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02C77" w14:textId="60E631C5" w:rsidR="006550AB" w:rsidRDefault="009B1258" w:rsidP="006550AB">
      <w:pPr>
        <w:jc w:val="center"/>
        <w:rPr>
          <w:lang w:val="en-US"/>
        </w:rPr>
      </w:pPr>
      <w:bookmarkStart w:id="0" w:name="_Hlk117962534"/>
      <w:ins w:id="1" w:author="Thomas Maldiney" w:date="2022-11-03T13:49:00Z">
        <w:r>
          <w:rPr>
            <w:b/>
            <w:bCs/>
            <w:lang w:val="en-US"/>
          </w:rPr>
          <w:t>E</w:t>
        </w:r>
        <w:r w:rsidRPr="00DA6A76">
          <w:rPr>
            <w:b/>
            <w:bCs/>
            <w:lang w:val="en-US"/>
          </w:rPr>
          <w:t xml:space="preserve">ndotracheal tube biofilm in critically ill patients during </w:t>
        </w:r>
        <w:r>
          <w:rPr>
            <w:b/>
            <w:bCs/>
            <w:lang w:val="en-US"/>
          </w:rPr>
          <w:t xml:space="preserve">the </w:t>
        </w:r>
        <w:r w:rsidRPr="00DA6A76">
          <w:rPr>
            <w:b/>
            <w:bCs/>
            <w:lang w:val="en-US"/>
          </w:rPr>
          <w:t>COVID</w:t>
        </w:r>
        <w:r>
          <w:rPr>
            <w:b/>
            <w:bCs/>
            <w:lang w:val="en-US"/>
          </w:rPr>
          <w:t xml:space="preserve">-19 pandemic </w:t>
        </w:r>
        <w:r w:rsidRPr="00DA6A76">
          <w:rPr>
            <w:b/>
            <w:bCs/>
            <w:lang w:val="en-US"/>
          </w:rPr>
          <w:t>: description of an underestimated microbiological compartment</w:t>
        </w:r>
      </w:ins>
      <w:bookmarkEnd w:id="0"/>
      <w:del w:id="2" w:author="Thomas Maldiney" w:date="2022-11-03T13:49:00Z">
        <w:r w:rsidR="006550AB" w:rsidDel="009B1258">
          <w:rPr>
            <w:b/>
            <w:bCs/>
            <w:lang w:val="en-US"/>
          </w:rPr>
          <w:delText xml:space="preserve">Characterization of endotracheal tube biofilm </w:delText>
        </w:r>
        <w:bookmarkStart w:id="3" w:name="_Hlk84370503"/>
        <w:r w:rsidR="006550AB" w:rsidDel="009B1258">
          <w:rPr>
            <w:b/>
            <w:bCs/>
            <w:lang w:val="en-US"/>
          </w:rPr>
          <w:delText>in critically ill patients</w:delText>
        </w:r>
        <w:bookmarkEnd w:id="3"/>
        <w:r w:rsidR="006550AB" w:rsidDel="009B1258">
          <w:rPr>
            <w:b/>
            <w:bCs/>
            <w:lang w:val="en-US"/>
          </w:rPr>
          <w:delText>: description of a novel microbiological compartment</w:delText>
        </w:r>
      </w:del>
    </w:p>
    <w:p w14:paraId="72B691AB" w14:textId="77777777" w:rsidR="006550AB" w:rsidRDefault="006550AB" w:rsidP="006550AB">
      <w:pPr>
        <w:jc w:val="both"/>
        <w:rPr>
          <w:lang w:val="en-US"/>
        </w:rPr>
      </w:pPr>
      <w:r>
        <w:rPr>
          <w:lang w:val="en-US"/>
        </w:rPr>
        <w:t>Thomas Maldiney</w:t>
      </w:r>
      <w:r>
        <w:rPr>
          <w:vertAlign w:val="superscript"/>
          <w:lang w:val="en-US"/>
        </w:rPr>
        <w:t>1,2</w:t>
      </w:r>
      <w:r>
        <w:rPr>
          <w:lang w:val="en-US"/>
        </w:rPr>
        <w:t>, Valentin Pineau</w:t>
      </w:r>
      <w:r>
        <w:rPr>
          <w:vertAlign w:val="superscript"/>
          <w:lang w:val="en-US"/>
        </w:rPr>
        <w:t>3</w:t>
      </w:r>
      <w:r>
        <w:rPr>
          <w:lang w:val="en-US"/>
        </w:rPr>
        <w:t>, Catherine Neuwirth</w:t>
      </w:r>
      <w:r>
        <w:rPr>
          <w:vertAlign w:val="superscript"/>
          <w:lang w:val="en-US"/>
        </w:rPr>
        <w:t>4,5</w:t>
      </w:r>
      <w:r>
        <w:rPr>
          <w:lang w:val="en-US"/>
        </w:rPr>
        <w:t>, Linda Ouzen</w:t>
      </w:r>
      <w:r>
        <w:rPr>
          <w:vertAlign w:val="superscript"/>
          <w:lang w:val="en-US"/>
        </w:rPr>
        <w:t>4</w:t>
      </w:r>
      <w:r>
        <w:rPr>
          <w:lang w:val="en-US"/>
        </w:rPr>
        <w:t>, Isabelle Eberl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Géraldine</w:t>
      </w:r>
      <w:proofErr w:type="spellEnd"/>
      <w:r>
        <w:rPr>
          <w:lang w:val="en-US"/>
        </w:rPr>
        <w:t xml:space="preserve"> Jeudy</w:t>
      </w:r>
      <w:r>
        <w:rPr>
          <w:vertAlign w:val="superscript"/>
          <w:lang w:val="en-US"/>
        </w:rPr>
        <w:t>6</w:t>
      </w:r>
      <w:r>
        <w:rPr>
          <w:lang w:val="en-US"/>
        </w:rPr>
        <w:t>, Sophie Dalac</w:t>
      </w:r>
      <w:r>
        <w:rPr>
          <w:vertAlign w:val="superscript"/>
          <w:lang w:val="en-US"/>
        </w:rPr>
        <w:t>6</w:t>
      </w:r>
      <w:r>
        <w:rPr>
          <w:lang w:val="en-US"/>
        </w:rPr>
        <w:t>, Lionel Piroth</w:t>
      </w:r>
      <w:r>
        <w:rPr>
          <w:vertAlign w:val="superscript"/>
          <w:lang w:val="en-US"/>
        </w:rPr>
        <w:t>3,7</w:t>
      </w:r>
      <w:r>
        <w:rPr>
          <w:lang w:val="en-US"/>
        </w:rPr>
        <w:t>, Mathieu Blot</w:t>
      </w:r>
      <w:r>
        <w:rPr>
          <w:vertAlign w:val="superscript"/>
          <w:lang w:val="en-US"/>
        </w:rPr>
        <w:t>2,3</w:t>
      </w:r>
      <w:r>
        <w:rPr>
          <w:lang w:val="en-US"/>
        </w:rPr>
        <w:t>, Marc Sautour</w:t>
      </w:r>
      <w:r>
        <w:rPr>
          <w:vertAlign w:val="superscript"/>
          <w:lang w:val="en-US"/>
        </w:rPr>
        <w:t>8</w:t>
      </w:r>
      <w:r>
        <w:rPr>
          <w:lang w:val="en-US"/>
        </w:rPr>
        <w:t>, Frédéric Dalle</w:t>
      </w:r>
      <w:r>
        <w:rPr>
          <w:vertAlign w:val="superscript"/>
          <w:lang w:val="en-US"/>
        </w:rPr>
        <w:t>8,9</w:t>
      </w:r>
      <w:r>
        <w:rPr>
          <w:lang w:val="en-US"/>
        </w:rPr>
        <w:t>, Caroline Abdulmalak</w:t>
      </w:r>
      <w:r>
        <w:rPr>
          <w:vertAlign w:val="superscript"/>
          <w:lang w:val="en-US"/>
        </w:rPr>
        <w:t>1</w:t>
      </w:r>
      <w:r>
        <w:rPr>
          <w:lang w:val="en-US"/>
        </w:rPr>
        <w:t>, Romain Ter Schiphorst</w:t>
      </w:r>
      <w:r>
        <w:rPr>
          <w:vertAlign w:val="superscript"/>
          <w:lang w:val="en-US"/>
        </w:rPr>
        <w:t>1</w:t>
      </w:r>
      <w:r>
        <w:rPr>
          <w:lang w:val="en-US"/>
        </w:rPr>
        <w:t>, Paul-Simon Pugliesi</w:t>
      </w:r>
      <w:r>
        <w:rPr>
          <w:vertAlign w:val="superscript"/>
          <w:lang w:val="en-US"/>
        </w:rPr>
        <w:t>1</w:t>
      </w:r>
      <w:r>
        <w:rPr>
          <w:lang w:val="en-US"/>
        </w:rPr>
        <w:t>, Thomas Poussant</w:t>
      </w:r>
      <w:r>
        <w:rPr>
          <w:vertAlign w:val="superscript"/>
          <w:lang w:val="en-US"/>
        </w:rPr>
        <w:t>1</w:t>
      </w:r>
      <w:r>
        <w:rPr>
          <w:lang w:val="en-US"/>
        </w:rPr>
        <w:t>, Agathe Ogier-Desserrey</w:t>
      </w:r>
      <w:r>
        <w:rPr>
          <w:vertAlign w:val="superscript"/>
          <w:lang w:val="en-US"/>
        </w:rPr>
        <w:t>10</w:t>
      </w:r>
      <w:r>
        <w:rPr>
          <w:lang w:val="en-US"/>
        </w:rPr>
        <w:t>, Isabelle Fournel</w:t>
      </w:r>
      <w:r>
        <w:rPr>
          <w:vertAlign w:val="superscript"/>
          <w:lang w:val="en-US"/>
        </w:rPr>
        <w:t>7</w:t>
      </w:r>
      <w:r>
        <w:rPr>
          <w:lang w:val="en-US"/>
        </w:rPr>
        <w:t>, Melchior de Giraud d’Agay</w:t>
      </w:r>
      <w:r>
        <w:rPr>
          <w:vertAlign w:val="superscript"/>
          <w:lang w:val="en-US"/>
        </w:rPr>
        <w:t>7</w:t>
      </w:r>
      <w:r>
        <w:rPr>
          <w:lang w:val="en-US"/>
        </w:rPr>
        <w:t>, Marine Jacquier</w:t>
      </w:r>
      <w:r>
        <w:rPr>
          <w:vertAlign w:val="superscript"/>
          <w:lang w:val="en-US"/>
        </w:rPr>
        <w:t>11</w:t>
      </w:r>
      <w:r>
        <w:rPr>
          <w:lang w:val="en-US"/>
        </w:rPr>
        <w:t>, Marie Labruyère</w:t>
      </w:r>
      <w:r>
        <w:rPr>
          <w:vertAlign w:val="superscript"/>
          <w:lang w:val="en-US"/>
        </w:rPr>
        <w:t>11</w:t>
      </w:r>
      <w:r>
        <w:rPr>
          <w:lang w:val="en-US"/>
        </w:rPr>
        <w:t>, François Aptel</w:t>
      </w:r>
      <w:r>
        <w:rPr>
          <w:vertAlign w:val="superscript"/>
          <w:lang w:val="en-US"/>
        </w:rPr>
        <w:t>11</w:t>
      </w:r>
      <w:r>
        <w:rPr>
          <w:lang w:val="en-US"/>
        </w:rPr>
        <w:t>, Jean-Baptiste Roudaut</w:t>
      </w:r>
      <w:r>
        <w:rPr>
          <w:vertAlign w:val="superscript"/>
          <w:lang w:val="en-US"/>
        </w:rPr>
        <w:t>11</w:t>
      </w:r>
      <w:r>
        <w:rPr>
          <w:lang w:val="en-US"/>
        </w:rPr>
        <w:t>, Thibault Vieille</w:t>
      </w:r>
      <w:r>
        <w:rPr>
          <w:vertAlign w:val="superscript"/>
          <w:lang w:val="en-US"/>
        </w:rPr>
        <w:t>11</w:t>
      </w:r>
      <w:r>
        <w:rPr>
          <w:lang w:val="en-US"/>
        </w:rPr>
        <w:t>, Pascal Andreu</w:t>
      </w:r>
      <w:r>
        <w:rPr>
          <w:vertAlign w:val="superscript"/>
          <w:lang w:val="en-US"/>
        </w:rPr>
        <w:t>11</w:t>
      </w:r>
      <w:r>
        <w:rPr>
          <w:lang w:val="en-US"/>
        </w:rPr>
        <w:t>, Sébastien Prin</w:t>
      </w:r>
      <w:r>
        <w:rPr>
          <w:vertAlign w:val="superscript"/>
          <w:lang w:val="en-US"/>
        </w:rPr>
        <w:t>11</w:t>
      </w:r>
      <w:r>
        <w:rPr>
          <w:lang w:val="en-US"/>
        </w:rPr>
        <w:t>, Pierre-Emmanuel Charles</w:t>
      </w:r>
      <w:r>
        <w:rPr>
          <w:vertAlign w:val="superscript"/>
          <w:lang w:val="en-US"/>
        </w:rPr>
        <w:t>2,1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Maël</w:t>
      </w:r>
      <w:proofErr w:type="spellEnd"/>
      <w:r>
        <w:rPr>
          <w:lang w:val="en-US"/>
        </w:rPr>
        <w:t xml:space="preserve"> Hamet</w:t>
      </w:r>
      <w:r>
        <w:rPr>
          <w:vertAlign w:val="superscript"/>
          <w:lang w:val="en-US"/>
        </w:rPr>
        <w:t>1</w:t>
      </w:r>
      <w:r>
        <w:rPr>
          <w:lang w:val="en-US"/>
        </w:rPr>
        <w:t>, Jean-Pierre Quenot</w:t>
      </w:r>
      <w:r>
        <w:rPr>
          <w:vertAlign w:val="superscript"/>
          <w:lang w:val="en-US"/>
        </w:rPr>
        <w:t>2,7,11</w:t>
      </w:r>
    </w:p>
    <w:p w14:paraId="60FF2F0D" w14:textId="77777777" w:rsidR="006550AB" w:rsidRDefault="006550AB" w:rsidP="006550AB">
      <w:pPr>
        <w:jc w:val="both"/>
        <w:rPr>
          <w:lang w:val="en-US"/>
        </w:rPr>
      </w:pPr>
    </w:p>
    <w:p w14:paraId="38BCEF26" w14:textId="77777777" w:rsidR="006550AB" w:rsidRDefault="006550AB" w:rsidP="006550AB">
      <w:pPr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Department of Intensive Care Medicine, William Morey General Hospital, Chalon-sur-</w:t>
      </w:r>
      <w:proofErr w:type="spellStart"/>
      <w:r>
        <w:rPr>
          <w:lang w:val="en-US"/>
        </w:rPr>
        <w:t>Saône</w:t>
      </w:r>
      <w:proofErr w:type="spellEnd"/>
      <w:r>
        <w:rPr>
          <w:lang w:val="en-US"/>
        </w:rPr>
        <w:t>, France.</w:t>
      </w:r>
    </w:p>
    <w:p w14:paraId="432F4E16" w14:textId="77777777" w:rsidR="006550AB" w:rsidRDefault="006550AB" w:rsidP="006550AB">
      <w:pPr>
        <w:jc w:val="both"/>
      </w:pPr>
      <w:r>
        <w:rPr>
          <w:vertAlign w:val="superscript"/>
        </w:rPr>
        <w:t>2</w:t>
      </w:r>
      <w:r>
        <w:t xml:space="preserve">Laboratoire </w:t>
      </w:r>
      <w:proofErr w:type="spellStart"/>
      <w:r>
        <w:t>Lipness</w:t>
      </w:r>
      <w:proofErr w:type="spellEnd"/>
      <w:r>
        <w:t>, UMR 1231, INSERM, Université de Bourgogne-Franche-Comté, Dijon, France.</w:t>
      </w:r>
    </w:p>
    <w:p w14:paraId="08D36E33" w14:textId="77777777" w:rsidR="006550AB" w:rsidRDefault="006550AB" w:rsidP="006550AB">
      <w:pPr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Infectious Diseases Department, University Hospital of Dijon, Dijon, France.</w:t>
      </w:r>
    </w:p>
    <w:p w14:paraId="32374397" w14:textId="77777777" w:rsidR="006550AB" w:rsidRDefault="006550AB" w:rsidP="006550AB">
      <w:pPr>
        <w:jc w:val="both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>Department of Bacteriology, University Hospital of Dijon, Dijon, France.</w:t>
      </w:r>
    </w:p>
    <w:p w14:paraId="0D28C004" w14:textId="77777777" w:rsidR="006550AB" w:rsidRDefault="006550AB" w:rsidP="006550AB">
      <w:pPr>
        <w:jc w:val="both"/>
      </w:pPr>
      <w:r>
        <w:rPr>
          <w:vertAlign w:val="superscript"/>
        </w:rPr>
        <w:t>5</w:t>
      </w:r>
      <w:r>
        <w:t xml:space="preserve">UMR/CNRS 6249 Chrono-environnement, </w:t>
      </w:r>
      <w:proofErr w:type="spellStart"/>
      <w:r>
        <w:t>University</w:t>
      </w:r>
      <w:proofErr w:type="spellEnd"/>
      <w:r>
        <w:t xml:space="preserve"> of Bourgogne-Franche-Comté, Besançon, France.</w:t>
      </w:r>
    </w:p>
    <w:p w14:paraId="6F5B09DB" w14:textId="77777777" w:rsidR="006550AB" w:rsidRDefault="006550AB" w:rsidP="006550AB">
      <w:pPr>
        <w:jc w:val="both"/>
        <w:rPr>
          <w:lang w:val="en-US"/>
        </w:rPr>
      </w:pPr>
      <w:r>
        <w:rPr>
          <w:vertAlign w:val="superscript"/>
          <w:lang w:val="en-US"/>
        </w:rPr>
        <w:t>6</w:t>
      </w:r>
      <w:r>
        <w:rPr>
          <w:lang w:val="en-US"/>
        </w:rPr>
        <w:t>Dermatology Department, University Hospital of Dijon, Dijon, France.</w:t>
      </w:r>
    </w:p>
    <w:p w14:paraId="1295FD70" w14:textId="77777777" w:rsidR="006550AB" w:rsidRDefault="006550AB" w:rsidP="006550AB">
      <w:pPr>
        <w:jc w:val="both"/>
      </w:pPr>
      <w:r>
        <w:rPr>
          <w:vertAlign w:val="superscript"/>
        </w:rPr>
        <w:t>7</w:t>
      </w:r>
      <w:r>
        <w:t xml:space="preserve">Inserm Centre d'Investigation Clinique (CIC) 1432, Module </w:t>
      </w:r>
      <w:proofErr w:type="spellStart"/>
      <w:r>
        <w:t>plurithématique</w:t>
      </w:r>
      <w:proofErr w:type="spellEnd"/>
      <w:r>
        <w:t xml:space="preserve">, </w:t>
      </w:r>
      <w:proofErr w:type="spellStart"/>
      <w:r>
        <w:t>University</w:t>
      </w:r>
      <w:proofErr w:type="spellEnd"/>
      <w:r>
        <w:t xml:space="preserve"> of Burgundy, Dijon, France</w:t>
      </w:r>
    </w:p>
    <w:p w14:paraId="1F28744D" w14:textId="77777777" w:rsidR="006550AB" w:rsidRDefault="006550AB" w:rsidP="006550AB">
      <w:pPr>
        <w:jc w:val="both"/>
      </w:pPr>
      <w:r>
        <w:rPr>
          <w:vertAlign w:val="superscript"/>
        </w:rPr>
        <w:t>8</w:t>
      </w:r>
      <w:r>
        <w:t>Laboratoire de Parasitologie-Mycologie, Plateforme de Biologie Hospitalo-Universitaire Gérard Mack, Dijon, France.</w:t>
      </w:r>
    </w:p>
    <w:p w14:paraId="6E0273CE" w14:textId="77777777" w:rsidR="006550AB" w:rsidRDefault="006550AB" w:rsidP="006550AB">
      <w:pPr>
        <w:jc w:val="both"/>
      </w:pPr>
      <w:r>
        <w:rPr>
          <w:vertAlign w:val="superscript"/>
        </w:rPr>
        <w:t>9</w:t>
      </w:r>
      <w:r>
        <w:t xml:space="preserve">Univ. Bourgogne Franche-Comté, </w:t>
      </w:r>
      <w:proofErr w:type="spellStart"/>
      <w:r>
        <w:t>Agrosup</w:t>
      </w:r>
      <w:proofErr w:type="spellEnd"/>
      <w:r>
        <w:t xml:space="preserve"> Dijon, UMR PAM A 02.102, Dijon, France.</w:t>
      </w:r>
    </w:p>
    <w:p w14:paraId="6F218AC3" w14:textId="77777777" w:rsidR="006550AB" w:rsidRDefault="006550AB" w:rsidP="006550AB">
      <w:pPr>
        <w:jc w:val="both"/>
        <w:rPr>
          <w:lang w:val="en-US"/>
        </w:rPr>
      </w:pPr>
      <w:r>
        <w:rPr>
          <w:vertAlign w:val="superscript"/>
          <w:lang w:val="en-US"/>
        </w:rPr>
        <w:t>10</w:t>
      </w:r>
      <w:r>
        <w:rPr>
          <w:lang w:val="en-US"/>
        </w:rPr>
        <w:t xml:space="preserve">Laboratoire de </w:t>
      </w:r>
      <w:proofErr w:type="spellStart"/>
      <w:r>
        <w:rPr>
          <w:lang w:val="en-US"/>
        </w:rPr>
        <w:t>Biologi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édicale</w:t>
      </w:r>
      <w:proofErr w:type="spellEnd"/>
      <w:r>
        <w:rPr>
          <w:lang w:val="en-US"/>
        </w:rPr>
        <w:t>, William Morey General Hospital, Chalon-sur-</w:t>
      </w:r>
      <w:proofErr w:type="spellStart"/>
      <w:r>
        <w:rPr>
          <w:lang w:val="en-US"/>
        </w:rPr>
        <w:t>Saône</w:t>
      </w:r>
      <w:proofErr w:type="spellEnd"/>
      <w:r>
        <w:rPr>
          <w:lang w:val="en-US"/>
        </w:rPr>
        <w:t>, France.</w:t>
      </w:r>
    </w:p>
    <w:p w14:paraId="74D54E74" w14:textId="77777777" w:rsidR="006550AB" w:rsidRDefault="006550AB" w:rsidP="006550AB">
      <w:pPr>
        <w:jc w:val="both"/>
        <w:rPr>
          <w:lang w:val="en-US"/>
        </w:rPr>
      </w:pPr>
      <w:r>
        <w:rPr>
          <w:vertAlign w:val="superscript"/>
          <w:lang w:val="en-US"/>
        </w:rPr>
        <w:t>11</w:t>
      </w:r>
      <w:r>
        <w:rPr>
          <w:lang w:val="en-US"/>
        </w:rPr>
        <w:t>Department of Intensive Care Medicine, University Hospital of Dijon, Dijon, France.</w:t>
      </w:r>
    </w:p>
    <w:p w14:paraId="6A832302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75ECC0B6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0F8B59F6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553BEF2A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455AE4E0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082C022D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3957D758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17A48227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358B06E3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1752A1E4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6107030A" w14:textId="77777777" w:rsidR="007E0C40" w:rsidRDefault="007E0C40" w:rsidP="005E1B8E">
      <w:pPr>
        <w:jc w:val="both"/>
        <w:rPr>
          <w:b/>
          <w:bCs/>
          <w:i/>
          <w:iCs/>
          <w:lang w:val="en-US"/>
        </w:rPr>
      </w:pPr>
    </w:p>
    <w:p w14:paraId="1CE9CEFA" w14:textId="34420A91" w:rsidR="000F3A82" w:rsidRDefault="000F3A82" w:rsidP="005E1B8E">
      <w:pPr>
        <w:jc w:val="both"/>
        <w:rPr>
          <w:ins w:id="4" w:author="Thomas Maldiney" w:date="2022-11-04T10:22:00Z"/>
          <w:lang w:val="en-US"/>
        </w:rPr>
      </w:pPr>
      <w:ins w:id="5" w:author="Thomas Maldiney" w:date="2022-11-04T10:21:00Z">
        <w:r>
          <w:rPr>
            <w:b/>
            <w:bCs/>
            <w:i/>
            <w:iCs/>
            <w:lang w:val="en-US"/>
          </w:rPr>
          <w:lastRenderedPageBreak/>
          <w:t xml:space="preserve">Table S1. </w:t>
        </w:r>
        <w:r>
          <w:rPr>
            <w:lang w:val="en-US"/>
          </w:rPr>
          <w:t>Compared characteris</w:t>
        </w:r>
      </w:ins>
      <w:ins w:id="6" w:author="Thomas Maldiney" w:date="2022-11-04T10:22:00Z">
        <w:r>
          <w:rPr>
            <w:lang w:val="en-US"/>
          </w:rPr>
          <w:t xml:space="preserve">tics of the </w:t>
        </w:r>
        <w:r w:rsidRPr="000F061C">
          <w:rPr>
            <w:lang w:val="en-US"/>
          </w:rPr>
          <w:t>VivaScope</w:t>
        </w:r>
        <w:r>
          <w:rPr>
            <w:rFonts w:cstheme="minorHAnsi"/>
            <w:lang w:val="en-US"/>
          </w:rPr>
          <w:t>®</w:t>
        </w:r>
        <w:r w:rsidRPr="000F061C">
          <w:rPr>
            <w:lang w:val="en-US"/>
          </w:rPr>
          <w:t>3000</w:t>
        </w:r>
        <w:r>
          <w:rPr>
            <w:lang w:val="en-US"/>
          </w:rPr>
          <w:t xml:space="preserve"> </w:t>
        </w:r>
        <w:r>
          <w:rPr>
            <w:lang w:val="en-US"/>
          </w:rPr>
          <w:t xml:space="preserve">and a Leica </w:t>
        </w:r>
        <w:r w:rsidRPr="00432B72">
          <w:rPr>
            <w:lang w:val="en-US"/>
          </w:rPr>
          <w:t>CLSM (Confocal Laser Scanning Microscopy)</w:t>
        </w:r>
        <w:r>
          <w:rPr>
            <w:lang w:val="en-US"/>
          </w:rPr>
          <w:t xml:space="preserve"> system</w:t>
        </w:r>
      </w:ins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  <w:tblPrChange w:id="7" w:author="Thomas Maldiney" w:date="2022-11-04T10:23:00Z">
          <w:tblPr>
            <w:tblStyle w:val="Grilledutableau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399"/>
        <w:gridCol w:w="3983"/>
        <w:gridCol w:w="3680"/>
        <w:tblGridChange w:id="8">
          <w:tblGrid>
            <w:gridCol w:w="1399"/>
            <w:gridCol w:w="4393"/>
            <w:gridCol w:w="3270"/>
          </w:tblGrid>
        </w:tblGridChange>
      </w:tblGrid>
      <w:tr w:rsidR="000F3A82" w:rsidRPr="000F3A82" w14:paraId="6E24FC4C" w14:textId="77777777" w:rsidTr="000F3A82">
        <w:trPr>
          <w:trHeight w:val="288"/>
          <w:ins w:id="9" w:author="Thomas Maldiney" w:date="2022-11-04T10:22:00Z"/>
          <w:trPrChange w:id="10" w:author="Thomas Maldiney" w:date="2022-11-04T10:23:00Z">
            <w:trPr>
              <w:trHeight w:val="288"/>
            </w:trPr>
          </w:trPrChange>
        </w:trPr>
        <w:tc>
          <w:tcPr>
            <w:tcW w:w="1399" w:type="dxa"/>
            <w:hideMark/>
            <w:tcPrChange w:id="11" w:author="Thomas Maldiney" w:date="2022-11-04T10:23:00Z">
              <w:tcPr>
                <w:tcW w:w="1460" w:type="dxa"/>
                <w:hideMark/>
              </w:tcPr>
            </w:tcPrChange>
          </w:tcPr>
          <w:p w14:paraId="148C53DF" w14:textId="77777777" w:rsidR="000F3A82" w:rsidRPr="000F3A82" w:rsidRDefault="000F3A82" w:rsidP="000F3A82">
            <w:pPr>
              <w:jc w:val="both"/>
              <w:rPr>
                <w:ins w:id="12" w:author="Thomas Maldiney" w:date="2022-11-04T10:22:00Z"/>
              </w:rPr>
            </w:pPr>
          </w:p>
        </w:tc>
        <w:tc>
          <w:tcPr>
            <w:tcW w:w="3983" w:type="dxa"/>
            <w:hideMark/>
            <w:tcPrChange w:id="13" w:author="Thomas Maldiney" w:date="2022-11-04T10:23:00Z">
              <w:tcPr>
                <w:tcW w:w="5140" w:type="dxa"/>
                <w:hideMark/>
              </w:tcPr>
            </w:tcPrChange>
          </w:tcPr>
          <w:p w14:paraId="667A433D" w14:textId="77777777" w:rsidR="000F3A82" w:rsidRPr="000F3A82" w:rsidRDefault="000F3A82" w:rsidP="000F3A82">
            <w:pPr>
              <w:jc w:val="both"/>
              <w:rPr>
                <w:ins w:id="14" w:author="Thomas Maldiney" w:date="2022-11-04T10:22:00Z"/>
                <w:b/>
                <w:bCs/>
              </w:rPr>
            </w:pPr>
            <w:ins w:id="15" w:author="Thomas Maldiney" w:date="2022-11-04T10:22:00Z">
              <w:r w:rsidRPr="000F3A82">
                <w:rPr>
                  <w:b/>
                  <w:bCs/>
                </w:rPr>
                <w:t>VivaScope3000</w:t>
              </w:r>
            </w:ins>
          </w:p>
        </w:tc>
        <w:tc>
          <w:tcPr>
            <w:tcW w:w="3680" w:type="dxa"/>
            <w:hideMark/>
            <w:tcPrChange w:id="16" w:author="Thomas Maldiney" w:date="2022-11-04T10:23:00Z">
              <w:tcPr>
                <w:tcW w:w="5240" w:type="dxa"/>
                <w:hideMark/>
              </w:tcPr>
            </w:tcPrChange>
          </w:tcPr>
          <w:p w14:paraId="7B7261F5" w14:textId="77777777" w:rsidR="000F3A82" w:rsidRPr="000F3A82" w:rsidRDefault="000F3A82" w:rsidP="000F3A82">
            <w:pPr>
              <w:jc w:val="both"/>
              <w:rPr>
                <w:ins w:id="17" w:author="Thomas Maldiney" w:date="2022-11-04T10:22:00Z"/>
                <w:b/>
                <w:bCs/>
                <w:lang w:val="en-US"/>
                <w:rPrChange w:id="18" w:author="Thomas Maldiney" w:date="2022-11-04T10:22:00Z">
                  <w:rPr>
                    <w:ins w:id="19" w:author="Thomas Maldiney" w:date="2022-11-04T10:22:00Z"/>
                    <w:b/>
                    <w:bCs/>
                  </w:rPr>
                </w:rPrChange>
              </w:rPr>
            </w:pPr>
            <w:ins w:id="20" w:author="Thomas Maldiney" w:date="2022-11-04T10:22:00Z">
              <w:r w:rsidRPr="000F3A82">
                <w:rPr>
                  <w:b/>
                  <w:bCs/>
                  <w:lang w:val="en-US"/>
                  <w:rPrChange w:id="21" w:author="Thomas Maldiney" w:date="2022-11-04T10:22:00Z">
                    <w:rPr>
                      <w:b/>
                      <w:bCs/>
                    </w:rPr>
                  </w:rPrChange>
                </w:rPr>
                <w:t>Leica TCS SP5 laser scanning confocal system</w:t>
              </w:r>
            </w:ins>
          </w:p>
        </w:tc>
      </w:tr>
      <w:tr w:rsidR="000F3A82" w:rsidRPr="000F3A82" w14:paraId="414E96EA" w14:textId="77777777" w:rsidTr="000F3A82">
        <w:trPr>
          <w:trHeight w:val="1008"/>
          <w:ins w:id="22" w:author="Thomas Maldiney" w:date="2022-11-04T10:22:00Z"/>
          <w:trPrChange w:id="23" w:author="Thomas Maldiney" w:date="2022-11-04T10:23:00Z">
            <w:trPr>
              <w:trHeight w:val="1008"/>
            </w:trPr>
          </w:trPrChange>
        </w:trPr>
        <w:tc>
          <w:tcPr>
            <w:tcW w:w="1399" w:type="dxa"/>
            <w:hideMark/>
            <w:tcPrChange w:id="24" w:author="Thomas Maldiney" w:date="2022-11-04T10:23:00Z">
              <w:tcPr>
                <w:tcW w:w="1460" w:type="dxa"/>
                <w:hideMark/>
              </w:tcPr>
            </w:tcPrChange>
          </w:tcPr>
          <w:p w14:paraId="1BEFD909" w14:textId="77777777" w:rsidR="000F3A82" w:rsidRPr="000F3A82" w:rsidRDefault="000F3A82" w:rsidP="000F3A82">
            <w:pPr>
              <w:jc w:val="both"/>
              <w:rPr>
                <w:ins w:id="25" w:author="Thomas Maldiney" w:date="2022-11-04T10:22:00Z"/>
                <w:b/>
                <w:bCs/>
              </w:rPr>
            </w:pPr>
            <w:proofErr w:type="spellStart"/>
            <w:ins w:id="26" w:author="Thomas Maldiney" w:date="2022-11-04T10:22:00Z">
              <w:r w:rsidRPr="000F3A82">
                <w:rPr>
                  <w:b/>
                  <w:bCs/>
                </w:rPr>
                <w:t>Characteristics</w:t>
              </w:r>
              <w:proofErr w:type="spellEnd"/>
            </w:ins>
          </w:p>
        </w:tc>
        <w:tc>
          <w:tcPr>
            <w:tcW w:w="3983" w:type="dxa"/>
            <w:hideMark/>
            <w:tcPrChange w:id="27" w:author="Thomas Maldiney" w:date="2022-11-04T10:23:00Z">
              <w:tcPr>
                <w:tcW w:w="5140" w:type="dxa"/>
                <w:hideMark/>
              </w:tcPr>
            </w:tcPrChange>
          </w:tcPr>
          <w:p w14:paraId="5B65F79F" w14:textId="77777777" w:rsidR="000F3A82" w:rsidRPr="000F3A82" w:rsidRDefault="000F3A82" w:rsidP="000F3A82">
            <w:pPr>
              <w:jc w:val="both"/>
              <w:rPr>
                <w:ins w:id="28" w:author="Thomas Maldiney" w:date="2022-11-04T10:22:00Z"/>
                <w:lang w:val="en-US"/>
                <w:rPrChange w:id="29" w:author="Thomas Maldiney" w:date="2022-11-04T10:23:00Z">
                  <w:rPr>
                    <w:ins w:id="30" w:author="Thomas Maldiney" w:date="2022-11-04T10:22:00Z"/>
                  </w:rPr>
                </w:rPrChange>
              </w:rPr>
            </w:pPr>
            <w:ins w:id="31" w:author="Thomas Maldiney" w:date="2022-11-04T10:22:00Z">
              <w:r w:rsidRPr="000F3A82">
                <w:rPr>
                  <w:lang w:val="en-US"/>
                  <w:rPrChange w:id="32" w:author="Thomas Maldiney" w:date="2022-11-04T10:23:00Z">
                    <w:rPr/>
                  </w:rPrChange>
                </w:rPr>
                <w:t xml:space="preserve">imaging wavelength at 830 nm, viewable section of 750 </w:t>
              </w:r>
              <w:r w:rsidRPr="000F3A82">
                <w:t>μ</w:t>
              </w:r>
              <w:r w:rsidRPr="000F3A82">
                <w:rPr>
                  <w:lang w:val="en-US"/>
                  <w:rPrChange w:id="33" w:author="Thomas Maldiney" w:date="2022-11-04T10:23:00Z">
                    <w:rPr/>
                  </w:rPrChange>
                </w:rPr>
                <w:t xml:space="preserve">m x 750 </w:t>
              </w:r>
              <w:r w:rsidRPr="000F3A82">
                <w:t>μ</w:t>
              </w:r>
              <w:r w:rsidRPr="000F3A82">
                <w:rPr>
                  <w:lang w:val="en-US"/>
                  <w:rPrChange w:id="34" w:author="Thomas Maldiney" w:date="2022-11-04T10:23:00Z">
                    <w:rPr/>
                  </w:rPrChange>
                </w:rPr>
                <w:t xml:space="preserve">m, resolution at 1024 x 1024 </w:t>
              </w:r>
              <w:proofErr w:type="gramStart"/>
              <w:r w:rsidRPr="000F3A82">
                <w:rPr>
                  <w:lang w:val="en-US"/>
                  <w:rPrChange w:id="35" w:author="Thomas Maldiney" w:date="2022-11-04T10:23:00Z">
                    <w:rPr/>
                  </w:rPrChange>
                </w:rPr>
                <w:t>pixels,  6</w:t>
              </w:r>
              <w:proofErr w:type="gramEnd"/>
              <w:r w:rsidRPr="000F3A82">
                <w:rPr>
                  <w:lang w:val="en-US"/>
                  <w:rPrChange w:id="36" w:author="Thomas Maldiney" w:date="2022-11-04T10:23:00Z">
                    <w:rPr/>
                  </w:rPrChange>
                </w:rPr>
                <w:t xml:space="preserve"> frames per second</w:t>
              </w:r>
            </w:ins>
          </w:p>
        </w:tc>
        <w:tc>
          <w:tcPr>
            <w:tcW w:w="3680" w:type="dxa"/>
            <w:hideMark/>
            <w:tcPrChange w:id="37" w:author="Thomas Maldiney" w:date="2022-11-04T10:23:00Z">
              <w:tcPr>
                <w:tcW w:w="5240" w:type="dxa"/>
                <w:hideMark/>
              </w:tcPr>
            </w:tcPrChange>
          </w:tcPr>
          <w:p w14:paraId="71D9884B" w14:textId="77777777" w:rsidR="000F3A82" w:rsidRPr="000F3A82" w:rsidRDefault="000F3A82" w:rsidP="000F3A82">
            <w:pPr>
              <w:jc w:val="both"/>
              <w:rPr>
                <w:ins w:id="38" w:author="Thomas Maldiney" w:date="2022-11-04T10:22:00Z"/>
                <w:lang w:val="en-US"/>
                <w:rPrChange w:id="39" w:author="Thomas Maldiney" w:date="2022-11-04T10:23:00Z">
                  <w:rPr>
                    <w:ins w:id="40" w:author="Thomas Maldiney" w:date="2022-11-04T10:22:00Z"/>
                  </w:rPr>
                </w:rPrChange>
              </w:rPr>
            </w:pPr>
            <w:ins w:id="41" w:author="Thomas Maldiney" w:date="2022-11-04T10:22:00Z">
              <w:r w:rsidRPr="000F3A82">
                <w:rPr>
                  <w:lang w:val="en-US"/>
                  <w:rPrChange w:id="42" w:author="Thomas Maldiney" w:date="2022-11-04T10:23:00Z">
                    <w:rPr/>
                  </w:rPrChange>
                </w:rPr>
                <w:t xml:space="preserve">UV, </w:t>
              </w:r>
              <w:proofErr w:type="gramStart"/>
              <w:r w:rsidRPr="000F3A82">
                <w:rPr>
                  <w:lang w:val="en-US"/>
                  <w:rPrChange w:id="43" w:author="Thomas Maldiney" w:date="2022-11-04T10:23:00Z">
                    <w:rPr/>
                  </w:rPrChange>
                </w:rPr>
                <w:t>Vis</w:t>
              </w:r>
              <w:proofErr w:type="gramEnd"/>
              <w:r w:rsidRPr="000F3A82">
                <w:rPr>
                  <w:lang w:val="en-US"/>
                  <w:rPrChange w:id="44" w:author="Thomas Maldiney" w:date="2022-11-04T10:23:00Z">
                    <w:rPr/>
                  </w:rPrChange>
                </w:rPr>
                <w:t xml:space="preserve"> and IR in one system, Excitation range 350–1050 nm, up to 64 Megapixels/image, up to 250 frames/s, Line frequencies from 1Hz to 16 </w:t>
              </w:r>
              <w:proofErr w:type="spellStart"/>
              <w:r w:rsidRPr="000F3A82">
                <w:rPr>
                  <w:lang w:val="en-US"/>
                  <w:rPrChange w:id="45" w:author="Thomas Maldiney" w:date="2022-11-04T10:23:00Z">
                    <w:rPr/>
                  </w:rPrChange>
                </w:rPr>
                <w:t>KHz</w:t>
              </w:r>
              <w:proofErr w:type="spellEnd"/>
            </w:ins>
          </w:p>
        </w:tc>
      </w:tr>
      <w:tr w:rsidR="000F3A82" w:rsidRPr="000F3A82" w14:paraId="4363C134" w14:textId="77777777" w:rsidTr="000F3A82">
        <w:trPr>
          <w:trHeight w:val="1968"/>
          <w:ins w:id="46" w:author="Thomas Maldiney" w:date="2022-11-04T10:22:00Z"/>
          <w:trPrChange w:id="47" w:author="Thomas Maldiney" w:date="2022-11-04T10:23:00Z">
            <w:trPr>
              <w:trHeight w:val="1968"/>
            </w:trPr>
          </w:trPrChange>
        </w:trPr>
        <w:tc>
          <w:tcPr>
            <w:tcW w:w="1399" w:type="dxa"/>
            <w:hideMark/>
            <w:tcPrChange w:id="48" w:author="Thomas Maldiney" w:date="2022-11-04T10:23:00Z">
              <w:tcPr>
                <w:tcW w:w="1460" w:type="dxa"/>
                <w:hideMark/>
              </w:tcPr>
            </w:tcPrChange>
          </w:tcPr>
          <w:p w14:paraId="7F00579C" w14:textId="77777777" w:rsidR="000F3A82" w:rsidRPr="000F3A82" w:rsidRDefault="000F3A82" w:rsidP="000F3A82">
            <w:pPr>
              <w:jc w:val="both"/>
              <w:rPr>
                <w:ins w:id="49" w:author="Thomas Maldiney" w:date="2022-11-04T10:22:00Z"/>
                <w:b/>
                <w:bCs/>
              </w:rPr>
            </w:pPr>
            <w:ins w:id="50" w:author="Thomas Maldiney" w:date="2022-11-04T10:22:00Z">
              <w:r w:rsidRPr="000F3A82">
                <w:rPr>
                  <w:b/>
                  <w:bCs/>
                </w:rPr>
                <w:t>Pros</w:t>
              </w:r>
            </w:ins>
          </w:p>
        </w:tc>
        <w:tc>
          <w:tcPr>
            <w:tcW w:w="3983" w:type="dxa"/>
            <w:hideMark/>
            <w:tcPrChange w:id="51" w:author="Thomas Maldiney" w:date="2022-11-04T10:23:00Z">
              <w:tcPr>
                <w:tcW w:w="5140" w:type="dxa"/>
                <w:hideMark/>
              </w:tcPr>
            </w:tcPrChange>
          </w:tcPr>
          <w:p w14:paraId="4B2DFC40" w14:textId="77777777" w:rsidR="000F3A82" w:rsidRPr="000F3A82" w:rsidRDefault="000F3A82" w:rsidP="000F3A82">
            <w:pPr>
              <w:jc w:val="both"/>
              <w:rPr>
                <w:ins w:id="52" w:author="Thomas Maldiney" w:date="2022-11-04T10:22:00Z"/>
                <w:lang w:val="en-US"/>
                <w:rPrChange w:id="53" w:author="Thomas Maldiney" w:date="2022-11-04T10:23:00Z">
                  <w:rPr>
                    <w:ins w:id="54" w:author="Thomas Maldiney" w:date="2022-11-04T10:22:00Z"/>
                  </w:rPr>
                </w:rPrChange>
              </w:rPr>
            </w:pPr>
            <w:ins w:id="55" w:author="Thomas Maldiney" w:date="2022-11-04T10:22:00Z">
              <w:r w:rsidRPr="000F3A82">
                <w:rPr>
                  <w:b/>
                  <w:bCs/>
                  <w:lang w:val="en-US"/>
                  <w:rPrChange w:id="56" w:author="Thomas Maldiney" w:date="2022-11-04T10:23:00Z">
                    <w:rPr>
                      <w:b/>
                      <w:bCs/>
                    </w:rPr>
                  </w:rPrChange>
                </w:rPr>
                <w:t>handheld microscope</w:t>
              </w:r>
              <w:r w:rsidRPr="000F3A82">
                <w:rPr>
                  <w:lang w:val="en-US"/>
                  <w:rPrChange w:id="57" w:author="Thomas Maldiney" w:date="2022-11-04T10:23:00Z">
                    <w:rPr/>
                  </w:rPrChange>
                </w:rPr>
                <w:t xml:space="preserve">, practical and </w:t>
              </w:r>
              <w:r w:rsidRPr="000F3A82">
                <w:rPr>
                  <w:b/>
                  <w:bCs/>
                  <w:lang w:val="en-US"/>
                  <w:rPrChange w:id="58" w:author="Thomas Maldiney" w:date="2022-11-04T10:23:00Z">
                    <w:rPr>
                      <w:b/>
                      <w:bCs/>
                    </w:rPr>
                  </w:rPrChange>
                </w:rPr>
                <w:t>easy to use for on-site clinical applications</w:t>
              </w:r>
              <w:r w:rsidRPr="000F3A82">
                <w:rPr>
                  <w:lang w:val="en-US"/>
                  <w:rPrChange w:id="59" w:author="Thomas Maldiney" w:date="2022-11-04T10:23:00Z">
                    <w:rPr/>
                  </w:rPrChange>
                </w:rPr>
                <w:t xml:space="preserve">, live biofilms imaging, unlimited max. mapped field, 30 x water immersion objective with high optical resolution (horizontal ~ 1.25 </w:t>
              </w:r>
              <w:r w:rsidRPr="000F3A82">
                <w:t>μ</w:t>
              </w:r>
              <w:r w:rsidRPr="000F3A82">
                <w:rPr>
                  <w:lang w:val="en-US"/>
                  <w:rPrChange w:id="60" w:author="Thomas Maldiney" w:date="2022-11-04T10:23:00Z">
                    <w:rPr/>
                  </w:rPrChange>
                </w:rPr>
                <w:t xml:space="preserve">m in center of image field, vertical ~ 5 </w:t>
              </w:r>
              <w:r w:rsidRPr="000F3A82">
                <w:t>μ</w:t>
              </w:r>
              <w:r w:rsidRPr="000F3A82">
                <w:rPr>
                  <w:lang w:val="en-US"/>
                  <w:rPrChange w:id="61" w:author="Thomas Maldiney" w:date="2022-11-04T10:23:00Z">
                    <w:rPr/>
                  </w:rPrChange>
                </w:rPr>
                <w:t xml:space="preserve">m in center of image field), adapted for </w:t>
              </w:r>
              <w:r w:rsidRPr="000F3A82">
                <w:rPr>
                  <w:b/>
                  <w:bCs/>
                  <w:lang w:val="en-US"/>
                  <w:rPrChange w:id="62" w:author="Thomas Maldiney" w:date="2022-11-04T10:23:00Z">
                    <w:rPr>
                      <w:b/>
                      <w:bCs/>
                    </w:rPr>
                  </w:rPrChange>
                </w:rPr>
                <w:t>mesoscopic structures</w:t>
              </w:r>
            </w:ins>
          </w:p>
        </w:tc>
        <w:tc>
          <w:tcPr>
            <w:tcW w:w="3680" w:type="dxa"/>
            <w:hideMark/>
            <w:tcPrChange w:id="63" w:author="Thomas Maldiney" w:date="2022-11-04T10:23:00Z">
              <w:tcPr>
                <w:tcW w:w="5240" w:type="dxa"/>
                <w:hideMark/>
              </w:tcPr>
            </w:tcPrChange>
          </w:tcPr>
          <w:p w14:paraId="3E32F167" w14:textId="77777777" w:rsidR="000F3A82" w:rsidRPr="000F3A82" w:rsidRDefault="000F3A82" w:rsidP="000F3A82">
            <w:pPr>
              <w:jc w:val="both"/>
              <w:rPr>
                <w:ins w:id="64" w:author="Thomas Maldiney" w:date="2022-11-04T10:22:00Z"/>
                <w:lang w:val="en-US"/>
                <w:rPrChange w:id="65" w:author="Thomas Maldiney" w:date="2022-11-04T10:23:00Z">
                  <w:rPr>
                    <w:ins w:id="66" w:author="Thomas Maldiney" w:date="2022-11-04T10:22:00Z"/>
                  </w:rPr>
                </w:rPrChange>
              </w:rPr>
            </w:pPr>
            <w:ins w:id="67" w:author="Thomas Maldiney" w:date="2022-11-04T10:22:00Z">
              <w:r w:rsidRPr="000F3A82">
                <w:rPr>
                  <w:lang w:val="en-US"/>
                  <w:rPrChange w:id="68" w:author="Thomas Maldiney" w:date="2022-11-04T10:23:00Z">
                    <w:rPr/>
                  </w:rPrChange>
                </w:rPr>
                <w:t xml:space="preserve">reproducible biofilm culturing format, live biofilms imaging, </w:t>
              </w:r>
              <w:r w:rsidRPr="000F3A82">
                <w:rPr>
                  <w:b/>
                  <w:bCs/>
                  <w:lang w:val="en-US"/>
                  <w:rPrChange w:id="69" w:author="Thomas Maldiney" w:date="2022-11-04T10:23:00Z">
                    <w:rPr>
                      <w:b/>
                      <w:bCs/>
                    </w:rPr>
                  </w:rPrChange>
                </w:rPr>
                <w:t>antibody- and lectin-conjugated dyes can be used to quantitatively study biofilm matrix</w:t>
              </w:r>
              <w:r w:rsidRPr="000F3A82">
                <w:rPr>
                  <w:lang w:val="en-US"/>
                  <w:rPrChange w:id="70" w:author="Thomas Maldiney" w:date="2022-11-04T10:23:00Z">
                    <w:rPr/>
                  </w:rPrChange>
                </w:rPr>
                <w:t xml:space="preserve">, resolution up to 8k x 8k per image with up to 250 frames per second, multiple imaging wavelengths, </w:t>
              </w:r>
              <w:r w:rsidRPr="000F3A82">
                <w:rPr>
                  <w:b/>
                  <w:bCs/>
                  <w:lang w:val="en-US"/>
                  <w:rPrChange w:id="71" w:author="Thomas Maldiney" w:date="2022-11-04T10:23:00Z">
                    <w:rPr>
                      <w:b/>
                      <w:bCs/>
                    </w:rPr>
                  </w:rPrChange>
                </w:rPr>
                <w:t>ultra-high optical vertical / horizontal resolution</w:t>
              </w:r>
              <w:r w:rsidRPr="000F3A82">
                <w:rPr>
                  <w:lang w:val="en-US"/>
                  <w:rPrChange w:id="72" w:author="Thomas Maldiney" w:date="2022-11-04T10:23:00Z">
                    <w:rPr/>
                  </w:rPrChange>
                </w:rPr>
                <w:t xml:space="preserve"> (&lt;&lt; 1 µm), adapted for </w:t>
              </w:r>
              <w:r w:rsidRPr="000F3A82">
                <w:rPr>
                  <w:b/>
                  <w:bCs/>
                  <w:lang w:val="en-US"/>
                  <w:rPrChange w:id="73" w:author="Thomas Maldiney" w:date="2022-11-04T10:23:00Z">
                    <w:rPr>
                      <w:b/>
                      <w:bCs/>
                    </w:rPr>
                  </w:rPrChange>
                </w:rPr>
                <w:t>microscopic structures</w:t>
              </w:r>
            </w:ins>
          </w:p>
        </w:tc>
      </w:tr>
      <w:tr w:rsidR="000F3A82" w:rsidRPr="000F3A82" w14:paraId="22BE61E5" w14:textId="77777777" w:rsidTr="000F3A82">
        <w:trPr>
          <w:trHeight w:val="1044"/>
          <w:ins w:id="74" w:author="Thomas Maldiney" w:date="2022-11-04T10:22:00Z"/>
          <w:trPrChange w:id="75" w:author="Thomas Maldiney" w:date="2022-11-04T10:23:00Z">
            <w:trPr>
              <w:trHeight w:val="1044"/>
            </w:trPr>
          </w:trPrChange>
        </w:trPr>
        <w:tc>
          <w:tcPr>
            <w:tcW w:w="1399" w:type="dxa"/>
            <w:hideMark/>
            <w:tcPrChange w:id="76" w:author="Thomas Maldiney" w:date="2022-11-04T10:23:00Z">
              <w:tcPr>
                <w:tcW w:w="1460" w:type="dxa"/>
                <w:hideMark/>
              </w:tcPr>
            </w:tcPrChange>
          </w:tcPr>
          <w:p w14:paraId="64F7B7FD" w14:textId="77777777" w:rsidR="000F3A82" w:rsidRPr="000F3A82" w:rsidRDefault="000F3A82" w:rsidP="000F3A82">
            <w:pPr>
              <w:jc w:val="both"/>
              <w:rPr>
                <w:ins w:id="77" w:author="Thomas Maldiney" w:date="2022-11-04T10:22:00Z"/>
                <w:b/>
                <w:bCs/>
              </w:rPr>
            </w:pPr>
            <w:ins w:id="78" w:author="Thomas Maldiney" w:date="2022-11-04T10:22:00Z">
              <w:r w:rsidRPr="000F3A82">
                <w:rPr>
                  <w:b/>
                  <w:bCs/>
                </w:rPr>
                <w:t>Cons</w:t>
              </w:r>
            </w:ins>
          </w:p>
        </w:tc>
        <w:tc>
          <w:tcPr>
            <w:tcW w:w="3983" w:type="dxa"/>
            <w:hideMark/>
            <w:tcPrChange w:id="79" w:author="Thomas Maldiney" w:date="2022-11-04T10:23:00Z">
              <w:tcPr>
                <w:tcW w:w="5140" w:type="dxa"/>
                <w:hideMark/>
              </w:tcPr>
            </w:tcPrChange>
          </w:tcPr>
          <w:p w14:paraId="0E5A456C" w14:textId="77777777" w:rsidR="000F3A82" w:rsidRPr="000F3A82" w:rsidRDefault="000F3A82" w:rsidP="000F3A82">
            <w:pPr>
              <w:jc w:val="both"/>
              <w:rPr>
                <w:ins w:id="80" w:author="Thomas Maldiney" w:date="2022-11-04T10:22:00Z"/>
                <w:lang w:val="en-US"/>
                <w:rPrChange w:id="81" w:author="Thomas Maldiney" w:date="2022-11-04T10:23:00Z">
                  <w:rPr>
                    <w:ins w:id="82" w:author="Thomas Maldiney" w:date="2022-11-04T10:22:00Z"/>
                  </w:rPr>
                </w:rPrChange>
              </w:rPr>
            </w:pPr>
            <w:ins w:id="83" w:author="Thomas Maldiney" w:date="2022-11-04T10:22:00Z">
              <w:r w:rsidRPr="000F3A82">
                <w:rPr>
                  <w:lang w:val="en-US"/>
                  <w:rPrChange w:id="84" w:author="Thomas Maldiney" w:date="2022-11-04T10:23:00Z">
                    <w:rPr/>
                  </w:rPrChange>
                </w:rPr>
                <w:t xml:space="preserve">no conjugated dye, resolution at 1024 x 1024 pixels, 6 frames per second, only </w:t>
              </w:r>
              <w:r w:rsidRPr="000F3A82">
                <w:rPr>
                  <w:b/>
                  <w:bCs/>
                  <w:lang w:val="en-US"/>
                  <w:rPrChange w:id="85" w:author="Thomas Maldiney" w:date="2022-11-04T10:23:00Z">
                    <w:rPr>
                      <w:b/>
                      <w:bCs/>
                    </w:rPr>
                  </w:rPrChange>
                </w:rPr>
                <w:t>one imaging wavelength</w:t>
              </w:r>
              <w:r w:rsidRPr="000F3A82">
                <w:rPr>
                  <w:lang w:val="en-US"/>
                  <w:rPrChange w:id="86" w:author="Thomas Maldiney" w:date="2022-11-04T10:23:00Z">
                    <w:rPr/>
                  </w:rPrChange>
                </w:rPr>
                <w:t>, not adapted for microscopic structures</w:t>
              </w:r>
            </w:ins>
          </w:p>
        </w:tc>
        <w:tc>
          <w:tcPr>
            <w:tcW w:w="3680" w:type="dxa"/>
            <w:hideMark/>
            <w:tcPrChange w:id="87" w:author="Thomas Maldiney" w:date="2022-11-04T10:23:00Z">
              <w:tcPr>
                <w:tcW w:w="5240" w:type="dxa"/>
                <w:hideMark/>
              </w:tcPr>
            </w:tcPrChange>
          </w:tcPr>
          <w:p w14:paraId="3825F1EA" w14:textId="77777777" w:rsidR="000F3A82" w:rsidRPr="000F3A82" w:rsidRDefault="000F3A82" w:rsidP="000F3A82">
            <w:pPr>
              <w:jc w:val="both"/>
              <w:rPr>
                <w:ins w:id="88" w:author="Thomas Maldiney" w:date="2022-11-04T10:22:00Z"/>
                <w:lang w:val="en-US"/>
                <w:rPrChange w:id="89" w:author="Thomas Maldiney" w:date="2022-11-04T10:23:00Z">
                  <w:rPr>
                    <w:ins w:id="90" w:author="Thomas Maldiney" w:date="2022-11-04T10:22:00Z"/>
                  </w:rPr>
                </w:rPrChange>
              </w:rPr>
            </w:pPr>
            <w:ins w:id="91" w:author="Thomas Maldiney" w:date="2022-11-04T10:22:00Z">
              <w:r w:rsidRPr="000F3A82">
                <w:rPr>
                  <w:b/>
                  <w:bCs/>
                  <w:lang w:val="en-US"/>
                  <w:rPrChange w:id="92" w:author="Thomas Maldiney" w:date="2022-11-04T10:23:00Z">
                    <w:rPr>
                      <w:b/>
                      <w:bCs/>
                    </w:rPr>
                  </w:rPrChange>
                </w:rPr>
                <w:t>non-portable system</w:t>
              </w:r>
              <w:r w:rsidRPr="000F3A82">
                <w:rPr>
                  <w:lang w:val="en-US"/>
                  <w:rPrChange w:id="93" w:author="Thomas Maldiney" w:date="2022-11-04T10:23:00Z">
                    <w:rPr/>
                  </w:rPrChange>
                </w:rPr>
                <w:t>, difficult to transpose to routine clinical application, not adapted for mesoscopic structures</w:t>
              </w:r>
            </w:ins>
          </w:p>
        </w:tc>
      </w:tr>
      <w:tr w:rsidR="000F3A82" w:rsidRPr="000F3A82" w14:paraId="4995F6BE" w14:textId="77777777" w:rsidTr="000F3A82">
        <w:trPr>
          <w:trHeight w:val="2100"/>
          <w:ins w:id="94" w:author="Thomas Maldiney" w:date="2022-11-04T10:22:00Z"/>
          <w:trPrChange w:id="95" w:author="Thomas Maldiney" w:date="2022-11-04T10:23:00Z">
            <w:trPr>
              <w:trHeight w:val="2100"/>
            </w:trPr>
          </w:trPrChange>
        </w:trPr>
        <w:tc>
          <w:tcPr>
            <w:tcW w:w="1399" w:type="dxa"/>
            <w:hideMark/>
            <w:tcPrChange w:id="96" w:author="Thomas Maldiney" w:date="2022-11-04T10:23:00Z">
              <w:tcPr>
                <w:tcW w:w="1460" w:type="dxa"/>
                <w:hideMark/>
              </w:tcPr>
            </w:tcPrChange>
          </w:tcPr>
          <w:p w14:paraId="7CBE5765" w14:textId="77777777" w:rsidR="000F3A82" w:rsidRPr="000F3A82" w:rsidRDefault="000F3A82" w:rsidP="000F3A82">
            <w:pPr>
              <w:jc w:val="both"/>
              <w:rPr>
                <w:ins w:id="97" w:author="Thomas Maldiney" w:date="2022-11-04T10:22:00Z"/>
                <w:b/>
                <w:bCs/>
              </w:rPr>
            </w:pPr>
            <w:proofErr w:type="spellStart"/>
            <w:ins w:id="98" w:author="Thomas Maldiney" w:date="2022-11-04T10:22:00Z">
              <w:r w:rsidRPr="000F3A82">
                <w:rPr>
                  <w:b/>
                  <w:bCs/>
                </w:rPr>
                <w:t>References</w:t>
              </w:r>
              <w:proofErr w:type="spellEnd"/>
            </w:ins>
          </w:p>
        </w:tc>
        <w:tc>
          <w:tcPr>
            <w:tcW w:w="3983" w:type="dxa"/>
            <w:hideMark/>
            <w:tcPrChange w:id="99" w:author="Thomas Maldiney" w:date="2022-11-04T10:23:00Z">
              <w:tcPr>
                <w:tcW w:w="5140" w:type="dxa"/>
                <w:hideMark/>
              </w:tcPr>
            </w:tcPrChange>
          </w:tcPr>
          <w:p w14:paraId="2D2BA94A" w14:textId="77777777" w:rsidR="000F3A82" w:rsidRPr="000F3A82" w:rsidRDefault="000F3A82" w:rsidP="000F3A82">
            <w:pPr>
              <w:jc w:val="both"/>
              <w:rPr>
                <w:ins w:id="100" w:author="Thomas Maldiney" w:date="2022-11-04T10:22:00Z"/>
              </w:rPr>
            </w:pPr>
            <w:ins w:id="101" w:author="Thomas Maldiney" w:date="2022-11-04T10:22:00Z">
              <w:r w:rsidRPr="000F3A82">
                <w:rPr>
                  <w:lang w:val="en-US"/>
                  <w:rPrChange w:id="102" w:author="Thomas Maldiney" w:date="2022-11-04T10:23:00Z">
                    <w:rPr/>
                  </w:rPrChange>
                </w:rPr>
                <w:t xml:space="preserve">- </w:t>
              </w:r>
              <w:proofErr w:type="spellStart"/>
              <w:r w:rsidRPr="000F3A82">
                <w:rPr>
                  <w:lang w:val="en-US"/>
                  <w:rPrChange w:id="103" w:author="Thomas Maldiney" w:date="2022-11-04T10:23:00Z">
                    <w:rPr/>
                  </w:rPrChange>
                </w:rPr>
                <w:t>Braghiroli</w:t>
              </w:r>
              <w:proofErr w:type="spellEnd"/>
              <w:r w:rsidRPr="000F3A82">
                <w:rPr>
                  <w:lang w:val="en-US"/>
                  <w:rPrChange w:id="104" w:author="Thomas Maldiney" w:date="2022-11-04T10:23:00Z">
                    <w:rPr/>
                  </w:rPrChange>
                </w:rPr>
                <w:t xml:space="preserve"> NF et al. The skin through reflectance confocal microscopy - Historical background, technical principles, and its correlation with histopathology. </w:t>
              </w:r>
              <w:r w:rsidRPr="000F3A82">
                <w:t xml:space="preserve">An Bras </w:t>
              </w:r>
              <w:proofErr w:type="spellStart"/>
              <w:r w:rsidRPr="000F3A82">
                <w:t>Dermatol</w:t>
              </w:r>
              <w:proofErr w:type="spellEnd"/>
              <w:r w:rsidRPr="000F3A82">
                <w:t>. 2022 Nov-</w:t>
              </w:r>
              <w:proofErr w:type="gramStart"/>
              <w:r w:rsidRPr="000F3A82">
                <w:t>Dec;</w:t>
              </w:r>
              <w:proofErr w:type="gramEnd"/>
              <w:r w:rsidRPr="000F3A82">
                <w:t>97(6):697-703</w:t>
              </w:r>
              <w:r w:rsidRPr="000F3A82">
                <w:br/>
                <w:t>- https://www.vivascope.de/products/vivascope1500-3000/</w:t>
              </w:r>
            </w:ins>
          </w:p>
        </w:tc>
        <w:tc>
          <w:tcPr>
            <w:tcW w:w="3680" w:type="dxa"/>
            <w:hideMark/>
            <w:tcPrChange w:id="105" w:author="Thomas Maldiney" w:date="2022-11-04T10:23:00Z">
              <w:tcPr>
                <w:tcW w:w="5240" w:type="dxa"/>
                <w:hideMark/>
              </w:tcPr>
            </w:tcPrChange>
          </w:tcPr>
          <w:p w14:paraId="7F0A4F6D" w14:textId="77777777" w:rsidR="000F3A82" w:rsidRPr="000F3A82" w:rsidRDefault="000F3A82" w:rsidP="000F3A82">
            <w:pPr>
              <w:jc w:val="both"/>
              <w:rPr>
                <w:ins w:id="106" w:author="Thomas Maldiney" w:date="2022-11-04T10:22:00Z"/>
              </w:rPr>
            </w:pPr>
            <w:ins w:id="107" w:author="Thomas Maldiney" w:date="2022-11-04T10:22:00Z">
              <w:r w:rsidRPr="000F3A82">
                <w:rPr>
                  <w:lang w:val="en-US"/>
                  <w:rPrChange w:id="108" w:author="Thomas Maldiney" w:date="2022-11-04T10:23:00Z">
                    <w:rPr/>
                  </w:rPrChange>
                </w:rPr>
                <w:t xml:space="preserve">- </w:t>
              </w:r>
              <w:proofErr w:type="spellStart"/>
              <w:r w:rsidRPr="000F3A82">
                <w:rPr>
                  <w:lang w:val="en-US"/>
                  <w:rPrChange w:id="109" w:author="Thomas Maldiney" w:date="2022-11-04T10:23:00Z">
                    <w:rPr/>
                  </w:rPrChange>
                </w:rPr>
                <w:t>Reichhardt</w:t>
              </w:r>
              <w:proofErr w:type="spellEnd"/>
              <w:r w:rsidRPr="000F3A82">
                <w:rPr>
                  <w:lang w:val="en-US"/>
                  <w:rPrChange w:id="110" w:author="Thomas Maldiney" w:date="2022-11-04T10:23:00Z">
                    <w:rPr/>
                  </w:rPrChange>
                </w:rPr>
                <w:t xml:space="preserve"> C and </w:t>
              </w:r>
              <w:proofErr w:type="spellStart"/>
              <w:r w:rsidRPr="000F3A82">
                <w:rPr>
                  <w:lang w:val="en-US"/>
                  <w:rPrChange w:id="111" w:author="Thomas Maldiney" w:date="2022-11-04T10:23:00Z">
                    <w:rPr/>
                  </w:rPrChange>
                </w:rPr>
                <w:t>Parsek</w:t>
              </w:r>
              <w:proofErr w:type="spellEnd"/>
              <w:r w:rsidRPr="000F3A82">
                <w:rPr>
                  <w:lang w:val="en-US"/>
                  <w:rPrChange w:id="112" w:author="Thomas Maldiney" w:date="2022-11-04T10:23:00Z">
                    <w:rPr/>
                  </w:rPrChange>
                </w:rPr>
                <w:t xml:space="preserve"> MR. Confocal Laser Scanning Microscopy for Analysis of Pseudomonas aeruginosa Biofilm Architecture and Matrix Localization. </w:t>
              </w:r>
              <w:r w:rsidRPr="000F3A82">
                <w:t xml:space="preserve">Front </w:t>
              </w:r>
              <w:proofErr w:type="spellStart"/>
              <w:r w:rsidRPr="000F3A82">
                <w:t>Microbiol</w:t>
              </w:r>
              <w:proofErr w:type="spellEnd"/>
              <w:r w:rsidRPr="000F3A82">
                <w:t xml:space="preserve">. 2019 </w:t>
              </w:r>
              <w:proofErr w:type="spellStart"/>
              <w:r w:rsidRPr="000F3A82">
                <w:t>Apr</w:t>
              </w:r>
              <w:proofErr w:type="spellEnd"/>
              <w:r w:rsidRPr="000F3A82">
                <w:t xml:space="preserve"> </w:t>
              </w:r>
              <w:proofErr w:type="gramStart"/>
              <w:r w:rsidRPr="000F3A82">
                <w:t>2;</w:t>
              </w:r>
              <w:proofErr w:type="gramEnd"/>
              <w:r w:rsidRPr="000F3A82">
                <w:t>10:677</w:t>
              </w:r>
              <w:r w:rsidRPr="000F3A82">
                <w:br/>
                <w:t>- https://www.leica-microsystems.com/products/confocal-microscopes/p/leica-tcs-sp5/</w:t>
              </w:r>
            </w:ins>
          </w:p>
        </w:tc>
      </w:tr>
    </w:tbl>
    <w:p w14:paraId="649C23EE" w14:textId="77777777" w:rsidR="000F3A82" w:rsidRPr="000F3A82" w:rsidRDefault="000F3A82" w:rsidP="005E1B8E">
      <w:pPr>
        <w:jc w:val="both"/>
        <w:rPr>
          <w:ins w:id="113" w:author="Thomas Maldiney" w:date="2022-11-04T10:21:00Z"/>
          <w:rPrChange w:id="114" w:author="Thomas Maldiney" w:date="2022-11-04T10:23:00Z">
            <w:rPr>
              <w:ins w:id="115" w:author="Thomas Maldiney" w:date="2022-11-04T10:21:00Z"/>
              <w:b/>
              <w:bCs/>
              <w:i/>
              <w:iCs/>
              <w:lang w:val="en-US"/>
            </w:rPr>
          </w:rPrChange>
        </w:rPr>
      </w:pPr>
    </w:p>
    <w:p w14:paraId="7491AE9C" w14:textId="77777777" w:rsidR="000F3A82" w:rsidRPr="000F3A82" w:rsidRDefault="000F3A82" w:rsidP="005E1B8E">
      <w:pPr>
        <w:jc w:val="both"/>
        <w:rPr>
          <w:ins w:id="116" w:author="Thomas Maldiney" w:date="2022-11-04T10:21:00Z"/>
          <w:b/>
          <w:bCs/>
          <w:i/>
          <w:iCs/>
          <w:rPrChange w:id="117" w:author="Thomas Maldiney" w:date="2022-11-04T10:23:00Z">
            <w:rPr>
              <w:ins w:id="118" w:author="Thomas Maldiney" w:date="2022-11-04T10:21:00Z"/>
              <w:b/>
              <w:bCs/>
              <w:i/>
              <w:iCs/>
              <w:lang w:val="en-US"/>
            </w:rPr>
          </w:rPrChange>
        </w:rPr>
      </w:pPr>
    </w:p>
    <w:p w14:paraId="6C9FCA33" w14:textId="50B616B3" w:rsidR="009B1258" w:rsidRPr="009B1258" w:rsidRDefault="009B1258" w:rsidP="005E1B8E">
      <w:pPr>
        <w:jc w:val="both"/>
        <w:rPr>
          <w:ins w:id="119" w:author="Thomas Maldiney" w:date="2022-11-03T13:42:00Z"/>
          <w:lang w:val="en-US"/>
          <w:rPrChange w:id="120" w:author="Thomas Maldiney" w:date="2022-11-03T13:47:00Z">
            <w:rPr>
              <w:ins w:id="121" w:author="Thomas Maldiney" w:date="2022-11-03T13:42:00Z"/>
              <w:b/>
              <w:bCs/>
              <w:i/>
              <w:iCs/>
              <w:lang w:val="en-US"/>
            </w:rPr>
          </w:rPrChange>
        </w:rPr>
      </w:pPr>
      <w:ins w:id="122" w:author="Thomas Maldiney" w:date="2022-11-03T13:42:00Z">
        <w:r>
          <w:rPr>
            <w:b/>
            <w:bCs/>
            <w:i/>
            <w:iCs/>
            <w:lang w:val="en-US"/>
          </w:rPr>
          <w:t>Table S</w:t>
        </w:r>
      </w:ins>
      <w:ins w:id="123" w:author="Thomas Maldiney" w:date="2022-11-04T10:21:00Z">
        <w:r w:rsidR="000F3A82">
          <w:rPr>
            <w:b/>
            <w:bCs/>
            <w:i/>
            <w:iCs/>
            <w:lang w:val="en-US"/>
          </w:rPr>
          <w:t>2</w:t>
        </w:r>
      </w:ins>
      <w:ins w:id="124" w:author="Thomas Maldiney" w:date="2022-11-03T13:42:00Z">
        <w:r>
          <w:rPr>
            <w:b/>
            <w:bCs/>
            <w:i/>
            <w:iCs/>
            <w:lang w:val="en-US"/>
          </w:rPr>
          <w:t xml:space="preserve">. </w:t>
        </w:r>
      </w:ins>
      <w:ins w:id="125" w:author="Thomas Maldiney" w:date="2022-11-03T13:47:00Z">
        <w:r w:rsidRPr="009B1258">
          <w:rPr>
            <w:lang w:val="en-US"/>
            <w:rPrChange w:id="126" w:author="Thomas Maldiney" w:date="2022-11-03T13:47:00Z">
              <w:rPr>
                <w:b/>
                <w:bCs/>
                <w:i/>
                <w:iCs/>
                <w:lang w:val="en-US"/>
              </w:rPr>
            </w:rPrChange>
          </w:rPr>
          <w:t>L</w:t>
        </w:r>
      </w:ins>
      <w:ins w:id="127" w:author="Thomas Maldiney" w:date="2022-11-03T13:46:00Z">
        <w:r w:rsidRPr="009B1258">
          <w:rPr>
            <w:lang w:val="en-US"/>
            <w:rPrChange w:id="128" w:author="Thomas Maldiney" w:date="2022-11-03T13:47:00Z">
              <w:rPr>
                <w:b/>
                <w:bCs/>
                <w:i/>
                <w:iCs/>
                <w:lang w:val="en-US"/>
              </w:rPr>
            </w:rPrChange>
          </w:rPr>
          <w:t>ist of the 64 ETT</w:t>
        </w:r>
      </w:ins>
      <w:ins w:id="129" w:author="Thomas Maldiney" w:date="2022-11-03T13:47:00Z">
        <w:r>
          <w:rPr>
            <w:lang w:val="en-US"/>
          </w:rPr>
          <w:t xml:space="preserve"> with </w:t>
        </w:r>
      </w:ins>
      <w:ins w:id="130" w:author="Thomas Maldiney" w:date="2022-11-03T13:48:00Z">
        <w:r>
          <w:rPr>
            <w:lang w:val="en-US"/>
          </w:rPr>
          <w:t>COVID-19 status, duration of MV, biofilm type and median thickness</w:t>
        </w:r>
      </w:ins>
    </w:p>
    <w:tbl>
      <w:tblPr>
        <w:tblStyle w:val="Grilledutableau"/>
        <w:tblW w:w="0" w:type="auto"/>
        <w:tblLook w:val="04A0" w:firstRow="1" w:lastRow="0" w:firstColumn="1" w:lastColumn="0" w:noHBand="0" w:noVBand="1"/>
        <w:tblPrChange w:id="131" w:author="Thomas Maldiney" w:date="2022-11-03T13:45:00Z">
          <w:tblPr>
            <w:tblStyle w:val="Grilledutableau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773"/>
        <w:gridCol w:w="733"/>
        <w:gridCol w:w="2055"/>
        <w:gridCol w:w="694"/>
        <w:gridCol w:w="1231"/>
        <w:gridCol w:w="1788"/>
        <w:gridCol w:w="1788"/>
        <w:tblGridChange w:id="132">
          <w:tblGrid>
            <w:gridCol w:w="773"/>
            <w:gridCol w:w="2"/>
            <w:gridCol w:w="731"/>
            <w:gridCol w:w="1"/>
            <w:gridCol w:w="2054"/>
            <w:gridCol w:w="1"/>
            <w:gridCol w:w="693"/>
            <w:gridCol w:w="1231"/>
            <w:gridCol w:w="1788"/>
            <w:gridCol w:w="1788"/>
          </w:tblGrid>
        </w:tblGridChange>
      </w:tblGrid>
      <w:tr w:rsidR="009B1258" w:rsidRPr="000F3A82" w14:paraId="2F01128E" w14:textId="77777777" w:rsidTr="009B1258">
        <w:trPr>
          <w:trHeight w:val="576"/>
          <w:ins w:id="133" w:author="Thomas Maldiney" w:date="2022-11-03T13:43:00Z"/>
          <w:trPrChange w:id="134" w:author="Thomas Maldiney" w:date="2022-11-03T13:45:00Z">
            <w:trPr>
              <w:trHeight w:val="576"/>
            </w:trPr>
          </w:trPrChange>
        </w:trPr>
        <w:tc>
          <w:tcPr>
            <w:tcW w:w="774" w:type="dxa"/>
            <w:noWrap/>
            <w:hideMark/>
            <w:tcPrChange w:id="135" w:author="Thomas Maldiney" w:date="2022-11-03T13:45:00Z">
              <w:tcPr>
                <w:tcW w:w="776" w:type="dxa"/>
                <w:gridSpan w:val="2"/>
                <w:noWrap/>
                <w:hideMark/>
              </w:tcPr>
            </w:tcPrChange>
          </w:tcPr>
          <w:p w14:paraId="6D51DD7D" w14:textId="77777777" w:rsidR="009B1258" w:rsidRPr="009B1258" w:rsidRDefault="009B1258" w:rsidP="009B1258">
            <w:pPr>
              <w:jc w:val="both"/>
              <w:rPr>
                <w:ins w:id="136" w:author="Thomas Maldiney" w:date="2022-11-03T13:43:00Z"/>
                <w:b/>
                <w:bCs/>
                <w:i/>
                <w:iCs/>
                <w:sz w:val="16"/>
                <w:szCs w:val="16"/>
                <w:rPrChange w:id="137" w:author="Thomas Maldiney" w:date="2022-11-03T13:44:00Z">
                  <w:rPr>
                    <w:ins w:id="13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ETT </w:t>
              </w:r>
              <w:proofErr w:type="spellStart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number</w:t>
              </w:r>
              <w:proofErr w:type="spellEnd"/>
            </w:ins>
          </w:p>
        </w:tc>
        <w:tc>
          <w:tcPr>
            <w:tcW w:w="732" w:type="dxa"/>
            <w:noWrap/>
            <w:hideMark/>
            <w:tcPrChange w:id="142" w:author="Thomas Maldiney" w:date="2022-11-03T13:45:00Z">
              <w:tcPr>
                <w:tcW w:w="725" w:type="dxa"/>
                <w:gridSpan w:val="2"/>
                <w:noWrap/>
                <w:hideMark/>
              </w:tcPr>
            </w:tcPrChange>
          </w:tcPr>
          <w:p w14:paraId="78AAF1BA" w14:textId="77777777" w:rsidR="009B1258" w:rsidRPr="009B1258" w:rsidRDefault="009B1258" w:rsidP="009B1258">
            <w:pPr>
              <w:jc w:val="both"/>
              <w:rPr>
                <w:ins w:id="143" w:author="Thomas Maldiney" w:date="2022-11-03T13:43:00Z"/>
                <w:b/>
                <w:bCs/>
                <w:i/>
                <w:iCs/>
                <w:sz w:val="16"/>
                <w:szCs w:val="16"/>
                <w:rPrChange w:id="144" w:author="Thomas Maldiney" w:date="2022-11-03T13:44:00Z">
                  <w:rPr>
                    <w:ins w:id="14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Patient </w:t>
              </w:r>
              <w:proofErr w:type="spellStart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number</w:t>
              </w:r>
              <w:proofErr w:type="spellEnd"/>
            </w:ins>
          </w:p>
        </w:tc>
        <w:tc>
          <w:tcPr>
            <w:tcW w:w="2055" w:type="dxa"/>
            <w:noWrap/>
            <w:hideMark/>
            <w:tcPrChange w:id="149" w:author="Thomas Maldiney" w:date="2022-11-03T13:45:00Z">
              <w:tcPr>
                <w:tcW w:w="2059" w:type="dxa"/>
                <w:gridSpan w:val="2"/>
                <w:noWrap/>
                <w:hideMark/>
              </w:tcPr>
            </w:tcPrChange>
          </w:tcPr>
          <w:p w14:paraId="51086D5F" w14:textId="77777777" w:rsidR="009B1258" w:rsidRPr="009B1258" w:rsidRDefault="009B1258" w:rsidP="009B1258">
            <w:pPr>
              <w:jc w:val="both"/>
              <w:rPr>
                <w:ins w:id="150" w:author="Thomas Maldiney" w:date="2022-11-03T13:43:00Z"/>
                <w:b/>
                <w:bCs/>
                <w:i/>
                <w:iCs/>
                <w:sz w:val="16"/>
                <w:szCs w:val="16"/>
                <w:rPrChange w:id="151" w:author="Thomas Maldiney" w:date="2022-11-03T13:44:00Z">
                  <w:rPr>
                    <w:ins w:id="15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5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Participating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ICU</w:t>
              </w:r>
            </w:ins>
          </w:p>
        </w:tc>
        <w:tc>
          <w:tcPr>
            <w:tcW w:w="694" w:type="dxa"/>
            <w:noWrap/>
            <w:hideMark/>
            <w:tcPrChange w:id="156" w:author="Thomas Maldiney" w:date="2022-11-03T13:45:00Z">
              <w:tcPr>
                <w:tcW w:w="687" w:type="dxa"/>
                <w:noWrap/>
                <w:hideMark/>
              </w:tcPr>
            </w:tcPrChange>
          </w:tcPr>
          <w:p w14:paraId="4B58B8A4" w14:textId="77777777" w:rsidR="009B1258" w:rsidRPr="009B1258" w:rsidRDefault="009B1258" w:rsidP="009B1258">
            <w:pPr>
              <w:jc w:val="both"/>
              <w:rPr>
                <w:ins w:id="157" w:author="Thomas Maldiney" w:date="2022-11-03T13:43:00Z"/>
                <w:b/>
                <w:bCs/>
                <w:i/>
                <w:iCs/>
                <w:sz w:val="16"/>
                <w:szCs w:val="16"/>
                <w:rPrChange w:id="158" w:author="Thomas Maldiney" w:date="2022-11-03T13:44:00Z">
                  <w:rPr>
                    <w:ins w:id="15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COVID-19</w:t>
              </w:r>
            </w:ins>
          </w:p>
        </w:tc>
        <w:tc>
          <w:tcPr>
            <w:tcW w:w="1231" w:type="dxa"/>
            <w:noWrap/>
            <w:hideMark/>
            <w:tcPrChange w:id="162" w:author="Thomas Maldiney" w:date="2022-11-03T13:45:00Z">
              <w:tcPr>
                <w:tcW w:w="1233" w:type="dxa"/>
                <w:noWrap/>
                <w:hideMark/>
              </w:tcPr>
            </w:tcPrChange>
          </w:tcPr>
          <w:p w14:paraId="25B05155" w14:textId="77777777" w:rsidR="009B1258" w:rsidRPr="009B1258" w:rsidRDefault="009B1258" w:rsidP="009B1258">
            <w:pPr>
              <w:jc w:val="both"/>
              <w:rPr>
                <w:ins w:id="163" w:author="Thomas Maldiney" w:date="2022-11-03T13:43:00Z"/>
                <w:b/>
                <w:bCs/>
                <w:i/>
                <w:iCs/>
                <w:sz w:val="16"/>
                <w:szCs w:val="16"/>
                <w:lang w:val="en-US"/>
                <w:rPrChange w:id="164" w:author="Thomas Maldiney" w:date="2022-11-03T13:44:00Z">
                  <w:rPr>
                    <w:ins w:id="16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lang w:val="en-US"/>
                  <w:rPrChange w:id="16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Duration of MV per ETT in days</w:t>
              </w:r>
            </w:ins>
          </w:p>
        </w:tc>
        <w:tc>
          <w:tcPr>
            <w:tcW w:w="1788" w:type="dxa"/>
            <w:noWrap/>
            <w:hideMark/>
            <w:tcPrChange w:id="168" w:author="Thomas Maldiney" w:date="2022-11-03T13:45:00Z">
              <w:tcPr>
                <w:tcW w:w="1791" w:type="dxa"/>
                <w:noWrap/>
                <w:hideMark/>
              </w:tcPr>
            </w:tcPrChange>
          </w:tcPr>
          <w:p w14:paraId="782CF6FA" w14:textId="77777777" w:rsidR="009B1258" w:rsidRPr="009B1258" w:rsidRDefault="009B1258" w:rsidP="009B1258">
            <w:pPr>
              <w:jc w:val="both"/>
              <w:rPr>
                <w:ins w:id="169" w:author="Thomas Maldiney" w:date="2022-11-03T13:43:00Z"/>
                <w:b/>
                <w:bCs/>
                <w:i/>
                <w:iCs/>
                <w:sz w:val="16"/>
                <w:szCs w:val="16"/>
                <w:rPrChange w:id="170" w:author="Thomas Maldiney" w:date="2022-11-03T13:44:00Z">
                  <w:rPr>
                    <w:ins w:id="17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Biofilm type</w:t>
              </w:r>
            </w:ins>
          </w:p>
        </w:tc>
        <w:tc>
          <w:tcPr>
            <w:tcW w:w="1788" w:type="dxa"/>
            <w:hideMark/>
            <w:tcPrChange w:id="174" w:author="Thomas Maldiney" w:date="2022-11-03T13:45:00Z">
              <w:tcPr>
                <w:tcW w:w="1791" w:type="dxa"/>
                <w:hideMark/>
              </w:tcPr>
            </w:tcPrChange>
          </w:tcPr>
          <w:p w14:paraId="700BD180" w14:textId="77777777" w:rsidR="009B1258" w:rsidRPr="009B1258" w:rsidRDefault="009B1258" w:rsidP="009B1258">
            <w:pPr>
              <w:jc w:val="both"/>
              <w:rPr>
                <w:ins w:id="175" w:author="Thomas Maldiney" w:date="2022-11-03T13:43:00Z"/>
                <w:b/>
                <w:bCs/>
                <w:i/>
                <w:iCs/>
                <w:sz w:val="16"/>
                <w:szCs w:val="16"/>
                <w:lang w:val="en-US"/>
                <w:rPrChange w:id="176" w:author="Thomas Maldiney" w:date="2022-11-03T13:44:00Z">
                  <w:rPr>
                    <w:ins w:id="17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lang w:val="en-US"/>
                  <w:rPrChange w:id="17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edian biofilm thickness in µm</w:t>
              </w:r>
              <w:r w:rsidRPr="009B1258">
                <w:rPr>
                  <w:b/>
                  <w:bCs/>
                  <w:i/>
                  <w:iCs/>
                  <w:sz w:val="16"/>
                  <w:szCs w:val="16"/>
                  <w:lang w:val="en-US"/>
                  <w:rPrChange w:id="18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br/>
                <w:t>(interquartile range, IQR)</w:t>
              </w:r>
            </w:ins>
          </w:p>
        </w:tc>
      </w:tr>
      <w:tr w:rsidR="009B1258" w:rsidRPr="009B1258" w14:paraId="11E5DF05" w14:textId="77777777" w:rsidTr="009B1258">
        <w:trPr>
          <w:trHeight w:val="288"/>
          <w:ins w:id="181" w:author="Thomas Maldiney" w:date="2022-11-03T13:43:00Z"/>
        </w:trPr>
        <w:tc>
          <w:tcPr>
            <w:tcW w:w="774" w:type="dxa"/>
            <w:noWrap/>
            <w:hideMark/>
          </w:tcPr>
          <w:p w14:paraId="59F0CBCC" w14:textId="77777777" w:rsidR="009B1258" w:rsidRPr="009B1258" w:rsidRDefault="009B1258" w:rsidP="009B1258">
            <w:pPr>
              <w:jc w:val="both"/>
              <w:rPr>
                <w:ins w:id="182" w:author="Thomas Maldiney" w:date="2022-11-03T13:43:00Z"/>
                <w:b/>
                <w:bCs/>
                <w:i/>
                <w:iCs/>
                <w:sz w:val="16"/>
                <w:szCs w:val="16"/>
                <w:rPrChange w:id="183" w:author="Thomas Maldiney" w:date="2022-11-03T13:44:00Z">
                  <w:rPr>
                    <w:ins w:id="18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</w:t>
              </w:r>
            </w:ins>
          </w:p>
        </w:tc>
        <w:tc>
          <w:tcPr>
            <w:tcW w:w="732" w:type="dxa"/>
            <w:noWrap/>
            <w:hideMark/>
          </w:tcPr>
          <w:p w14:paraId="05C73B10" w14:textId="77777777" w:rsidR="009B1258" w:rsidRPr="009B1258" w:rsidRDefault="009B1258" w:rsidP="009B1258">
            <w:pPr>
              <w:jc w:val="both"/>
              <w:rPr>
                <w:ins w:id="187" w:author="Thomas Maldiney" w:date="2022-11-03T13:43:00Z"/>
                <w:b/>
                <w:bCs/>
                <w:i/>
                <w:iCs/>
                <w:sz w:val="16"/>
                <w:szCs w:val="16"/>
                <w:rPrChange w:id="188" w:author="Thomas Maldiney" w:date="2022-11-03T13:44:00Z">
                  <w:rPr>
                    <w:ins w:id="18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</w:t>
              </w:r>
            </w:ins>
          </w:p>
        </w:tc>
        <w:tc>
          <w:tcPr>
            <w:tcW w:w="2055" w:type="dxa"/>
            <w:noWrap/>
            <w:hideMark/>
          </w:tcPr>
          <w:p w14:paraId="47318225" w14:textId="77777777" w:rsidR="009B1258" w:rsidRPr="009B1258" w:rsidRDefault="009B1258" w:rsidP="009B1258">
            <w:pPr>
              <w:jc w:val="both"/>
              <w:rPr>
                <w:ins w:id="192" w:author="Thomas Maldiney" w:date="2022-11-03T13:43:00Z"/>
                <w:b/>
                <w:bCs/>
                <w:i/>
                <w:iCs/>
                <w:sz w:val="16"/>
                <w:szCs w:val="16"/>
                <w:rPrChange w:id="193" w:author="Thomas Maldiney" w:date="2022-11-03T13:44:00Z">
                  <w:rPr>
                    <w:ins w:id="19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9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515A9B29" w14:textId="77777777" w:rsidR="009B1258" w:rsidRPr="009B1258" w:rsidRDefault="009B1258" w:rsidP="009B1258">
            <w:pPr>
              <w:jc w:val="both"/>
              <w:rPr>
                <w:ins w:id="198" w:author="Thomas Maldiney" w:date="2022-11-03T13:43:00Z"/>
                <w:b/>
                <w:bCs/>
                <w:i/>
                <w:iCs/>
                <w:sz w:val="16"/>
                <w:szCs w:val="16"/>
                <w:rPrChange w:id="199" w:author="Thomas Maldiney" w:date="2022-11-03T13:44:00Z">
                  <w:rPr>
                    <w:ins w:id="2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1BFF45F2" w14:textId="77777777" w:rsidR="009B1258" w:rsidRPr="009B1258" w:rsidRDefault="009B1258" w:rsidP="009B1258">
            <w:pPr>
              <w:jc w:val="both"/>
              <w:rPr>
                <w:ins w:id="203" w:author="Thomas Maldiney" w:date="2022-11-03T13:43:00Z"/>
                <w:b/>
                <w:bCs/>
                <w:i/>
                <w:iCs/>
                <w:sz w:val="16"/>
                <w:szCs w:val="16"/>
                <w:rPrChange w:id="204" w:author="Thomas Maldiney" w:date="2022-11-03T13:44:00Z">
                  <w:rPr>
                    <w:ins w:id="20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</w:t>
              </w:r>
            </w:ins>
          </w:p>
        </w:tc>
        <w:tc>
          <w:tcPr>
            <w:tcW w:w="1788" w:type="dxa"/>
            <w:noWrap/>
            <w:hideMark/>
          </w:tcPr>
          <w:p w14:paraId="2B2B046C" w14:textId="77777777" w:rsidR="009B1258" w:rsidRPr="009B1258" w:rsidRDefault="009B1258" w:rsidP="009B1258">
            <w:pPr>
              <w:jc w:val="both"/>
              <w:rPr>
                <w:ins w:id="208" w:author="Thomas Maldiney" w:date="2022-11-03T13:43:00Z"/>
                <w:b/>
                <w:bCs/>
                <w:i/>
                <w:iCs/>
                <w:sz w:val="16"/>
                <w:szCs w:val="16"/>
                <w:rPrChange w:id="209" w:author="Thomas Maldiney" w:date="2022-11-03T13:44:00Z">
                  <w:rPr>
                    <w:ins w:id="21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1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2C555CDB" w14:textId="77777777" w:rsidR="009B1258" w:rsidRPr="009B1258" w:rsidRDefault="009B1258" w:rsidP="009B1258">
            <w:pPr>
              <w:jc w:val="both"/>
              <w:rPr>
                <w:ins w:id="213" w:author="Thomas Maldiney" w:date="2022-11-03T13:43:00Z"/>
                <w:b/>
                <w:bCs/>
                <w:i/>
                <w:iCs/>
                <w:sz w:val="16"/>
                <w:szCs w:val="16"/>
                <w:rPrChange w:id="214" w:author="Thomas Maldiney" w:date="2022-11-03T13:44:00Z">
                  <w:rPr>
                    <w:ins w:id="21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6 (15-17)</w:t>
              </w:r>
            </w:ins>
          </w:p>
        </w:tc>
      </w:tr>
      <w:tr w:rsidR="009B1258" w:rsidRPr="009B1258" w14:paraId="6A74E105" w14:textId="77777777" w:rsidTr="009B1258">
        <w:trPr>
          <w:trHeight w:val="288"/>
          <w:ins w:id="218" w:author="Thomas Maldiney" w:date="2022-11-03T13:43:00Z"/>
        </w:trPr>
        <w:tc>
          <w:tcPr>
            <w:tcW w:w="774" w:type="dxa"/>
            <w:noWrap/>
            <w:hideMark/>
          </w:tcPr>
          <w:p w14:paraId="3831EACF" w14:textId="77777777" w:rsidR="009B1258" w:rsidRPr="009B1258" w:rsidRDefault="009B1258" w:rsidP="009B1258">
            <w:pPr>
              <w:jc w:val="both"/>
              <w:rPr>
                <w:ins w:id="219" w:author="Thomas Maldiney" w:date="2022-11-03T13:43:00Z"/>
                <w:b/>
                <w:bCs/>
                <w:i/>
                <w:iCs/>
                <w:sz w:val="16"/>
                <w:szCs w:val="16"/>
                <w:rPrChange w:id="220" w:author="Thomas Maldiney" w:date="2022-11-03T13:44:00Z">
                  <w:rPr>
                    <w:ins w:id="22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</w:t>
              </w:r>
            </w:ins>
          </w:p>
        </w:tc>
        <w:tc>
          <w:tcPr>
            <w:tcW w:w="732" w:type="dxa"/>
            <w:noWrap/>
            <w:hideMark/>
          </w:tcPr>
          <w:p w14:paraId="6E09CDC7" w14:textId="77777777" w:rsidR="009B1258" w:rsidRPr="009B1258" w:rsidRDefault="009B1258" w:rsidP="009B1258">
            <w:pPr>
              <w:jc w:val="both"/>
              <w:rPr>
                <w:ins w:id="224" w:author="Thomas Maldiney" w:date="2022-11-03T13:43:00Z"/>
                <w:b/>
                <w:bCs/>
                <w:i/>
                <w:iCs/>
                <w:sz w:val="16"/>
                <w:szCs w:val="16"/>
                <w:rPrChange w:id="225" w:author="Thomas Maldiney" w:date="2022-11-03T13:44:00Z">
                  <w:rPr>
                    <w:ins w:id="2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</w:t>
              </w:r>
            </w:ins>
          </w:p>
        </w:tc>
        <w:tc>
          <w:tcPr>
            <w:tcW w:w="2055" w:type="dxa"/>
            <w:noWrap/>
            <w:hideMark/>
          </w:tcPr>
          <w:p w14:paraId="09284F8C" w14:textId="77777777" w:rsidR="009B1258" w:rsidRPr="009B1258" w:rsidRDefault="009B1258" w:rsidP="009B1258">
            <w:pPr>
              <w:jc w:val="both"/>
              <w:rPr>
                <w:ins w:id="229" w:author="Thomas Maldiney" w:date="2022-11-03T13:43:00Z"/>
                <w:b/>
                <w:bCs/>
                <w:i/>
                <w:iCs/>
                <w:sz w:val="16"/>
                <w:szCs w:val="16"/>
                <w:rPrChange w:id="230" w:author="Thomas Maldiney" w:date="2022-11-03T13:44:00Z">
                  <w:rPr>
                    <w:ins w:id="23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3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6A8051E6" w14:textId="77777777" w:rsidR="009B1258" w:rsidRPr="009B1258" w:rsidRDefault="009B1258" w:rsidP="009B1258">
            <w:pPr>
              <w:jc w:val="both"/>
              <w:rPr>
                <w:ins w:id="235" w:author="Thomas Maldiney" w:date="2022-11-03T13:43:00Z"/>
                <w:b/>
                <w:bCs/>
                <w:i/>
                <w:iCs/>
                <w:sz w:val="16"/>
                <w:szCs w:val="16"/>
                <w:rPrChange w:id="236" w:author="Thomas Maldiney" w:date="2022-11-03T13:44:00Z">
                  <w:rPr>
                    <w:ins w:id="23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57D2CC8E" w14:textId="77777777" w:rsidR="009B1258" w:rsidRPr="009B1258" w:rsidRDefault="009B1258" w:rsidP="009B1258">
            <w:pPr>
              <w:jc w:val="both"/>
              <w:rPr>
                <w:ins w:id="240" w:author="Thomas Maldiney" w:date="2022-11-03T13:43:00Z"/>
                <w:b/>
                <w:bCs/>
                <w:i/>
                <w:iCs/>
                <w:sz w:val="16"/>
                <w:szCs w:val="16"/>
                <w:rPrChange w:id="241" w:author="Thomas Maldiney" w:date="2022-11-03T13:44:00Z">
                  <w:rPr>
                    <w:ins w:id="24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</w:t>
              </w:r>
            </w:ins>
          </w:p>
        </w:tc>
        <w:tc>
          <w:tcPr>
            <w:tcW w:w="1788" w:type="dxa"/>
            <w:noWrap/>
            <w:hideMark/>
          </w:tcPr>
          <w:p w14:paraId="4CFE41EC" w14:textId="77777777" w:rsidR="009B1258" w:rsidRPr="009B1258" w:rsidRDefault="009B1258" w:rsidP="009B1258">
            <w:pPr>
              <w:jc w:val="both"/>
              <w:rPr>
                <w:ins w:id="245" w:author="Thomas Maldiney" w:date="2022-11-03T13:43:00Z"/>
                <w:b/>
                <w:bCs/>
                <w:i/>
                <w:iCs/>
                <w:sz w:val="16"/>
                <w:szCs w:val="16"/>
                <w:rPrChange w:id="246" w:author="Thomas Maldiney" w:date="2022-11-03T13:44:00Z">
                  <w:rPr>
                    <w:ins w:id="24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4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5133C882" w14:textId="77777777" w:rsidR="009B1258" w:rsidRPr="009B1258" w:rsidRDefault="009B1258" w:rsidP="009B1258">
            <w:pPr>
              <w:jc w:val="both"/>
              <w:rPr>
                <w:ins w:id="250" w:author="Thomas Maldiney" w:date="2022-11-03T13:43:00Z"/>
                <w:b/>
                <w:bCs/>
                <w:i/>
                <w:iCs/>
                <w:sz w:val="16"/>
                <w:szCs w:val="16"/>
                <w:rPrChange w:id="251" w:author="Thomas Maldiney" w:date="2022-11-03T13:44:00Z">
                  <w:rPr>
                    <w:ins w:id="25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5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5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9 (10-24)</w:t>
              </w:r>
            </w:ins>
          </w:p>
        </w:tc>
      </w:tr>
      <w:tr w:rsidR="009B1258" w:rsidRPr="009B1258" w14:paraId="36454AAA" w14:textId="77777777" w:rsidTr="009B1258">
        <w:trPr>
          <w:trHeight w:val="288"/>
          <w:ins w:id="255" w:author="Thomas Maldiney" w:date="2022-11-03T13:43:00Z"/>
        </w:trPr>
        <w:tc>
          <w:tcPr>
            <w:tcW w:w="774" w:type="dxa"/>
            <w:noWrap/>
            <w:hideMark/>
          </w:tcPr>
          <w:p w14:paraId="79DB62E4" w14:textId="77777777" w:rsidR="009B1258" w:rsidRPr="009B1258" w:rsidRDefault="009B1258" w:rsidP="009B1258">
            <w:pPr>
              <w:jc w:val="both"/>
              <w:rPr>
                <w:ins w:id="256" w:author="Thomas Maldiney" w:date="2022-11-03T13:43:00Z"/>
                <w:b/>
                <w:bCs/>
                <w:i/>
                <w:iCs/>
                <w:sz w:val="16"/>
                <w:szCs w:val="16"/>
                <w:rPrChange w:id="257" w:author="Thomas Maldiney" w:date="2022-11-03T13:44:00Z">
                  <w:rPr>
                    <w:ins w:id="25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5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6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</w:t>
              </w:r>
            </w:ins>
          </w:p>
        </w:tc>
        <w:tc>
          <w:tcPr>
            <w:tcW w:w="732" w:type="dxa"/>
            <w:noWrap/>
            <w:hideMark/>
          </w:tcPr>
          <w:p w14:paraId="706DC9D3" w14:textId="77777777" w:rsidR="009B1258" w:rsidRPr="009B1258" w:rsidRDefault="009B1258" w:rsidP="009B1258">
            <w:pPr>
              <w:jc w:val="both"/>
              <w:rPr>
                <w:ins w:id="261" w:author="Thomas Maldiney" w:date="2022-11-03T13:43:00Z"/>
                <w:b/>
                <w:bCs/>
                <w:i/>
                <w:iCs/>
                <w:sz w:val="16"/>
                <w:szCs w:val="16"/>
                <w:rPrChange w:id="262" w:author="Thomas Maldiney" w:date="2022-11-03T13:44:00Z">
                  <w:rPr>
                    <w:ins w:id="26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6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6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</w:t>
              </w:r>
            </w:ins>
          </w:p>
        </w:tc>
        <w:tc>
          <w:tcPr>
            <w:tcW w:w="2055" w:type="dxa"/>
            <w:noWrap/>
            <w:hideMark/>
          </w:tcPr>
          <w:p w14:paraId="3EE48D60" w14:textId="77777777" w:rsidR="009B1258" w:rsidRPr="009B1258" w:rsidRDefault="009B1258" w:rsidP="009B1258">
            <w:pPr>
              <w:jc w:val="both"/>
              <w:rPr>
                <w:ins w:id="266" w:author="Thomas Maldiney" w:date="2022-11-03T13:43:00Z"/>
                <w:b/>
                <w:bCs/>
                <w:i/>
                <w:iCs/>
                <w:sz w:val="16"/>
                <w:szCs w:val="16"/>
                <w:rPrChange w:id="267" w:author="Thomas Maldiney" w:date="2022-11-03T13:44:00Z">
                  <w:rPr>
                    <w:ins w:id="26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6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7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6110811A" w14:textId="77777777" w:rsidR="009B1258" w:rsidRPr="009B1258" w:rsidRDefault="009B1258" w:rsidP="009B1258">
            <w:pPr>
              <w:jc w:val="both"/>
              <w:rPr>
                <w:ins w:id="272" w:author="Thomas Maldiney" w:date="2022-11-03T13:43:00Z"/>
                <w:b/>
                <w:bCs/>
                <w:i/>
                <w:iCs/>
                <w:sz w:val="16"/>
                <w:szCs w:val="16"/>
                <w:rPrChange w:id="273" w:author="Thomas Maldiney" w:date="2022-11-03T13:44:00Z">
                  <w:rPr>
                    <w:ins w:id="2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5135AB7E" w14:textId="77777777" w:rsidR="009B1258" w:rsidRPr="009B1258" w:rsidRDefault="009B1258" w:rsidP="009B1258">
            <w:pPr>
              <w:jc w:val="both"/>
              <w:rPr>
                <w:ins w:id="277" w:author="Thomas Maldiney" w:date="2022-11-03T13:43:00Z"/>
                <w:b/>
                <w:bCs/>
                <w:i/>
                <w:iCs/>
                <w:sz w:val="16"/>
                <w:szCs w:val="16"/>
                <w:rPrChange w:id="278" w:author="Thomas Maldiney" w:date="2022-11-03T13:44:00Z">
                  <w:rPr>
                    <w:ins w:id="27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8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8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</w:t>
              </w:r>
            </w:ins>
          </w:p>
        </w:tc>
        <w:tc>
          <w:tcPr>
            <w:tcW w:w="1788" w:type="dxa"/>
            <w:noWrap/>
            <w:hideMark/>
          </w:tcPr>
          <w:p w14:paraId="1300F3F1" w14:textId="77777777" w:rsidR="009B1258" w:rsidRPr="009B1258" w:rsidRDefault="009B1258" w:rsidP="009B1258">
            <w:pPr>
              <w:jc w:val="both"/>
              <w:rPr>
                <w:ins w:id="282" w:author="Thomas Maldiney" w:date="2022-11-03T13:43:00Z"/>
                <w:b/>
                <w:bCs/>
                <w:i/>
                <w:iCs/>
                <w:sz w:val="16"/>
                <w:szCs w:val="16"/>
                <w:rPrChange w:id="283" w:author="Thomas Maldiney" w:date="2022-11-03T13:44:00Z">
                  <w:rPr>
                    <w:ins w:id="28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8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8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269B1EFF" w14:textId="77777777" w:rsidR="009B1258" w:rsidRPr="009B1258" w:rsidRDefault="009B1258" w:rsidP="009B1258">
            <w:pPr>
              <w:jc w:val="both"/>
              <w:rPr>
                <w:ins w:id="287" w:author="Thomas Maldiney" w:date="2022-11-03T13:43:00Z"/>
                <w:b/>
                <w:bCs/>
                <w:i/>
                <w:iCs/>
                <w:sz w:val="16"/>
                <w:szCs w:val="16"/>
                <w:rPrChange w:id="288" w:author="Thomas Maldiney" w:date="2022-11-03T13:44:00Z">
                  <w:rPr>
                    <w:ins w:id="28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9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9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 (5-9)</w:t>
              </w:r>
            </w:ins>
          </w:p>
        </w:tc>
      </w:tr>
      <w:tr w:rsidR="009B1258" w:rsidRPr="009B1258" w14:paraId="3B70A9FC" w14:textId="77777777" w:rsidTr="009B1258">
        <w:trPr>
          <w:trHeight w:val="288"/>
          <w:ins w:id="292" w:author="Thomas Maldiney" w:date="2022-11-03T13:43:00Z"/>
        </w:trPr>
        <w:tc>
          <w:tcPr>
            <w:tcW w:w="774" w:type="dxa"/>
            <w:noWrap/>
            <w:hideMark/>
          </w:tcPr>
          <w:p w14:paraId="46250D34" w14:textId="77777777" w:rsidR="009B1258" w:rsidRPr="009B1258" w:rsidRDefault="009B1258" w:rsidP="009B1258">
            <w:pPr>
              <w:jc w:val="both"/>
              <w:rPr>
                <w:ins w:id="293" w:author="Thomas Maldiney" w:date="2022-11-03T13:43:00Z"/>
                <w:b/>
                <w:bCs/>
                <w:i/>
                <w:iCs/>
                <w:sz w:val="16"/>
                <w:szCs w:val="16"/>
                <w:rPrChange w:id="294" w:author="Thomas Maldiney" w:date="2022-11-03T13:44:00Z">
                  <w:rPr>
                    <w:ins w:id="29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9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</w:t>
              </w:r>
            </w:ins>
          </w:p>
        </w:tc>
        <w:tc>
          <w:tcPr>
            <w:tcW w:w="732" w:type="dxa"/>
            <w:noWrap/>
            <w:hideMark/>
          </w:tcPr>
          <w:p w14:paraId="16784E99" w14:textId="77777777" w:rsidR="009B1258" w:rsidRPr="009B1258" w:rsidRDefault="009B1258" w:rsidP="009B1258">
            <w:pPr>
              <w:jc w:val="both"/>
              <w:rPr>
                <w:ins w:id="298" w:author="Thomas Maldiney" w:date="2022-11-03T13:43:00Z"/>
                <w:b/>
                <w:bCs/>
                <w:i/>
                <w:iCs/>
                <w:sz w:val="16"/>
                <w:szCs w:val="16"/>
                <w:rPrChange w:id="299" w:author="Thomas Maldiney" w:date="2022-11-03T13:44:00Z">
                  <w:rPr>
                    <w:ins w:id="3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</w:t>
              </w:r>
            </w:ins>
          </w:p>
        </w:tc>
        <w:tc>
          <w:tcPr>
            <w:tcW w:w="2055" w:type="dxa"/>
            <w:noWrap/>
            <w:hideMark/>
          </w:tcPr>
          <w:p w14:paraId="206BFABB" w14:textId="77777777" w:rsidR="009B1258" w:rsidRPr="009B1258" w:rsidRDefault="009B1258" w:rsidP="009B1258">
            <w:pPr>
              <w:jc w:val="both"/>
              <w:rPr>
                <w:ins w:id="303" w:author="Thomas Maldiney" w:date="2022-11-03T13:43:00Z"/>
                <w:b/>
                <w:bCs/>
                <w:i/>
                <w:iCs/>
                <w:sz w:val="16"/>
                <w:szCs w:val="16"/>
                <w:rPrChange w:id="304" w:author="Thomas Maldiney" w:date="2022-11-03T13:44:00Z">
                  <w:rPr>
                    <w:ins w:id="30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30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0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697EA5C8" w14:textId="77777777" w:rsidR="009B1258" w:rsidRPr="009B1258" w:rsidRDefault="009B1258" w:rsidP="009B1258">
            <w:pPr>
              <w:jc w:val="both"/>
              <w:rPr>
                <w:ins w:id="309" w:author="Thomas Maldiney" w:date="2022-11-03T13:43:00Z"/>
                <w:b/>
                <w:bCs/>
                <w:i/>
                <w:iCs/>
                <w:sz w:val="16"/>
                <w:szCs w:val="16"/>
                <w:rPrChange w:id="310" w:author="Thomas Maldiney" w:date="2022-11-03T13:44:00Z">
                  <w:rPr>
                    <w:ins w:id="31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1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1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3AAADF4B" w14:textId="77777777" w:rsidR="009B1258" w:rsidRPr="009B1258" w:rsidRDefault="009B1258" w:rsidP="009B1258">
            <w:pPr>
              <w:jc w:val="both"/>
              <w:rPr>
                <w:ins w:id="314" w:author="Thomas Maldiney" w:date="2022-11-03T13:43:00Z"/>
                <w:b/>
                <w:bCs/>
                <w:i/>
                <w:iCs/>
                <w:sz w:val="16"/>
                <w:szCs w:val="16"/>
                <w:rPrChange w:id="315" w:author="Thomas Maldiney" w:date="2022-11-03T13:44:00Z">
                  <w:rPr>
                    <w:ins w:id="31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1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</w:t>
              </w:r>
            </w:ins>
          </w:p>
        </w:tc>
        <w:tc>
          <w:tcPr>
            <w:tcW w:w="1788" w:type="dxa"/>
            <w:noWrap/>
            <w:hideMark/>
          </w:tcPr>
          <w:p w14:paraId="484520D4" w14:textId="77777777" w:rsidR="009B1258" w:rsidRPr="009B1258" w:rsidRDefault="009B1258" w:rsidP="009B1258">
            <w:pPr>
              <w:jc w:val="both"/>
              <w:rPr>
                <w:ins w:id="319" w:author="Thomas Maldiney" w:date="2022-11-03T13:43:00Z"/>
                <w:b/>
                <w:bCs/>
                <w:i/>
                <w:iCs/>
                <w:sz w:val="16"/>
                <w:szCs w:val="16"/>
                <w:rPrChange w:id="320" w:author="Thomas Maldiney" w:date="2022-11-03T13:44:00Z">
                  <w:rPr>
                    <w:ins w:id="32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32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F094407" w14:textId="77777777" w:rsidR="009B1258" w:rsidRPr="009B1258" w:rsidRDefault="009B1258" w:rsidP="009B1258">
            <w:pPr>
              <w:jc w:val="both"/>
              <w:rPr>
                <w:ins w:id="324" w:author="Thomas Maldiney" w:date="2022-11-03T13:43:00Z"/>
                <w:b/>
                <w:bCs/>
                <w:i/>
                <w:iCs/>
                <w:sz w:val="16"/>
                <w:szCs w:val="16"/>
                <w:rPrChange w:id="325" w:author="Thomas Maldiney" w:date="2022-11-03T13:44:00Z">
                  <w:rPr>
                    <w:ins w:id="3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 (12-17)</w:t>
              </w:r>
            </w:ins>
          </w:p>
        </w:tc>
      </w:tr>
      <w:tr w:rsidR="009B1258" w:rsidRPr="009B1258" w14:paraId="2465E522" w14:textId="77777777" w:rsidTr="009B1258">
        <w:trPr>
          <w:trHeight w:val="288"/>
          <w:ins w:id="329" w:author="Thomas Maldiney" w:date="2022-11-03T13:43:00Z"/>
        </w:trPr>
        <w:tc>
          <w:tcPr>
            <w:tcW w:w="774" w:type="dxa"/>
            <w:noWrap/>
            <w:hideMark/>
          </w:tcPr>
          <w:p w14:paraId="6CDE2047" w14:textId="77777777" w:rsidR="009B1258" w:rsidRPr="009B1258" w:rsidRDefault="009B1258" w:rsidP="009B1258">
            <w:pPr>
              <w:jc w:val="both"/>
              <w:rPr>
                <w:ins w:id="330" w:author="Thomas Maldiney" w:date="2022-11-03T13:43:00Z"/>
                <w:b/>
                <w:bCs/>
                <w:i/>
                <w:iCs/>
                <w:sz w:val="16"/>
                <w:szCs w:val="16"/>
                <w:rPrChange w:id="331" w:author="Thomas Maldiney" w:date="2022-11-03T13:44:00Z">
                  <w:rPr>
                    <w:ins w:id="33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3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3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</w:t>
              </w:r>
            </w:ins>
          </w:p>
        </w:tc>
        <w:tc>
          <w:tcPr>
            <w:tcW w:w="732" w:type="dxa"/>
            <w:noWrap/>
            <w:hideMark/>
          </w:tcPr>
          <w:p w14:paraId="20892BDF" w14:textId="77777777" w:rsidR="009B1258" w:rsidRPr="009B1258" w:rsidRDefault="009B1258" w:rsidP="009B1258">
            <w:pPr>
              <w:jc w:val="both"/>
              <w:rPr>
                <w:ins w:id="335" w:author="Thomas Maldiney" w:date="2022-11-03T13:43:00Z"/>
                <w:b/>
                <w:bCs/>
                <w:i/>
                <w:iCs/>
                <w:sz w:val="16"/>
                <w:szCs w:val="16"/>
                <w:rPrChange w:id="336" w:author="Thomas Maldiney" w:date="2022-11-03T13:44:00Z">
                  <w:rPr>
                    <w:ins w:id="33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3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3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</w:t>
              </w:r>
            </w:ins>
          </w:p>
        </w:tc>
        <w:tc>
          <w:tcPr>
            <w:tcW w:w="2055" w:type="dxa"/>
            <w:noWrap/>
            <w:hideMark/>
          </w:tcPr>
          <w:p w14:paraId="4964C907" w14:textId="77777777" w:rsidR="009B1258" w:rsidRPr="009B1258" w:rsidRDefault="009B1258" w:rsidP="009B1258">
            <w:pPr>
              <w:jc w:val="both"/>
              <w:rPr>
                <w:ins w:id="340" w:author="Thomas Maldiney" w:date="2022-11-03T13:43:00Z"/>
                <w:b/>
                <w:bCs/>
                <w:i/>
                <w:iCs/>
                <w:sz w:val="16"/>
                <w:szCs w:val="16"/>
                <w:rPrChange w:id="341" w:author="Thomas Maldiney" w:date="2022-11-03T13:44:00Z">
                  <w:rPr>
                    <w:ins w:id="34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34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4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4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3A80E22B" w14:textId="77777777" w:rsidR="009B1258" w:rsidRPr="009B1258" w:rsidRDefault="009B1258" w:rsidP="009B1258">
            <w:pPr>
              <w:jc w:val="both"/>
              <w:rPr>
                <w:ins w:id="346" w:author="Thomas Maldiney" w:date="2022-11-03T13:43:00Z"/>
                <w:b/>
                <w:bCs/>
                <w:i/>
                <w:iCs/>
                <w:sz w:val="16"/>
                <w:szCs w:val="16"/>
                <w:rPrChange w:id="347" w:author="Thomas Maldiney" w:date="2022-11-03T13:44:00Z">
                  <w:rPr>
                    <w:ins w:id="34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4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5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7D71502D" w14:textId="77777777" w:rsidR="009B1258" w:rsidRPr="009B1258" w:rsidRDefault="009B1258" w:rsidP="009B1258">
            <w:pPr>
              <w:jc w:val="both"/>
              <w:rPr>
                <w:ins w:id="351" w:author="Thomas Maldiney" w:date="2022-11-03T13:43:00Z"/>
                <w:b/>
                <w:bCs/>
                <w:i/>
                <w:iCs/>
                <w:sz w:val="16"/>
                <w:szCs w:val="16"/>
                <w:rPrChange w:id="352" w:author="Thomas Maldiney" w:date="2022-11-03T13:44:00Z">
                  <w:rPr>
                    <w:ins w:id="35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5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5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</w:t>
              </w:r>
            </w:ins>
          </w:p>
        </w:tc>
        <w:tc>
          <w:tcPr>
            <w:tcW w:w="1788" w:type="dxa"/>
            <w:noWrap/>
            <w:hideMark/>
          </w:tcPr>
          <w:p w14:paraId="7F1DD644" w14:textId="77777777" w:rsidR="009B1258" w:rsidRPr="009B1258" w:rsidRDefault="009B1258" w:rsidP="009B1258">
            <w:pPr>
              <w:jc w:val="both"/>
              <w:rPr>
                <w:ins w:id="356" w:author="Thomas Maldiney" w:date="2022-11-03T13:43:00Z"/>
                <w:b/>
                <w:bCs/>
                <w:i/>
                <w:iCs/>
                <w:sz w:val="16"/>
                <w:szCs w:val="16"/>
                <w:rPrChange w:id="357" w:author="Thomas Maldiney" w:date="2022-11-03T13:44:00Z">
                  <w:rPr>
                    <w:ins w:id="35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35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6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36B1DBBA" w14:textId="77777777" w:rsidR="009B1258" w:rsidRPr="009B1258" w:rsidRDefault="009B1258" w:rsidP="009B1258">
            <w:pPr>
              <w:jc w:val="both"/>
              <w:rPr>
                <w:ins w:id="361" w:author="Thomas Maldiney" w:date="2022-11-03T13:43:00Z"/>
                <w:b/>
                <w:bCs/>
                <w:i/>
                <w:iCs/>
                <w:sz w:val="16"/>
                <w:szCs w:val="16"/>
                <w:rPrChange w:id="362" w:author="Thomas Maldiney" w:date="2022-11-03T13:44:00Z">
                  <w:rPr>
                    <w:ins w:id="36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6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6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 (9-10)</w:t>
              </w:r>
            </w:ins>
          </w:p>
        </w:tc>
      </w:tr>
      <w:tr w:rsidR="009B1258" w:rsidRPr="009B1258" w14:paraId="2B53C2F1" w14:textId="77777777" w:rsidTr="009B1258">
        <w:trPr>
          <w:trHeight w:val="288"/>
          <w:ins w:id="366" w:author="Thomas Maldiney" w:date="2022-11-03T13:43:00Z"/>
        </w:trPr>
        <w:tc>
          <w:tcPr>
            <w:tcW w:w="774" w:type="dxa"/>
            <w:noWrap/>
            <w:hideMark/>
          </w:tcPr>
          <w:p w14:paraId="259B64E5" w14:textId="77777777" w:rsidR="009B1258" w:rsidRPr="009B1258" w:rsidRDefault="009B1258" w:rsidP="009B1258">
            <w:pPr>
              <w:jc w:val="both"/>
              <w:rPr>
                <w:ins w:id="367" w:author="Thomas Maldiney" w:date="2022-11-03T13:43:00Z"/>
                <w:b/>
                <w:bCs/>
                <w:i/>
                <w:iCs/>
                <w:sz w:val="16"/>
                <w:szCs w:val="16"/>
                <w:rPrChange w:id="368" w:author="Thomas Maldiney" w:date="2022-11-03T13:44:00Z">
                  <w:rPr>
                    <w:ins w:id="36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7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</w:t>
              </w:r>
            </w:ins>
          </w:p>
        </w:tc>
        <w:tc>
          <w:tcPr>
            <w:tcW w:w="732" w:type="dxa"/>
            <w:noWrap/>
            <w:hideMark/>
          </w:tcPr>
          <w:p w14:paraId="557A5C1D" w14:textId="77777777" w:rsidR="009B1258" w:rsidRPr="009B1258" w:rsidRDefault="009B1258" w:rsidP="009B1258">
            <w:pPr>
              <w:jc w:val="both"/>
              <w:rPr>
                <w:ins w:id="372" w:author="Thomas Maldiney" w:date="2022-11-03T13:43:00Z"/>
                <w:b/>
                <w:bCs/>
                <w:i/>
                <w:iCs/>
                <w:sz w:val="16"/>
                <w:szCs w:val="16"/>
                <w:rPrChange w:id="373" w:author="Thomas Maldiney" w:date="2022-11-03T13:44:00Z">
                  <w:rPr>
                    <w:ins w:id="3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</w:t>
              </w:r>
            </w:ins>
          </w:p>
        </w:tc>
        <w:tc>
          <w:tcPr>
            <w:tcW w:w="2055" w:type="dxa"/>
            <w:noWrap/>
            <w:hideMark/>
          </w:tcPr>
          <w:p w14:paraId="522CA3D8" w14:textId="77777777" w:rsidR="009B1258" w:rsidRPr="009B1258" w:rsidRDefault="009B1258" w:rsidP="009B1258">
            <w:pPr>
              <w:jc w:val="both"/>
              <w:rPr>
                <w:ins w:id="377" w:author="Thomas Maldiney" w:date="2022-11-03T13:43:00Z"/>
                <w:b/>
                <w:bCs/>
                <w:i/>
                <w:iCs/>
                <w:sz w:val="16"/>
                <w:szCs w:val="16"/>
                <w:rPrChange w:id="378" w:author="Thomas Maldiney" w:date="2022-11-03T13:44:00Z">
                  <w:rPr>
                    <w:ins w:id="37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38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8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8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1596711C" w14:textId="77777777" w:rsidR="009B1258" w:rsidRPr="009B1258" w:rsidRDefault="009B1258" w:rsidP="009B1258">
            <w:pPr>
              <w:jc w:val="both"/>
              <w:rPr>
                <w:ins w:id="383" w:author="Thomas Maldiney" w:date="2022-11-03T13:43:00Z"/>
                <w:b/>
                <w:bCs/>
                <w:i/>
                <w:iCs/>
                <w:sz w:val="16"/>
                <w:szCs w:val="16"/>
                <w:rPrChange w:id="384" w:author="Thomas Maldiney" w:date="2022-11-03T13:44:00Z">
                  <w:rPr>
                    <w:ins w:id="38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8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8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477DF844" w14:textId="77777777" w:rsidR="009B1258" w:rsidRPr="009B1258" w:rsidRDefault="009B1258" w:rsidP="009B1258">
            <w:pPr>
              <w:jc w:val="both"/>
              <w:rPr>
                <w:ins w:id="388" w:author="Thomas Maldiney" w:date="2022-11-03T13:43:00Z"/>
                <w:b/>
                <w:bCs/>
                <w:i/>
                <w:iCs/>
                <w:sz w:val="16"/>
                <w:szCs w:val="16"/>
                <w:rPrChange w:id="389" w:author="Thomas Maldiney" w:date="2022-11-03T13:44:00Z">
                  <w:rPr>
                    <w:ins w:id="39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39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9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</w:t>
              </w:r>
            </w:ins>
          </w:p>
        </w:tc>
        <w:tc>
          <w:tcPr>
            <w:tcW w:w="1788" w:type="dxa"/>
            <w:noWrap/>
            <w:hideMark/>
          </w:tcPr>
          <w:p w14:paraId="46AA3247" w14:textId="77777777" w:rsidR="009B1258" w:rsidRPr="009B1258" w:rsidRDefault="009B1258" w:rsidP="009B1258">
            <w:pPr>
              <w:jc w:val="both"/>
              <w:rPr>
                <w:ins w:id="393" w:author="Thomas Maldiney" w:date="2022-11-03T13:43:00Z"/>
                <w:b/>
                <w:bCs/>
                <w:i/>
                <w:iCs/>
                <w:sz w:val="16"/>
                <w:szCs w:val="16"/>
                <w:rPrChange w:id="394" w:author="Thomas Maldiney" w:date="2022-11-03T13:44:00Z">
                  <w:rPr>
                    <w:ins w:id="39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39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3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0A57A503" w14:textId="77777777" w:rsidR="009B1258" w:rsidRPr="009B1258" w:rsidRDefault="009B1258" w:rsidP="009B1258">
            <w:pPr>
              <w:jc w:val="both"/>
              <w:rPr>
                <w:ins w:id="398" w:author="Thomas Maldiney" w:date="2022-11-03T13:43:00Z"/>
                <w:b/>
                <w:bCs/>
                <w:i/>
                <w:iCs/>
                <w:sz w:val="16"/>
                <w:szCs w:val="16"/>
                <w:rPrChange w:id="399" w:author="Thomas Maldiney" w:date="2022-11-03T13:44:00Z">
                  <w:rPr>
                    <w:ins w:id="4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 (6-10)</w:t>
              </w:r>
            </w:ins>
          </w:p>
        </w:tc>
      </w:tr>
      <w:tr w:rsidR="009B1258" w:rsidRPr="009B1258" w14:paraId="36750574" w14:textId="77777777" w:rsidTr="009B1258">
        <w:trPr>
          <w:trHeight w:val="288"/>
          <w:ins w:id="403" w:author="Thomas Maldiney" w:date="2022-11-03T13:43:00Z"/>
        </w:trPr>
        <w:tc>
          <w:tcPr>
            <w:tcW w:w="774" w:type="dxa"/>
            <w:noWrap/>
            <w:hideMark/>
          </w:tcPr>
          <w:p w14:paraId="53A74AE5" w14:textId="77777777" w:rsidR="009B1258" w:rsidRPr="009B1258" w:rsidRDefault="009B1258" w:rsidP="009B1258">
            <w:pPr>
              <w:jc w:val="both"/>
              <w:rPr>
                <w:ins w:id="404" w:author="Thomas Maldiney" w:date="2022-11-03T13:43:00Z"/>
                <w:b/>
                <w:bCs/>
                <w:i/>
                <w:iCs/>
                <w:sz w:val="16"/>
                <w:szCs w:val="16"/>
                <w:rPrChange w:id="405" w:author="Thomas Maldiney" w:date="2022-11-03T13:44:00Z">
                  <w:rPr>
                    <w:ins w:id="40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0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</w:t>
              </w:r>
            </w:ins>
          </w:p>
        </w:tc>
        <w:tc>
          <w:tcPr>
            <w:tcW w:w="732" w:type="dxa"/>
            <w:noWrap/>
            <w:hideMark/>
          </w:tcPr>
          <w:p w14:paraId="53F11AAB" w14:textId="77777777" w:rsidR="009B1258" w:rsidRPr="009B1258" w:rsidRDefault="009B1258" w:rsidP="009B1258">
            <w:pPr>
              <w:jc w:val="both"/>
              <w:rPr>
                <w:ins w:id="409" w:author="Thomas Maldiney" w:date="2022-11-03T13:43:00Z"/>
                <w:b/>
                <w:bCs/>
                <w:i/>
                <w:iCs/>
                <w:sz w:val="16"/>
                <w:szCs w:val="16"/>
                <w:rPrChange w:id="410" w:author="Thomas Maldiney" w:date="2022-11-03T13:44:00Z">
                  <w:rPr>
                    <w:ins w:id="41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1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1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</w:t>
              </w:r>
            </w:ins>
          </w:p>
        </w:tc>
        <w:tc>
          <w:tcPr>
            <w:tcW w:w="2055" w:type="dxa"/>
            <w:noWrap/>
            <w:hideMark/>
          </w:tcPr>
          <w:p w14:paraId="6398E60A" w14:textId="77777777" w:rsidR="009B1258" w:rsidRPr="009B1258" w:rsidRDefault="009B1258" w:rsidP="009B1258">
            <w:pPr>
              <w:jc w:val="both"/>
              <w:rPr>
                <w:ins w:id="414" w:author="Thomas Maldiney" w:date="2022-11-03T13:43:00Z"/>
                <w:b/>
                <w:bCs/>
                <w:i/>
                <w:iCs/>
                <w:sz w:val="16"/>
                <w:szCs w:val="16"/>
                <w:rPrChange w:id="415" w:author="Thomas Maldiney" w:date="2022-11-03T13:44:00Z">
                  <w:rPr>
                    <w:ins w:id="41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41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1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7BBDF841" w14:textId="77777777" w:rsidR="009B1258" w:rsidRPr="009B1258" w:rsidRDefault="009B1258" w:rsidP="009B1258">
            <w:pPr>
              <w:jc w:val="both"/>
              <w:rPr>
                <w:ins w:id="420" w:author="Thomas Maldiney" w:date="2022-11-03T13:43:00Z"/>
                <w:b/>
                <w:bCs/>
                <w:i/>
                <w:iCs/>
                <w:sz w:val="16"/>
                <w:szCs w:val="16"/>
                <w:rPrChange w:id="421" w:author="Thomas Maldiney" w:date="2022-11-03T13:44:00Z">
                  <w:rPr>
                    <w:ins w:id="42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2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2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41E9C1A9" w14:textId="77777777" w:rsidR="009B1258" w:rsidRPr="009B1258" w:rsidRDefault="009B1258" w:rsidP="009B1258">
            <w:pPr>
              <w:jc w:val="both"/>
              <w:rPr>
                <w:ins w:id="425" w:author="Thomas Maldiney" w:date="2022-11-03T13:43:00Z"/>
                <w:b/>
                <w:bCs/>
                <w:i/>
                <w:iCs/>
                <w:sz w:val="16"/>
                <w:szCs w:val="16"/>
                <w:rPrChange w:id="426" w:author="Thomas Maldiney" w:date="2022-11-03T13:44:00Z">
                  <w:rPr>
                    <w:ins w:id="42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2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2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9</w:t>
              </w:r>
            </w:ins>
          </w:p>
        </w:tc>
        <w:tc>
          <w:tcPr>
            <w:tcW w:w="1788" w:type="dxa"/>
            <w:noWrap/>
            <w:hideMark/>
          </w:tcPr>
          <w:p w14:paraId="3FB74789" w14:textId="77777777" w:rsidR="009B1258" w:rsidRPr="009B1258" w:rsidRDefault="009B1258" w:rsidP="009B1258">
            <w:pPr>
              <w:jc w:val="both"/>
              <w:rPr>
                <w:ins w:id="430" w:author="Thomas Maldiney" w:date="2022-11-03T13:43:00Z"/>
                <w:b/>
                <w:bCs/>
                <w:i/>
                <w:iCs/>
                <w:sz w:val="16"/>
                <w:szCs w:val="16"/>
                <w:rPrChange w:id="431" w:author="Thomas Maldiney" w:date="2022-11-03T13:44:00Z">
                  <w:rPr>
                    <w:ins w:id="43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43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3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7540361F" w14:textId="77777777" w:rsidR="009B1258" w:rsidRPr="009B1258" w:rsidRDefault="009B1258" w:rsidP="009B1258">
            <w:pPr>
              <w:jc w:val="both"/>
              <w:rPr>
                <w:ins w:id="435" w:author="Thomas Maldiney" w:date="2022-11-03T13:43:00Z"/>
                <w:b/>
                <w:bCs/>
                <w:i/>
                <w:iCs/>
                <w:sz w:val="16"/>
                <w:szCs w:val="16"/>
                <w:rPrChange w:id="436" w:author="Thomas Maldiney" w:date="2022-11-03T13:44:00Z">
                  <w:rPr>
                    <w:ins w:id="43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gramStart"/>
            <w:ins w:id="43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3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0  (</w:t>
              </w:r>
              <w:proofErr w:type="gram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4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8-24)</w:t>
              </w:r>
            </w:ins>
          </w:p>
        </w:tc>
      </w:tr>
      <w:tr w:rsidR="009B1258" w:rsidRPr="009B1258" w14:paraId="6624F6D4" w14:textId="77777777" w:rsidTr="009B1258">
        <w:trPr>
          <w:trHeight w:val="288"/>
          <w:ins w:id="441" w:author="Thomas Maldiney" w:date="2022-11-03T13:43:00Z"/>
        </w:trPr>
        <w:tc>
          <w:tcPr>
            <w:tcW w:w="774" w:type="dxa"/>
            <w:noWrap/>
            <w:hideMark/>
          </w:tcPr>
          <w:p w14:paraId="4F79478C" w14:textId="77777777" w:rsidR="009B1258" w:rsidRPr="009B1258" w:rsidRDefault="009B1258" w:rsidP="009B1258">
            <w:pPr>
              <w:jc w:val="both"/>
              <w:rPr>
                <w:ins w:id="442" w:author="Thomas Maldiney" w:date="2022-11-03T13:43:00Z"/>
                <w:b/>
                <w:bCs/>
                <w:i/>
                <w:iCs/>
                <w:sz w:val="16"/>
                <w:szCs w:val="16"/>
                <w:rPrChange w:id="443" w:author="Thomas Maldiney" w:date="2022-11-03T13:44:00Z">
                  <w:rPr>
                    <w:ins w:id="44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4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4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</w:t>
              </w:r>
            </w:ins>
          </w:p>
        </w:tc>
        <w:tc>
          <w:tcPr>
            <w:tcW w:w="732" w:type="dxa"/>
            <w:noWrap/>
            <w:hideMark/>
          </w:tcPr>
          <w:p w14:paraId="7ABAA444" w14:textId="77777777" w:rsidR="009B1258" w:rsidRPr="009B1258" w:rsidRDefault="009B1258" w:rsidP="009B1258">
            <w:pPr>
              <w:jc w:val="both"/>
              <w:rPr>
                <w:ins w:id="447" w:author="Thomas Maldiney" w:date="2022-11-03T13:43:00Z"/>
                <w:b/>
                <w:bCs/>
                <w:i/>
                <w:iCs/>
                <w:sz w:val="16"/>
                <w:szCs w:val="16"/>
                <w:rPrChange w:id="448" w:author="Thomas Maldiney" w:date="2022-11-03T13:44:00Z">
                  <w:rPr>
                    <w:ins w:id="44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5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5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</w:t>
              </w:r>
            </w:ins>
          </w:p>
        </w:tc>
        <w:tc>
          <w:tcPr>
            <w:tcW w:w="2055" w:type="dxa"/>
            <w:noWrap/>
            <w:hideMark/>
          </w:tcPr>
          <w:p w14:paraId="653CBFCF" w14:textId="77777777" w:rsidR="009B1258" w:rsidRPr="009B1258" w:rsidRDefault="009B1258" w:rsidP="009B1258">
            <w:pPr>
              <w:jc w:val="both"/>
              <w:rPr>
                <w:ins w:id="452" w:author="Thomas Maldiney" w:date="2022-11-03T13:43:00Z"/>
                <w:b/>
                <w:bCs/>
                <w:i/>
                <w:iCs/>
                <w:sz w:val="16"/>
                <w:szCs w:val="16"/>
                <w:rPrChange w:id="453" w:author="Thomas Maldiney" w:date="2022-11-03T13:44:00Z">
                  <w:rPr>
                    <w:ins w:id="45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45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5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5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669752D2" w14:textId="77777777" w:rsidR="009B1258" w:rsidRPr="009B1258" w:rsidRDefault="009B1258" w:rsidP="009B1258">
            <w:pPr>
              <w:jc w:val="both"/>
              <w:rPr>
                <w:ins w:id="458" w:author="Thomas Maldiney" w:date="2022-11-03T13:43:00Z"/>
                <w:b/>
                <w:bCs/>
                <w:i/>
                <w:iCs/>
                <w:sz w:val="16"/>
                <w:szCs w:val="16"/>
                <w:rPrChange w:id="459" w:author="Thomas Maldiney" w:date="2022-11-03T13:44:00Z">
                  <w:rPr>
                    <w:ins w:id="46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6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6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56512E56" w14:textId="77777777" w:rsidR="009B1258" w:rsidRPr="009B1258" w:rsidRDefault="009B1258" w:rsidP="009B1258">
            <w:pPr>
              <w:jc w:val="both"/>
              <w:rPr>
                <w:ins w:id="463" w:author="Thomas Maldiney" w:date="2022-11-03T13:43:00Z"/>
                <w:b/>
                <w:bCs/>
                <w:i/>
                <w:iCs/>
                <w:sz w:val="16"/>
                <w:szCs w:val="16"/>
                <w:rPrChange w:id="464" w:author="Thomas Maldiney" w:date="2022-11-03T13:44:00Z">
                  <w:rPr>
                    <w:ins w:id="46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6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6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2</w:t>
              </w:r>
            </w:ins>
          </w:p>
        </w:tc>
        <w:tc>
          <w:tcPr>
            <w:tcW w:w="1788" w:type="dxa"/>
            <w:noWrap/>
            <w:hideMark/>
          </w:tcPr>
          <w:p w14:paraId="036B703D" w14:textId="77777777" w:rsidR="009B1258" w:rsidRPr="009B1258" w:rsidRDefault="009B1258" w:rsidP="009B1258">
            <w:pPr>
              <w:jc w:val="both"/>
              <w:rPr>
                <w:ins w:id="468" w:author="Thomas Maldiney" w:date="2022-11-03T13:43:00Z"/>
                <w:b/>
                <w:bCs/>
                <w:i/>
                <w:iCs/>
                <w:sz w:val="16"/>
                <w:szCs w:val="16"/>
                <w:rPrChange w:id="469" w:author="Thomas Maldiney" w:date="2022-11-03T13:44:00Z">
                  <w:rPr>
                    <w:ins w:id="47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47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7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4BBD8337" w14:textId="77777777" w:rsidR="009B1258" w:rsidRPr="009B1258" w:rsidRDefault="009B1258" w:rsidP="009B1258">
            <w:pPr>
              <w:jc w:val="both"/>
              <w:rPr>
                <w:ins w:id="473" w:author="Thomas Maldiney" w:date="2022-11-03T13:43:00Z"/>
                <w:b/>
                <w:bCs/>
                <w:i/>
                <w:iCs/>
                <w:sz w:val="16"/>
                <w:szCs w:val="16"/>
                <w:rPrChange w:id="474" w:author="Thomas Maldiney" w:date="2022-11-03T13:44:00Z">
                  <w:rPr>
                    <w:ins w:id="47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7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7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7 (12-22)</w:t>
              </w:r>
            </w:ins>
          </w:p>
        </w:tc>
      </w:tr>
      <w:tr w:rsidR="009B1258" w:rsidRPr="009B1258" w14:paraId="285C1DEC" w14:textId="77777777" w:rsidTr="009B1258">
        <w:trPr>
          <w:trHeight w:val="288"/>
          <w:ins w:id="478" w:author="Thomas Maldiney" w:date="2022-11-03T13:43:00Z"/>
        </w:trPr>
        <w:tc>
          <w:tcPr>
            <w:tcW w:w="774" w:type="dxa"/>
            <w:noWrap/>
            <w:hideMark/>
          </w:tcPr>
          <w:p w14:paraId="3229FB4E" w14:textId="77777777" w:rsidR="009B1258" w:rsidRPr="009B1258" w:rsidRDefault="009B1258" w:rsidP="009B1258">
            <w:pPr>
              <w:jc w:val="both"/>
              <w:rPr>
                <w:ins w:id="479" w:author="Thomas Maldiney" w:date="2022-11-03T13:43:00Z"/>
                <w:b/>
                <w:bCs/>
                <w:i/>
                <w:iCs/>
                <w:sz w:val="16"/>
                <w:szCs w:val="16"/>
                <w:rPrChange w:id="480" w:author="Thomas Maldiney" w:date="2022-11-03T13:44:00Z">
                  <w:rPr>
                    <w:ins w:id="48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8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8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</w:t>
              </w:r>
            </w:ins>
          </w:p>
        </w:tc>
        <w:tc>
          <w:tcPr>
            <w:tcW w:w="732" w:type="dxa"/>
            <w:noWrap/>
            <w:hideMark/>
          </w:tcPr>
          <w:p w14:paraId="0F9ABDD3" w14:textId="77777777" w:rsidR="009B1258" w:rsidRPr="009B1258" w:rsidRDefault="009B1258" w:rsidP="009B1258">
            <w:pPr>
              <w:jc w:val="both"/>
              <w:rPr>
                <w:ins w:id="484" w:author="Thomas Maldiney" w:date="2022-11-03T13:43:00Z"/>
                <w:b/>
                <w:bCs/>
                <w:i/>
                <w:iCs/>
                <w:sz w:val="16"/>
                <w:szCs w:val="16"/>
                <w:rPrChange w:id="485" w:author="Thomas Maldiney" w:date="2022-11-03T13:44:00Z">
                  <w:rPr>
                    <w:ins w:id="48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8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8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</w:t>
              </w:r>
            </w:ins>
          </w:p>
        </w:tc>
        <w:tc>
          <w:tcPr>
            <w:tcW w:w="2055" w:type="dxa"/>
            <w:noWrap/>
            <w:hideMark/>
          </w:tcPr>
          <w:p w14:paraId="3E70FD00" w14:textId="77777777" w:rsidR="009B1258" w:rsidRPr="009B1258" w:rsidRDefault="009B1258" w:rsidP="009B1258">
            <w:pPr>
              <w:jc w:val="both"/>
              <w:rPr>
                <w:ins w:id="489" w:author="Thomas Maldiney" w:date="2022-11-03T13:43:00Z"/>
                <w:b/>
                <w:bCs/>
                <w:i/>
                <w:iCs/>
                <w:sz w:val="16"/>
                <w:szCs w:val="16"/>
                <w:rPrChange w:id="490" w:author="Thomas Maldiney" w:date="2022-11-03T13:44:00Z">
                  <w:rPr>
                    <w:ins w:id="49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49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9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9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0FA6CF6E" w14:textId="77777777" w:rsidR="009B1258" w:rsidRPr="009B1258" w:rsidRDefault="009B1258" w:rsidP="009B1258">
            <w:pPr>
              <w:jc w:val="both"/>
              <w:rPr>
                <w:ins w:id="495" w:author="Thomas Maldiney" w:date="2022-11-03T13:43:00Z"/>
                <w:b/>
                <w:bCs/>
                <w:i/>
                <w:iCs/>
                <w:sz w:val="16"/>
                <w:szCs w:val="16"/>
                <w:rPrChange w:id="496" w:author="Thomas Maldiney" w:date="2022-11-03T13:44:00Z">
                  <w:rPr>
                    <w:ins w:id="49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49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49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0D706E0E" w14:textId="77777777" w:rsidR="009B1258" w:rsidRPr="009B1258" w:rsidRDefault="009B1258" w:rsidP="009B1258">
            <w:pPr>
              <w:jc w:val="both"/>
              <w:rPr>
                <w:ins w:id="500" w:author="Thomas Maldiney" w:date="2022-11-03T13:43:00Z"/>
                <w:b/>
                <w:bCs/>
                <w:i/>
                <w:iCs/>
                <w:sz w:val="16"/>
                <w:szCs w:val="16"/>
                <w:rPrChange w:id="501" w:author="Thomas Maldiney" w:date="2022-11-03T13:44:00Z">
                  <w:rPr>
                    <w:ins w:id="50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0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0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3</w:t>
              </w:r>
            </w:ins>
          </w:p>
        </w:tc>
        <w:tc>
          <w:tcPr>
            <w:tcW w:w="1788" w:type="dxa"/>
            <w:noWrap/>
            <w:hideMark/>
          </w:tcPr>
          <w:p w14:paraId="2D3AC051" w14:textId="77777777" w:rsidR="009B1258" w:rsidRPr="009B1258" w:rsidRDefault="009B1258" w:rsidP="009B1258">
            <w:pPr>
              <w:jc w:val="both"/>
              <w:rPr>
                <w:ins w:id="505" w:author="Thomas Maldiney" w:date="2022-11-03T13:43:00Z"/>
                <w:b/>
                <w:bCs/>
                <w:i/>
                <w:iCs/>
                <w:sz w:val="16"/>
                <w:szCs w:val="16"/>
                <w:rPrChange w:id="506" w:author="Thomas Maldiney" w:date="2022-11-03T13:44:00Z">
                  <w:rPr>
                    <w:ins w:id="50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50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0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41F0A3DD" w14:textId="77777777" w:rsidR="009B1258" w:rsidRPr="009B1258" w:rsidRDefault="009B1258" w:rsidP="009B1258">
            <w:pPr>
              <w:jc w:val="both"/>
              <w:rPr>
                <w:ins w:id="510" w:author="Thomas Maldiney" w:date="2022-11-03T13:43:00Z"/>
                <w:b/>
                <w:bCs/>
                <w:i/>
                <w:iCs/>
                <w:sz w:val="16"/>
                <w:szCs w:val="16"/>
                <w:rPrChange w:id="511" w:author="Thomas Maldiney" w:date="2022-11-03T13:44:00Z">
                  <w:rPr>
                    <w:ins w:id="51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1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1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 (8-12)</w:t>
              </w:r>
            </w:ins>
          </w:p>
        </w:tc>
      </w:tr>
      <w:tr w:rsidR="009B1258" w:rsidRPr="009B1258" w14:paraId="6205A4DF" w14:textId="77777777" w:rsidTr="009B1258">
        <w:trPr>
          <w:trHeight w:val="288"/>
          <w:ins w:id="515" w:author="Thomas Maldiney" w:date="2022-11-03T13:43:00Z"/>
        </w:trPr>
        <w:tc>
          <w:tcPr>
            <w:tcW w:w="774" w:type="dxa"/>
            <w:noWrap/>
            <w:hideMark/>
          </w:tcPr>
          <w:p w14:paraId="5A122254" w14:textId="77777777" w:rsidR="009B1258" w:rsidRPr="009B1258" w:rsidRDefault="009B1258" w:rsidP="009B1258">
            <w:pPr>
              <w:jc w:val="both"/>
              <w:rPr>
                <w:ins w:id="516" w:author="Thomas Maldiney" w:date="2022-11-03T13:43:00Z"/>
                <w:b/>
                <w:bCs/>
                <w:i/>
                <w:iCs/>
                <w:sz w:val="16"/>
                <w:szCs w:val="16"/>
                <w:rPrChange w:id="517" w:author="Thomas Maldiney" w:date="2022-11-03T13:44:00Z">
                  <w:rPr>
                    <w:ins w:id="51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1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2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0</w:t>
              </w:r>
            </w:ins>
          </w:p>
        </w:tc>
        <w:tc>
          <w:tcPr>
            <w:tcW w:w="732" w:type="dxa"/>
            <w:noWrap/>
            <w:hideMark/>
          </w:tcPr>
          <w:p w14:paraId="04BBD932" w14:textId="77777777" w:rsidR="009B1258" w:rsidRPr="009B1258" w:rsidRDefault="009B1258" w:rsidP="009B1258">
            <w:pPr>
              <w:jc w:val="both"/>
              <w:rPr>
                <w:ins w:id="521" w:author="Thomas Maldiney" w:date="2022-11-03T13:43:00Z"/>
                <w:b/>
                <w:bCs/>
                <w:i/>
                <w:iCs/>
                <w:sz w:val="16"/>
                <w:szCs w:val="16"/>
                <w:rPrChange w:id="522" w:author="Thomas Maldiney" w:date="2022-11-03T13:44:00Z">
                  <w:rPr>
                    <w:ins w:id="52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2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2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0</w:t>
              </w:r>
            </w:ins>
          </w:p>
        </w:tc>
        <w:tc>
          <w:tcPr>
            <w:tcW w:w="2055" w:type="dxa"/>
            <w:noWrap/>
            <w:hideMark/>
          </w:tcPr>
          <w:p w14:paraId="3587FD20" w14:textId="77777777" w:rsidR="009B1258" w:rsidRPr="009B1258" w:rsidRDefault="009B1258" w:rsidP="009B1258">
            <w:pPr>
              <w:jc w:val="both"/>
              <w:rPr>
                <w:ins w:id="526" w:author="Thomas Maldiney" w:date="2022-11-03T13:43:00Z"/>
                <w:b/>
                <w:bCs/>
                <w:i/>
                <w:iCs/>
                <w:sz w:val="16"/>
                <w:szCs w:val="16"/>
                <w:rPrChange w:id="527" w:author="Thomas Maldiney" w:date="2022-11-03T13:44:00Z">
                  <w:rPr>
                    <w:ins w:id="52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2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3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3D0683AD" w14:textId="77777777" w:rsidR="009B1258" w:rsidRPr="009B1258" w:rsidRDefault="009B1258" w:rsidP="009B1258">
            <w:pPr>
              <w:jc w:val="both"/>
              <w:rPr>
                <w:ins w:id="531" w:author="Thomas Maldiney" w:date="2022-11-03T13:43:00Z"/>
                <w:b/>
                <w:bCs/>
                <w:i/>
                <w:iCs/>
                <w:sz w:val="16"/>
                <w:szCs w:val="16"/>
                <w:rPrChange w:id="532" w:author="Thomas Maldiney" w:date="2022-11-03T13:44:00Z">
                  <w:rPr>
                    <w:ins w:id="53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3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3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3DF64F87" w14:textId="77777777" w:rsidR="009B1258" w:rsidRPr="009B1258" w:rsidRDefault="009B1258" w:rsidP="009B1258">
            <w:pPr>
              <w:jc w:val="both"/>
              <w:rPr>
                <w:ins w:id="536" w:author="Thomas Maldiney" w:date="2022-11-03T13:43:00Z"/>
                <w:b/>
                <w:bCs/>
                <w:i/>
                <w:iCs/>
                <w:sz w:val="16"/>
                <w:szCs w:val="16"/>
                <w:rPrChange w:id="537" w:author="Thomas Maldiney" w:date="2022-11-03T13:44:00Z">
                  <w:rPr>
                    <w:ins w:id="53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3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4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</w:t>
              </w:r>
            </w:ins>
          </w:p>
        </w:tc>
        <w:tc>
          <w:tcPr>
            <w:tcW w:w="1788" w:type="dxa"/>
            <w:noWrap/>
            <w:hideMark/>
          </w:tcPr>
          <w:p w14:paraId="2D55B30E" w14:textId="77777777" w:rsidR="009B1258" w:rsidRPr="009B1258" w:rsidRDefault="009B1258" w:rsidP="009B1258">
            <w:pPr>
              <w:jc w:val="both"/>
              <w:rPr>
                <w:ins w:id="541" w:author="Thomas Maldiney" w:date="2022-11-03T13:43:00Z"/>
                <w:b/>
                <w:bCs/>
                <w:i/>
                <w:iCs/>
                <w:sz w:val="16"/>
                <w:szCs w:val="16"/>
                <w:rPrChange w:id="542" w:author="Thomas Maldiney" w:date="2022-11-03T13:44:00Z">
                  <w:rPr>
                    <w:ins w:id="54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54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4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4BC2DEBA" w14:textId="77777777" w:rsidR="009B1258" w:rsidRPr="009B1258" w:rsidRDefault="009B1258" w:rsidP="009B1258">
            <w:pPr>
              <w:jc w:val="both"/>
              <w:rPr>
                <w:ins w:id="546" w:author="Thomas Maldiney" w:date="2022-11-03T13:43:00Z"/>
                <w:b/>
                <w:bCs/>
                <w:i/>
                <w:iCs/>
                <w:sz w:val="16"/>
                <w:szCs w:val="16"/>
                <w:rPrChange w:id="547" w:author="Thomas Maldiney" w:date="2022-11-03T13:44:00Z">
                  <w:rPr>
                    <w:ins w:id="54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4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5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0 (9-11)</w:t>
              </w:r>
            </w:ins>
          </w:p>
        </w:tc>
      </w:tr>
      <w:tr w:rsidR="009B1258" w:rsidRPr="009B1258" w14:paraId="3C17F048" w14:textId="77777777" w:rsidTr="009B1258">
        <w:trPr>
          <w:trHeight w:val="288"/>
          <w:ins w:id="551" w:author="Thomas Maldiney" w:date="2022-11-03T13:43:00Z"/>
        </w:trPr>
        <w:tc>
          <w:tcPr>
            <w:tcW w:w="774" w:type="dxa"/>
            <w:noWrap/>
            <w:hideMark/>
          </w:tcPr>
          <w:p w14:paraId="7F699AA4" w14:textId="77777777" w:rsidR="009B1258" w:rsidRPr="009B1258" w:rsidRDefault="009B1258" w:rsidP="009B1258">
            <w:pPr>
              <w:jc w:val="both"/>
              <w:rPr>
                <w:ins w:id="552" w:author="Thomas Maldiney" w:date="2022-11-03T13:43:00Z"/>
                <w:b/>
                <w:bCs/>
                <w:i/>
                <w:iCs/>
                <w:sz w:val="16"/>
                <w:szCs w:val="16"/>
                <w:rPrChange w:id="553" w:author="Thomas Maldiney" w:date="2022-11-03T13:44:00Z">
                  <w:rPr>
                    <w:ins w:id="55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5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5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lastRenderedPageBreak/>
                <w:t>11</w:t>
              </w:r>
            </w:ins>
          </w:p>
        </w:tc>
        <w:tc>
          <w:tcPr>
            <w:tcW w:w="732" w:type="dxa"/>
            <w:noWrap/>
            <w:hideMark/>
          </w:tcPr>
          <w:p w14:paraId="115E8BA1" w14:textId="77777777" w:rsidR="009B1258" w:rsidRPr="009B1258" w:rsidRDefault="009B1258" w:rsidP="009B1258">
            <w:pPr>
              <w:jc w:val="both"/>
              <w:rPr>
                <w:ins w:id="557" w:author="Thomas Maldiney" w:date="2022-11-03T13:43:00Z"/>
                <w:b/>
                <w:bCs/>
                <w:i/>
                <w:iCs/>
                <w:sz w:val="16"/>
                <w:szCs w:val="16"/>
                <w:rPrChange w:id="558" w:author="Thomas Maldiney" w:date="2022-11-03T13:44:00Z">
                  <w:rPr>
                    <w:ins w:id="55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6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6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1</w:t>
              </w:r>
            </w:ins>
          </w:p>
        </w:tc>
        <w:tc>
          <w:tcPr>
            <w:tcW w:w="2055" w:type="dxa"/>
            <w:noWrap/>
            <w:hideMark/>
          </w:tcPr>
          <w:p w14:paraId="731F5150" w14:textId="77777777" w:rsidR="009B1258" w:rsidRPr="009B1258" w:rsidRDefault="009B1258" w:rsidP="009B1258">
            <w:pPr>
              <w:jc w:val="both"/>
              <w:rPr>
                <w:ins w:id="562" w:author="Thomas Maldiney" w:date="2022-11-03T13:43:00Z"/>
                <w:b/>
                <w:bCs/>
                <w:i/>
                <w:iCs/>
                <w:sz w:val="16"/>
                <w:szCs w:val="16"/>
                <w:rPrChange w:id="563" w:author="Thomas Maldiney" w:date="2022-11-03T13:44:00Z">
                  <w:rPr>
                    <w:ins w:id="56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6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6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137F6240" w14:textId="77777777" w:rsidR="009B1258" w:rsidRPr="009B1258" w:rsidRDefault="009B1258" w:rsidP="009B1258">
            <w:pPr>
              <w:jc w:val="both"/>
              <w:rPr>
                <w:ins w:id="567" w:author="Thomas Maldiney" w:date="2022-11-03T13:43:00Z"/>
                <w:b/>
                <w:bCs/>
                <w:i/>
                <w:iCs/>
                <w:sz w:val="16"/>
                <w:szCs w:val="16"/>
                <w:rPrChange w:id="568" w:author="Thomas Maldiney" w:date="2022-11-03T13:44:00Z">
                  <w:rPr>
                    <w:ins w:id="56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7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18E8F237" w14:textId="77777777" w:rsidR="009B1258" w:rsidRPr="009B1258" w:rsidRDefault="009B1258" w:rsidP="009B1258">
            <w:pPr>
              <w:jc w:val="both"/>
              <w:rPr>
                <w:ins w:id="572" w:author="Thomas Maldiney" w:date="2022-11-03T13:43:00Z"/>
                <w:b/>
                <w:bCs/>
                <w:i/>
                <w:iCs/>
                <w:sz w:val="16"/>
                <w:szCs w:val="16"/>
                <w:rPrChange w:id="573" w:author="Thomas Maldiney" w:date="2022-11-03T13:44:00Z">
                  <w:rPr>
                    <w:ins w:id="5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</w:t>
              </w:r>
            </w:ins>
          </w:p>
        </w:tc>
        <w:tc>
          <w:tcPr>
            <w:tcW w:w="1788" w:type="dxa"/>
            <w:noWrap/>
            <w:hideMark/>
          </w:tcPr>
          <w:p w14:paraId="3BA0EDF7" w14:textId="77777777" w:rsidR="009B1258" w:rsidRPr="009B1258" w:rsidRDefault="009B1258" w:rsidP="009B1258">
            <w:pPr>
              <w:jc w:val="both"/>
              <w:rPr>
                <w:ins w:id="577" w:author="Thomas Maldiney" w:date="2022-11-03T13:43:00Z"/>
                <w:b/>
                <w:bCs/>
                <w:i/>
                <w:iCs/>
                <w:sz w:val="16"/>
                <w:szCs w:val="16"/>
                <w:rPrChange w:id="578" w:author="Thomas Maldiney" w:date="2022-11-03T13:44:00Z">
                  <w:rPr>
                    <w:ins w:id="57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58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8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27D5E93C" w14:textId="77777777" w:rsidR="009B1258" w:rsidRPr="009B1258" w:rsidRDefault="009B1258" w:rsidP="009B1258">
            <w:pPr>
              <w:jc w:val="both"/>
              <w:rPr>
                <w:ins w:id="582" w:author="Thomas Maldiney" w:date="2022-11-03T13:43:00Z"/>
                <w:b/>
                <w:bCs/>
                <w:i/>
                <w:iCs/>
                <w:sz w:val="16"/>
                <w:szCs w:val="16"/>
                <w:rPrChange w:id="583" w:author="Thomas Maldiney" w:date="2022-11-03T13:44:00Z">
                  <w:rPr>
                    <w:ins w:id="58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8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8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1 (9-12)</w:t>
              </w:r>
            </w:ins>
          </w:p>
        </w:tc>
      </w:tr>
      <w:tr w:rsidR="009B1258" w:rsidRPr="009B1258" w14:paraId="16EE25AD" w14:textId="77777777" w:rsidTr="009B1258">
        <w:trPr>
          <w:trHeight w:val="288"/>
          <w:ins w:id="587" w:author="Thomas Maldiney" w:date="2022-11-03T13:43:00Z"/>
        </w:trPr>
        <w:tc>
          <w:tcPr>
            <w:tcW w:w="774" w:type="dxa"/>
            <w:noWrap/>
            <w:hideMark/>
          </w:tcPr>
          <w:p w14:paraId="37D54EF8" w14:textId="77777777" w:rsidR="009B1258" w:rsidRPr="009B1258" w:rsidRDefault="009B1258" w:rsidP="009B1258">
            <w:pPr>
              <w:jc w:val="both"/>
              <w:rPr>
                <w:ins w:id="588" w:author="Thomas Maldiney" w:date="2022-11-03T13:43:00Z"/>
                <w:b/>
                <w:bCs/>
                <w:i/>
                <w:iCs/>
                <w:sz w:val="16"/>
                <w:szCs w:val="16"/>
                <w:rPrChange w:id="589" w:author="Thomas Maldiney" w:date="2022-11-03T13:44:00Z">
                  <w:rPr>
                    <w:ins w:id="59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9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9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</w:t>
              </w:r>
            </w:ins>
          </w:p>
        </w:tc>
        <w:tc>
          <w:tcPr>
            <w:tcW w:w="732" w:type="dxa"/>
            <w:noWrap/>
            <w:hideMark/>
          </w:tcPr>
          <w:p w14:paraId="0D43585D" w14:textId="77777777" w:rsidR="009B1258" w:rsidRPr="009B1258" w:rsidRDefault="009B1258" w:rsidP="009B1258">
            <w:pPr>
              <w:jc w:val="both"/>
              <w:rPr>
                <w:ins w:id="593" w:author="Thomas Maldiney" w:date="2022-11-03T13:43:00Z"/>
                <w:b/>
                <w:bCs/>
                <w:i/>
                <w:iCs/>
                <w:sz w:val="16"/>
                <w:szCs w:val="16"/>
                <w:rPrChange w:id="594" w:author="Thomas Maldiney" w:date="2022-11-03T13:44:00Z">
                  <w:rPr>
                    <w:ins w:id="59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59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5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a</w:t>
              </w:r>
            </w:ins>
          </w:p>
        </w:tc>
        <w:tc>
          <w:tcPr>
            <w:tcW w:w="2055" w:type="dxa"/>
            <w:noWrap/>
            <w:hideMark/>
          </w:tcPr>
          <w:p w14:paraId="6BA19A36" w14:textId="77777777" w:rsidR="009B1258" w:rsidRPr="009B1258" w:rsidRDefault="009B1258" w:rsidP="009B1258">
            <w:pPr>
              <w:jc w:val="both"/>
              <w:rPr>
                <w:ins w:id="598" w:author="Thomas Maldiney" w:date="2022-11-03T13:43:00Z"/>
                <w:b/>
                <w:bCs/>
                <w:i/>
                <w:iCs/>
                <w:sz w:val="16"/>
                <w:szCs w:val="16"/>
                <w:rPrChange w:id="599" w:author="Thomas Maldiney" w:date="2022-11-03T13:44:00Z">
                  <w:rPr>
                    <w:ins w:id="6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31A5ECD3" w14:textId="77777777" w:rsidR="009B1258" w:rsidRPr="009B1258" w:rsidRDefault="009B1258" w:rsidP="009B1258">
            <w:pPr>
              <w:jc w:val="both"/>
              <w:rPr>
                <w:ins w:id="603" w:author="Thomas Maldiney" w:date="2022-11-03T13:43:00Z"/>
                <w:b/>
                <w:bCs/>
                <w:i/>
                <w:iCs/>
                <w:sz w:val="16"/>
                <w:szCs w:val="16"/>
                <w:rPrChange w:id="604" w:author="Thomas Maldiney" w:date="2022-11-03T13:44:00Z">
                  <w:rPr>
                    <w:ins w:id="60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0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0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457B2103" w14:textId="77777777" w:rsidR="009B1258" w:rsidRPr="009B1258" w:rsidRDefault="009B1258" w:rsidP="009B1258">
            <w:pPr>
              <w:jc w:val="both"/>
              <w:rPr>
                <w:ins w:id="608" w:author="Thomas Maldiney" w:date="2022-11-03T13:43:00Z"/>
                <w:b/>
                <w:bCs/>
                <w:i/>
                <w:iCs/>
                <w:sz w:val="16"/>
                <w:szCs w:val="16"/>
                <w:rPrChange w:id="609" w:author="Thomas Maldiney" w:date="2022-11-03T13:44:00Z">
                  <w:rPr>
                    <w:ins w:id="61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1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1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</w:t>
              </w:r>
            </w:ins>
          </w:p>
        </w:tc>
        <w:tc>
          <w:tcPr>
            <w:tcW w:w="1788" w:type="dxa"/>
            <w:noWrap/>
            <w:hideMark/>
          </w:tcPr>
          <w:p w14:paraId="1FAE3913" w14:textId="77777777" w:rsidR="009B1258" w:rsidRPr="009B1258" w:rsidRDefault="009B1258" w:rsidP="009B1258">
            <w:pPr>
              <w:jc w:val="both"/>
              <w:rPr>
                <w:ins w:id="613" w:author="Thomas Maldiney" w:date="2022-11-03T13:43:00Z"/>
                <w:b/>
                <w:bCs/>
                <w:i/>
                <w:iCs/>
                <w:sz w:val="16"/>
                <w:szCs w:val="16"/>
                <w:rPrChange w:id="614" w:author="Thomas Maldiney" w:date="2022-11-03T13:44:00Z">
                  <w:rPr>
                    <w:ins w:id="61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61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1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79D03E3A" w14:textId="77777777" w:rsidR="009B1258" w:rsidRPr="009B1258" w:rsidRDefault="009B1258" w:rsidP="009B1258">
            <w:pPr>
              <w:jc w:val="both"/>
              <w:rPr>
                <w:ins w:id="618" w:author="Thomas Maldiney" w:date="2022-11-03T13:43:00Z"/>
                <w:b/>
                <w:bCs/>
                <w:i/>
                <w:iCs/>
                <w:sz w:val="16"/>
                <w:szCs w:val="16"/>
                <w:rPrChange w:id="619" w:author="Thomas Maldiney" w:date="2022-11-03T13:44:00Z">
                  <w:rPr>
                    <w:ins w:id="62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2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2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 (4-7)</w:t>
              </w:r>
            </w:ins>
          </w:p>
        </w:tc>
      </w:tr>
      <w:tr w:rsidR="009B1258" w:rsidRPr="009B1258" w14:paraId="5CF87286" w14:textId="77777777" w:rsidTr="009B1258">
        <w:trPr>
          <w:trHeight w:val="288"/>
          <w:ins w:id="623" w:author="Thomas Maldiney" w:date="2022-11-03T13:43:00Z"/>
        </w:trPr>
        <w:tc>
          <w:tcPr>
            <w:tcW w:w="774" w:type="dxa"/>
            <w:noWrap/>
            <w:hideMark/>
          </w:tcPr>
          <w:p w14:paraId="4F6E1FA0" w14:textId="77777777" w:rsidR="009B1258" w:rsidRPr="009B1258" w:rsidRDefault="009B1258" w:rsidP="009B1258">
            <w:pPr>
              <w:jc w:val="both"/>
              <w:rPr>
                <w:ins w:id="624" w:author="Thomas Maldiney" w:date="2022-11-03T13:43:00Z"/>
                <w:b/>
                <w:bCs/>
                <w:i/>
                <w:iCs/>
                <w:sz w:val="16"/>
                <w:szCs w:val="16"/>
                <w:rPrChange w:id="625" w:author="Thomas Maldiney" w:date="2022-11-03T13:44:00Z">
                  <w:rPr>
                    <w:ins w:id="6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</w:t>
              </w:r>
            </w:ins>
          </w:p>
        </w:tc>
        <w:tc>
          <w:tcPr>
            <w:tcW w:w="732" w:type="dxa"/>
            <w:noWrap/>
            <w:hideMark/>
          </w:tcPr>
          <w:p w14:paraId="4EC021FA" w14:textId="77777777" w:rsidR="009B1258" w:rsidRPr="009B1258" w:rsidRDefault="009B1258" w:rsidP="009B1258">
            <w:pPr>
              <w:jc w:val="both"/>
              <w:rPr>
                <w:ins w:id="629" w:author="Thomas Maldiney" w:date="2022-11-03T13:43:00Z"/>
                <w:b/>
                <w:bCs/>
                <w:i/>
                <w:iCs/>
                <w:sz w:val="16"/>
                <w:szCs w:val="16"/>
                <w:rPrChange w:id="630" w:author="Thomas Maldiney" w:date="2022-11-03T13:44:00Z">
                  <w:rPr>
                    <w:ins w:id="63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3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3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b</w:t>
              </w:r>
            </w:ins>
          </w:p>
        </w:tc>
        <w:tc>
          <w:tcPr>
            <w:tcW w:w="2055" w:type="dxa"/>
            <w:noWrap/>
            <w:hideMark/>
          </w:tcPr>
          <w:p w14:paraId="3BE46064" w14:textId="77777777" w:rsidR="009B1258" w:rsidRPr="009B1258" w:rsidRDefault="009B1258" w:rsidP="009B1258">
            <w:pPr>
              <w:jc w:val="both"/>
              <w:rPr>
                <w:ins w:id="634" w:author="Thomas Maldiney" w:date="2022-11-03T13:43:00Z"/>
                <w:b/>
                <w:bCs/>
                <w:i/>
                <w:iCs/>
                <w:sz w:val="16"/>
                <w:szCs w:val="16"/>
                <w:rPrChange w:id="635" w:author="Thomas Maldiney" w:date="2022-11-03T13:44:00Z">
                  <w:rPr>
                    <w:ins w:id="63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3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3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4352BDBC" w14:textId="77777777" w:rsidR="009B1258" w:rsidRPr="009B1258" w:rsidRDefault="009B1258" w:rsidP="009B1258">
            <w:pPr>
              <w:jc w:val="both"/>
              <w:rPr>
                <w:ins w:id="639" w:author="Thomas Maldiney" w:date="2022-11-03T13:43:00Z"/>
                <w:b/>
                <w:bCs/>
                <w:i/>
                <w:iCs/>
                <w:sz w:val="16"/>
                <w:szCs w:val="16"/>
                <w:rPrChange w:id="640" w:author="Thomas Maldiney" w:date="2022-11-03T13:44:00Z">
                  <w:rPr>
                    <w:ins w:id="64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4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4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5845B43B" w14:textId="77777777" w:rsidR="009B1258" w:rsidRPr="009B1258" w:rsidRDefault="009B1258" w:rsidP="009B1258">
            <w:pPr>
              <w:jc w:val="both"/>
              <w:rPr>
                <w:ins w:id="644" w:author="Thomas Maldiney" w:date="2022-11-03T13:43:00Z"/>
                <w:b/>
                <w:bCs/>
                <w:i/>
                <w:iCs/>
                <w:sz w:val="16"/>
                <w:szCs w:val="16"/>
                <w:rPrChange w:id="645" w:author="Thomas Maldiney" w:date="2022-11-03T13:44:00Z">
                  <w:rPr>
                    <w:ins w:id="64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4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4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</w:t>
              </w:r>
            </w:ins>
          </w:p>
        </w:tc>
        <w:tc>
          <w:tcPr>
            <w:tcW w:w="1788" w:type="dxa"/>
            <w:noWrap/>
            <w:hideMark/>
          </w:tcPr>
          <w:p w14:paraId="05201A99" w14:textId="77777777" w:rsidR="009B1258" w:rsidRPr="009B1258" w:rsidRDefault="009B1258" w:rsidP="009B1258">
            <w:pPr>
              <w:jc w:val="both"/>
              <w:rPr>
                <w:ins w:id="649" w:author="Thomas Maldiney" w:date="2022-11-03T13:43:00Z"/>
                <w:b/>
                <w:bCs/>
                <w:i/>
                <w:iCs/>
                <w:sz w:val="16"/>
                <w:szCs w:val="16"/>
                <w:rPrChange w:id="650" w:author="Thomas Maldiney" w:date="2022-11-03T13:44:00Z">
                  <w:rPr>
                    <w:ins w:id="65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65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5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3BA906EC" w14:textId="77777777" w:rsidR="009B1258" w:rsidRPr="009B1258" w:rsidRDefault="009B1258" w:rsidP="009B1258">
            <w:pPr>
              <w:jc w:val="both"/>
              <w:rPr>
                <w:ins w:id="654" w:author="Thomas Maldiney" w:date="2022-11-03T13:43:00Z"/>
                <w:b/>
                <w:bCs/>
                <w:i/>
                <w:iCs/>
                <w:sz w:val="16"/>
                <w:szCs w:val="16"/>
                <w:rPrChange w:id="655" w:author="Thomas Maldiney" w:date="2022-11-03T13:44:00Z">
                  <w:rPr>
                    <w:ins w:id="65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5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5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 (7-11)</w:t>
              </w:r>
            </w:ins>
          </w:p>
        </w:tc>
      </w:tr>
      <w:tr w:rsidR="009B1258" w:rsidRPr="009B1258" w14:paraId="203F0B54" w14:textId="77777777" w:rsidTr="009B1258">
        <w:trPr>
          <w:trHeight w:val="288"/>
          <w:ins w:id="659" w:author="Thomas Maldiney" w:date="2022-11-03T13:43:00Z"/>
        </w:trPr>
        <w:tc>
          <w:tcPr>
            <w:tcW w:w="774" w:type="dxa"/>
            <w:noWrap/>
            <w:hideMark/>
          </w:tcPr>
          <w:p w14:paraId="3B48945D" w14:textId="77777777" w:rsidR="009B1258" w:rsidRPr="009B1258" w:rsidRDefault="009B1258" w:rsidP="009B1258">
            <w:pPr>
              <w:jc w:val="both"/>
              <w:rPr>
                <w:ins w:id="660" w:author="Thomas Maldiney" w:date="2022-11-03T13:43:00Z"/>
                <w:b/>
                <w:bCs/>
                <w:i/>
                <w:iCs/>
                <w:sz w:val="16"/>
                <w:szCs w:val="16"/>
                <w:rPrChange w:id="661" w:author="Thomas Maldiney" w:date="2022-11-03T13:44:00Z">
                  <w:rPr>
                    <w:ins w:id="66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6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6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</w:t>
              </w:r>
            </w:ins>
          </w:p>
        </w:tc>
        <w:tc>
          <w:tcPr>
            <w:tcW w:w="732" w:type="dxa"/>
            <w:noWrap/>
            <w:hideMark/>
          </w:tcPr>
          <w:p w14:paraId="6A70920B" w14:textId="77777777" w:rsidR="009B1258" w:rsidRPr="009B1258" w:rsidRDefault="009B1258" w:rsidP="009B1258">
            <w:pPr>
              <w:jc w:val="both"/>
              <w:rPr>
                <w:ins w:id="665" w:author="Thomas Maldiney" w:date="2022-11-03T13:43:00Z"/>
                <w:b/>
                <w:bCs/>
                <w:i/>
                <w:iCs/>
                <w:sz w:val="16"/>
                <w:szCs w:val="16"/>
                <w:rPrChange w:id="666" w:author="Thomas Maldiney" w:date="2022-11-03T13:44:00Z">
                  <w:rPr>
                    <w:ins w:id="66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6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6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</w:t>
              </w:r>
            </w:ins>
          </w:p>
        </w:tc>
        <w:tc>
          <w:tcPr>
            <w:tcW w:w="2055" w:type="dxa"/>
            <w:noWrap/>
            <w:hideMark/>
          </w:tcPr>
          <w:p w14:paraId="7B9F9D2A" w14:textId="77777777" w:rsidR="009B1258" w:rsidRPr="009B1258" w:rsidRDefault="009B1258" w:rsidP="009B1258">
            <w:pPr>
              <w:jc w:val="both"/>
              <w:rPr>
                <w:ins w:id="670" w:author="Thomas Maldiney" w:date="2022-11-03T13:43:00Z"/>
                <w:b/>
                <w:bCs/>
                <w:i/>
                <w:iCs/>
                <w:sz w:val="16"/>
                <w:szCs w:val="16"/>
                <w:rPrChange w:id="671" w:author="Thomas Maldiney" w:date="2022-11-03T13:44:00Z">
                  <w:rPr>
                    <w:ins w:id="67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67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7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7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355D470D" w14:textId="77777777" w:rsidR="009B1258" w:rsidRPr="009B1258" w:rsidRDefault="009B1258" w:rsidP="009B1258">
            <w:pPr>
              <w:jc w:val="both"/>
              <w:rPr>
                <w:ins w:id="676" w:author="Thomas Maldiney" w:date="2022-11-03T13:43:00Z"/>
                <w:b/>
                <w:bCs/>
                <w:i/>
                <w:iCs/>
                <w:sz w:val="16"/>
                <w:szCs w:val="16"/>
                <w:rPrChange w:id="677" w:author="Thomas Maldiney" w:date="2022-11-03T13:44:00Z">
                  <w:rPr>
                    <w:ins w:id="67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7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8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567B7BB0" w14:textId="77777777" w:rsidR="009B1258" w:rsidRPr="009B1258" w:rsidRDefault="009B1258" w:rsidP="009B1258">
            <w:pPr>
              <w:jc w:val="both"/>
              <w:rPr>
                <w:ins w:id="681" w:author="Thomas Maldiney" w:date="2022-11-03T13:43:00Z"/>
                <w:b/>
                <w:bCs/>
                <w:i/>
                <w:iCs/>
                <w:sz w:val="16"/>
                <w:szCs w:val="16"/>
                <w:rPrChange w:id="682" w:author="Thomas Maldiney" w:date="2022-11-03T13:44:00Z">
                  <w:rPr>
                    <w:ins w:id="68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8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8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6</w:t>
              </w:r>
            </w:ins>
          </w:p>
        </w:tc>
        <w:tc>
          <w:tcPr>
            <w:tcW w:w="1788" w:type="dxa"/>
            <w:noWrap/>
            <w:hideMark/>
          </w:tcPr>
          <w:p w14:paraId="5A44F118" w14:textId="77777777" w:rsidR="009B1258" w:rsidRPr="009B1258" w:rsidRDefault="009B1258" w:rsidP="009B1258">
            <w:pPr>
              <w:jc w:val="both"/>
              <w:rPr>
                <w:ins w:id="686" w:author="Thomas Maldiney" w:date="2022-11-03T13:43:00Z"/>
                <w:b/>
                <w:bCs/>
                <w:i/>
                <w:iCs/>
                <w:sz w:val="16"/>
                <w:szCs w:val="16"/>
                <w:rPrChange w:id="687" w:author="Thomas Maldiney" w:date="2022-11-03T13:44:00Z">
                  <w:rPr>
                    <w:ins w:id="68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68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9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21E1FD9D" w14:textId="77777777" w:rsidR="009B1258" w:rsidRPr="009B1258" w:rsidRDefault="009B1258" w:rsidP="009B1258">
            <w:pPr>
              <w:jc w:val="both"/>
              <w:rPr>
                <w:ins w:id="691" w:author="Thomas Maldiney" w:date="2022-11-03T13:43:00Z"/>
                <w:b/>
                <w:bCs/>
                <w:i/>
                <w:iCs/>
                <w:sz w:val="16"/>
                <w:szCs w:val="16"/>
                <w:rPrChange w:id="692" w:author="Thomas Maldiney" w:date="2022-11-03T13:44:00Z">
                  <w:rPr>
                    <w:ins w:id="69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69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69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8 (17-20)</w:t>
              </w:r>
            </w:ins>
          </w:p>
        </w:tc>
      </w:tr>
      <w:tr w:rsidR="009B1258" w:rsidRPr="009B1258" w14:paraId="4B5483A3" w14:textId="77777777" w:rsidTr="009B1258">
        <w:trPr>
          <w:trHeight w:val="288"/>
          <w:ins w:id="696" w:author="Thomas Maldiney" w:date="2022-11-03T13:43:00Z"/>
        </w:trPr>
        <w:tc>
          <w:tcPr>
            <w:tcW w:w="774" w:type="dxa"/>
            <w:noWrap/>
            <w:hideMark/>
          </w:tcPr>
          <w:p w14:paraId="0D7D05FF" w14:textId="77777777" w:rsidR="009B1258" w:rsidRPr="009B1258" w:rsidRDefault="009B1258" w:rsidP="009B1258">
            <w:pPr>
              <w:jc w:val="both"/>
              <w:rPr>
                <w:ins w:id="697" w:author="Thomas Maldiney" w:date="2022-11-03T13:43:00Z"/>
                <w:b/>
                <w:bCs/>
                <w:i/>
                <w:iCs/>
                <w:sz w:val="16"/>
                <w:szCs w:val="16"/>
                <w:rPrChange w:id="698" w:author="Thomas Maldiney" w:date="2022-11-03T13:44:00Z">
                  <w:rPr>
                    <w:ins w:id="69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0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0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5</w:t>
              </w:r>
            </w:ins>
          </w:p>
        </w:tc>
        <w:tc>
          <w:tcPr>
            <w:tcW w:w="732" w:type="dxa"/>
            <w:noWrap/>
            <w:hideMark/>
          </w:tcPr>
          <w:p w14:paraId="105BCC33" w14:textId="77777777" w:rsidR="009B1258" w:rsidRPr="009B1258" w:rsidRDefault="009B1258" w:rsidP="009B1258">
            <w:pPr>
              <w:jc w:val="both"/>
              <w:rPr>
                <w:ins w:id="702" w:author="Thomas Maldiney" w:date="2022-11-03T13:43:00Z"/>
                <w:b/>
                <w:bCs/>
                <w:i/>
                <w:iCs/>
                <w:sz w:val="16"/>
                <w:szCs w:val="16"/>
                <w:rPrChange w:id="703" w:author="Thomas Maldiney" w:date="2022-11-03T13:44:00Z">
                  <w:rPr>
                    <w:ins w:id="70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0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0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</w:t>
              </w:r>
            </w:ins>
          </w:p>
        </w:tc>
        <w:tc>
          <w:tcPr>
            <w:tcW w:w="2055" w:type="dxa"/>
            <w:noWrap/>
            <w:hideMark/>
          </w:tcPr>
          <w:p w14:paraId="2CB57BB9" w14:textId="77777777" w:rsidR="009B1258" w:rsidRPr="009B1258" w:rsidRDefault="009B1258" w:rsidP="009B1258">
            <w:pPr>
              <w:jc w:val="both"/>
              <w:rPr>
                <w:ins w:id="707" w:author="Thomas Maldiney" w:date="2022-11-03T13:43:00Z"/>
                <w:b/>
                <w:bCs/>
                <w:i/>
                <w:iCs/>
                <w:sz w:val="16"/>
                <w:szCs w:val="16"/>
                <w:rPrChange w:id="708" w:author="Thomas Maldiney" w:date="2022-11-03T13:44:00Z">
                  <w:rPr>
                    <w:ins w:id="70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71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1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1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49582EB7" w14:textId="77777777" w:rsidR="009B1258" w:rsidRPr="009B1258" w:rsidRDefault="009B1258" w:rsidP="009B1258">
            <w:pPr>
              <w:jc w:val="both"/>
              <w:rPr>
                <w:ins w:id="713" w:author="Thomas Maldiney" w:date="2022-11-03T13:43:00Z"/>
                <w:b/>
                <w:bCs/>
                <w:i/>
                <w:iCs/>
                <w:sz w:val="16"/>
                <w:szCs w:val="16"/>
                <w:rPrChange w:id="714" w:author="Thomas Maldiney" w:date="2022-11-03T13:44:00Z">
                  <w:rPr>
                    <w:ins w:id="71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1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1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5704F965" w14:textId="77777777" w:rsidR="009B1258" w:rsidRPr="009B1258" w:rsidRDefault="009B1258" w:rsidP="009B1258">
            <w:pPr>
              <w:jc w:val="both"/>
              <w:rPr>
                <w:ins w:id="718" w:author="Thomas Maldiney" w:date="2022-11-03T13:43:00Z"/>
                <w:b/>
                <w:bCs/>
                <w:i/>
                <w:iCs/>
                <w:sz w:val="16"/>
                <w:szCs w:val="16"/>
                <w:rPrChange w:id="719" w:author="Thomas Maldiney" w:date="2022-11-03T13:44:00Z">
                  <w:rPr>
                    <w:ins w:id="72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2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2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2</w:t>
              </w:r>
            </w:ins>
          </w:p>
        </w:tc>
        <w:tc>
          <w:tcPr>
            <w:tcW w:w="1788" w:type="dxa"/>
            <w:noWrap/>
            <w:hideMark/>
          </w:tcPr>
          <w:p w14:paraId="74E08C80" w14:textId="77777777" w:rsidR="009B1258" w:rsidRPr="009B1258" w:rsidRDefault="009B1258" w:rsidP="009B1258">
            <w:pPr>
              <w:jc w:val="both"/>
              <w:rPr>
                <w:ins w:id="723" w:author="Thomas Maldiney" w:date="2022-11-03T13:43:00Z"/>
                <w:b/>
                <w:bCs/>
                <w:i/>
                <w:iCs/>
                <w:sz w:val="16"/>
                <w:szCs w:val="16"/>
                <w:rPrChange w:id="724" w:author="Thomas Maldiney" w:date="2022-11-03T13:44:00Z">
                  <w:rPr>
                    <w:ins w:id="72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72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2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657B1185" w14:textId="77777777" w:rsidR="009B1258" w:rsidRPr="009B1258" w:rsidRDefault="009B1258" w:rsidP="009B1258">
            <w:pPr>
              <w:jc w:val="both"/>
              <w:rPr>
                <w:ins w:id="728" w:author="Thomas Maldiney" w:date="2022-11-03T13:43:00Z"/>
                <w:b/>
                <w:bCs/>
                <w:i/>
                <w:iCs/>
                <w:sz w:val="16"/>
                <w:szCs w:val="16"/>
                <w:rPrChange w:id="729" w:author="Thomas Maldiney" w:date="2022-11-03T13:44:00Z">
                  <w:rPr>
                    <w:ins w:id="73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3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3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 (11-24)</w:t>
              </w:r>
            </w:ins>
          </w:p>
        </w:tc>
      </w:tr>
      <w:tr w:rsidR="009B1258" w:rsidRPr="009B1258" w14:paraId="5491C980" w14:textId="77777777" w:rsidTr="009B1258">
        <w:trPr>
          <w:trHeight w:val="288"/>
          <w:ins w:id="733" w:author="Thomas Maldiney" w:date="2022-11-03T13:43:00Z"/>
        </w:trPr>
        <w:tc>
          <w:tcPr>
            <w:tcW w:w="774" w:type="dxa"/>
            <w:noWrap/>
            <w:hideMark/>
          </w:tcPr>
          <w:p w14:paraId="0DB03BFF" w14:textId="77777777" w:rsidR="009B1258" w:rsidRPr="009B1258" w:rsidRDefault="009B1258" w:rsidP="009B1258">
            <w:pPr>
              <w:jc w:val="both"/>
              <w:rPr>
                <w:ins w:id="734" w:author="Thomas Maldiney" w:date="2022-11-03T13:43:00Z"/>
                <w:b/>
                <w:bCs/>
                <w:i/>
                <w:iCs/>
                <w:sz w:val="16"/>
                <w:szCs w:val="16"/>
                <w:rPrChange w:id="735" w:author="Thomas Maldiney" w:date="2022-11-03T13:44:00Z">
                  <w:rPr>
                    <w:ins w:id="73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3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3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6</w:t>
              </w:r>
            </w:ins>
          </w:p>
        </w:tc>
        <w:tc>
          <w:tcPr>
            <w:tcW w:w="732" w:type="dxa"/>
            <w:noWrap/>
            <w:hideMark/>
          </w:tcPr>
          <w:p w14:paraId="3CFA6759" w14:textId="77777777" w:rsidR="009B1258" w:rsidRPr="009B1258" w:rsidRDefault="009B1258" w:rsidP="009B1258">
            <w:pPr>
              <w:jc w:val="both"/>
              <w:rPr>
                <w:ins w:id="739" w:author="Thomas Maldiney" w:date="2022-11-03T13:43:00Z"/>
                <w:b/>
                <w:bCs/>
                <w:i/>
                <w:iCs/>
                <w:sz w:val="16"/>
                <w:szCs w:val="16"/>
                <w:rPrChange w:id="740" w:author="Thomas Maldiney" w:date="2022-11-03T13:44:00Z">
                  <w:rPr>
                    <w:ins w:id="74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4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4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5</w:t>
              </w:r>
            </w:ins>
          </w:p>
        </w:tc>
        <w:tc>
          <w:tcPr>
            <w:tcW w:w="2055" w:type="dxa"/>
            <w:noWrap/>
            <w:hideMark/>
          </w:tcPr>
          <w:p w14:paraId="6D5BA6A2" w14:textId="77777777" w:rsidR="009B1258" w:rsidRPr="009B1258" w:rsidRDefault="009B1258" w:rsidP="009B1258">
            <w:pPr>
              <w:jc w:val="both"/>
              <w:rPr>
                <w:ins w:id="744" w:author="Thomas Maldiney" w:date="2022-11-03T13:43:00Z"/>
                <w:b/>
                <w:bCs/>
                <w:i/>
                <w:iCs/>
                <w:sz w:val="16"/>
                <w:szCs w:val="16"/>
                <w:rPrChange w:id="745" w:author="Thomas Maldiney" w:date="2022-11-03T13:44:00Z">
                  <w:rPr>
                    <w:ins w:id="74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4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4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701484DE" w14:textId="77777777" w:rsidR="009B1258" w:rsidRPr="009B1258" w:rsidRDefault="009B1258" w:rsidP="009B1258">
            <w:pPr>
              <w:jc w:val="both"/>
              <w:rPr>
                <w:ins w:id="749" w:author="Thomas Maldiney" w:date="2022-11-03T13:43:00Z"/>
                <w:b/>
                <w:bCs/>
                <w:i/>
                <w:iCs/>
                <w:sz w:val="16"/>
                <w:szCs w:val="16"/>
                <w:rPrChange w:id="750" w:author="Thomas Maldiney" w:date="2022-11-03T13:44:00Z">
                  <w:rPr>
                    <w:ins w:id="75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5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5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5E3A27C4" w14:textId="77777777" w:rsidR="009B1258" w:rsidRPr="009B1258" w:rsidRDefault="009B1258" w:rsidP="009B1258">
            <w:pPr>
              <w:jc w:val="both"/>
              <w:rPr>
                <w:ins w:id="754" w:author="Thomas Maldiney" w:date="2022-11-03T13:43:00Z"/>
                <w:b/>
                <w:bCs/>
                <w:i/>
                <w:iCs/>
                <w:sz w:val="16"/>
                <w:szCs w:val="16"/>
                <w:rPrChange w:id="755" w:author="Thomas Maldiney" w:date="2022-11-03T13:44:00Z">
                  <w:rPr>
                    <w:ins w:id="75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5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5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</w:t>
              </w:r>
            </w:ins>
          </w:p>
        </w:tc>
        <w:tc>
          <w:tcPr>
            <w:tcW w:w="1788" w:type="dxa"/>
            <w:noWrap/>
            <w:hideMark/>
          </w:tcPr>
          <w:p w14:paraId="7814726D" w14:textId="77777777" w:rsidR="009B1258" w:rsidRPr="009B1258" w:rsidRDefault="009B1258" w:rsidP="009B1258">
            <w:pPr>
              <w:jc w:val="both"/>
              <w:rPr>
                <w:ins w:id="759" w:author="Thomas Maldiney" w:date="2022-11-03T13:43:00Z"/>
                <w:b/>
                <w:bCs/>
                <w:i/>
                <w:iCs/>
                <w:sz w:val="16"/>
                <w:szCs w:val="16"/>
                <w:rPrChange w:id="760" w:author="Thomas Maldiney" w:date="2022-11-03T13:44:00Z">
                  <w:rPr>
                    <w:ins w:id="76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76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6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4376B2D6" w14:textId="77777777" w:rsidR="009B1258" w:rsidRPr="009B1258" w:rsidRDefault="009B1258" w:rsidP="009B1258">
            <w:pPr>
              <w:jc w:val="both"/>
              <w:rPr>
                <w:ins w:id="764" w:author="Thomas Maldiney" w:date="2022-11-03T13:43:00Z"/>
                <w:b/>
                <w:bCs/>
                <w:i/>
                <w:iCs/>
                <w:sz w:val="16"/>
                <w:szCs w:val="16"/>
                <w:rPrChange w:id="765" w:author="Thomas Maldiney" w:date="2022-11-03T13:44:00Z">
                  <w:rPr>
                    <w:ins w:id="76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6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6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5 (12-26)</w:t>
              </w:r>
            </w:ins>
          </w:p>
        </w:tc>
      </w:tr>
      <w:tr w:rsidR="009B1258" w:rsidRPr="009B1258" w14:paraId="35C6F865" w14:textId="77777777" w:rsidTr="009B1258">
        <w:trPr>
          <w:trHeight w:val="288"/>
          <w:ins w:id="769" w:author="Thomas Maldiney" w:date="2022-11-03T13:43:00Z"/>
        </w:trPr>
        <w:tc>
          <w:tcPr>
            <w:tcW w:w="774" w:type="dxa"/>
            <w:noWrap/>
            <w:hideMark/>
          </w:tcPr>
          <w:p w14:paraId="0F0EAE7E" w14:textId="77777777" w:rsidR="009B1258" w:rsidRPr="009B1258" w:rsidRDefault="009B1258" w:rsidP="009B1258">
            <w:pPr>
              <w:jc w:val="both"/>
              <w:rPr>
                <w:ins w:id="770" w:author="Thomas Maldiney" w:date="2022-11-03T13:43:00Z"/>
                <w:b/>
                <w:bCs/>
                <w:i/>
                <w:iCs/>
                <w:sz w:val="16"/>
                <w:szCs w:val="16"/>
                <w:rPrChange w:id="771" w:author="Thomas Maldiney" w:date="2022-11-03T13:44:00Z">
                  <w:rPr>
                    <w:ins w:id="77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7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7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7</w:t>
              </w:r>
            </w:ins>
          </w:p>
        </w:tc>
        <w:tc>
          <w:tcPr>
            <w:tcW w:w="732" w:type="dxa"/>
            <w:noWrap/>
            <w:hideMark/>
          </w:tcPr>
          <w:p w14:paraId="4148C34F" w14:textId="77777777" w:rsidR="009B1258" w:rsidRPr="009B1258" w:rsidRDefault="009B1258" w:rsidP="009B1258">
            <w:pPr>
              <w:jc w:val="both"/>
              <w:rPr>
                <w:ins w:id="775" w:author="Thomas Maldiney" w:date="2022-11-03T13:43:00Z"/>
                <w:b/>
                <w:bCs/>
                <w:i/>
                <w:iCs/>
                <w:sz w:val="16"/>
                <w:szCs w:val="16"/>
                <w:rPrChange w:id="776" w:author="Thomas Maldiney" w:date="2022-11-03T13:44:00Z">
                  <w:rPr>
                    <w:ins w:id="77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7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7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6</w:t>
              </w:r>
            </w:ins>
          </w:p>
        </w:tc>
        <w:tc>
          <w:tcPr>
            <w:tcW w:w="2055" w:type="dxa"/>
            <w:noWrap/>
            <w:hideMark/>
          </w:tcPr>
          <w:p w14:paraId="1F7975A2" w14:textId="77777777" w:rsidR="009B1258" w:rsidRPr="009B1258" w:rsidRDefault="009B1258" w:rsidP="009B1258">
            <w:pPr>
              <w:jc w:val="both"/>
              <w:rPr>
                <w:ins w:id="780" w:author="Thomas Maldiney" w:date="2022-11-03T13:43:00Z"/>
                <w:b/>
                <w:bCs/>
                <w:i/>
                <w:iCs/>
                <w:sz w:val="16"/>
                <w:szCs w:val="16"/>
                <w:rPrChange w:id="781" w:author="Thomas Maldiney" w:date="2022-11-03T13:44:00Z">
                  <w:rPr>
                    <w:ins w:id="78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78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8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8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11A289B7" w14:textId="77777777" w:rsidR="009B1258" w:rsidRPr="009B1258" w:rsidRDefault="009B1258" w:rsidP="009B1258">
            <w:pPr>
              <w:jc w:val="both"/>
              <w:rPr>
                <w:ins w:id="786" w:author="Thomas Maldiney" w:date="2022-11-03T13:43:00Z"/>
                <w:b/>
                <w:bCs/>
                <w:i/>
                <w:iCs/>
                <w:sz w:val="16"/>
                <w:szCs w:val="16"/>
                <w:rPrChange w:id="787" w:author="Thomas Maldiney" w:date="2022-11-03T13:44:00Z">
                  <w:rPr>
                    <w:ins w:id="78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8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9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2389FE5C" w14:textId="77777777" w:rsidR="009B1258" w:rsidRPr="009B1258" w:rsidRDefault="009B1258" w:rsidP="009B1258">
            <w:pPr>
              <w:jc w:val="both"/>
              <w:rPr>
                <w:ins w:id="791" w:author="Thomas Maldiney" w:date="2022-11-03T13:43:00Z"/>
                <w:b/>
                <w:bCs/>
                <w:i/>
                <w:iCs/>
                <w:sz w:val="16"/>
                <w:szCs w:val="16"/>
                <w:rPrChange w:id="792" w:author="Thomas Maldiney" w:date="2022-11-03T13:44:00Z">
                  <w:rPr>
                    <w:ins w:id="79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79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79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1</w:t>
              </w:r>
            </w:ins>
          </w:p>
        </w:tc>
        <w:tc>
          <w:tcPr>
            <w:tcW w:w="1788" w:type="dxa"/>
            <w:noWrap/>
            <w:hideMark/>
          </w:tcPr>
          <w:p w14:paraId="7FEFD0D5" w14:textId="77777777" w:rsidR="009B1258" w:rsidRPr="009B1258" w:rsidRDefault="009B1258" w:rsidP="009B1258">
            <w:pPr>
              <w:jc w:val="both"/>
              <w:rPr>
                <w:ins w:id="796" w:author="Thomas Maldiney" w:date="2022-11-03T13:43:00Z"/>
                <w:b/>
                <w:bCs/>
                <w:i/>
                <w:iCs/>
                <w:sz w:val="16"/>
                <w:szCs w:val="16"/>
                <w:rPrChange w:id="797" w:author="Thomas Maldiney" w:date="2022-11-03T13:44:00Z">
                  <w:rPr>
                    <w:ins w:id="79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79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0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2E2B6B2C" w14:textId="77777777" w:rsidR="009B1258" w:rsidRPr="009B1258" w:rsidRDefault="009B1258" w:rsidP="009B1258">
            <w:pPr>
              <w:jc w:val="both"/>
              <w:rPr>
                <w:ins w:id="801" w:author="Thomas Maldiney" w:date="2022-11-03T13:43:00Z"/>
                <w:b/>
                <w:bCs/>
                <w:i/>
                <w:iCs/>
                <w:sz w:val="16"/>
                <w:szCs w:val="16"/>
                <w:rPrChange w:id="802" w:author="Thomas Maldiney" w:date="2022-11-03T13:44:00Z">
                  <w:rPr>
                    <w:ins w:id="80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0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0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0 (18-20)</w:t>
              </w:r>
            </w:ins>
          </w:p>
        </w:tc>
      </w:tr>
      <w:tr w:rsidR="009B1258" w:rsidRPr="009B1258" w14:paraId="0938297D" w14:textId="77777777" w:rsidTr="009B1258">
        <w:trPr>
          <w:trHeight w:val="288"/>
          <w:ins w:id="806" w:author="Thomas Maldiney" w:date="2022-11-03T13:43:00Z"/>
        </w:trPr>
        <w:tc>
          <w:tcPr>
            <w:tcW w:w="774" w:type="dxa"/>
            <w:noWrap/>
            <w:hideMark/>
          </w:tcPr>
          <w:p w14:paraId="7723FFCE" w14:textId="77777777" w:rsidR="009B1258" w:rsidRPr="009B1258" w:rsidRDefault="009B1258" w:rsidP="009B1258">
            <w:pPr>
              <w:jc w:val="both"/>
              <w:rPr>
                <w:ins w:id="807" w:author="Thomas Maldiney" w:date="2022-11-03T13:43:00Z"/>
                <w:b/>
                <w:bCs/>
                <w:i/>
                <w:iCs/>
                <w:sz w:val="16"/>
                <w:szCs w:val="16"/>
                <w:rPrChange w:id="808" w:author="Thomas Maldiney" w:date="2022-11-03T13:44:00Z">
                  <w:rPr>
                    <w:ins w:id="80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1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1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8</w:t>
              </w:r>
            </w:ins>
          </w:p>
        </w:tc>
        <w:tc>
          <w:tcPr>
            <w:tcW w:w="732" w:type="dxa"/>
            <w:noWrap/>
            <w:hideMark/>
          </w:tcPr>
          <w:p w14:paraId="3B19711B" w14:textId="77777777" w:rsidR="009B1258" w:rsidRPr="009B1258" w:rsidRDefault="009B1258" w:rsidP="009B1258">
            <w:pPr>
              <w:jc w:val="both"/>
              <w:rPr>
                <w:ins w:id="812" w:author="Thomas Maldiney" w:date="2022-11-03T13:43:00Z"/>
                <w:b/>
                <w:bCs/>
                <w:i/>
                <w:iCs/>
                <w:sz w:val="16"/>
                <w:szCs w:val="16"/>
                <w:rPrChange w:id="813" w:author="Thomas Maldiney" w:date="2022-11-03T13:44:00Z">
                  <w:rPr>
                    <w:ins w:id="81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1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1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7</w:t>
              </w:r>
            </w:ins>
          </w:p>
        </w:tc>
        <w:tc>
          <w:tcPr>
            <w:tcW w:w="2055" w:type="dxa"/>
            <w:noWrap/>
            <w:hideMark/>
          </w:tcPr>
          <w:p w14:paraId="5A14E89B" w14:textId="77777777" w:rsidR="009B1258" w:rsidRPr="009B1258" w:rsidRDefault="009B1258" w:rsidP="009B1258">
            <w:pPr>
              <w:jc w:val="both"/>
              <w:rPr>
                <w:ins w:id="817" w:author="Thomas Maldiney" w:date="2022-11-03T13:43:00Z"/>
                <w:b/>
                <w:bCs/>
                <w:i/>
                <w:iCs/>
                <w:sz w:val="16"/>
                <w:szCs w:val="16"/>
                <w:rPrChange w:id="818" w:author="Thomas Maldiney" w:date="2022-11-03T13:44:00Z">
                  <w:rPr>
                    <w:ins w:id="81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2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2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6F2C6D4E" w14:textId="77777777" w:rsidR="009B1258" w:rsidRPr="009B1258" w:rsidRDefault="009B1258" w:rsidP="009B1258">
            <w:pPr>
              <w:jc w:val="both"/>
              <w:rPr>
                <w:ins w:id="822" w:author="Thomas Maldiney" w:date="2022-11-03T13:43:00Z"/>
                <w:b/>
                <w:bCs/>
                <w:i/>
                <w:iCs/>
                <w:sz w:val="16"/>
                <w:szCs w:val="16"/>
                <w:rPrChange w:id="823" w:author="Thomas Maldiney" w:date="2022-11-03T13:44:00Z">
                  <w:rPr>
                    <w:ins w:id="82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2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2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166A31DD" w14:textId="77777777" w:rsidR="009B1258" w:rsidRPr="009B1258" w:rsidRDefault="009B1258" w:rsidP="009B1258">
            <w:pPr>
              <w:jc w:val="both"/>
              <w:rPr>
                <w:ins w:id="827" w:author="Thomas Maldiney" w:date="2022-11-03T13:43:00Z"/>
                <w:b/>
                <w:bCs/>
                <w:i/>
                <w:iCs/>
                <w:sz w:val="16"/>
                <w:szCs w:val="16"/>
                <w:rPrChange w:id="828" w:author="Thomas Maldiney" w:date="2022-11-03T13:44:00Z">
                  <w:rPr>
                    <w:ins w:id="82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3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3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</w:t>
              </w:r>
            </w:ins>
          </w:p>
        </w:tc>
        <w:tc>
          <w:tcPr>
            <w:tcW w:w="1788" w:type="dxa"/>
            <w:noWrap/>
            <w:hideMark/>
          </w:tcPr>
          <w:p w14:paraId="0307ADC0" w14:textId="77777777" w:rsidR="009B1258" w:rsidRPr="009B1258" w:rsidRDefault="009B1258" w:rsidP="009B1258">
            <w:pPr>
              <w:jc w:val="both"/>
              <w:rPr>
                <w:ins w:id="832" w:author="Thomas Maldiney" w:date="2022-11-03T13:43:00Z"/>
                <w:b/>
                <w:bCs/>
                <w:i/>
                <w:iCs/>
                <w:sz w:val="16"/>
                <w:szCs w:val="16"/>
                <w:rPrChange w:id="833" w:author="Thomas Maldiney" w:date="2022-11-03T13:44:00Z">
                  <w:rPr>
                    <w:ins w:id="83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83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3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58A156A5" w14:textId="77777777" w:rsidR="009B1258" w:rsidRPr="009B1258" w:rsidRDefault="009B1258" w:rsidP="009B1258">
            <w:pPr>
              <w:jc w:val="both"/>
              <w:rPr>
                <w:ins w:id="837" w:author="Thomas Maldiney" w:date="2022-11-03T13:43:00Z"/>
                <w:b/>
                <w:bCs/>
                <w:i/>
                <w:iCs/>
                <w:sz w:val="16"/>
                <w:szCs w:val="16"/>
                <w:rPrChange w:id="838" w:author="Thomas Maldiney" w:date="2022-11-03T13:44:00Z">
                  <w:rPr>
                    <w:ins w:id="83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4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4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 (7-11)</w:t>
              </w:r>
            </w:ins>
          </w:p>
        </w:tc>
      </w:tr>
      <w:tr w:rsidR="009B1258" w:rsidRPr="009B1258" w14:paraId="3DE878BD" w14:textId="77777777" w:rsidTr="009B1258">
        <w:trPr>
          <w:trHeight w:val="288"/>
          <w:ins w:id="842" w:author="Thomas Maldiney" w:date="2022-11-03T13:43:00Z"/>
        </w:trPr>
        <w:tc>
          <w:tcPr>
            <w:tcW w:w="774" w:type="dxa"/>
            <w:noWrap/>
            <w:hideMark/>
          </w:tcPr>
          <w:p w14:paraId="6BB36CF6" w14:textId="77777777" w:rsidR="009B1258" w:rsidRPr="009B1258" w:rsidRDefault="009B1258" w:rsidP="009B1258">
            <w:pPr>
              <w:jc w:val="both"/>
              <w:rPr>
                <w:ins w:id="843" w:author="Thomas Maldiney" w:date="2022-11-03T13:43:00Z"/>
                <w:b/>
                <w:bCs/>
                <w:i/>
                <w:iCs/>
                <w:sz w:val="16"/>
                <w:szCs w:val="16"/>
                <w:rPrChange w:id="844" w:author="Thomas Maldiney" w:date="2022-11-03T13:44:00Z">
                  <w:rPr>
                    <w:ins w:id="84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4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4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9</w:t>
              </w:r>
            </w:ins>
          </w:p>
        </w:tc>
        <w:tc>
          <w:tcPr>
            <w:tcW w:w="732" w:type="dxa"/>
            <w:noWrap/>
            <w:hideMark/>
          </w:tcPr>
          <w:p w14:paraId="5D681AFE" w14:textId="77777777" w:rsidR="009B1258" w:rsidRPr="009B1258" w:rsidRDefault="009B1258" w:rsidP="009B1258">
            <w:pPr>
              <w:jc w:val="both"/>
              <w:rPr>
                <w:ins w:id="848" w:author="Thomas Maldiney" w:date="2022-11-03T13:43:00Z"/>
                <w:b/>
                <w:bCs/>
                <w:i/>
                <w:iCs/>
                <w:sz w:val="16"/>
                <w:szCs w:val="16"/>
                <w:rPrChange w:id="849" w:author="Thomas Maldiney" w:date="2022-11-03T13:44:00Z">
                  <w:rPr>
                    <w:ins w:id="85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5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5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8</w:t>
              </w:r>
            </w:ins>
          </w:p>
        </w:tc>
        <w:tc>
          <w:tcPr>
            <w:tcW w:w="2055" w:type="dxa"/>
            <w:noWrap/>
            <w:hideMark/>
          </w:tcPr>
          <w:p w14:paraId="7DE06566" w14:textId="77777777" w:rsidR="009B1258" w:rsidRPr="009B1258" w:rsidRDefault="009B1258" w:rsidP="009B1258">
            <w:pPr>
              <w:jc w:val="both"/>
              <w:rPr>
                <w:ins w:id="853" w:author="Thomas Maldiney" w:date="2022-11-03T13:43:00Z"/>
                <w:b/>
                <w:bCs/>
                <w:i/>
                <w:iCs/>
                <w:sz w:val="16"/>
                <w:szCs w:val="16"/>
                <w:rPrChange w:id="854" w:author="Thomas Maldiney" w:date="2022-11-03T13:44:00Z">
                  <w:rPr>
                    <w:ins w:id="85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5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5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249F062C" w14:textId="77777777" w:rsidR="009B1258" w:rsidRPr="009B1258" w:rsidRDefault="009B1258" w:rsidP="009B1258">
            <w:pPr>
              <w:jc w:val="both"/>
              <w:rPr>
                <w:ins w:id="858" w:author="Thomas Maldiney" w:date="2022-11-03T13:43:00Z"/>
                <w:b/>
                <w:bCs/>
                <w:i/>
                <w:iCs/>
                <w:sz w:val="16"/>
                <w:szCs w:val="16"/>
                <w:rPrChange w:id="859" w:author="Thomas Maldiney" w:date="2022-11-03T13:44:00Z">
                  <w:rPr>
                    <w:ins w:id="86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6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6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03BC933D" w14:textId="77777777" w:rsidR="009B1258" w:rsidRPr="009B1258" w:rsidRDefault="009B1258" w:rsidP="009B1258">
            <w:pPr>
              <w:jc w:val="both"/>
              <w:rPr>
                <w:ins w:id="863" w:author="Thomas Maldiney" w:date="2022-11-03T13:43:00Z"/>
                <w:b/>
                <w:bCs/>
                <w:i/>
                <w:iCs/>
                <w:sz w:val="16"/>
                <w:szCs w:val="16"/>
                <w:rPrChange w:id="864" w:author="Thomas Maldiney" w:date="2022-11-03T13:44:00Z">
                  <w:rPr>
                    <w:ins w:id="86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6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6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</w:t>
              </w:r>
            </w:ins>
          </w:p>
        </w:tc>
        <w:tc>
          <w:tcPr>
            <w:tcW w:w="1788" w:type="dxa"/>
            <w:noWrap/>
            <w:hideMark/>
          </w:tcPr>
          <w:p w14:paraId="7469490C" w14:textId="77777777" w:rsidR="009B1258" w:rsidRPr="009B1258" w:rsidRDefault="009B1258" w:rsidP="009B1258">
            <w:pPr>
              <w:jc w:val="both"/>
              <w:rPr>
                <w:ins w:id="868" w:author="Thomas Maldiney" w:date="2022-11-03T13:43:00Z"/>
                <w:b/>
                <w:bCs/>
                <w:i/>
                <w:iCs/>
                <w:sz w:val="16"/>
                <w:szCs w:val="16"/>
                <w:rPrChange w:id="869" w:author="Thomas Maldiney" w:date="2022-11-03T13:44:00Z">
                  <w:rPr>
                    <w:ins w:id="87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87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7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062452EA" w14:textId="77777777" w:rsidR="009B1258" w:rsidRPr="009B1258" w:rsidRDefault="009B1258" w:rsidP="009B1258">
            <w:pPr>
              <w:jc w:val="both"/>
              <w:rPr>
                <w:ins w:id="873" w:author="Thomas Maldiney" w:date="2022-11-03T13:43:00Z"/>
                <w:b/>
                <w:bCs/>
                <w:i/>
                <w:iCs/>
                <w:sz w:val="16"/>
                <w:szCs w:val="16"/>
                <w:rPrChange w:id="874" w:author="Thomas Maldiney" w:date="2022-11-03T13:44:00Z">
                  <w:rPr>
                    <w:ins w:id="87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7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7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 (5-7)</w:t>
              </w:r>
            </w:ins>
          </w:p>
        </w:tc>
      </w:tr>
      <w:tr w:rsidR="009B1258" w:rsidRPr="009B1258" w14:paraId="62125D23" w14:textId="77777777" w:rsidTr="009B1258">
        <w:trPr>
          <w:trHeight w:val="288"/>
          <w:ins w:id="878" w:author="Thomas Maldiney" w:date="2022-11-03T13:43:00Z"/>
        </w:trPr>
        <w:tc>
          <w:tcPr>
            <w:tcW w:w="774" w:type="dxa"/>
            <w:noWrap/>
            <w:hideMark/>
          </w:tcPr>
          <w:p w14:paraId="63F638D6" w14:textId="77777777" w:rsidR="009B1258" w:rsidRPr="009B1258" w:rsidRDefault="009B1258" w:rsidP="009B1258">
            <w:pPr>
              <w:jc w:val="both"/>
              <w:rPr>
                <w:ins w:id="879" w:author="Thomas Maldiney" w:date="2022-11-03T13:43:00Z"/>
                <w:b/>
                <w:bCs/>
                <w:i/>
                <w:iCs/>
                <w:sz w:val="16"/>
                <w:szCs w:val="16"/>
                <w:rPrChange w:id="880" w:author="Thomas Maldiney" w:date="2022-11-03T13:44:00Z">
                  <w:rPr>
                    <w:ins w:id="88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8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8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0</w:t>
              </w:r>
            </w:ins>
          </w:p>
        </w:tc>
        <w:tc>
          <w:tcPr>
            <w:tcW w:w="732" w:type="dxa"/>
            <w:noWrap/>
            <w:hideMark/>
          </w:tcPr>
          <w:p w14:paraId="77EF60F3" w14:textId="77777777" w:rsidR="009B1258" w:rsidRPr="009B1258" w:rsidRDefault="009B1258" w:rsidP="009B1258">
            <w:pPr>
              <w:jc w:val="both"/>
              <w:rPr>
                <w:ins w:id="884" w:author="Thomas Maldiney" w:date="2022-11-03T13:43:00Z"/>
                <w:b/>
                <w:bCs/>
                <w:i/>
                <w:iCs/>
                <w:sz w:val="16"/>
                <w:szCs w:val="16"/>
                <w:rPrChange w:id="885" w:author="Thomas Maldiney" w:date="2022-11-03T13:44:00Z">
                  <w:rPr>
                    <w:ins w:id="88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8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8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9</w:t>
              </w:r>
            </w:ins>
          </w:p>
        </w:tc>
        <w:tc>
          <w:tcPr>
            <w:tcW w:w="2055" w:type="dxa"/>
            <w:noWrap/>
            <w:hideMark/>
          </w:tcPr>
          <w:p w14:paraId="35674A1B" w14:textId="77777777" w:rsidR="009B1258" w:rsidRPr="009B1258" w:rsidRDefault="009B1258" w:rsidP="009B1258">
            <w:pPr>
              <w:jc w:val="both"/>
              <w:rPr>
                <w:ins w:id="889" w:author="Thomas Maldiney" w:date="2022-11-03T13:43:00Z"/>
                <w:b/>
                <w:bCs/>
                <w:i/>
                <w:iCs/>
                <w:sz w:val="16"/>
                <w:szCs w:val="16"/>
                <w:rPrChange w:id="890" w:author="Thomas Maldiney" w:date="2022-11-03T13:44:00Z">
                  <w:rPr>
                    <w:ins w:id="89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9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9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5692C327" w14:textId="77777777" w:rsidR="009B1258" w:rsidRPr="009B1258" w:rsidRDefault="009B1258" w:rsidP="009B1258">
            <w:pPr>
              <w:jc w:val="both"/>
              <w:rPr>
                <w:ins w:id="894" w:author="Thomas Maldiney" w:date="2022-11-03T13:43:00Z"/>
                <w:b/>
                <w:bCs/>
                <w:i/>
                <w:iCs/>
                <w:sz w:val="16"/>
                <w:szCs w:val="16"/>
                <w:rPrChange w:id="895" w:author="Thomas Maldiney" w:date="2022-11-03T13:44:00Z">
                  <w:rPr>
                    <w:ins w:id="89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89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89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575584BC" w14:textId="77777777" w:rsidR="009B1258" w:rsidRPr="009B1258" w:rsidRDefault="009B1258" w:rsidP="009B1258">
            <w:pPr>
              <w:jc w:val="both"/>
              <w:rPr>
                <w:ins w:id="899" w:author="Thomas Maldiney" w:date="2022-11-03T13:43:00Z"/>
                <w:b/>
                <w:bCs/>
                <w:i/>
                <w:iCs/>
                <w:sz w:val="16"/>
                <w:szCs w:val="16"/>
                <w:rPrChange w:id="900" w:author="Thomas Maldiney" w:date="2022-11-03T13:44:00Z">
                  <w:rPr>
                    <w:ins w:id="90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0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0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</w:t>
              </w:r>
            </w:ins>
          </w:p>
        </w:tc>
        <w:tc>
          <w:tcPr>
            <w:tcW w:w="1788" w:type="dxa"/>
            <w:noWrap/>
            <w:hideMark/>
          </w:tcPr>
          <w:p w14:paraId="06D20AC6" w14:textId="77777777" w:rsidR="009B1258" w:rsidRPr="009B1258" w:rsidRDefault="009B1258" w:rsidP="009B1258">
            <w:pPr>
              <w:jc w:val="both"/>
              <w:rPr>
                <w:ins w:id="904" w:author="Thomas Maldiney" w:date="2022-11-03T13:43:00Z"/>
                <w:b/>
                <w:bCs/>
                <w:i/>
                <w:iCs/>
                <w:sz w:val="16"/>
                <w:szCs w:val="16"/>
                <w:rPrChange w:id="905" w:author="Thomas Maldiney" w:date="2022-11-03T13:44:00Z">
                  <w:rPr>
                    <w:ins w:id="90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90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42F405AD" w14:textId="77777777" w:rsidR="009B1258" w:rsidRPr="009B1258" w:rsidRDefault="009B1258" w:rsidP="009B1258">
            <w:pPr>
              <w:jc w:val="both"/>
              <w:rPr>
                <w:ins w:id="909" w:author="Thomas Maldiney" w:date="2022-11-03T13:43:00Z"/>
                <w:b/>
                <w:bCs/>
                <w:i/>
                <w:iCs/>
                <w:sz w:val="16"/>
                <w:szCs w:val="16"/>
                <w:rPrChange w:id="910" w:author="Thomas Maldiney" w:date="2022-11-03T13:44:00Z">
                  <w:rPr>
                    <w:ins w:id="91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1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1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 (11-15)</w:t>
              </w:r>
            </w:ins>
          </w:p>
        </w:tc>
      </w:tr>
      <w:tr w:rsidR="009B1258" w:rsidRPr="009B1258" w14:paraId="3B0B4D58" w14:textId="77777777" w:rsidTr="009B1258">
        <w:trPr>
          <w:trHeight w:val="288"/>
          <w:ins w:id="914" w:author="Thomas Maldiney" w:date="2022-11-03T13:43:00Z"/>
        </w:trPr>
        <w:tc>
          <w:tcPr>
            <w:tcW w:w="774" w:type="dxa"/>
            <w:noWrap/>
            <w:hideMark/>
          </w:tcPr>
          <w:p w14:paraId="2EB9034D" w14:textId="77777777" w:rsidR="009B1258" w:rsidRPr="009B1258" w:rsidRDefault="009B1258" w:rsidP="009B1258">
            <w:pPr>
              <w:jc w:val="both"/>
              <w:rPr>
                <w:ins w:id="915" w:author="Thomas Maldiney" w:date="2022-11-03T13:43:00Z"/>
                <w:b/>
                <w:bCs/>
                <w:i/>
                <w:iCs/>
                <w:sz w:val="16"/>
                <w:szCs w:val="16"/>
                <w:rPrChange w:id="916" w:author="Thomas Maldiney" w:date="2022-11-03T13:44:00Z">
                  <w:rPr>
                    <w:ins w:id="91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1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1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1</w:t>
              </w:r>
            </w:ins>
          </w:p>
        </w:tc>
        <w:tc>
          <w:tcPr>
            <w:tcW w:w="732" w:type="dxa"/>
            <w:noWrap/>
            <w:hideMark/>
          </w:tcPr>
          <w:p w14:paraId="0AC05E31" w14:textId="77777777" w:rsidR="009B1258" w:rsidRPr="009B1258" w:rsidRDefault="009B1258" w:rsidP="009B1258">
            <w:pPr>
              <w:jc w:val="both"/>
              <w:rPr>
                <w:ins w:id="920" w:author="Thomas Maldiney" w:date="2022-11-03T13:43:00Z"/>
                <w:b/>
                <w:bCs/>
                <w:i/>
                <w:iCs/>
                <w:sz w:val="16"/>
                <w:szCs w:val="16"/>
                <w:rPrChange w:id="921" w:author="Thomas Maldiney" w:date="2022-11-03T13:44:00Z">
                  <w:rPr>
                    <w:ins w:id="92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2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2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0a</w:t>
              </w:r>
            </w:ins>
          </w:p>
        </w:tc>
        <w:tc>
          <w:tcPr>
            <w:tcW w:w="2055" w:type="dxa"/>
            <w:noWrap/>
            <w:hideMark/>
          </w:tcPr>
          <w:p w14:paraId="10EA40A4" w14:textId="77777777" w:rsidR="009B1258" w:rsidRPr="009B1258" w:rsidRDefault="009B1258" w:rsidP="009B1258">
            <w:pPr>
              <w:jc w:val="both"/>
              <w:rPr>
                <w:ins w:id="925" w:author="Thomas Maldiney" w:date="2022-11-03T13:43:00Z"/>
                <w:b/>
                <w:bCs/>
                <w:i/>
                <w:iCs/>
                <w:sz w:val="16"/>
                <w:szCs w:val="16"/>
                <w:rPrChange w:id="926" w:author="Thomas Maldiney" w:date="2022-11-03T13:44:00Z">
                  <w:rPr>
                    <w:ins w:id="92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92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2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3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05BE87F5" w14:textId="77777777" w:rsidR="009B1258" w:rsidRPr="009B1258" w:rsidRDefault="009B1258" w:rsidP="009B1258">
            <w:pPr>
              <w:jc w:val="both"/>
              <w:rPr>
                <w:ins w:id="931" w:author="Thomas Maldiney" w:date="2022-11-03T13:43:00Z"/>
                <w:b/>
                <w:bCs/>
                <w:i/>
                <w:iCs/>
                <w:sz w:val="16"/>
                <w:szCs w:val="16"/>
                <w:rPrChange w:id="932" w:author="Thomas Maldiney" w:date="2022-11-03T13:44:00Z">
                  <w:rPr>
                    <w:ins w:id="93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3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3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79727434" w14:textId="77777777" w:rsidR="009B1258" w:rsidRPr="009B1258" w:rsidRDefault="009B1258" w:rsidP="009B1258">
            <w:pPr>
              <w:jc w:val="both"/>
              <w:rPr>
                <w:ins w:id="936" w:author="Thomas Maldiney" w:date="2022-11-03T13:43:00Z"/>
                <w:b/>
                <w:bCs/>
                <w:i/>
                <w:iCs/>
                <w:sz w:val="16"/>
                <w:szCs w:val="16"/>
                <w:rPrChange w:id="937" w:author="Thomas Maldiney" w:date="2022-11-03T13:44:00Z">
                  <w:rPr>
                    <w:ins w:id="93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3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4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</w:t>
              </w:r>
            </w:ins>
          </w:p>
        </w:tc>
        <w:tc>
          <w:tcPr>
            <w:tcW w:w="1788" w:type="dxa"/>
            <w:noWrap/>
            <w:hideMark/>
          </w:tcPr>
          <w:p w14:paraId="36E0E38E" w14:textId="77777777" w:rsidR="009B1258" w:rsidRPr="009B1258" w:rsidRDefault="009B1258" w:rsidP="009B1258">
            <w:pPr>
              <w:jc w:val="both"/>
              <w:rPr>
                <w:ins w:id="941" w:author="Thomas Maldiney" w:date="2022-11-03T13:43:00Z"/>
                <w:b/>
                <w:bCs/>
                <w:i/>
                <w:iCs/>
                <w:sz w:val="16"/>
                <w:szCs w:val="16"/>
                <w:rPrChange w:id="942" w:author="Thomas Maldiney" w:date="2022-11-03T13:44:00Z">
                  <w:rPr>
                    <w:ins w:id="94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94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4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6C869161" w14:textId="77777777" w:rsidR="009B1258" w:rsidRPr="009B1258" w:rsidRDefault="009B1258" w:rsidP="009B1258">
            <w:pPr>
              <w:jc w:val="both"/>
              <w:rPr>
                <w:ins w:id="946" w:author="Thomas Maldiney" w:date="2022-11-03T13:43:00Z"/>
                <w:b/>
                <w:bCs/>
                <w:i/>
                <w:iCs/>
                <w:sz w:val="16"/>
                <w:szCs w:val="16"/>
                <w:rPrChange w:id="947" w:author="Thomas Maldiney" w:date="2022-11-03T13:44:00Z">
                  <w:rPr>
                    <w:ins w:id="94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4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5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1 (9-14)</w:t>
              </w:r>
            </w:ins>
          </w:p>
        </w:tc>
      </w:tr>
      <w:tr w:rsidR="009B1258" w:rsidRPr="009B1258" w14:paraId="1D9B98BF" w14:textId="77777777" w:rsidTr="009B1258">
        <w:trPr>
          <w:trHeight w:val="288"/>
          <w:ins w:id="951" w:author="Thomas Maldiney" w:date="2022-11-03T13:43:00Z"/>
        </w:trPr>
        <w:tc>
          <w:tcPr>
            <w:tcW w:w="774" w:type="dxa"/>
            <w:noWrap/>
            <w:hideMark/>
          </w:tcPr>
          <w:p w14:paraId="4682D1BC" w14:textId="77777777" w:rsidR="009B1258" w:rsidRPr="009B1258" w:rsidRDefault="009B1258" w:rsidP="009B1258">
            <w:pPr>
              <w:jc w:val="both"/>
              <w:rPr>
                <w:ins w:id="952" w:author="Thomas Maldiney" w:date="2022-11-03T13:43:00Z"/>
                <w:b/>
                <w:bCs/>
                <w:i/>
                <w:iCs/>
                <w:sz w:val="16"/>
                <w:szCs w:val="16"/>
                <w:rPrChange w:id="953" w:author="Thomas Maldiney" w:date="2022-11-03T13:44:00Z">
                  <w:rPr>
                    <w:ins w:id="95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5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5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2</w:t>
              </w:r>
            </w:ins>
          </w:p>
        </w:tc>
        <w:tc>
          <w:tcPr>
            <w:tcW w:w="732" w:type="dxa"/>
            <w:noWrap/>
            <w:hideMark/>
          </w:tcPr>
          <w:p w14:paraId="23B4EAAC" w14:textId="77777777" w:rsidR="009B1258" w:rsidRPr="009B1258" w:rsidRDefault="009B1258" w:rsidP="009B1258">
            <w:pPr>
              <w:jc w:val="both"/>
              <w:rPr>
                <w:ins w:id="957" w:author="Thomas Maldiney" w:date="2022-11-03T13:43:00Z"/>
                <w:b/>
                <w:bCs/>
                <w:i/>
                <w:iCs/>
                <w:sz w:val="16"/>
                <w:szCs w:val="16"/>
                <w:rPrChange w:id="958" w:author="Thomas Maldiney" w:date="2022-11-03T13:44:00Z">
                  <w:rPr>
                    <w:ins w:id="95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6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6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0b</w:t>
              </w:r>
            </w:ins>
          </w:p>
        </w:tc>
        <w:tc>
          <w:tcPr>
            <w:tcW w:w="2055" w:type="dxa"/>
            <w:noWrap/>
            <w:hideMark/>
          </w:tcPr>
          <w:p w14:paraId="6E9B9176" w14:textId="77777777" w:rsidR="009B1258" w:rsidRPr="009B1258" w:rsidRDefault="009B1258" w:rsidP="009B1258">
            <w:pPr>
              <w:jc w:val="both"/>
              <w:rPr>
                <w:ins w:id="962" w:author="Thomas Maldiney" w:date="2022-11-03T13:43:00Z"/>
                <w:b/>
                <w:bCs/>
                <w:i/>
                <w:iCs/>
                <w:sz w:val="16"/>
                <w:szCs w:val="16"/>
                <w:rPrChange w:id="963" w:author="Thomas Maldiney" w:date="2022-11-03T13:44:00Z">
                  <w:rPr>
                    <w:ins w:id="96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96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6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6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612858EC" w14:textId="77777777" w:rsidR="009B1258" w:rsidRPr="009B1258" w:rsidRDefault="009B1258" w:rsidP="009B1258">
            <w:pPr>
              <w:jc w:val="both"/>
              <w:rPr>
                <w:ins w:id="968" w:author="Thomas Maldiney" w:date="2022-11-03T13:43:00Z"/>
                <w:b/>
                <w:bCs/>
                <w:i/>
                <w:iCs/>
                <w:sz w:val="16"/>
                <w:szCs w:val="16"/>
                <w:rPrChange w:id="969" w:author="Thomas Maldiney" w:date="2022-11-03T13:44:00Z">
                  <w:rPr>
                    <w:ins w:id="97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7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7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63E835B7" w14:textId="77777777" w:rsidR="009B1258" w:rsidRPr="009B1258" w:rsidRDefault="009B1258" w:rsidP="009B1258">
            <w:pPr>
              <w:jc w:val="both"/>
              <w:rPr>
                <w:ins w:id="973" w:author="Thomas Maldiney" w:date="2022-11-03T13:43:00Z"/>
                <w:b/>
                <w:bCs/>
                <w:i/>
                <w:iCs/>
                <w:sz w:val="16"/>
                <w:szCs w:val="16"/>
                <w:rPrChange w:id="974" w:author="Thomas Maldiney" w:date="2022-11-03T13:44:00Z">
                  <w:rPr>
                    <w:ins w:id="97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7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7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</w:t>
              </w:r>
            </w:ins>
          </w:p>
        </w:tc>
        <w:tc>
          <w:tcPr>
            <w:tcW w:w="1788" w:type="dxa"/>
            <w:noWrap/>
            <w:hideMark/>
          </w:tcPr>
          <w:p w14:paraId="5E61A178" w14:textId="77777777" w:rsidR="009B1258" w:rsidRPr="009B1258" w:rsidRDefault="009B1258" w:rsidP="009B1258">
            <w:pPr>
              <w:jc w:val="both"/>
              <w:rPr>
                <w:ins w:id="978" w:author="Thomas Maldiney" w:date="2022-11-03T13:43:00Z"/>
                <w:b/>
                <w:bCs/>
                <w:i/>
                <w:iCs/>
                <w:sz w:val="16"/>
                <w:szCs w:val="16"/>
                <w:rPrChange w:id="979" w:author="Thomas Maldiney" w:date="2022-11-03T13:44:00Z">
                  <w:rPr>
                    <w:ins w:id="98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98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8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627C5953" w14:textId="77777777" w:rsidR="009B1258" w:rsidRPr="009B1258" w:rsidRDefault="009B1258" w:rsidP="009B1258">
            <w:pPr>
              <w:jc w:val="both"/>
              <w:rPr>
                <w:ins w:id="983" w:author="Thomas Maldiney" w:date="2022-11-03T13:43:00Z"/>
                <w:b/>
                <w:bCs/>
                <w:i/>
                <w:iCs/>
                <w:sz w:val="16"/>
                <w:szCs w:val="16"/>
                <w:rPrChange w:id="984" w:author="Thomas Maldiney" w:date="2022-11-03T13:44:00Z">
                  <w:rPr>
                    <w:ins w:id="98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8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8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 (11-17)</w:t>
              </w:r>
            </w:ins>
          </w:p>
        </w:tc>
      </w:tr>
      <w:tr w:rsidR="009B1258" w:rsidRPr="009B1258" w14:paraId="77C7C6D3" w14:textId="77777777" w:rsidTr="009B1258">
        <w:trPr>
          <w:trHeight w:val="288"/>
          <w:ins w:id="988" w:author="Thomas Maldiney" w:date="2022-11-03T13:43:00Z"/>
        </w:trPr>
        <w:tc>
          <w:tcPr>
            <w:tcW w:w="774" w:type="dxa"/>
            <w:noWrap/>
            <w:hideMark/>
          </w:tcPr>
          <w:p w14:paraId="3F6C46F8" w14:textId="77777777" w:rsidR="009B1258" w:rsidRPr="009B1258" w:rsidRDefault="009B1258" w:rsidP="009B1258">
            <w:pPr>
              <w:jc w:val="both"/>
              <w:rPr>
                <w:ins w:id="989" w:author="Thomas Maldiney" w:date="2022-11-03T13:43:00Z"/>
                <w:b/>
                <w:bCs/>
                <w:i/>
                <w:iCs/>
                <w:sz w:val="16"/>
                <w:szCs w:val="16"/>
                <w:rPrChange w:id="990" w:author="Thomas Maldiney" w:date="2022-11-03T13:44:00Z">
                  <w:rPr>
                    <w:ins w:id="99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9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9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3</w:t>
              </w:r>
            </w:ins>
          </w:p>
        </w:tc>
        <w:tc>
          <w:tcPr>
            <w:tcW w:w="732" w:type="dxa"/>
            <w:noWrap/>
            <w:hideMark/>
          </w:tcPr>
          <w:p w14:paraId="37EB626C" w14:textId="77777777" w:rsidR="009B1258" w:rsidRPr="009B1258" w:rsidRDefault="009B1258" w:rsidP="009B1258">
            <w:pPr>
              <w:jc w:val="both"/>
              <w:rPr>
                <w:ins w:id="994" w:author="Thomas Maldiney" w:date="2022-11-03T13:43:00Z"/>
                <w:b/>
                <w:bCs/>
                <w:i/>
                <w:iCs/>
                <w:sz w:val="16"/>
                <w:szCs w:val="16"/>
                <w:rPrChange w:id="995" w:author="Thomas Maldiney" w:date="2022-11-03T13:44:00Z">
                  <w:rPr>
                    <w:ins w:id="99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99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99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1</w:t>
              </w:r>
            </w:ins>
          </w:p>
        </w:tc>
        <w:tc>
          <w:tcPr>
            <w:tcW w:w="2055" w:type="dxa"/>
            <w:noWrap/>
            <w:hideMark/>
          </w:tcPr>
          <w:p w14:paraId="5C2BAA44" w14:textId="77777777" w:rsidR="009B1258" w:rsidRPr="009B1258" w:rsidRDefault="009B1258" w:rsidP="009B1258">
            <w:pPr>
              <w:jc w:val="both"/>
              <w:rPr>
                <w:ins w:id="999" w:author="Thomas Maldiney" w:date="2022-11-03T13:43:00Z"/>
                <w:b/>
                <w:bCs/>
                <w:i/>
                <w:iCs/>
                <w:sz w:val="16"/>
                <w:szCs w:val="16"/>
                <w:rPrChange w:id="1000" w:author="Thomas Maldiney" w:date="2022-11-03T13:44:00Z">
                  <w:rPr>
                    <w:ins w:id="100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00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0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0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122FD529" w14:textId="77777777" w:rsidR="009B1258" w:rsidRPr="009B1258" w:rsidRDefault="009B1258" w:rsidP="009B1258">
            <w:pPr>
              <w:jc w:val="both"/>
              <w:rPr>
                <w:ins w:id="1005" w:author="Thomas Maldiney" w:date="2022-11-03T13:43:00Z"/>
                <w:b/>
                <w:bCs/>
                <w:i/>
                <w:iCs/>
                <w:sz w:val="16"/>
                <w:szCs w:val="16"/>
                <w:rPrChange w:id="1006" w:author="Thomas Maldiney" w:date="2022-11-03T13:44:00Z">
                  <w:rPr>
                    <w:ins w:id="100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0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0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5011534B" w14:textId="77777777" w:rsidR="009B1258" w:rsidRPr="009B1258" w:rsidRDefault="009B1258" w:rsidP="009B1258">
            <w:pPr>
              <w:jc w:val="both"/>
              <w:rPr>
                <w:ins w:id="1010" w:author="Thomas Maldiney" w:date="2022-11-03T13:43:00Z"/>
                <w:b/>
                <w:bCs/>
                <w:i/>
                <w:iCs/>
                <w:sz w:val="16"/>
                <w:szCs w:val="16"/>
                <w:rPrChange w:id="1011" w:author="Thomas Maldiney" w:date="2022-11-03T13:44:00Z">
                  <w:rPr>
                    <w:ins w:id="101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1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1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5</w:t>
              </w:r>
            </w:ins>
          </w:p>
        </w:tc>
        <w:tc>
          <w:tcPr>
            <w:tcW w:w="1788" w:type="dxa"/>
            <w:noWrap/>
            <w:hideMark/>
          </w:tcPr>
          <w:p w14:paraId="43B55670" w14:textId="77777777" w:rsidR="009B1258" w:rsidRPr="009B1258" w:rsidRDefault="009B1258" w:rsidP="009B1258">
            <w:pPr>
              <w:jc w:val="both"/>
              <w:rPr>
                <w:ins w:id="1015" w:author="Thomas Maldiney" w:date="2022-11-03T13:43:00Z"/>
                <w:b/>
                <w:bCs/>
                <w:i/>
                <w:iCs/>
                <w:sz w:val="16"/>
                <w:szCs w:val="16"/>
                <w:rPrChange w:id="1016" w:author="Thomas Maldiney" w:date="2022-11-03T13:44:00Z">
                  <w:rPr>
                    <w:ins w:id="101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01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1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EC1D9A3" w14:textId="77777777" w:rsidR="009B1258" w:rsidRPr="009B1258" w:rsidRDefault="009B1258" w:rsidP="009B1258">
            <w:pPr>
              <w:jc w:val="both"/>
              <w:rPr>
                <w:ins w:id="1020" w:author="Thomas Maldiney" w:date="2022-11-03T13:43:00Z"/>
                <w:b/>
                <w:bCs/>
                <w:i/>
                <w:iCs/>
                <w:sz w:val="16"/>
                <w:szCs w:val="16"/>
                <w:rPrChange w:id="1021" w:author="Thomas Maldiney" w:date="2022-11-03T13:44:00Z">
                  <w:rPr>
                    <w:ins w:id="102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2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2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 (11-15)</w:t>
              </w:r>
            </w:ins>
          </w:p>
        </w:tc>
      </w:tr>
      <w:tr w:rsidR="009B1258" w:rsidRPr="009B1258" w14:paraId="47A885B1" w14:textId="77777777" w:rsidTr="009B1258">
        <w:trPr>
          <w:trHeight w:val="288"/>
          <w:ins w:id="1025" w:author="Thomas Maldiney" w:date="2022-11-03T13:43:00Z"/>
        </w:trPr>
        <w:tc>
          <w:tcPr>
            <w:tcW w:w="774" w:type="dxa"/>
            <w:noWrap/>
            <w:hideMark/>
          </w:tcPr>
          <w:p w14:paraId="253C73EE" w14:textId="77777777" w:rsidR="009B1258" w:rsidRPr="009B1258" w:rsidRDefault="009B1258" w:rsidP="009B1258">
            <w:pPr>
              <w:jc w:val="both"/>
              <w:rPr>
                <w:ins w:id="1026" w:author="Thomas Maldiney" w:date="2022-11-03T13:43:00Z"/>
                <w:b/>
                <w:bCs/>
                <w:i/>
                <w:iCs/>
                <w:sz w:val="16"/>
                <w:szCs w:val="16"/>
                <w:rPrChange w:id="1027" w:author="Thomas Maldiney" w:date="2022-11-03T13:44:00Z">
                  <w:rPr>
                    <w:ins w:id="102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2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3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4</w:t>
              </w:r>
            </w:ins>
          </w:p>
        </w:tc>
        <w:tc>
          <w:tcPr>
            <w:tcW w:w="732" w:type="dxa"/>
            <w:noWrap/>
            <w:hideMark/>
          </w:tcPr>
          <w:p w14:paraId="1B384396" w14:textId="77777777" w:rsidR="009B1258" w:rsidRPr="009B1258" w:rsidRDefault="009B1258" w:rsidP="009B1258">
            <w:pPr>
              <w:jc w:val="both"/>
              <w:rPr>
                <w:ins w:id="1031" w:author="Thomas Maldiney" w:date="2022-11-03T13:43:00Z"/>
                <w:b/>
                <w:bCs/>
                <w:i/>
                <w:iCs/>
                <w:sz w:val="16"/>
                <w:szCs w:val="16"/>
                <w:rPrChange w:id="1032" w:author="Thomas Maldiney" w:date="2022-11-03T13:44:00Z">
                  <w:rPr>
                    <w:ins w:id="103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3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3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2</w:t>
              </w:r>
            </w:ins>
          </w:p>
        </w:tc>
        <w:tc>
          <w:tcPr>
            <w:tcW w:w="2055" w:type="dxa"/>
            <w:noWrap/>
            <w:hideMark/>
          </w:tcPr>
          <w:p w14:paraId="588587F7" w14:textId="77777777" w:rsidR="009B1258" w:rsidRPr="009B1258" w:rsidRDefault="009B1258" w:rsidP="009B1258">
            <w:pPr>
              <w:jc w:val="both"/>
              <w:rPr>
                <w:ins w:id="1036" w:author="Thomas Maldiney" w:date="2022-11-03T13:43:00Z"/>
                <w:b/>
                <w:bCs/>
                <w:i/>
                <w:iCs/>
                <w:sz w:val="16"/>
                <w:szCs w:val="16"/>
                <w:rPrChange w:id="1037" w:author="Thomas Maldiney" w:date="2022-11-03T13:44:00Z">
                  <w:rPr>
                    <w:ins w:id="103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03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4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4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15BDEA98" w14:textId="77777777" w:rsidR="009B1258" w:rsidRPr="009B1258" w:rsidRDefault="009B1258" w:rsidP="009B1258">
            <w:pPr>
              <w:jc w:val="both"/>
              <w:rPr>
                <w:ins w:id="1042" w:author="Thomas Maldiney" w:date="2022-11-03T13:43:00Z"/>
                <w:b/>
                <w:bCs/>
                <w:i/>
                <w:iCs/>
                <w:sz w:val="16"/>
                <w:szCs w:val="16"/>
                <w:rPrChange w:id="1043" w:author="Thomas Maldiney" w:date="2022-11-03T13:44:00Z">
                  <w:rPr>
                    <w:ins w:id="104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4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4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31DD9738" w14:textId="77777777" w:rsidR="009B1258" w:rsidRPr="009B1258" w:rsidRDefault="009B1258" w:rsidP="009B1258">
            <w:pPr>
              <w:jc w:val="both"/>
              <w:rPr>
                <w:ins w:id="1047" w:author="Thomas Maldiney" w:date="2022-11-03T13:43:00Z"/>
                <w:b/>
                <w:bCs/>
                <w:i/>
                <w:iCs/>
                <w:sz w:val="16"/>
                <w:szCs w:val="16"/>
                <w:rPrChange w:id="1048" w:author="Thomas Maldiney" w:date="2022-11-03T13:44:00Z">
                  <w:rPr>
                    <w:ins w:id="104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5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5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</w:t>
              </w:r>
            </w:ins>
          </w:p>
        </w:tc>
        <w:tc>
          <w:tcPr>
            <w:tcW w:w="1788" w:type="dxa"/>
            <w:noWrap/>
            <w:hideMark/>
          </w:tcPr>
          <w:p w14:paraId="1CFF1C8F" w14:textId="77777777" w:rsidR="009B1258" w:rsidRPr="009B1258" w:rsidRDefault="009B1258" w:rsidP="009B1258">
            <w:pPr>
              <w:jc w:val="both"/>
              <w:rPr>
                <w:ins w:id="1052" w:author="Thomas Maldiney" w:date="2022-11-03T13:43:00Z"/>
                <w:b/>
                <w:bCs/>
                <w:i/>
                <w:iCs/>
                <w:sz w:val="16"/>
                <w:szCs w:val="16"/>
                <w:rPrChange w:id="1053" w:author="Thomas Maldiney" w:date="2022-11-03T13:44:00Z">
                  <w:rPr>
                    <w:ins w:id="105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05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5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01F74BEE" w14:textId="77777777" w:rsidR="009B1258" w:rsidRPr="009B1258" w:rsidRDefault="009B1258" w:rsidP="009B1258">
            <w:pPr>
              <w:jc w:val="both"/>
              <w:rPr>
                <w:ins w:id="1057" w:author="Thomas Maldiney" w:date="2022-11-03T13:43:00Z"/>
                <w:b/>
                <w:bCs/>
                <w:i/>
                <w:iCs/>
                <w:sz w:val="16"/>
                <w:szCs w:val="16"/>
                <w:rPrChange w:id="1058" w:author="Thomas Maldiney" w:date="2022-11-03T13:44:00Z">
                  <w:rPr>
                    <w:ins w:id="105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6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6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 (7-12)</w:t>
              </w:r>
            </w:ins>
          </w:p>
        </w:tc>
      </w:tr>
      <w:tr w:rsidR="009B1258" w:rsidRPr="009B1258" w14:paraId="2EBB57D6" w14:textId="77777777" w:rsidTr="009B1258">
        <w:trPr>
          <w:trHeight w:val="288"/>
          <w:ins w:id="1062" w:author="Thomas Maldiney" w:date="2022-11-03T13:43:00Z"/>
        </w:trPr>
        <w:tc>
          <w:tcPr>
            <w:tcW w:w="774" w:type="dxa"/>
            <w:noWrap/>
            <w:hideMark/>
          </w:tcPr>
          <w:p w14:paraId="3CFC8AA5" w14:textId="77777777" w:rsidR="009B1258" w:rsidRPr="009B1258" w:rsidRDefault="009B1258" w:rsidP="009B1258">
            <w:pPr>
              <w:jc w:val="both"/>
              <w:rPr>
                <w:ins w:id="1063" w:author="Thomas Maldiney" w:date="2022-11-03T13:43:00Z"/>
                <w:b/>
                <w:bCs/>
                <w:i/>
                <w:iCs/>
                <w:sz w:val="16"/>
                <w:szCs w:val="16"/>
                <w:rPrChange w:id="1064" w:author="Thomas Maldiney" w:date="2022-11-03T13:44:00Z">
                  <w:rPr>
                    <w:ins w:id="106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6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6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5</w:t>
              </w:r>
            </w:ins>
          </w:p>
        </w:tc>
        <w:tc>
          <w:tcPr>
            <w:tcW w:w="732" w:type="dxa"/>
            <w:noWrap/>
            <w:hideMark/>
          </w:tcPr>
          <w:p w14:paraId="3F5FB9AB" w14:textId="77777777" w:rsidR="009B1258" w:rsidRPr="009B1258" w:rsidRDefault="009B1258" w:rsidP="009B1258">
            <w:pPr>
              <w:jc w:val="both"/>
              <w:rPr>
                <w:ins w:id="1068" w:author="Thomas Maldiney" w:date="2022-11-03T13:43:00Z"/>
                <w:b/>
                <w:bCs/>
                <w:i/>
                <w:iCs/>
                <w:sz w:val="16"/>
                <w:szCs w:val="16"/>
                <w:rPrChange w:id="1069" w:author="Thomas Maldiney" w:date="2022-11-03T13:44:00Z">
                  <w:rPr>
                    <w:ins w:id="107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7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7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3</w:t>
              </w:r>
            </w:ins>
          </w:p>
        </w:tc>
        <w:tc>
          <w:tcPr>
            <w:tcW w:w="2055" w:type="dxa"/>
            <w:noWrap/>
            <w:hideMark/>
          </w:tcPr>
          <w:p w14:paraId="5662A897" w14:textId="77777777" w:rsidR="009B1258" w:rsidRPr="009B1258" w:rsidRDefault="009B1258" w:rsidP="009B1258">
            <w:pPr>
              <w:jc w:val="both"/>
              <w:rPr>
                <w:ins w:id="1073" w:author="Thomas Maldiney" w:date="2022-11-03T13:43:00Z"/>
                <w:b/>
                <w:bCs/>
                <w:i/>
                <w:iCs/>
                <w:sz w:val="16"/>
                <w:szCs w:val="16"/>
                <w:rPrChange w:id="1074" w:author="Thomas Maldiney" w:date="2022-11-03T13:44:00Z">
                  <w:rPr>
                    <w:ins w:id="107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07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7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7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21EA9009" w14:textId="77777777" w:rsidR="009B1258" w:rsidRPr="009B1258" w:rsidRDefault="009B1258" w:rsidP="009B1258">
            <w:pPr>
              <w:jc w:val="both"/>
              <w:rPr>
                <w:ins w:id="1079" w:author="Thomas Maldiney" w:date="2022-11-03T13:43:00Z"/>
                <w:b/>
                <w:bCs/>
                <w:i/>
                <w:iCs/>
                <w:sz w:val="16"/>
                <w:szCs w:val="16"/>
                <w:rPrChange w:id="1080" w:author="Thomas Maldiney" w:date="2022-11-03T13:44:00Z">
                  <w:rPr>
                    <w:ins w:id="108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8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8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3EA46151" w14:textId="77777777" w:rsidR="009B1258" w:rsidRPr="009B1258" w:rsidRDefault="009B1258" w:rsidP="009B1258">
            <w:pPr>
              <w:jc w:val="both"/>
              <w:rPr>
                <w:ins w:id="1084" w:author="Thomas Maldiney" w:date="2022-11-03T13:43:00Z"/>
                <w:b/>
                <w:bCs/>
                <w:i/>
                <w:iCs/>
                <w:sz w:val="16"/>
                <w:szCs w:val="16"/>
                <w:rPrChange w:id="1085" w:author="Thomas Maldiney" w:date="2022-11-03T13:44:00Z">
                  <w:rPr>
                    <w:ins w:id="108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8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8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</w:t>
              </w:r>
            </w:ins>
          </w:p>
        </w:tc>
        <w:tc>
          <w:tcPr>
            <w:tcW w:w="1788" w:type="dxa"/>
            <w:noWrap/>
            <w:hideMark/>
          </w:tcPr>
          <w:p w14:paraId="4336352B" w14:textId="77777777" w:rsidR="009B1258" w:rsidRPr="009B1258" w:rsidRDefault="009B1258" w:rsidP="009B1258">
            <w:pPr>
              <w:jc w:val="both"/>
              <w:rPr>
                <w:ins w:id="1089" w:author="Thomas Maldiney" w:date="2022-11-03T13:43:00Z"/>
                <w:b/>
                <w:bCs/>
                <w:i/>
                <w:iCs/>
                <w:sz w:val="16"/>
                <w:szCs w:val="16"/>
                <w:rPrChange w:id="1090" w:author="Thomas Maldiney" w:date="2022-11-03T13:44:00Z">
                  <w:rPr>
                    <w:ins w:id="109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09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9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1A29D2C" w14:textId="77777777" w:rsidR="009B1258" w:rsidRPr="009B1258" w:rsidRDefault="009B1258" w:rsidP="009B1258">
            <w:pPr>
              <w:jc w:val="both"/>
              <w:rPr>
                <w:ins w:id="1094" w:author="Thomas Maldiney" w:date="2022-11-03T13:43:00Z"/>
                <w:b/>
                <w:bCs/>
                <w:i/>
                <w:iCs/>
                <w:sz w:val="16"/>
                <w:szCs w:val="16"/>
                <w:rPrChange w:id="1095" w:author="Thomas Maldiney" w:date="2022-11-03T13:44:00Z">
                  <w:rPr>
                    <w:ins w:id="109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09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09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 (6-8)</w:t>
              </w:r>
            </w:ins>
          </w:p>
        </w:tc>
      </w:tr>
      <w:tr w:rsidR="009B1258" w:rsidRPr="009B1258" w14:paraId="6D7EEBDB" w14:textId="77777777" w:rsidTr="009B1258">
        <w:trPr>
          <w:trHeight w:val="288"/>
          <w:ins w:id="1099" w:author="Thomas Maldiney" w:date="2022-11-03T13:43:00Z"/>
        </w:trPr>
        <w:tc>
          <w:tcPr>
            <w:tcW w:w="774" w:type="dxa"/>
            <w:noWrap/>
            <w:hideMark/>
          </w:tcPr>
          <w:p w14:paraId="59883124" w14:textId="77777777" w:rsidR="009B1258" w:rsidRPr="009B1258" w:rsidRDefault="009B1258" w:rsidP="009B1258">
            <w:pPr>
              <w:jc w:val="both"/>
              <w:rPr>
                <w:ins w:id="1100" w:author="Thomas Maldiney" w:date="2022-11-03T13:43:00Z"/>
                <w:b/>
                <w:bCs/>
                <w:i/>
                <w:iCs/>
                <w:sz w:val="16"/>
                <w:szCs w:val="16"/>
                <w:rPrChange w:id="1101" w:author="Thomas Maldiney" w:date="2022-11-03T13:44:00Z">
                  <w:rPr>
                    <w:ins w:id="110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0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0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6</w:t>
              </w:r>
            </w:ins>
          </w:p>
        </w:tc>
        <w:tc>
          <w:tcPr>
            <w:tcW w:w="732" w:type="dxa"/>
            <w:noWrap/>
            <w:hideMark/>
          </w:tcPr>
          <w:p w14:paraId="58D2071F" w14:textId="77777777" w:rsidR="009B1258" w:rsidRPr="009B1258" w:rsidRDefault="009B1258" w:rsidP="009B1258">
            <w:pPr>
              <w:jc w:val="both"/>
              <w:rPr>
                <w:ins w:id="1105" w:author="Thomas Maldiney" w:date="2022-11-03T13:43:00Z"/>
                <w:b/>
                <w:bCs/>
                <w:i/>
                <w:iCs/>
                <w:sz w:val="16"/>
                <w:szCs w:val="16"/>
                <w:rPrChange w:id="1106" w:author="Thomas Maldiney" w:date="2022-11-03T13:44:00Z">
                  <w:rPr>
                    <w:ins w:id="110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0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0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4</w:t>
              </w:r>
            </w:ins>
          </w:p>
        </w:tc>
        <w:tc>
          <w:tcPr>
            <w:tcW w:w="2055" w:type="dxa"/>
            <w:noWrap/>
            <w:hideMark/>
          </w:tcPr>
          <w:p w14:paraId="0C681053" w14:textId="77777777" w:rsidR="009B1258" w:rsidRPr="009B1258" w:rsidRDefault="009B1258" w:rsidP="009B1258">
            <w:pPr>
              <w:jc w:val="both"/>
              <w:rPr>
                <w:ins w:id="1110" w:author="Thomas Maldiney" w:date="2022-11-03T13:43:00Z"/>
                <w:b/>
                <w:bCs/>
                <w:i/>
                <w:iCs/>
                <w:sz w:val="16"/>
                <w:szCs w:val="16"/>
                <w:rPrChange w:id="1111" w:author="Thomas Maldiney" w:date="2022-11-03T13:44:00Z">
                  <w:rPr>
                    <w:ins w:id="111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11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1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1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0F46EE63" w14:textId="77777777" w:rsidR="009B1258" w:rsidRPr="009B1258" w:rsidRDefault="009B1258" w:rsidP="009B1258">
            <w:pPr>
              <w:jc w:val="both"/>
              <w:rPr>
                <w:ins w:id="1116" w:author="Thomas Maldiney" w:date="2022-11-03T13:43:00Z"/>
                <w:b/>
                <w:bCs/>
                <w:i/>
                <w:iCs/>
                <w:sz w:val="16"/>
                <w:szCs w:val="16"/>
                <w:rPrChange w:id="1117" w:author="Thomas Maldiney" w:date="2022-11-03T13:44:00Z">
                  <w:rPr>
                    <w:ins w:id="111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1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2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2F340237" w14:textId="77777777" w:rsidR="009B1258" w:rsidRPr="009B1258" w:rsidRDefault="009B1258" w:rsidP="009B1258">
            <w:pPr>
              <w:jc w:val="both"/>
              <w:rPr>
                <w:ins w:id="1121" w:author="Thomas Maldiney" w:date="2022-11-03T13:43:00Z"/>
                <w:b/>
                <w:bCs/>
                <w:i/>
                <w:iCs/>
                <w:sz w:val="16"/>
                <w:szCs w:val="16"/>
                <w:rPrChange w:id="1122" w:author="Thomas Maldiney" w:date="2022-11-03T13:44:00Z">
                  <w:rPr>
                    <w:ins w:id="112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2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2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</w:t>
              </w:r>
            </w:ins>
          </w:p>
        </w:tc>
        <w:tc>
          <w:tcPr>
            <w:tcW w:w="1788" w:type="dxa"/>
            <w:noWrap/>
            <w:hideMark/>
          </w:tcPr>
          <w:p w14:paraId="7945BEEF" w14:textId="77777777" w:rsidR="009B1258" w:rsidRPr="009B1258" w:rsidRDefault="009B1258" w:rsidP="009B1258">
            <w:pPr>
              <w:jc w:val="both"/>
              <w:rPr>
                <w:ins w:id="1126" w:author="Thomas Maldiney" w:date="2022-11-03T13:43:00Z"/>
                <w:b/>
                <w:bCs/>
                <w:i/>
                <w:iCs/>
                <w:sz w:val="16"/>
                <w:szCs w:val="16"/>
                <w:rPrChange w:id="1127" w:author="Thomas Maldiney" w:date="2022-11-03T13:44:00Z">
                  <w:rPr>
                    <w:ins w:id="112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12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3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03BAD78E" w14:textId="77777777" w:rsidR="009B1258" w:rsidRPr="009B1258" w:rsidRDefault="009B1258" w:rsidP="009B1258">
            <w:pPr>
              <w:jc w:val="both"/>
              <w:rPr>
                <w:ins w:id="1131" w:author="Thomas Maldiney" w:date="2022-11-03T13:43:00Z"/>
                <w:b/>
                <w:bCs/>
                <w:i/>
                <w:iCs/>
                <w:sz w:val="16"/>
                <w:szCs w:val="16"/>
                <w:rPrChange w:id="1132" w:author="Thomas Maldiney" w:date="2022-11-03T13:44:00Z">
                  <w:rPr>
                    <w:ins w:id="113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3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3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1 (10-12)</w:t>
              </w:r>
            </w:ins>
          </w:p>
        </w:tc>
      </w:tr>
      <w:tr w:rsidR="009B1258" w:rsidRPr="009B1258" w14:paraId="0254F12A" w14:textId="77777777" w:rsidTr="009B1258">
        <w:trPr>
          <w:trHeight w:val="288"/>
          <w:ins w:id="1136" w:author="Thomas Maldiney" w:date="2022-11-03T13:43:00Z"/>
        </w:trPr>
        <w:tc>
          <w:tcPr>
            <w:tcW w:w="774" w:type="dxa"/>
            <w:noWrap/>
            <w:hideMark/>
          </w:tcPr>
          <w:p w14:paraId="49733158" w14:textId="77777777" w:rsidR="009B1258" w:rsidRPr="009B1258" w:rsidRDefault="009B1258" w:rsidP="009B1258">
            <w:pPr>
              <w:jc w:val="both"/>
              <w:rPr>
                <w:ins w:id="1137" w:author="Thomas Maldiney" w:date="2022-11-03T13:43:00Z"/>
                <w:b/>
                <w:bCs/>
                <w:i/>
                <w:iCs/>
                <w:sz w:val="16"/>
                <w:szCs w:val="16"/>
                <w:rPrChange w:id="1138" w:author="Thomas Maldiney" w:date="2022-11-03T13:44:00Z">
                  <w:rPr>
                    <w:ins w:id="113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4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4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7</w:t>
              </w:r>
            </w:ins>
          </w:p>
        </w:tc>
        <w:tc>
          <w:tcPr>
            <w:tcW w:w="732" w:type="dxa"/>
            <w:noWrap/>
            <w:hideMark/>
          </w:tcPr>
          <w:p w14:paraId="6338EBF0" w14:textId="77777777" w:rsidR="009B1258" w:rsidRPr="009B1258" w:rsidRDefault="009B1258" w:rsidP="009B1258">
            <w:pPr>
              <w:jc w:val="both"/>
              <w:rPr>
                <w:ins w:id="1142" w:author="Thomas Maldiney" w:date="2022-11-03T13:43:00Z"/>
                <w:b/>
                <w:bCs/>
                <w:i/>
                <w:iCs/>
                <w:sz w:val="16"/>
                <w:szCs w:val="16"/>
                <w:rPrChange w:id="1143" w:author="Thomas Maldiney" w:date="2022-11-03T13:44:00Z">
                  <w:rPr>
                    <w:ins w:id="114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4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4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5</w:t>
              </w:r>
            </w:ins>
          </w:p>
        </w:tc>
        <w:tc>
          <w:tcPr>
            <w:tcW w:w="2055" w:type="dxa"/>
            <w:noWrap/>
            <w:hideMark/>
          </w:tcPr>
          <w:p w14:paraId="19C03067" w14:textId="77777777" w:rsidR="009B1258" w:rsidRPr="009B1258" w:rsidRDefault="009B1258" w:rsidP="009B1258">
            <w:pPr>
              <w:jc w:val="both"/>
              <w:rPr>
                <w:ins w:id="1147" w:author="Thomas Maldiney" w:date="2022-11-03T13:43:00Z"/>
                <w:b/>
                <w:bCs/>
                <w:i/>
                <w:iCs/>
                <w:sz w:val="16"/>
                <w:szCs w:val="16"/>
                <w:rPrChange w:id="1148" w:author="Thomas Maldiney" w:date="2022-11-03T13:44:00Z">
                  <w:rPr>
                    <w:ins w:id="114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5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5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7D0DAD91" w14:textId="77777777" w:rsidR="009B1258" w:rsidRPr="009B1258" w:rsidRDefault="009B1258" w:rsidP="009B1258">
            <w:pPr>
              <w:jc w:val="both"/>
              <w:rPr>
                <w:ins w:id="1152" w:author="Thomas Maldiney" w:date="2022-11-03T13:43:00Z"/>
                <w:b/>
                <w:bCs/>
                <w:i/>
                <w:iCs/>
                <w:sz w:val="16"/>
                <w:szCs w:val="16"/>
                <w:rPrChange w:id="1153" w:author="Thomas Maldiney" w:date="2022-11-03T13:44:00Z">
                  <w:rPr>
                    <w:ins w:id="115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5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5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10C87ED4" w14:textId="77777777" w:rsidR="009B1258" w:rsidRPr="009B1258" w:rsidRDefault="009B1258" w:rsidP="009B1258">
            <w:pPr>
              <w:jc w:val="both"/>
              <w:rPr>
                <w:ins w:id="1157" w:author="Thomas Maldiney" w:date="2022-11-03T13:43:00Z"/>
                <w:b/>
                <w:bCs/>
                <w:i/>
                <w:iCs/>
                <w:sz w:val="16"/>
                <w:szCs w:val="16"/>
                <w:rPrChange w:id="1158" w:author="Thomas Maldiney" w:date="2022-11-03T13:44:00Z">
                  <w:rPr>
                    <w:ins w:id="115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6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6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</w:t>
              </w:r>
            </w:ins>
          </w:p>
        </w:tc>
        <w:tc>
          <w:tcPr>
            <w:tcW w:w="1788" w:type="dxa"/>
            <w:noWrap/>
            <w:hideMark/>
          </w:tcPr>
          <w:p w14:paraId="76B634E6" w14:textId="77777777" w:rsidR="009B1258" w:rsidRPr="009B1258" w:rsidRDefault="009B1258" w:rsidP="009B1258">
            <w:pPr>
              <w:jc w:val="both"/>
              <w:rPr>
                <w:ins w:id="1162" w:author="Thomas Maldiney" w:date="2022-11-03T13:43:00Z"/>
                <w:b/>
                <w:bCs/>
                <w:i/>
                <w:iCs/>
                <w:sz w:val="16"/>
                <w:szCs w:val="16"/>
                <w:rPrChange w:id="1163" w:author="Thomas Maldiney" w:date="2022-11-03T13:44:00Z">
                  <w:rPr>
                    <w:ins w:id="116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16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6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47184A00" w14:textId="77777777" w:rsidR="009B1258" w:rsidRPr="009B1258" w:rsidRDefault="009B1258" w:rsidP="009B1258">
            <w:pPr>
              <w:jc w:val="both"/>
              <w:rPr>
                <w:ins w:id="1167" w:author="Thomas Maldiney" w:date="2022-11-03T13:43:00Z"/>
                <w:b/>
                <w:bCs/>
                <w:i/>
                <w:iCs/>
                <w:sz w:val="16"/>
                <w:szCs w:val="16"/>
                <w:rPrChange w:id="1168" w:author="Thomas Maldiney" w:date="2022-11-03T13:44:00Z">
                  <w:rPr>
                    <w:ins w:id="116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7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1 (10-12)</w:t>
              </w:r>
            </w:ins>
          </w:p>
        </w:tc>
      </w:tr>
      <w:tr w:rsidR="009B1258" w:rsidRPr="009B1258" w14:paraId="2AB6B465" w14:textId="77777777" w:rsidTr="009B1258">
        <w:trPr>
          <w:trHeight w:val="288"/>
          <w:ins w:id="1172" w:author="Thomas Maldiney" w:date="2022-11-03T13:43:00Z"/>
        </w:trPr>
        <w:tc>
          <w:tcPr>
            <w:tcW w:w="774" w:type="dxa"/>
            <w:noWrap/>
            <w:hideMark/>
          </w:tcPr>
          <w:p w14:paraId="4C4689D9" w14:textId="77777777" w:rsidR="009B1258" w:rsidRPr="009B1258" w:rsidRDefault="009B1258" w:rsidP="009B1258">
            <w:pPr>
              <w:jc w:val="both"/>
              <w:rPr>
                <w:ins w:id="1173" w:author="Thomas Maldiney" w:date="2022-11-03T13:43:00Z"/>
                <w:b/>
                <w:bCs/>
                <w:i/>
                <w:iCs/>
                <w:sz w:val="16"/>
                <w:szCs w:val="16"/>
                <w:rPrChange w:id="1174" w:author="Thomas Maldiney" w:date="2022-11-03T13:44:00Z">
                  <w:rPr>
                    <w:ins w:id="117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7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7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8</w:t>
              </w:r>
            </w:ins>
          </w:p>
        </w:tc>
        <w:tc>
          <w:tcPr>
            <w:tcW w:w="732" w:type="dxa"/>
            <w:noWrap/>
            <w:hideMark/>
          </w:tcPr>
          <w:p w14:paraId="49232A1D" w14:textId="77777777" w:rsidR="009B1258" w:rsidRPr="009B1258" w:rsidRDefault="009B1258" w:rsidP="009B1258">
            <w:pPr>
              <w:jc w:val="both"/>
              <w:rPr>
                <w:ins w:id="1178" w:author="Thomas Maldiney" w:date="2022-11-03T13:43:00Z"/>
                <w:b/>
                <w:bCs/>
                <w:i/>
                <w:iCs/>
                <w:sz w:val="16"/>
                <w:szCs w:val="16"/>
                <w:rPrChange w:id="1179" w:author="Thomas Maldiney" w:date="2022-11-03T13:44:00Z">
                  <w:rPr>
                    <w:ins w:id="118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8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8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6</w:t>
              </w:r>
            </w:ins>
          </w:p>
        </w:tc>
        <w:tc>
          <w:tcPr>
            <w:tcW w:w="2055" w:type="dxa"/>
            <w:noWrap/>
            <w:hideMark/>
          </w:tcPr>
          <w:p w14:paraId="65138408" w14:textId="77777777" w:rsidR="009B1258" w:rsidRPr="009B1258" w:rsidRDefault="009B1258" w:rsidP="009B1258">
            <w:pPr>
              <w:jc w:val="both"/>
              <w:rPr>
                <w:ins w:id="1183" w:author="Thomas Maldiney" w:date="2022-11-03T13:43:00Z"/>
                <w:b/>
                <w:bCs/>
                <w:i/>
                <w:iCs/>
                <w:sz w:val="16"/>
                <w:szCs w:val="16"/>
                <w:rPrChange w:id="1184" w:author="Thomas Maldiney" w:date="2022-11-03T13:44:00Z">
                  <w:rPr>
                    <w:ins w:id="118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18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8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8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38BD1D85" w14:textId="77777777" w:rsidR="009B1258" w:rsidRPr="009B1258" w:rsidRDefault="009B1258" w:rsidP="009B1258">
            <w:pPr>
              <w:jc w:val="both"/>
              <w:rPr>
                <w:ins w:id="1189" w:author="Thomas Maldiney" w:date="2022-11-03T13:43:00Z"/>
                <w:b/>
                <w:bCs/>
                <w:i/>
                <w:iCs/>
                <w:sz w:val="16"/>
                <w:szCs w:val="16"/>
                <w:rPrChange w:id="1190" w:author="Thomas Maldiney" w:date="2022-11-03T13:44:00Z">
                  <w:rPr>
                    <w:ins w:id="119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9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9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4A223F66" w14:textId="77777777" w:rsidR="009B1258" w:rsidRPr="009B1258" w:rsidRDefault="009B1258" w:rsidP="009B1258">
            <w:pPr>
              <w:jc w:val="both"/>
              <w:rPr>
                <w:ins w:id="1194" w:author="Thomas Maldiney" w:date="2022-11-03T13:43:00Z"/>
                <w:b/>
                <w:bCs/>
                <w:i/>
                <w:iCs/>
                <w:sz w:val="16"/>
                <w:szCs w:val="16"/>
                <w:rPrChange w:id="1195" w:author="Thomas Maldiney" w:date="2022-11-03T13:44:00Z">
                  <w:rPr>
                    <w:ins w:id="119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19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19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8</w:t>
              </w:r>
            </w:ins>
          </w:p>
        </w:tc>
        <w:tc>
          <w:tcPr>
            <w:tcW w:w="1788" w:type="dxa"/>
            <w:noWrap/>
            <w:hideMark/>
          </w:tcPr>
          <w:p w14:paraId="1EE6FBDB" w14:textId="77777777" w:rsidR="009B1258" w:rsidRPr="009B1258" w:rsidRDefault="009B1258" w:rsidP="009B1258">
            <w:pPr>
              <w:jc w:val="both"/>
              <w:rPr>
                <w:ins w:id="1199" w:author="Thomas Maldiney" w:date="2022-11-03T13:43:00Z"/>
                <w:b/>
                <w:bCs/>
                <w:i/>
                <w:iCs/>
                <w:sz w:val="16"/>
                <w:szCs w:val="16"/>
                <w:rPrChange w:id="1200" w:author="Thomas Maldiney" w:date="2022-11-03T13:44:00Z">
                  <w:rPr>
                    <w:ins w:id="120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20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0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E58C532" w14:textId="77777777" w:rsidR="009B1258" w:rsidRPr="009B1258" w:rsidRDefault="009B1258" w:rsidP="009B1258">
            <w:pPr>
              <w:jc w:val="both"/>
              <w:rPr>
                <w:ins w:id="1204" w:author="Thomas Maldiney" w:date="2022-11-03T13:43:00Z"/>
                <w:b/>
                <w:bCs/>
                <w:i/>
                <w:iCs/>
                <w:sz w:val="16"/>
                <w:szCs w:val="16"/>
                <w:rPrChange w:id="1205" w:author="Thomas Maldiney" w:date="2022-11-03T13:44:00Z">
                  <w:rPr>
                    <w:ins w:id="120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0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 (7-11)</w:t>
              </w:r>
            </w:ins>
          </w:p>
        </w:tc>
      </w:tr>
      <w:tr w:rsidR="009B1258" w:rsidRPr="009B1258" w14:paraId="0E7D5B05" w14:textId="77777777" w:rsidTr="009B1258">
        <w:trPr>
          <w:trHeight w:val="288"/>
          <w:ins w:id="1209" w:author="Thomas Maldiney" w:date="2022-11-03T13:43:00Z"/>
        </w:trPr>
        <w:tc>
          <w:tcPr>
            <w:tcW w:w="774" w:type="dxa"/>
            <w:noWrap/>
            <w:hideMark/>
          </w:tcPr>
          <w:p w14:paraId="4B1845E7" w14:textId="77777777" w:rsidR="009B1258" w:rsidRPr="009B1258" w:rsidRDefault="009B1258" w:rsidP="009B1258">
            <w:pPr>
              <w:jc w:val="both"/>
              <w:rPr>
                <w:ins w:id="1210" w:author="Thomas Maldiney" w:date="2022-11-03T13:43:00Z"/>
                <w:b/>
                <w:bCs/>
                <w:i/>
                <w:iCs/>
                <w:sz w:val="16"/>
                <w:szCs w:val="16"/>
                <w:rPrChange w:id="1211" w:author="Thomas Maldiney" w:date="2022-11-03T13:44:00Z">
                  <w:rPr>
                    <w:ins w:id="121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1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1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9</w:t>
              </w:r>
            </w:ins>
          </w:p>
        </w:tc>
        <w:tc>
          <w:tcPr>
            <w:tcW w:w="732" w:type="dxa"/>
            <w:noWrap/>
            <w:hideMark/>
          </w:tcPr>
          <w:p w14:paraId="7D3E8635" w14:textId="77777777" w:rsidR="009B1258" w:rsidRPr="009B1258" w:rsidRDefault="009B1258" w:rsidP="009B1258">
            <w:pPr>
              <w:jc w:val="both"/>
              <w:rPr>
                <w:ins w:id="1215" w:author="Thomas Maldiney" w:date="2022-11-03T13:43:00Z"/>
                <w:b/>
                <w:bCs/>
                <w:i/>
                <w:iCs/>
                <w:sz w:val="16"/>
                <w:szCs w:val="16"/>
                <w:rPrChange w:id="1216" w:author="Thomas Maldiney" w:date="2022-11-03T13:44:00Z">
                  <w:rPr>
                    <w:ins w:id="121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1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1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7</w:t>
              </w:r>
            </w:ins>
          </w:p>
        </w:tc>
        <w:tc>
          <w:tcPr>
            <w:tcW w:w="2055" w:type="dxa"/>
            <w:noWrap/>
            <w:hideMark/>
          </w:tcPr>
          <w:p w14:paraId="62AF908B" w14:textId="77777777" w:rsidR="009B1258" w:rsidRPr="009B1258" w:rsidRDefault="009B1258" w:rsidP="009B1258">
            <w:pPr>
              <w:jc w:val="both"/>
              <w:rPr>
                <w:ins w:id="1220" w:author="Thomas Maldiney" w:date="2022-11-03T13:43:00Z"/>
                <w:b/>
                <w:bCs/>
                <w:i/>
                <w:iCs/>
                <w:sz w:val="16"/>
                <w:szCs w:val="16"/>
                <w:rPrChange w:id="1221" w:author="Thomas Maldiney" w:date="2022-11-03T13:44:00Z">
                  <w:rPr>
                    <w:ins w:id="122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22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2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2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044916EA" w14:textId="77777777" w:rsidR="009B1258" w:rsidRPr="009B1258" w:rsidRDefault="009B1258" w:rsidP="009B1258">
            <w:pPr>
              <w:jc w:val="both"/>
              <w:rPr>
                <w:ins w:id="1226" w:author="Thomas Maldiney" w:date="2022-11-03T13:43:00Z"/>
                <w:b/>
                <w:bCs/>
                <w:i/>
                <w:iCs/>
                <w:sz w:val="16"/>
                <w:szCs w:val="16"/>
                <w:rPrChange w:id="1227" w:author="Thomas Maldiney" w:date="2022-11-03T13:44:00Z">
                  <w:rPr>
                    <w:ins w:id="122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2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3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0300D080" w14:textId="77777777" w:rsidR="009B1258" w:rsidRPr="009B1258" w:rsidRDefault="009B1258" w:rsidP="009B1258">
            <w:pPr>
              <w:jc w:val="both"/>
              <w:rPr>
                <w:ins w:id="1231" w:author="Thomas Maldiney" w:date="2022-11-03T13:43:00Z"/>
                <w:b/>
                <w:bCs/>
                <w:i/>
                <w:iCs/>
                <w:sz w:val="16"/>
                <w:szCs w:val="16"/>
                <w:rPrChange w:id="1232" w:author="Thomas Maldiney" w:date="2022-11-03T13:44:00Z">
                  <w:rPr>
                    <w:ins w:id="123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3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3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1</w:t>
              </w:r>
            </w:ins>
          </w:p>
        </w:tc>
        <w:tc>
          <w:tcPr>
            <w:tcW w:w="1788" w:type="dxa"/>
            <w:noWrap/>
            <w:hideMark/>
          </w:tcPr>
          <w:p w14:paraId="514B6889" w14:textId="77777777" w:rsidR="009B1258" w:rsidRPr="009B1258" w:rsidRDefault="009B1258" w:rsidP="009B1258">
            <w:pPr>
              <w:jc w:val="both"/>
              <w:rPr>
                <w:ins w:id="1236" w:author="Thomas Maldiney" w:date="2022-11-03T13:43:00Z"/>
                <w:b/>
                <w:bCs/>
                <w:i/>
                <w:iCs/>
                <w:sz w:val="16"/>
                <w:szCs w:val="16"/>
                <w:rPrChange w:id="1237" w:author="Thomas Maldiney" w:date="2022-11-03T13:44:00Z">
                  <w:rPr>
                    <w:ins w:id="123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23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4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54F625CA" w14:textId="77777777" w:rsidR="009B1258" w:rsidRPr="009B1258" w:rsidRDefault="009B1258" w:rsidP="009B1258">
            <w:pPr>
              <w:jc w:val="both"/>
              <w:rPr>
                <w:ins w:id="1241" w:author="Thomas Maldiney" w:date="2022-11-03T13:43:00Z"/>
                <w:b/>
                <w:bCs/>
                <w:i/>
                <w:iCs/>
                <w:sz w:val="16"/>
                <w:szCs w:val="16"/>
                <w:rPrChange w:id="1242" w:author="Thomas Maldiney" w:date="2022-11-03T13:44:00Z">
                  <w:rPr>
                    <w:ins w:id="124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4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4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 (11-13)</w:t>
              </w:r>
            </w:ins>
          </w:p>
        </w:tc>
      </w:tr>
      <w:tr w:rsidR="009B1258" w:rsidRPr="009B1258" w14:paraId="68E4F08B" w14:textId="77777777" w:rsidTr="009B1258">
        <w:trPr>
          <w:trHeight w:val="288"/>
          <w:ins w:id="1246" w:author="Thomas Maldiney" w:date="2022-11-03T13:43:00Z"/>
        </w:trPr>
        <w:tc>
          <w:tcPr>
            <w:tcW w:w="774" w:type="dxa"/>
            <w:noWrap/>
            <w:hideMark/>
          </w:tcPr>
          <w:p w14:paraId="6AA2C43B" w14:textId="77777777" w:rsidR="009B1258" w:rsidRPr="009B1258" w:rsidRDefault="009B1258" w:rsidP="009B1258">
            <w:pPr>
              <w:jc w:val="both"/>
              <w:rPr>
                <w:ins w:id="1247" w:author="Thomas Maldiney" w:date="2022-11-03T13:43:00Z"/>
                <w:b/>
                <w:bCs/>
                <w:i/>
                <w:iCs/>
                <w:sz w:val="16"/>
                <w:szCs w:val="16"/>
                <w:rPrChange w:id="1248" w:author="Thomas Maldiney" w:date="2022-11-03T13:44:00Z">
                  <w:rPr>
                    <w:ins w:id="124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5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5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0</w:t>
              </w:r>
            </w:ins>
          </w:p>
        </w:tc>
        <w:tc>
          <w:tcPr>
            <w:tcW w:w="732" w:type="dxa"/>
            <w:noWrap/>
            <w:hideMark/>
          </w:tcPr>
          <w:p w14:paraId="014EEDBF" w14:textId="77777777" w:rsidR="009B1258" w:rsidRPr="009B1258" w:rsidRDefault="009B1258" w:rsidP="009B1258">
            <w:pPr>
              <w:jc w:val="both"/>
              <w:rPr>
                <w:ins w:id="1252" w:author="Thomas Maldiney" w:date="2022-11-03T13:43:00Z"/>
                <w:b/>
                <w:bCs/>
                <w:i/>
                <w:iCs/>
                <w:sz w:val="16"/>
                <w:szCs w:val="16"/>
                <w:rPrChange w:id="1253" w:author="Thomas Maldiney" w:date="2022-11-03T13:44:00Z">
                  <w:rPr>
                    <w:ins w:id="125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5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5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8</w:t>
              </w:r>
            </w:ins>
          </w:p>
        </w:tc>
        <w:tc>
          <w:tcPr>
            <w:tcW w:w="2055" w:type="dxa"/>
            <w:noWrap/>
            <w:hideMark/>
          </w:tcPr>
          <w:p w14:paraId="4C03687E" w14:textId="77777777" w:rsidR="009B1258" w:rsidRPr="009B1258" w:rsidRDefault="009B1258" w:rsidP="009B1258">
            <w:pPr>
              <w:jc w:val="both"/>
              <w:rPr>
                <w:ins w:id="1257" w:author="Thomas Maldiney" w:date="2022-11-03T13:43:00Z"/>
                <w:b/>
                <w:bCs/>
                <w:i/>
                <w:iCs/>
                <w:sz w:val="16"/>
                <w:szCs w:val="16"/>
                <w:rPrChange w:id="1258" w:author="Thomas Maldiney" w:date="2022-11-03T13:44:00Z">
                  <w:rPr>
                    <w:ins w:id="125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26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6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6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39CC74C7" w14:textId="77777777" w:rsidR="009B1258" w:rsidRPr="009B1258" w:rsidRDefault="009B1258" w:rsidP="009B1258">
            <w:pPr>
              <w:jc w:val="both"/>
              <w:rPr>
                <w:ins w:id="1263" w:author="Thomas Maldiney" w:date="2022-11-03T13:43:00Z"/>
                <w:b/>
                <w:bCs/>
                <w:i/>
                <w:iCs/>
                <w:sz w:val="16"/>
                <w:szCs w:val="16"/>
                <w:rPrChange w:id="1264" w:author="Thomas Maldiney" w:date="2022-11-03T13:44:00Z">
                  <w:rPr>
                    <w:ins w:id="126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6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6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73A8D4C6" w14:textId="77777777" w:rsidR="009B1258" w:rsidRPr="009B1258" w:rsidRDefault="009B1258" w:rsidP="009B1258">
            <w:pPr>
              <w:jc w:val="both"/>
              <w:rPr>
                <w:ins w:id="1268" w:author="Thomas Maldiney" w:date="2022-11-03T13:43:00Z"/>
                <w:b/>
                <w:bCs/>
                <w:i/>
                <w:iCs/>
                <w:sz w:val="16"/>
                <w:szCs w:val="16"/>
                <w:rPrChange w:id="1269" w:author="Thomas Maldiney" w:date="2022-11-03T13:44:00Z">
                  <w:rPr>
                    <w:ins w:id="127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7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7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</w:t>
              </w:r>
            </w:ins>
          </w:p>
        </w:tc>
        <w:tc>
          <w:tcPr>
            <w:tcW w:w="1788" w:type="dxa"/>
            <w:noWrap/>
            <w:hideMark/>
          </w:tcPr>
          <w:p w14:paraId="2EF7B202" w14:textId="77777777" w:rsidR="009B1258" w:rsidRPr="009B1258" w:rsidRDefault="009B1258" w:rsidP="009B1258">
            <w:pPr>
              <w:jc w:val="both"/>
              <w:rPr>
                <w:ins w:id="1273" w:author="Thomas Maldiney" w:date="2022-11-03T13:43:00Z"/>
                <w:b/>
                <w:bCs/>
                <w:i/>
                <w:iCs/>
                <w:sz w:val="16"/>
                <w:szCs w:val="16"/>
                <w:rPrChange w:id="1274" w:author="Thomas Maldiney" w:date="2022-11-03T13:44:00Z">
                  <w:rPr>
                    <w:ins w:id="127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27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7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6F74B6CA" w14:textId="77777777" w:rsidR="009B1258" w:rsidRPr="009B1258" w:rsidRDefault="009B1258" w:rsidP="009B1258">
            <w:pPr>
              <w:jc w:val="both"/>
              <w:rPr>
                <w:ins w:id="1278" w:author="Thomas Maldiney" w:date="2022-11-03T13:43:00Z"/>
                <w:b/>
                <w:bCs/>
                <w:i/>
                <w:iCs/>
                <w:sz w:val="16"/>
                <w:szCs w:val="16"/>
                <w:rPrChange w:id="1279" w:author="Thomas Maldiney" w:date="2022-11-03T13:44:00Z">
                  <w:rPr>
                    <w:ins w:id="128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8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8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 (12-16)</w:t>
              </w:r>
            </w:ins>
          </w:p>
        </w:tc>
      </w:tr>
      <w:tr w:rsidR="009B1258" w:rsidRPr="009B1258" w14:paraId="59FDED90" w14:textId="77777777" w:rsidTr="009B1258">
        <w:trPr>
          <w:trHeight w:val="288"/>
          <w:ins w:id="1283" w:author="Thomas Maldiney" w:date="2022-11-03T13:43:00Z"/>
        </w:trPr>
        <w:tc>
          <w:tcPr>
            <w:tcW w:w="774" w:type="dxa"/>
            <w:noWrap/>
            <w:hideMark/>
          </w:tcPr>
          <w:p w14:paraId="5918117B" w14:textId="77777777" w:rsidR="009B1258" w:rsidRPr="009B1258" w:rsidRDefault="009B1258" w:rsidP="009B1258">
            <w:pPr>
              <w:jc w:val="both"/>
              <w:rPr>
                <w:ins w:id="1284" w:author="Thomas Maldiney" w:date="2022-11-03T13:43:00Z"/>
                <w:b/>
                <w:bCs/>
                <w:i/>
                <w:iCs/>
                <w:sz w:val="16"/>
                <w:szCs w:val="16"/>
                <w:rPrChange w:id="1285" w:author="Thomas Maldiney" w:date="2022-11-03T13:44:00Z">
                  <w:rPr>
                    <w:ins w:id="128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8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8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1</w:t>
              </w:r>
            </w:ins>
          </w:p>
        </w:tc>
        <w:tc>
          <w:tcPr>
            <w:tcW w:w="732" w:type="dxa"/>
            <w:noWrap/>
            <w:hideMark/>
          </w:tcPr>
          <w:p w14:paraId="0B639080" w14:textId="77777777" w:rsidR="009B1258" w:rsidRPr="009B1258" w:rsidRDefault="009B1258" w:rsidP="009B1258">
            <w:pPr>
              <w:jc w:val="both"/>
              <w:rPr>
                <w:ins w:id="1289" w:author="Thomas Maldiney" w:date="2022-11-03T13:43:00Z"/>
                <w:b/>
                <w:bCs/>
                <w:i/>
                <w:iCs/>
                <w:sz w:val="16"/>
                <w:szCs w:val="16"/>
                <w:rPrChange w:id="1290" w:author="Thomas Maldiney" w:date="2022-11-03T13:44:00Z">
                  <w:rPr>
                    <w:ins w:id="129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9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9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9</w:t>
              </w:r>
            </w:ins>
          </w:p>
        </w:tc>
        <w:tc>
          <w:tcPr>
            <w:tcW w:w="2055" w:type="dxa"/>
            <w:noWrap/>
            <w:hideMark/>
          </w:tcPr>
          <w:p w14:paraId="05AB38CC" w14:textId="77777777" w:rsidR="009B1258" w:rsidRPr="009B1258" w:rsidRDefault="009B1258" w:rsidP="009B1258">
            <w:pPr>
              <w:jc w:val="both"/>
              <w:rPr>
                <w:ins w:id="1294" w:author="Thomas Maldiney" w:date="2022-11-03T13:43:00Z"/>
                <w:b/>
                <w:bCs/>
                <w:i/>
                <w:iCs/>
                <w:sz w:val="16"/>
                <w:szCs w:val="16"/>
                <w:rPrChange w:id="1295" w:author="Thomas Maldiney" w:date="2022-11-03T13:44:00Z">
                  <w:rPr>
                    <w:ins w:id="129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29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29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14AEA9BA" w14:textId="77777777" w:rsidR="009B1258" w:rsidRPr="009B1258" w:rsidRDefault="009B1258" w:rsidP="009B1258">
            <w:pPr>
              <w:jc w:val="both"/>
              <w:rPr>
                <w:ins w:id="1299" w:author="Thomas Maldiney" w:date="2022-11-03T13:43:00Z"/>
                <w:b/>
                <w:bCs/>
                <w:i/>
                <w:iCs/>
                <w:sz w:val="16"/>
                <w:szCs w:val="16"/>
                <w:rPrChange w:id="1300" w:author="Thomas Maldiney" w:date="2022-11-03T13:44:00Z">
                  <w:rPr>
                    <w:ins w:id="130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0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0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0BB20037" w14:textId="77777777" w:rsidR="009B1258" w:rsidRPr="009B1258" w:rsidRDefault="009B1258" w:rsidP="009B1258">
            <w:pPr>
              <w:jc w:val="both"/>
              <w:rPr>
                <w:ins w:id="1304" w:author="Thomas Maldiney" w:date="2022-11-03T13:43:00Z"/>
                <w:b/>
                <w:bCs/>
                <w:i/>
                <w:iCs/>
                <w:sz w:val="16"/>
                <w:szCs w:val="16"/>
                <w:rPrChange w:id="1305" w:author="Thomas Maldiney" w:date="2022-11-03T13:44:00Z">
                  <w:rPr>
                    <w:ins w:id="130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0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5</w:t>
              </w:r>
            </w:ins>
          </w:p>
        </w:tc>
        <w:tc>
          <w:tcPr>
            <w:tcW w:w="1788" w:type="dxa"/>
            <w:noWrap/>
            <w:hideMark/>
          </w:tcPr>
          <w:p w14:paraId="46BF07EF" w14:textId="77777777" w:rsidR="009B1258" w:rsidRPr="009B1258" w:rsidRDefault="009B1258" w:rsidP="009B1258">
            <w:pPr>
              <w:jc w:val="both"/>
              <w:rPr>
                <w:ins w:id="1309" w:author="Thomas Maldiney" w:date="2022-11-03T13:43:00Z"/>
                <w:b/>
                <w:bCs/>
                <w:i/>
                <w:iCs/>
                <w:sz w:val="16"/>
                <w:szCs w:val="16"/>
                <w:rPrChange w:id="1310" w:author="Thomas Maldiney" w:date="2022-11-03T13:44:00Z">
                  <w:rPr>
                    <w:ins w:id="131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31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1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29A04061" w14:textId="77777777" w:rsidR="009B1258" w:rsidRPr="009B1258" w:rsidRDefault="009B1258" w:rsidP="009B1258">
            <w:pPr>
              <w:jc w:val="both"/>
              <w:rPr>
                <w:ins w:id="1314" w:author="Thomas Maldiney" w:date="2022-11-03T13:43:00Z"/>
                <w:b/>
                <w:bCs/>
                <w:i/>
                <w:iCs/>
                <w:sz w:val="16"/>
                <w:szCs w:val="16"/>
                <w:rPrChange w:id="1315" w:author="Thomas Maldiney" w:date="2022-11-03T13:44:00Z">
                  <w:rPr>
                    <w:ins w:id="131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1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 (6-8)</w:t>
              </w:r>
            </w:ins>
          </w:p>
        </w:tc>
      </w:tr>
      <w:tr w:rsidR="009B1258" w:rsidRPr="009B1258" w14:paraId="7FEB7F24" w14:textId="77777777" w:rsidTr="009B1258">
        <w:trPr>
          <w:trHeight w:val="288"/>
          <w:ins w:id="1319" w:author="Thomas Maldiney" w:date="2022-11-03T13:43:00Z"/>
        </w:trPr>
        <w:tc>
          <w:tcPr>
            <w:tcW w:w="774" w:type="dxa"/>
            <w:noWrap/>
            <w:hideMark/>
          </w:tcPr>
          <w:p w14:paraId="416857B7" w14:textId="77777777" w:rsidR="009B1258" w:rsidRPr="009B1258" w:rsidRDefault="009B1258" w:rsidP="009B1258">
            <w:pPr>
              <w:jc w:val="both"/>
              <w:rPr>
                <w:ins w:id="1320" w:author="Thomas Maldiney" w:date="2022-11-03T13:43:00Z"/>
                <w:b/>
                <w:bCs/>
                <w:i/>
                <w:iCs/>
                <w:sz w:val="16"/>
                <w:szCs w:val="16"/>
                <w:rPrChange w:id="1321" w:author="Thomas Maldiney" w:date="2022-11-03T13:44:00Z">
                  <w:rPr>
                    <w:ins w:id="132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2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2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2</w:t>
              </w:r>
            </w:ins>
          </w:p>
        </w:tc>
        <w:tc>
          <w:tcPr>
            <w:tcW w:w="732" w:type="dxa"/>
            <w:noWrap/>
            <w:hideMark/>
          </w:tcPr>
          <w:p w14:paraId="5AF9E4EA" w14:textId="77777777" w:rsidR="009B1258" w:rsidRPr="009B1258" w:rsidRDefault="009B1258" w:rsidP="009B1258">
            <w:pPr>
              <w:jc w:val="both"/>
              <w:rPr>
                <w:ins w:id="1325" w:author="Thomas Maldiney" w:date="2022-11-03T13:43:00Z"/>
                <w:b/>
                <w:bCs/>
                <w:i/>
                <w:iCs/>
                <w:sz w:val="16"/>
                <w:szCs w:val="16"/>
                <w:rPrChange w:id="1326" w:author="Thomas Maldiney" w:date="2022-11-03T13:44:00Z">
                  <w:rPr>
                    <w:ins w:id="132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2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2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0</w:t>
              </w:r>
            </w:ins>
          </w:p>
        </w:tc>
        <w:tc>
          <w:tcPr>
            <w:tcW w:w="2055" w:type="dxa"/>
            <w:noWrap/>
            <w:hideMark/>
          </w:tcPr>
          <w:p w14:paraId="3FCFD241" w14:textId="77777777" w:rsidR="009B1258" w:rsidRPr="009B1258" w:rsidRDefault="009B1258" w:rsidP="009B1258">
            <w:pPr>
              <w:jc w:val="both"/>
              <w:rPr>
                <w:ins w:id="1330" w:author="Thomas Maldiney" w:date="2022-11-03T13:43:00Z"/>
                <w:b/>
                <w:bCs/>
                <w:i/>
                <w:iCs/>
                <w:sz w:val="16"/>
                <w:szCs w:val="16"/>
                <w:rPrChange w:id="1331" w:author="Thomas Maldiney" w:date="2022-11-03T13:44:00Z">
                  <w:rPr>
                    <w:ins w:id="133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33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3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3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22C1DB03" w14:textId="77777777" w:rsidR="009B1258" w:rsidRPr="009B1258" w:rsidRDefault="009B1258" w:rsidP="009B1258">
            <w:pPr>
              <w:jc w:val="both"/>
              <w:rPr>
                <w:ins w:id="1336" w:author="Thomas Maldiney" w:date="2022-11-03T13:43:00Z"/>
                <w:b/>
                <w:bCs/>
                <w:i/>
                <w:iCs/>
                <w:sz w:val="16"/>
                <w:szCs w:val="16"/>
                <w:rPrChange w:id="1337" w:author="Thomas Maldiney" w:date="2022-11-03T13:44:00Z">
                  <w:rPr>
                    <w:ins w:id="133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3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4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01FBBBF0" w14:textId="77777777" w:rsidR="009B1258" w:rsidRPr="009B1258" w:rsidRDefault="009B1258" w:rsidP="009B1258">
            <w:pPr>
              <w:jc w:val="both"/>
              <w:rPr>
                <w:ins w:id="1341" w:author="Thomas Maldiney" w:date="2022-11-03T13:43:00Z"/>
                <w:b/>
                <w:bCs/>
                <w:i/>
                <w:iCs/>
                <w:sz w:val="16"/>
                <w:szCs w:val="16"/>
                <w:rPrChange w:id="1342" w:author="Thomas Maldiney" w:date="2022-11-03T13:44:00Z">
                  <w:rPr>
                    <w:ins w:id="134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4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4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6</w:t>
              </w:r>
            </w:ins>
          </w:p>
        </w:tc>
        <w:tc>
          <w:tcPr>
            <w:tcW w:w="1788" w:type="dxa"/>
            <w:noWrap/>
            <w:hideMark/>
          </w:tcPr>
          <w:p w14:paraId="3165A25B" w14:textId="77777777" w:rsidR="009B1258" w:rsidRPr="009B1258" w:rsidRDefault="009B1258" w:rsidP="009B1258">
            <w:pPr>
              <w:jc w:val="both"/>
              <w:rPr>
                <w:ins w:id="1346" w:author="Thomas Maldiney" w:date="2022-11-03T13:43:00Z"/>
                <w:b/>
                <w:bCs/>
                <w:i/>
                <w:iCs/>
                <w:sz w:val="16"/>
                <w:szCs w:val="16"/>
                <w:rPrChange w:id="1347" w:author="Thomas Maldiney" w:date="2022-11-03T13:44:00Z">
                  <w:rPr>
                    <w:ins w:id="134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34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5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2312516F" w14:textId="77777777" w:rsidR="009B1258" w:rsidRPr="009B1258" w:rsidRDefault="009B1258" w:rsidP="009B1258">
            <w:pPr>
              <w:jc w:val="both"/>
              <w:rPr>
                <w:ins w:id="1351" w:author="Thomas Maldiney" w:date="2022-11-03T13:43:00Z"/>
                <w:b/>
                <w:bCs/>
                <w:i/>
                <w:iCs/>
                <w:sz w:val="16"/>
                <w:szCs w:val="16"/>
                <w:rPrChange w:id="1352" w:author="Thomas Maldiney" w:date="2022-11-03T13:44:00Z">
                  <w:rPr>
                    <w:ins w:id="135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5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5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 (8-17)</w:t>
              </w:r>
            </w:ins>
          </w:p>
        </w:tc>
      </w:tr>
      <w:tr w:rsidR="009B1258" w:rsidRPr="009B1258" w14:paraId="48A05FA5" w14:textId="77777777" w:rsidTr="009B1258">
        <w:trPr>
          <w:trHeight w:val="288"/>
          <w:ins w:id="1356" w:author="Thomas Maldiney" w:date="2022-11-03T13:43:00Z"/>
        </w:trPr>
        <w:tc>
          <w:tcPr>
            <w:tcW w:w="774" w:type="dxa"/>
            <w:noWrap/>
            <w:hideMark/>
          </w:tcPr>
          <w:p w14:paraId="4E5ADBBD" w14:textId="77777777" w:rsidR="009B1258" w:rsidRPr="009B1258" w:rsidRDefault="009B1258" w:rsidP="009B1258">
            <w:pPr>
              <w:jc w:val="both"/>
              <w:rPr>
                <w:ins w:id="1357" w:author="Thomas Maldiney" w:date="2022-11-03T13:43:00Z"/>
                <w:b/>
                <w:bCs/>
                <w:i/>
                <w:iCs/>
                <w:sz w:val="16"/>
                <w:szCs w:val="16"/>
                <w:rPrChange w:id="1358" w:author="Thomas Maldiney" w:date="2022-11-03T13:44:00Z">
                  <w:rPr>
                    <w:ins w:id="135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6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6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3</w:t>
              </w:r>
            </w:ins>
          </w:p>
        </w:tc>
        <w:tc>
          <w:tcPr>
            <w:tcW w:w="732" w:type="dxa"/>
            <w:noWrap/>
            <w:hideMark/>
          </w:tcPr>
          <w:p w14:paraId="0EACBBBA" w14:textId="77777777" w:rsidR="009B1258" w:rsidRPr="009B1258" w:rsidRDefault="009B1258" w:rsidP="009B1258">
            <w:pPr>
              <w:jc w:val="both"/>
              <w:rPr>
                <w:ins w:id="1362" w:author="Thomas Maldiney" w:date="2022-11-03T13:43:00Z"/>
                <w:b/>
                <w:bCs/>
                <w:i/>
                <w:iCs/>
                <w:sz w:val="16"/>
                <w:szCs w:val="16"/>
                <w:rPrChange w:id="1363" w:author="Thomas Maldiney" w:date="2022-11-03T13:44:00Z">
                  <w:rPr>
                    <w:ins w:id="136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6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6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1</w:t>
              </w:r>
            </w:ins>
          </w:p>
        </w:tc>
        <w:tc>
          <w:tcPr>
            <w:tcW w:w="2055" w:type="dxa"/>
            <w:noWrap/>
            <w:hideMark/>
          </w:tcPr>
          <w:p w14:paraId="13AA8EC9" w14:textId="77777777" w:rsidR="009B1258" w:rsidRPr="009B1258" w:rsidRDefault="009B1258" w:rsidP="009B1258">
            <w:pPr>
              <w:jc w:val="both"/>
              <w:rPr>
                <w:ins w:id="1367" w:author="Thomas Maldiney" w:date="2022-11-03T13:43:00Z"/>
                <w:b/>
                <w:bCs/>
                <w:i/>
                <w:iCs/>
                <w:sz w:val="16"/>
                <w:szCs w:val="16"/>
                <w:rPrChange w:id="1368" w:author="Thomas Maldiney" w:date="2022-11-03T13:44:00Z">
                  <w:rPr>
                    <w:ins w:id="136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7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1134820D" w14:textId="77777777" w:rsidR="009B1258" w:rsidRPr="009B1258" w:rsidRDefault="009B1258" w:rsidP="009B1258">
            <w:pPr>
              <w:jc w:val="both"/>
              <w:rPr>
                <w:ins w:id="1372" w:author="Thomas Maldiney" w:date="2022-11-03T13:43:00Z"/>
                <w:b/>
                <w:bCs/>
                <w:i/>
                <w:iCs/>
                <w:sz w:val="16"/>
                <w:szCs w:val="16"/>
                <w:rPrChange w:id="1373" w:author="Thomas Maldiney" w:date="2022-11-03T13:44:00Z">
                  <w:rPr>
                    <w:ins w:id="13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266DD5B6" w14:textId="77777777" w:rsidR="009B1258" w:rsidRPr="009B1258" w:rsidRDefault="009B1258" w:rsidP="009B1258">
            <w:pPr>
              <w:jc w:val="both"/>
              <w:rPr>
                <w:ins w:id="1377" w:author="Thomas Maldiney" w:date="2022-11-03T13:43:00Z"/>
                <w:b/>
                <w:bCs/>
                <w:i/>
                <w:iCs/>
                <w:sz w:val="16"/>
                <w:szCs w:val="16"/>
                <w:rPrChange w:id="1378" w:author="Thomas Maldiney" w:date="2022-11-03T13:44:00Z">
                  <w:rPr>
                    <w:ins w:id="137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8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8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2</w:t>
              </w:r>
            </w:ins>
          </w:p>
        </w:tc>
        <w:tc>
          <w:tcPr>
            <w:tcW w:w="1788" w:type="dxa"/>
            <w:noWrap/>
            <w:hideMark/>
          </w:tcPr>
          <w:p w14:paraId="5EAC684E" w14:textId="77777777" w:rsidR="009B1258" w:rsidRPr="009B1258" w:rsidRDefault="009B1258" w:rsidP="009B1258">
            <w:pPr>
              <w:jc w:val="both"/>
              <w:rPr>
                <w:ins w:id="1382" w:author="Thomas Maldiney" w:date="2022-11-03T13:43:00Z"/>
                <w:b/>
                <w:bCs/>
                <w:i/>
                <w:iCs/>
                <w:sz w:val="16"/>
                <w:szCs w:val="16"/>
                <w:rPrChange w:id="1383" w:author="Thomas Maldiney" w:date="2022-11-03T13:44:00Z">
                  <w:rPr>
                    <w:ins w:id="138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38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8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72A533A" w14:textId="77777777" w:rsidR="009B1258" w:rsidRPr="009B1258" w:rsidRDefault="009B1258" w:rsidP="009B1258">
            <w:pPr>
              <w:jc w:val="both"/>
              <w:rPr>
                <w:ins w:id="1387" w:author="Thomas Maldiney" w:date="2022-11-03T13:43:00Z"/>
                <w:b/>
                <w:bCs/>
                <w:i/>
                <w:iCs/>
                <w:sz w:val="16"/>
                <w:szCs w:val="16"/>
                <w:rPrChange w:id="1388" w:author="Thomas Maldiney" w:date="2022-11-03T13:44:00Z">
                  <w:rPr>
                    <w:ins w:id="138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9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9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 (9-14)</w:t>
              </w:r>
            </w:ins>
          </w:p>
        </w:tc>
      </w:tr>
      <w:tr w:rsidR="009B1258" w:rsidRPr="009B1258" w14:paraId="4DB3250A" w14:textId="77777777" w:rsidTr="009B1258">
        <w:trPr>
          <w:trHeight w:val="288"/>
          <w:ins w:id="1392" w:author="Thomas Maldiney" w:date="2022-11-03T13:43:00Z"/>
        </w:trPr>
        <w:tc>
          <w:tcPr>
            <w:tcW w:w="774" w:type="dxa"/>
            <w:noWrap/>
            <w:hideMark/>
          </w:tcPr>
          <w:p w14:paraId="7D2715AC" w14:textId="77777777" w:rsidR="009B1258" w:rsidRPr="009B1258" w:rsidRDefault="009B1258" w:rsidP="009B1258">
            <w:pPr>
              <w:jc w:val="both"/>
              <w:rPr>
                <w:ins w:id="1393" w:author="Thomas Maldiney" w:date="2022-11-03T13:43:00Z"/>
                <w:b/>
                <w:bCs/>
                <w:i/>
                <w:iCs/>
                <w:sz w:val="16"/>
                <w:szCs w:val="16"/>
                <w:rPrChange w:id="1394" w:author="Thomas Maldiney" w:date="2022-11-03T13:44:00Z">
                  <w:rPr>
                    <w:ins w:id="139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39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3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4</w:t>
              </w:r>
            </w:ins>
          </w:p>
        </w:tc>
        <w:tc>
          <w:tcPr>
            <w:tcW w:w="732" w:type="dxa"/>
            <w:noWrap/>
            <w:hideMark/>
          </w:tcPr>
          <w:p w14:paraId="5F776151" w14:textId="77777777" w:rsidR="009B1258" w:rsidRPr="009B1258" w:rsidRDefault="009B1258" w:rsidP="009B1258">
            <w:pPr>
              <w:jc w:val="both"/>
              <w:rPr>
                <w:ins w:id="1398" w:author="Thomas Maldiney" w:date="2022-11-03T13:43:00Z"/>
                <w:b/>
                <w:bCs/>
                <w:i/>
                <w:iCs/>
                <w:sz w:val="16"/>
                <w:szCs w:val="16"/>
                <w:rPrChange w:id="1399" w:author="Thomas Maldiney" w:date="2022-11-03T13:44:00Z">
                  <w:rPr>
                    <w:ins w:id="14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2a</w:t>
              </w:r>
            </w:ins>
          </w:p>
        </w:tc>
        <w:tc>
          <w:tcPr>
            <w:tcW w:w="2055" w:type="dxa"/>
            <w:noWrap/>
            <w:hideMark/>
          </w:tcPr>
          <w:p w14:paraId="01DD47C2" w14:textId="77777777" w:rsidR="009B1258" w:rsidRPr="009B1258" w:rsidRDefault="009B1258" w:rsidP="009B1258">
            <w:pPr>
              <w:jc w:val="both"/>
              <w:rPr>
                <w:ins w:id="1403" w:author="Thomas Maldiney" w:date="2022-11-03T13:43:00Z"/>
                <w:b/>
                <w:bCs/>
                <w:i/>
                <w:iCs/>
                <w:sz w:val="16"/>
                <w:szCs w:val="16"/>
                <w:rPrChange w:id="1404" w:author="Thomas Maldiney" w:date="2022-11-03T13:44:00Z">
                  <w:rPr>
                    <w:ins w:id="140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40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0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21167D19" w14:textId="77777777" w:rsidR="009B1258" w:rsidRPr="009B1258" w:rsidRDefault="009B1258" w:rsidP="009B1258">
            <w:pPr>
              <w:jc w:val="both"/>
              <w:rPr>
                <w:ins w:id="1409" w:author="Thomas Maldiney" w:date="2022-11-03T13:43:00Z"/>
                <w:b/>
                <w:bCs/>
                <w:i/>
                <w:iCs/>
                <w:sz w:val="16"/>
                <w:szCs w:val="16"/>
                <w:rPrChange w:id="1410" w:author="Thomas Maldiney" w:date="2022-11-03T13:44:00Z">
                  <w:rPr>
                    <w:ins w:id="141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1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1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76C9F495" w14:textId="77777777" w:rsidR="009B1258" w:rsidRPr="009B1258" w:rsidRDefault="009B1258" w:rsidP="009B1258">
            <w:pPr>
              <w:jc w:val="both"/>
              <w:rPr>
                <w:ins w:id="1414" w:author="Thomas Maldiney" w:date="2022-11-03T13:43:00Z"/>
                <w:b/>
                <w:bCs/>
                <w:i/>
                <w:iCs/>
                <w:sz w:val="16"/>
                <w:szCs w:val="16"/>
                <w:rPrChange w:id="1415" w:author="Thomas Maldiney" w:date="2022-11-03T13:44:00Z">
                  <w:rPr>
                    <w:ins w:id="141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1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7</w:t>
              </w:r>
            </w:ins>
          </w:p>
        </w:tc>
        <w:tc>
          <w:tcPr>
            <w:tcW w:w="1788" w:type="dxa"/>
            <w:noWrap/>
            <w:hideMark/>
          </w:tcPr>
          <w:p w14:paraId="3CB8FA6E" w14:textId="77777777" w:rsidR="009B1258" w:rsidRPr="009B1258" w:rsidRDefault="009B1258" w:rsidP="009B1258">
            <w:pPr>
              <w:jc w:val="both"/>
              <w:rPr>
                <w:ins w:id="1419" w:author="Thomas Maldiney" w:date="2022-11-03T13:43:00Z"/>
                <w:b/>
                <w:bCs/>
                <w:i/>
                <w:iCs/>
                <w:sz w:val="16"/>
                <w:szCs w:val="16"/>
                <w:rPrChange w:id="1420" w:author="Thomas Maldiney" w:date="2022-11-03T13:44:00Z">
                  <w:rPr>
                    <w:ins w:id="142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42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F6C2302" w14:textId="77777777" w:rsidR="009B1258" w:rsidRPr="009B1258" w:rsidRDefault="009B1258" w:rsidP="009B1258">
            <w:pPr>
              <w:jc w:val="both"/>
              <w:rPr>
                <w:ins w:id="1424" w:author="Thomas Maldiney" w:date="2022-11-03T13:43:00Z"/>
                <w:b/>
                <w:bCs/>
                <w:i/>
                <w:iCs/>
                <w:sz w:val="16"/>
                <w:szCs w:val="16"/>
                <w:rPrChange w:id="1425" w:author="Thomas Maldiney" w:date="2022-11-03T13:44:00Z">
                  <w:rPr>
                    <w:ins w:id="14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 (12-17)</w:t>
              </w:r>
            </w:ins>
          </w:p>
        </w:tc>
      </w:tr>
      <w:tr w:rsidR="009B1258" w:rsidRPr="009B1258" w14:paraId="1C946DEB" w14:textId="77777777" w:rsidTr="009B1258">
        <w:trPr>
          <w:trHeight w:val="288"/>
          <w:ins w:id="1429" w:author="Thomas Maldiney" w:date="2022-11-03T13:43:00Z"/>
        </w:trPr>
        <w:tc>
          <w:tcPr>
            <w:tcW w:w="774" w:type="dxa"/>
            <w:noWrap/>
            <w:hideMark/>
          </w:tcPr>
          <w:p w14:paraId="7C7AACD3" w14:textId="77777777" w:rsidR="009B1258" w:rsidRPr="009B1258" w:rsidRDefault="009B1258" w:rsidP="009B1258">
            <w:pPr>
              <w:jc w:val="both"/>
              <w:rPr>
                <w:ins w:id="1430" w:author="Thomas Maldiney" w:date="2022-11-03T13:43:00Z"/>
                <w:b/>
                <w:bCs/>
                <w:i/>
                <w:iCs/>
                <w:sz w:val="16"/>
                <w:szCs w:val="16"/>
                <w:rPrChange w:id="1431" w:author="Thomas Maldiney" w:date="2022-11-03T13:44:00Z">
                  <w:rPr>
                    <w:ins w:id="143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3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3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5</w:t>
              </w:r>
            </w:ins>
          </w:p>
        </w:tc>
        <w:tc>
          <w:tcPr>
            <w:tcW w:w="732" w:type="dxa"/>
            <w:noWrap/>
            <w:hideMark/>
          </w:tcPr>
          <w:p w14:paraId="09451DA1" w14:textId="77777777" w:rsidR="009B1258" w:rsidRPr="009B1258" w:rsidRDefault="009B1258" w:rsidP="009B1258">
            <w:pPr>
              <w:jc w:val="both"/>
              <w:rPr>
                <w:ins w:id="1435" w:author="Thomas Maldiney" w:date="2022-11-03T13:43:00Z"/>
                <w:b/>
                <w:bCs/>
                <w:i/>
                <w:iCs/>
                <w:sz w:val="16"/>
                <w:szCs w:val="16"/>
                <w:rPrChange w:id="1436" w:author="Thomas Maldiney" w:date="2022-11-03T13:44:00Z">
                  <w:rPr>
                    <w:ins w:id="143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3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3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2b</w:t>
              </w:r>
            </w:ins>
          </w:p>
        </w:tc>
        <w:tc>
          <w:tcPr>
            <w:tcW w:w="2055" w:type="dxa"/>
            <w:noWrap/>
            <w:hideMark/>
          </w:tcPr>
          <w:p w14:paraId="3B8E7072" w14:textId="77777777" w:rsidR="009B1258" w:rsidRPr="009B1258" w:rsidRDefault="009B1258" w:rsidP="009B1258">
            <w:pPr>
              <w:jc w:val="both"/>
              <w:rPr>
                <w:ins w:id="1440" w:author="Thomas Maldiney" w:date="2022-11-03T13:43:00Z"/>
                <w:b/>
                <w:bCs/>
                <w:i/>
                <w:iCs/>
                <w:sz w:val="16"/>
                <w:szCs w:val="16"/>
                <w:rPrChange w:id="1441" w:author="Thomas Maldiney" w:date="2022-11-03T13:44:00Z">
                  <w:rPr>
                    <w:ins w:id="144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44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4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4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627C9FC7" w14:textId="77777777" w:rsidR="009B1258" w:rsidRPr="009B1258" w:rsidRDefault="009B1258" w:rsidP="009B1258">
            <w:pPr>
              <w:jc w:val="both"/>
              <w:rPr>
                <w:ins w:id="1446" w:author="Thomas Maldiney" w:date="2022-11-03T13:43:00Z"/>
                <w:b/>
                <w:bCs/>
                <w:i/>
                <w:iCs/>
                <w:sz w:val="16"/>
                <w:szCs w:val="16"/>
                <w:rPrChange w:id="1447" w:author="Thomas Maldiney" w:date="2022-11-03T13:44:00Z">
                  <w:rPr>
                    <w:ins w:id="144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4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5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620A7161" w14:textId="77777777" w:rsidR="009B1258" w:rsidRPr="009B1258" w:rsidRDefault="009B1258" w:rsidP="009B1258">
            <w:pPr>
              <w:jc w:val="both"/>
              <w:rPr>
                <w:ins w:id="1451" w:author="Thomas Maldiney" w:date="2022-11-03T13:43:00Z"/>
                <w:b/>
                <w:bCs/>
                <w:i/>
                <w:iCs/>
                <w:sz w:val="16"/>
                <w:szCs w:val="16"/>
                <w:rPrChange w:id="1452" w:author="Thomas Maldiney" w:date="2022-11-03T13:44:00Z">
                  <w:rPr>
                    <w:ins w:id="145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5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5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</w:t>
              </w:r>
            </w:ins>
          </w:p>
        </w:tc>
        <w:tc>
          <w:tcPr>
            <w:tcW w:w="1788" w:type="dxa"/>
            <w:noWrap/>
            <w:hideMark/>
          </w:tcPr>
          <w:p w14:paraId="45AC7925" w14:textId="77777777" w:rsidR="009B1258" w:rsidRPr="009B1258" w:rsidRDefault="009B1258" w:rsidP="009B1258">
            <w:pPr>
              <w:jc w:val="both"/>
              <w:rPr>
                <w:ins w:id="1456" w:author="Thomas Maldiney" w:date="2022-11-03T13:43:00Z"/>
                <w:b/>
                <w:bCs/>
                <w:i/>
                <w:iCs/>
                <w:sz w:val="16"/>
                <w:szCs w:val="16"/>
                <w:rPrChange w:id="1457" w:author="Thomas Maldiney" w:date="2022-11-03T13:44:00Z">
                  <w:rPr>
                    <w:ins w:id="145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45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6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04B0514B" w14:textId="77777777" w:rsidR="009B1258" w:rsidRPr="009B1258" w:rsidRDefault="009B1258" w:rsidP="009B1258">
            <w:pPr>
              <w:jc w:val="both"/>
              <w:rPr>
                <w:ins w:id="1461" w:author="Thomas Maldiney" w:date="2022-11-03T13:43:00Z"/>
                <w:b/>
                <w:bCs/>
                <w:i/>
                <w:iCs/>
                <w:sz w:val="16"/>
                <w:szCs w:val="16"/>
                <w:rPrChange w:id="1462" w:author="Thomas Maldiney" w:date="2022-11-03T13:44:00Z">
                  <w:rPr>
                    <w:ins w:id="146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6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6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7 (15-18)</w:t>
              </w:r>
            </w:ins>
          </w:p>
        </w:tc>
      </w:tr>
      <w:tr w:rsidR="009B1258" w:rsidRPr="009B1258" w14:paraId="5ED5FE9E" w14:textId="77777777" w:rsidTr="009B1258">
        <w:trPr>
          <w:trHeight w:val="288"/>
          <w:ins w:id="1466" w:author="Thomas Maldiney" w:date="2022-11-03T13:43:00Z"/>
        </w:trPr>
        <w:tc>
          <w:tcPr>
            <w:tcW w:w="774" w:type="dxa"/>
            <w:noWrap/>
            <w:hideMark/>
          </w:tcPr>
          <w:p w14:paraId="49A8F486" w14:textId="77777777" w:rsidR="009B1258" w:rsidRPr="009B1258" w:rsidRDefault="009B1258" w:rsidP="009B1258">
            <w:pPr>
              <w:jc w:val="both"/>
              <w:rPr>
                <w:ins w:id="1467" w:author="Thomas Maldiney" w:date="2022-11-03T13:43:00Z"/>
                <w:b/>
                <w:bCs/>
                <w:i/>
                <w:iCs/>
                <w:sz w:val="16"/>
                <w:szCs w:val="16"/>
                <w:rPrChange w:id="1468" w:author="Thomas Maldiney" w:date="2022-11-03T13:44:00Z">
                  <w:rPr>
                    <w:ins w:id="146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7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6</w:t>
              </w:r>
            </w:ins>
          </w:p>
        </w:tc>
        <w:tc>
          <w:tcPr>
            <w:tcW w:w="732" w:type="dxa"/>
            <w:noWrap/>
            <w:hideMark/>
          </w:tcPr>
          <w:p w14:paraId="71B9A6BF" w14:textId="77777777" w:rsidR="009B1258" w:rsidRPr="009B1258" w:rsidRDefault="009B1258" w:rsidP="009B1258">
            <w:pPr>
              <w:jc w:val="both"/>
              <w:rPr>
                <w:ins w:id="1472" w:author="Thomas Maldiney" w:date="2022-11-03T13:43:00Z"/>
                <w:b/>
                <w:bCs/>
                <w:i/>
                <w:iCs/>
                <w:sz w:val="16"/>
                <w:szCs w:val="16"/>
                <w:rPrChange w:id="1473" w:author="Thomas Maldiney" w:date="2022-11-03T13:44:00Z">
                  <w:rPr>
                    <w:ins w:id="14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3</w:t>
              </w:r>
            </w:ins>
          </w:p>
        </w:tc>
        <w:tc>
          <w:tcPr>
            <w:tcW w:w="2055" w:type="dxa"/>
            <w:noWrap/>
            <w:hideMark/>
          </w:tcPr>
          <w:p w14:paraId="7A3EE711" w14:textId="77777777" w:rsidR="009B1258" w:rsidRPr="009B1258" w:rsidRDefault="009B1258" w:rsidP="009B1258">
            <w:pPr>
              <w:jc w:val="both"/>
              <w:rPr>
                <w:ins w:id="1477" w:author="Thomas Maldiney" w:date="2022-11-03T13:43:00Z"/>
                <w:b/>
                <w:bCs/>
                <w:i/>
                <w:iCs/>
                <w:sz w:val="16"/>
                <w:szCs w:val="16"/>
                <w:rPrChange w:id="1478" w:author="Thomas Maldiney" w:date="2022-11-03T13:44:00Z">
                  <w:rPr>
                    <w:ins w:id="147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8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8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5A3376C7" w14:textId="77777777" w:rsidR="009B1258" w:rsidRPr="009B1258" w:rsidRDefault="009B1258" w:rsidP="009B1258">
            <w:pPr>
              <w:jc w:val="both"/>
              <w:rPr>
                <w:ins w:id="1482" w:author="Thomas Maldiney" w:date="2022-11-03T13:43:00Z"/>
                <w:b/>
                <w:bCs/>
                <w:i/>
                <w:iCs/>
                <w:sz w:val="16"/>
                <w:szCs w:val="16"/>
                <w:rPrChange w:id="1483" w:author="Thomas Maldiney" w:date="2022-11-03T13:44:00Z">
                  <w:rPr>
                    <w:ins w:id="148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8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8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03609706" w14:textId="77777777" w:rsidR="009B1258" w:rsidRPr="009B1258" w:rsidRDefault="009B1258" w:rsidP="009B1258">
            <w:pPr>
              <w:jc w:val="both"/>
              <w:rPr>
                <w:ins w:id="1487" w:author="Thomas Maldiney" w:date="2022-11-03T13:43:00Z"/>
                <w:b/>
                <w:bCs/>
                <w:i/>
                <w:iCs/>
                <w:sz w:val="16"/>
                <w:szCs w:val="16"/>
                <w:rPrChange w:id="1488" w:author="Thomas Maldiney" w:date="2022-11-03T13:44:00Z">
                  <w:rPr>
                    <w:ins w:id="148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49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9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</w:t>
              </w:r>
            </w:ins>
          </w:p>
        </w:tc>
        <w:tc>
          <w:tcPr>
            <w:tcW w:w="1788" w:type="dxa"/>
            <w:noWrap/>
            <w:hideMark/>
          </w:tcPr>
          <w:p w14:paraId="2B8E75C8" w14:textId="77777777" w:rsidR="009B1258" w:rsidRPr="009B1258" w:rsidRDefault="009B1258" w:rsidP="009B1258">
            <w:pPr>
              <w:jc w:val="both"/>
              <w:rPr>
                <w:ins w:id="1492" w:author="Thomas Maldiney" w:date="2022-11-03T13:43:00Z"/>
                <w:b/>
                <w:bCs/>
                <w:i/>
                <w:iCs/>
                <w:sz w:val="16"/>
                <w:szCs w:val="16"/>
                <w:rPrChange w:id="1493" w:author="Thomas Maldiney" w:date="2022-11-03T13:44:00Z">
                  <w:rPr>
                    <w:ins w:id="149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49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49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34940C4" w14:textId="77777777" w:rsidR="009B1258" w:rsidRPr="009B1258" w:rsidRDefault="009B1258" w:rsidP="009B1258">
            <w:pPr>
              <w:jc w:val="both"/>
              <w:rPr>
                <w:ins w:id="1497" w:author="Thomas Maldiney" w:date="2022-11-03T13:43:00Z"/>
                <w:b/>
                <w:bCs/>
                <w:i/>
                <w:iCs/>
                <w:sz w:val="16"/>
                <w:szCs w:val="16"/>
                <w:rPrChange w:id="1498" w:author="Thomas Maldiney" w:date="2022-11-03T13:44:00Z">
                  <w:rPr>
                    <w:ins w:id="149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0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0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 (5-7)</w:t>
              </w:r>
            </w:ins>
          </w:p>
        </w:tc>
      </w:tr>
      <w:tr w:rsidR="009B1258" w:rsidRPr="009B1258" w14:paraId="68ACCA1A" w14:textId="77777777" w:rsidTr="009B1258">
        <w:trPr>
          <w:trHeight w:val="288"/>
          <w:ins w:id="1502" w:author="Thomas Maldiney" w:date="2022-11-03T13:43:00Z"/>
        </w:trPr>
        <w:tc>
          <w:tcPr>
            <w:tcW w:w="774" w:type="dxa"/>
            <w:noWrap/>
            <w:hideMark/>
          </w:tcPr>
          <w:p w14:paraId="330975ED" w14:textId="77777777" w:rsidR="009B1258" w:rsidRPr="009B1258" w:rsidRDefault="009B1258" w:rsidP="009B1258">
            <w:pPr>
              <w:jc w:val="both"/>
              <w:rPr>
                <w:ins w:id="1503" w:author="Thomas Maldiney" w:date="2022-11-03T13:43:00Z"/>
                <w:b/>
                <w:bCs/>
                <w:i/>
                <w:iCs/>
                <w:sz w:val="16"/>
                <w:szCs w:val="16"/>
                <w:rPrChange w:id="1504" w:author="Thomas Maldiney" w:date="2022-11-03T13:44:00Z">
                  <w:rPr>
                    <w:ins w:id="150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0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0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7</w:t>
              </w:r>
            </w:ins>
          </w:p>
        </w:tc>
        <w:tc>
          <w:tcPr>
            <w:tcW w:w="732" w:type="dxa"/>
            <w:noWrap/>
            <w:hideMark/>
          </w:tcPr>
          <w:p w14:paraId="0CFDC278" w14:textId="77777777" w:rsidR="009B1258" w:rsidRPr="009B1258" w:rsidRDefault="009B1258" w:rsidP="009B1258">
            <w:pPr>
              <w:jc w:val="both"/>
              <w:rPr>
                <w:ins w:id="1508" w:author="Thomas Maldiney" w:date="2022-11-03T13:43:00Z"/>
                <w:b/>
                <w:bCs/>
                <w:i/>
                <w:iCs/>
                <w:sz w:val="16"/>
                <w:szCs w:val="16"/>
                <w:rPrChange w:id="1509" w:author="Thomas Maldiney" w:date="2022-11-03T13:44:00Z">
                  <w:rPr>
                    <w:ins w:id="151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1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1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4</w:t>
              </w:r>
            </w:ins>
          </w:p>
        </w:tc>
        <w:tc>
          <w:tcPr>
            <w:tcW w:w="2055" w:type="dxa"/>
            <w:noWrap/>
            <w:hideMark/>
          </w:tcPr>
          <w:p w14:paraId="7E1A2000" w14:textId="77777777" w:rsidR="009B1258" w:rsidRPr="009B1258" w:rsidRDefault="009B1258" w:rsidP="009B1258">
            <w:pPr>
              <w:jc w:val="both"/>
              <w:rPr>
                <w:ins w:id="1513" w:author="Thomas Maldiney" w:date="2022-11-03T13:43:00Z"/>
                <w:b/>
                <w:bCs/>
                <w:i/>
                <w:iCs/>
                <w:sz w:val="16"/>
                <w:szCs w:val="16"/>
                <w:rPrChange w:id="1514" w:author="Thomas Maldiney" w:date="2022-11-03T13:44:00Z">
                  <w:rPr>
                    <w:ins w:id="151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51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1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4B4A98DC" w14:textId="77777777" w:rsidR="009B1258" w:rsidRPr="009B1258" w:rsidRDefault="009B1258" w:rsidP="009B1258">
            <w:pPr>
              <w:jc w:val="both"/>
              <w:rPr>
                <w:ins w:id="1519" w:author="Thomas Maldiney" w:date="2022-11-03T13:43:00Z"/>
                <w:b/>
                <w:bCs/>
                <w:i/>
                <w:iCs/>
                <w:sz w:val="16"/>
                <w:szCs w:val="16"/>
                <w:rPrChange w:id="1520" w:author="Thomas Maldiney" w:date="2022-11-03T13:44:00Z">
                  <w:rPr>
                    <w:ins w:id="152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2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07D70951" w14:textId="77777777" w:rsidR="009B1258" w:rsidRPr="009B1258" w:rsidRDefault="009B1258" w:rsidP="009B1258">
            <w:pPr>
              <w:jc w:val="both"/>
              <w:rPr>
                <w:ins w:id="1524" w:author="Thomas Maldiney" w:date="2022-11-03T13:43:00Z"/>
                <w:b/>
                <w:bCs/>
                <w:i/>
                <w:iCs/>
                <w:sz w:val="16"/>
                <w:szCs w:val="16"/>
                <w:rPrChange w:id="1525" w:author="Thomas Maldiney" w:date="2022-11-03T13:44:00Z">
                  <w:rPr>
                    <w:ins w:id="15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</w:t>
              </w:r>
            </w:ins>
          </w:p>
        </w:tc>
        <w:tc>
          <w:tcPr>
            <w:tcW w:w="1788" w:type="dxa"/>
            <w:noWrap/>
            <w:hideMark/>
          </w:tcPr>
          <w:p w14:paraId="5F8D1049" w14:textId="77777777" w:rsidR="009B1258" w:rsidRPr="009B1258" w:rsidRDefault="009B1258" w:rsidP="009B1258">
            <w:pPr>
              <w:jc w:val="both"/>
              <w:rPr>
                <w:ins w:id="1529" w:author="Thomas Maldiney" w:date="2022-11-03T13:43:00Z"/>
                <w:b/>
                <w:bCs/>
                <w:i/>
                <w:iCs/>
                <w:sz w:val="16"/>
                <w:szCs w:val="16"/>
                <w:rPrChange w:id="1530" w:author="Thomas Maldiney" w:date="2022-11-03T13:44:00Z">
                  <w:rPr>
                    <w:ins w:id="153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53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3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41B6B2A3" w14:textId="77777777" w:rsidR="009B1258" w:rsidRPr="009B1258" w:rsidRDefault="009B1258" w:rsidP="009B1258">
            <w:pPr>
              <w:jc w:val="both"/>
              <w:rPr>
                <w:ins w:id="1534" w:author="Thomas Maldiney" w:date="2022-11-03T13:43:00Z"/>
                <w:b/>
                <w:bCs/>
                <w:i/>
                <w:iCs/>
                <w:sz w:val="16"/>
                <w:szCs w:val="16"/>
                <w:rPrChange w:id="1535" w:author="Thomas Maldiney" w:date="2022-11-03T13:44:00Z">
                  <w:rPr>
                    <w:ins w:id="153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3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3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 (7-9)</w:t>
              </w:r>
            </w:ins>
          </w:p>
        </w:tc>
      </w:tr>
      <w:tr w:rsidR="009B1258" w:rsidRPr="009B1258" w14:paraId="42A4F1DE" w14:textId="77777777" w:rsidTr="009B1258">
        <w:trPr>
          <w:trHeight w:val="288"/>
          <w:ins w:id="1539" w:author="Thomas Maldiney" w:date="2022-11-03T13:43:00Z"/>
        </w:trPr>
        <w:tc>
          <w:tcPr>
            <w:tcW w:w="774" w:type="dxa"/>
            <w:noWrap/>
            <w:hideMark/>
          </w:tcPr>
          <w:p w14:paraId="45EBAFAF" w14:textId="77777777" w:rsidR="009B1258" w:rsidRPr="009B1258" w:rsidRDefault="009B1258" w:rsidP="009B1258">
            <w:pPr>
              <w:jc w:val="both"/>
              <w:rPr>
                <w:ins w:id="1540" w:author="Thomas Maldiney" w:date="2022-11-03T13:43:00Z"/>
                <w:b/>
                <w:bCs/>
                <w:i/>
                <w:iCs/>
                <w:sz w:val="16"/>
                <w:szCs w:val="16"/>
                <w:rPrChange w:id="1541" w:author="Thomas Maldiney" w:date="2022-11-03T13:44:00Z">
                  <w:rPr>
                    <w:ins w:id="154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4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4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8</w:t>
              </w:r>
            </w:ins>
          </w:p>
        </w:tc>
        <w:tc>
          <w:tcPr>
            <w:tcW w:w="732" w:type="dxa"/>
            <w:noWrap/>
            <w:hideMark/>
          </w:tcPr>
          <w:p w14:paraId="7DBFA117" w14:textId="77777777" w:rsidR="009B1258" w:rsidRPr="009B1258" w:rsidRDefault="009B1258" w:rsidP="009B1258">
            <w:pPr>
              <w:jc w:val="both"/>
              <w:rPr>
                <w:ins w:id="1545" w:author="Thomas Maldiney" w:date="2022-11-03T13:43:00Z"/>
                <w:b/>
                <w:bCs/>
                <w:i/>
                <w:iCs/>
                <w:sz w:val="16"/>
                <w:szCs w:val="16"/>
                <w:rPrChange w:id="1546" w:author="Thomas Maldiney" w:date="2022-11-03T13:44:00Z">
                  <w:rPr>
                    <w:ins w:id="154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4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4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5</w:t>
              </w:r>
            </w:ins>
          </w:p>
        </w:tc>
        <w:tc>
          <w:tcPr>
            <w:tcW w:w="2055" w:type="dxa"/>
            <w:noWrap/>
            <w:hideMark/>
          </w:tcPr>
          <w:p w14:paraId="3B93EB5D" w14:textId="77777777" w:rsidR="009B1258" w:rsidRPr="009B1258" w:rsidRDefault="009B1258" w:rsidP="009B1258">
            <w:pPr>
              <w:jc w:val="both"/>
              <w:rPr>
                <w:ins w:id="1550" w:author="Thomas Maldiney" w:date="2022-11-03T13:43:00Z"/>
                <w:b/>
                <w:bCs/>
                <w:i/>
                <w:iCs/>
                <w:sz w:val="16"/>
                <w:szCs w:val="16"/>
                <w:rPrChange w:id="1551" w:author="Thomas Maldiney" w:date="2022-11-03T13:44:00Z">
                  <w:rPr>
                    <w:ins w:id="155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5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5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34B919F0" w14:textId="77777777" w:rsidR="009B1258" w:rsidRPr="009B1258" w:rsidRDefault="009B1258" w:rsidP="009B1258">
            <w:pPr>
              <w:jc w:val="both"/>
              <w:rPr>
                <w:ins w:id="1555" w:author="Thomas Maldiney" w:date="2022-11-03T13:43:00Z"/>
                <w:b/>
                <w:bCs/>
                <w:i/>
                <w:iCs/>
                <w:sz w:val="16"/>
                <w:szCs w:val="16"/>
                <w:rPrChange w:id="1556" w:author="Thomas Maldiney" w:date="2022-11-03T13:44:00Z">
                  <w:rPr>
                    <w:ins w:id="155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5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5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3C24ED25" w14:textId="77777777" w:rsidR="009B1258" w:rsidRPr="009B1258" w:rsidRDefault="009B1258" w:rsidP="009B1258">
            <w:pPr>
              <w:jc w:val="both"/>
              <w:rPr>
                <w:ins w:id="1560" w:author="Thomas Maldiney" w:date="2022-11-03T13:43:00Z"/>
                <w:b/>
                <w:bCs/>
                <w:i/>
                <w:iCs/>
                <w:sz w:val="16"/>
                <w:szCs w:val="16"/>
                <w:rPrChange w:id="1561" w:author="Thomas Maldiney" w:date="2022-11-03T13:44:00Z">
                  <w:rPr>
                    <w:ins w:id="156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6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6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6</w:t>
              </w:r>
            </w:ins>
          </w:p>
        </w:tc>
        <w:tc>
          <w:tcPr>
            <w:tcW w:w="1788" w:type="dxa"/>
            <w:noWrap/>
            <w:hideMark/>
          </w:tcPr>
          <w:p w14:paraId="6FAA7FED" w14:textId="77777777" w:rsidR="009B1258" w:rsidRPr="009B1258" w:rsidRDefault="009B1258" w:rsidP="009B1258">
            <w:pPr>
              <w:jc w:val="both"/>
              <w:rPr>
                <w:ins w:id="1565" w:author="Thomas Maldiney" w:date="2022-11-03T13:43:00Z"/>
                <w:b/>
                <w:bCs/>
                <w:i/>
                <w:iCs/>
                <w:sz w:val="16"/>
                <w:szCs w:val="16"/>
                <w:rPrChange w:id="1566" w:author="Thomas Maldiney" w:date="2022-11-03T13:44:00Z">
                  <w:rPr>
                    <w:ins w:id="156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56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6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7AFA9EFB" w14:textId="77777777" w:rsidR="009B1258" w:rsidRPr="009B1258" w:rsidRDefault="009B1258" w:rsidP="009B1258">
            <w:pPr>
              <w:jc w:val="both"/>
              <w:rPr>
                <w:ins w:id="1570" w:author="Thomas Maldiney" w:date="2022-11-03T13:43:00Z"/>
                <w:b/>
                <w:bCs/>
                <w:i/>
                <w:iCs/>
                <w:sz w:val="16"/>
                <w:szCs w:val="16"/>
                <w:rPrChange w:id="1571" w:author="Thomas Maldiney" w:date="2022-11-03T13:44:00Z">
                  <w:rPr>
                    <w:ins w:id="157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7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7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0 (9-12)</w:t>
              </w:r>
            </w:ins>
          </w:p>
        </w:tc>
      </w:tr>
      <w:tr w:rsidR="009B1258" w:rsidRPr="009B1258" w14:paraId="582945E0" w14:textId="77777777" w:rsidTr="009B1258">
        <w:trPr>
          <w:trHeight w:val="288"/>
          <w:ins w:id="1575" w:author="Thomas Maldiney" w:date="2022-11-03T13:43:00Z"/>
        </w:trPr>
        <w:tc>
          <w:tcPr>
            <w:tcW w:w="774" w:type="dxa"/>
            <w:noWrap/>
            <w:hideMark/>
          </w:tcPr>
          <w:p w14:paraId="7510D78A" w14:textId="77777777" w:rsidR="009B1258" w:rsidRPr="009B1258" w:rsidRDefault="009B1258" w:rsidP="009B1258">
            <w:pPr>
              <w:jc w:val="both"/>
              <w:rPr>
                <w:ins w:id="1576" w:author="Thomas Maldiney" w:date="2022-11-03T13:43:00Z"/>
                <w:b/>
                <w:bCs/>
                <w:i/>
                <w:iCs/>
                <w:sz w:val="16"/>
                <w:szCs w:val="16"/>
                <w:rPrChange w:id="1577" w:author="Thomas Maldiney" w:date="2022-11-03T13:44:00Z">
                  <w:rPr>
                    <w:ins w:id="157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7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8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9</w:t>
              </w:r>
            </w:ins>
          </w:p>
        </w:tc>
        <w:tc>
          <w:tcPr>
            <w:tcW w:w="732" w:type="dxa"/>
            <w:noWrap/>
            <w:hideMark/>
          </w:tcPr>
          <w:p w14:paraId="2229C18B" w14:textId="77777777" w:rsidR="009B1258" w:rsidRPr="009B1258" w:rsidRDefault="009B1258" w:rsidP="009B1258">
            <w:pPr>
              <w:jc w:val="both"/>
              <w:rPr>
                <w:ins w:id="1581" w:author="Thomas Maldiney" w:date="2022-11-03T13:43:00Z"/>
                <w:b/>
                <w:bCs/>
                <w:i/>
                <w:iCs/>
                <w:sz w:val="16"/>
                <w:szCs w:val="16"/>
                <w:rPrChange w:id="1582" w:author="Thomas Maldiney" w:date="2022-11-03T13:44:00Z">
                  <w:rPr>
                    <w:ins w:id="158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8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8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6</w:t>
              </w:r>
            </w:ins>
          </w:p>
        </w:tc>
        <w:tc>
          <w:tcPr>
            <w:tcW w:w="2055" w:type="dxa"/>
            <w:noWrap/>
            <w:hideMark/>
          </w:tcPr>
          <w:p w14:paraId="36F2C771" w14:textId="77777777" w:rsidR="009B1258" w:rsidRPr="009B1258" w:rsidRDefault="009B1258" w:rsidP="009B1258">
            <w:pPr>
              <w:jc w:val="both"/>
              <w:rPr>
                <w:ins w:id="1586" w:author="Thomas Maldiney" w:date="2022-11-03T13:43:00Z"/>
                <w:b/>
                <w:bCs/>
                <w:i/>
                <w:iCs/>
                <w:sz w:val="16"/>
                <w:szCs w:val="16"/>
                <w:rPrChange w:id="1587" w:author="Thomas Maldiney" w:date="2022-11-03T13:44:00Z">
                  <w:rPr>
                    <w:ins w:id="158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58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9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9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1AD9FAA4" w14:textId="77777777" w:rsidR="009B1258" w:rsidRPr="009B1258" w:rsidRDefault="009B1258" w:rsidP="009B1258">
            <w:pPr>
              <w:jc w:val="both"/>
              <w:rPr>
                <w:ins w:id="1592" w:author="Thomas Maldiney" w:date="2022-11-03T13:43:00Z"/>
                <w:b/>
                <w:bCs/>
                <w:i/>
                <w:iCs/>
                <w:sz w:val="16"/>
                <w:szCs w:val="16"/>
                <w:rPrChange w:id="1593" w:author="Thomas Maldiney" w:date="2022-11-03T13:44:00Z">
                  <w:rPr>
                    <w:ins w:id="159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59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59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37712F15" w14:textId="77777777" w:rsidR="009B1258" w:rsidRPr="009B1258" w:rsidRDefault="009B1258" w:rsidP="009B1258">
            <w:pPr>
              <w:jc w:val="both"/>
              <w:rPr>
                <w:ins w:id="1597" w:author="Thomas Maldiney" w:date="2022-11-03T13:43:00Z"/>
                <w:b/>
                <w:bCs/>
                <w:i/>
                <w:iCs/>
                <w:sz w:val="16"/>
                <w:szCs w:val="16"/>
                <w:rPrChange w:id="1598" w:author="Thomas Maldiney" w:date="2022-11-03T13:44:00Z">
                  <w:rPr>
                    <w:ins w:id="159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0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0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</w:t>
              </w:r>
            </w:ins>
          </w:p>
        </w:tc>
        <w:tc>
          <w:tcPr>
            <w:tcW w:w="1788" w:type="dxa"/>
            <w:noWrap/>
            <w:hideMark/>
          </w:tcPr>
          <w:p w14:paraId="0C2819BD" w14:textId="77777777" w:rsidR="009B1258" w:rsidRPr="009B1258" w:rsidRDefault="009B1258" w:rsidP="009B1258">
            <w:pPr>
              <w:jc w:val="both"/>
              <w:rPr>
                <w:ins w:id="1602" w:author="Thomas Maldiney" w:date="2022-11-03T13:43:00Z"/>
                <w:b/>
                <w:bCs/>
                <w:i/>
                <w:iCs/>
                <w:sz w:val="16"/>
                <w:szCs w:val="16"/>
                <w:rPrChange w:id="1603" w:author="Thomas Maldiney" w:date="2022-11-03T13:44:00Z">
                  <w:rPr>
                    <w:ins w:id="160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60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0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79702AB8" w14:textId="77777777" w:rsidR="009B1258" w:rsidRPr="009B1258" w:rsidRDefault="009B1258" w:rsidP="009B1258">
            <w:pPr>
              <w:jc w:val="both"/>
              <w:rPr>
                <w:ins w:id="1607" w:author="Thomas Maldiney" w:date="2022-11-03T13:43:00Z"/>
                <w:b/>
                <w:bCs/>
                <w:i/>
                <w:iCs/>
                <w:sz w:val="16"/>
                <w:szCs w:val="16"/>
                <w:rPrChange w:id="1608" w:author="Thomas Maldiney" w:date="2022-11-03T13:44:00Z">
                  <w:rPr>
                    <w:ins w:id="160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1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1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 (5-9)</w:t>
              </w:r>
            </w:ins>
          </w:p>
        </w:tc>
      </w:tr>
      <w:tr w:rsidR="009B1258" w:rsidRPr="009B1258" w14:paraId="581E964F" w14:textId="77777777" w:rsidTr="009B1258">
        <w:trPr>
          <w:trHeight w:val="288"/>
          <w:ins w:id="1612" w:author="Thomas Maldiney" w:date="2022-11-03T13:43:00Z"/>
        </w:trPr>
        <w:tc>
          <w:tcPr>
            <w:tcW w:w="774" w:type="dxa"/>
            <w:noWrap/>
            <w:hideMark/>
          </w:tcPr>
          <w:p w14:paraId="7A35BBC2" w14:textId="77777777" w:rsidR="009B1258" w:rsidRPr="009B1258" w:rsidRDefault="009B1258" w:rsidP="009B1258">
            <w:pPr>
              <w:jc w:val="both"/>
              <w:rPr>
                <w:ins w:id="1613" w:author="Thomas Maldiney" w:date="2022-11-03T13:43:00Z"/>
                <w:b/>
                <w:bCs/>
                <w:i/>
                <w:iCs/>
                <w:sz w:val="16"/>
                <w:szCs w:val="16"/>
                <w:rPrChange w:id="1614" w:author="Thomas Maldiney" w:date="2022-11-03T13:44:00Z">
                  <w:rPr>
                    <w:ins w:id="161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1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1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0</w:t>
              </w:r>
            </w:ins>
          </w:p>
        </w:tc>
        <w:tc>
          <w:tcPr>
            <w:tcW w:w="732" w:type="dxa"/>
            <w:noWrap/>
            <w:hideMark/>
          </w:tcPr>
          <w:p w14:paraId="7A710533" w14:textId="77777777" w:rsidR="009B1258" w:rsidRPr="009B1258" w:rsidRDefault="009B1258" w:rsidP="009B1258">
            <w:pPr>
              <w:jc w:val="both"/>
              <w:rPr>
                <w:ins w:id="1618" w:author="Thomas Maldiney" w:date="2022-11-03T13:43:00Z"/>
                <w:b/>
                <w:bCs/>
                <w:i/>
                <w:iCs/>
                <w:sz w:val="16"/>
                <w:szCs w:val="16"/>
                <w:rPrChange w:id="1619" w:author="Thomas Maldiney" w:date="2022-11-03T13:44:00Z">
                  <w:rPr>
                    <w:ins w:id="162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2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2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7</w:t>
              </w:r>
            </w:ins>
          </w:p>
        </w:tc>
        <w:tc>
          <w:tcPr>
            <w:tcW w:w="2055" w:type="dxa"/>
            <w:noWrap/>
            <w:hideMark/>
          </w:tcPr>
          <w:p w14:paraId="5CE15BF4" w14:textId="77777777" w:rsidR="009B1258" w:rsidRPr="009B1258" w:rsidRDefault="009B1258" w:rsidP="009B1258">
            <w:pPr>
              <w:jc w:val="both"/>
              <w:rPr>
                <w:ins w:id="1623" w:author="Thomas Maldiney" w:date="2022-11-03T13:43:00Z"/>
                <w:b/>
                <w:bCs/>
                <w:i/>
                <w:iCs/>
                <w:sz w:val="16"/>
                <w:szCs w:val="16"/>
                <w:rPrChange w:id="1624" w:author="Thomas Maldiney" w:date="2022-11-03T13:44:00Z">
                  <w:rPr>
                    <w:ins w:id="162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2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2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4C91852B" w14:textId="77777777" w:rsidR="009B1258" w:rsidRPr="009B1258" w:rsidRDefault="009B1258" w:rsidP="009B1258">
            <w:pPr>
              <w:jc w:val="both"/>
              <w:rPr>
                <w:ins w:id="1628" w:author="Thomas Maldiney" w:date="2022-11-03T13:43:00Z"/>
                <w:b/>
                <w:bCs/>
                <w:i/>
                <w:iCs/>
                <w:sz w:val="16"/>
                <w:szCs w:val="16"/>
                <w:rPrChange w:id="1629" w:author="Thomas Maldiney" w:date="2022-11-03T13:44:00Z">
                  <w:rPr>
                    <w:ins w:id="163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3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3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05AEA12F" w14:textId="77777777" w:rsidR="009B1258" w:rsidRPr="009B1258" w:rsidRDefault="009B1258" w:rsidP="009B1258">
            <w:pPr>
              <w:jc w:val="both"/>
              <w:rPr>
                <w:ins w:id="1633" w:author="Thomas Maldiney" w:date="2022-11-03T13:43:00Z"/>
                <w:b/>
                <w:bCs/>
                <w:i/>
                <w:iCs/>
                <w:sz w:val="16"/>
                <w:szCs w:val="16"/>
                <w:rPrChange w:id="1634" w:author="Thomas Maldiney" w:date="2022-11-03T13:44:00Z">
                  <w:rPr>
                    <w:ins w:id="163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3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3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</w:t>
              </w:r>
            </w:ins>
          </w:p>
        </w:tc>
        <w:tc>
          <w:tcPr>
            <w:tcW w:w="1788" w:type="dxa"/>
            <w:noWrap/>
            <w:hideMark/>
          </w:tcPr>
          <w:p w14:paraId="176A4465" w14:textId="77777777" w:rsidR="009B1258" w:rsidRPr="009B1258" w:rsidRDefault="009B1258" w:rsidP="009B1258">
            <w:pPr>
              <w:jc w:val="both"/>
              <w:rPr>
                <w:ins w:id="1638" w:author="Thomas Maldiney" w:date="2022-11-03T13:43:00Z"/>
                <w:b/>
                <w:bCs/>
                <w:i/>
                <w:iCs/>
                <w:sz w:val="16"/>
                <w:szCs w:val="16"/>
                <w:rPrChange w:id="1639" w:author="Thomas Maldiney" w:date="2022-11-03T13:44:00Z">
                  <w:rPr>
                    <w:ins w:id="164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64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4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62CE92A2" w14:textId="77777777" w:rsidR="009B1258" w:rsidRPr="009B1258" w:rsidRDefault="009B1258" w:rsidP="009B1258">
            <w:pPr>
              <w:jc w:val="both"/>
              <w:rPr>
                <w:ins w:id="1643" w:author="Thomas Maldiney" w:date="2022-11-03T13:43:00Z"/>
                <w:b/>
                <w:bCs/>
                <w:i/>
                <w:iCs/>
                <w:sz w:val="16"/>
                <w:szCs w:val="16"/>
                <w:rPrChange w:id="1644" w:author="Thomas Maldiney" w:date="2022-11-03T13:44:00Z">
                  <w:rPr>
                    <w:ins w:id="164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4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4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 (6-9)</w:t>
              </w:r>
            </w:ins>
          </w:p>
        </w:tc>
      </w:tr>
      <w:tr w:rsidR="009B1258" w:rsidRPr="009B1258" w14:paraId="54052CFC" w14:textId="77777777" w:rsidTr="009B1258">
        <w:trPr>
          <w:trHeight w:val="288"/>
          <w:ins w:id="1648" w:author="Thomas Maldiney" w:date="2022-11-03T13:43:00Z"/>
        </w:trPr>
        <w:tc>
          <w:tcPr>
            <w:tcW w:w="774" w:type="dxa"/>
            <w:noWrap/>
            <w:hideMark/>
          </w:tcPr>
          <w:p w14:paraId="002A8549" w14:textId="77777777" w:rsidR="009B1258" w:rsidRPr="009B1258" w:rsidRDefault="009B1258" w:rsidP="009B1258">
            <w:pPr>
              <w:jc w:val="both"/>
              <w:rPr>
                <w:ins w:id="1649" w:author="Thomas Maldiney" w:date="2022-11-03T13:43:00Z"/>
                <w:b/>
                <w:bCs/>
                <w:i/>
                <w:iCs/>
                <w:sz w:val="16"/>
                <w:szCs w:val="16"/>
                <w:rPrChange w:id="1650" w:author="Thomas Maldiney" w:date="2022-11-03T13:44:00Z">
                  <w:rPr>
                    <w:ins w:id="165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5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5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1</w:t>
              </w:r>
            </w:ins>
          </w:p>
        </w:tc>
        <w:tc>
          <w:tcPr>
            <w:tcW w:w="732" w:type="dxa"/>
            <w:noWrap/>
            <w:hideMark/>
          </w:tcPr>
          <w:p w14:paraId="7A47ED59" w14:textId="77777777" w:rsidR="009B1258" w:rsidRPr="009B1258" w:rsidRDefault="009B1258" w:rsidP="009B1258">
            <w:pPr>
              <w:jc w:val="both"/>
              <w:rPr>
                <w:ins w:id="1654" w:author="Thomas Maldiney" w:date="2022-11-03T13:43:00Z"/>
                <w:b/>
                <w:bCs/>
                <w:i/>
                <w:iCs/>
                <w:sz w:val="16"/>
                <w:szCs w:val="16"/>
                <w:rPrChange w:id="1655" w:author="Thomas Maldiney" w:date="2022-11-03T13:44:00Z">
                  <w:rPr>
                    <w:ins w:id="165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5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5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8</w:t>
              </w:r>
            </w:ins>
          </w:p>
        </w:tc>
        <w:tc>
          <w:tcPr>
            <w:tcW w:w="2055" w:type="dxa"/>
            <w:noWrap/>
            <w:hideMark/>
          </w:tcPr>
          <w:p w14:paraId="34697981" w14:textId="77777777" w:rsidR="009B1258" w:rsidRPr="009B1258" w:rsidRDefault="009B1258" w:rsidP="009B1258">
            <w:pPr>
              <w:jc w:val="both"/>
              <w:rPr>
                <w:ins w:id="1659" w:author="Thomas Maldiney" w:date="2022-11-03T13:43:00Z"/>
                <w:b/>
                <w:bCs/>
                <w:i/>
                <w:iCs/>
                <w:sz w:val="16"/>
                <w:szCs w:val="16"/>
                <w:rPrChange w:id="1660" w:author="Thomas Maldiney" w:date="2022-11-03T13:44:00Z">
                  <w:rPr>
                    <w:ins w:id="166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6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6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4D6709A0" w14:textId="77777777" w:rsidR="009B1258" w:rsidRPr="009B1258" w:rsidRDefault="009B1258" w:rsidP="009B1258">
            <w:pPr>
              <w:jc w:val="both"/>
              <w:rPr>
                <w:ins w:id="1664" w:author="Thomas Maldiney" w:date="2022-11-03T13:43:00Z"/>
                <w:b/>
                <w:bCs/>
                <w:i/>
                <w:iCs/>
                <w:sz w:val="16"/>
                <w:szCs w:val="16"/>
                <w:rPrChange w:id="1665" w:author="Thomas Maldiney" w:date="2022-11-03T13:44:00Z">
                  <w:rPr>
                    <w:ins w:id="166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6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6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04E92F12" w14:textId="77777777" w:rsidR="009B1258" w:rsidRPr="009B1258" w:rsidRDefault="009B1258" w:rsidP="009B1258">
            <w:pPr>
              <w:jc w:val="both"/>
              <w:rPr>
                <w:ins w:id="1669" w:author="Thomas Maldiney" w:date="2022-11-03T13:43:00Z"/>
                <w:b/>
                <w:bCs/>
                <w:i/>
                <w:iCs/>
                <w:sz w:val="16"/>
                <w:szCs w:val="16"/>
                <w:rPrChange w:id="1670" w:author="Thomas Maldiney" w:date="2022-11-03T13:44:00Z">
                  <w:rPr>
                    <w:ins w:id="167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7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7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</w:t>
              </w:r>
            </w:ins>
          </w:p>
        </w:tc>
        <w:tc>
          <w:tcPr>
            <w:tcW w:w="1788" w:type="dxa"/>
            <w:noWrap/>
            <w:hideMark/>
          </w:tcPr>
          <w:p w14:paraId="00BF8741" w14:textId="77777777" w:rsidR="009B1258" w:rsidRPr="009B1258" w:rsidRDefault="009B1258" w:rsidP="009B1258">
            <w:pPr>
              <w:jc w:val="both"/>
              <w:rPr>
                <w:ins w:id="1674" w:author="Thomas Maldiney" w:date="2022-11-03T13:43:00Z"/>
                <w:b/>
                <w:bCs/>
                <w:i/>
                <w:iCs/>
                <w:sz w:val="16"/>
                <w:szCs w:val="16"/>
                <w:rPrChange w:id="1675" w:author="Thomas Maldiney" w:date="2022-11-03T13:44:00Z">
                  <w:rPr>
                    <w:ins w:id="167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67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7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4EB4878D" w14:textId="77777777" w:rsidR="009B1258" w:rsidRPr="009B1258" w:rsidRDefault="009B1258" w:rsidP="009B1258">
            <w:pPr>
              <w:jc w:val="both"/>
              <w:rPr>
                <w:ins w:id="1679" w:author="Thomas Maldiney" w:date="2022-11-03T13:43:00Z"/>
                <w:b/>
                <w:bCs/>
                <w:i/>
                <w:iCs/>
                <w:sz w:val="16"/>
                <w:szCs w:val="16"/>
                <w:rPrChange w:id="1680" w:author="Thomas Maldiney" w:date="2022-11-03T13:44:00Z">
                  <w:rPr>
                    <w:ins w:id="168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8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8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 (9-14)</w:t>
              </w:r>
            </w:ins>
          </w:p>
        </w:tc>
      </w:tr>
      <w:tr w:rsidR="009B1258" w:rsidRPr="009B1258" w14:paraId="785CD736" w14:textId="77777777" w:rsidTr="009B1258">
        <w:trPr>
          <w:trHeight w:val="288"/>
          <w:ins w:id="1684" w:author="Thomas Maldiney" w:date="2022-11-03T13:43:00Z"/>
        </w:trPr>
        <w:tc>
          <w:tcPr>
            <w:tcW w:w="774" w:type="dxa"/>
            <w:noWrap/>
            <w:hideMark/>
          </w:tcPr>
          <w:p w14:paraId="51654AAB" w14:textId="77777777" w:rsidR="009B1258" w:rsidRPr="009B1258" w:rsidRDefault="009B1258" w:rsidP="009B1258">
            <w:pPr>
              <w:jc w:val="both"/>
              <w:rPr>
                <w:ins w:id="1685" w:author="Thomas Maldiney" w:date="2022-11-03T13:43:00Z"/>
                <w:b/>
                <w:bCs/>
                <w:i/>
                <w:iCs/>
                <w:sz w:val="16"/>
                <w:szCs w:val="16"/>
                <w:rPrChange w:id="1686" w:author="Thomas Maldiney" w:date="2022-11-03T13:44:00Z">
                  <w:rPr>
                    <w:ins w:id="168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8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8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2</w:t>
              </w:r>
            </w:ins>
          </w:p>
        </w:tc>
        <w:tc>
          <w:tcPr>
            <w:tcW w:w="732" w:type="dxa"/>
            <w:noWrap/>
            <w:hideMark/>
          </w:tcPr>
          <w:p w14:paraId="35EE5B5D" w14:textId="77777777" w:rsidR="009B1258" w:rsidRPr="009B1258" w:rsidRDefault="009B1258" w:rsidP="009B1258">
            <w:pPr>
              <w:jc w:val="both"/>
              <w:rPr>
                <w:ins w:id="1690" w:author="Thomas Maldiney" w:date="2022-11-03T13:43:00Z"/>
                <w:b/>
                <w:bCs/>
                <w:i/>
                <w:iCs/>
                <w:sz w:val="16"/>
                <w:szCs w:val="16"/>
                <w:rPrChange w:id="1691" w:author="Thomas Maldiney" w:date="2022-11-03T13:44:00Z">
                  <w:rPr>
                    <w:ins w:id="169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69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9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9</w:t>
              </w:r>
            </w:ins>
          </w:p>
        </w:tc>
        <w:tc>
          <w:tcPr>
            <w:tcW w:w="2055" w:type="dxa"/>
            <w:noWrap/>
            <w:hideMark/>
          </w:tcPr>
          <w:p w14:paraId="1433BF14" w14:textId="77777777" w:rsidR="009B1258" w:rsidRPr="009B1258" w:rsidRDefault="009B1258" w:rsidP="009B1258">
            <w:pPr>
              <w:jc w:val="both"/>
              <w:rPr>
                <w:ins w:id="1695" w:author="Thomas Maldiney" w:date="2022-11-03T13:43:00Z"/>
                <w:b/>
                <w:bCs/>
                <w:i/>
                <w:iCs/>
                <w:sz w:val="16"/>
                <w:szCs w:val="16"/>
                <w:rPrChange w:id="1696" w:author="Thomas Maldiney" w:date="2022-11-03T13:44:00Z">
                  <w:rPr>
                    <w:ins w:id="169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69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69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0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20360FE6" w14:textId="77777777" w:rsidR="009B1258" w:rsidRPr="009B1258" w:rsidRDefault="009B1258" w:rsidP="009B1258">
            <w:pPr>
              <w:jc w:val="both"/>
              <w:rPr>
                <w:ins w:id="1701" w:author="Thomas Maldiney" w:date="2022-11-03T13:43:00Z"/>
                <w:b/>
                <w:bCs/>
                <w:i/>
                <w:iCs/>
                <w:sz w:val="16"/>
                <w:szCs w:val="16"/>
                <w:rPrChange w:id="1702" w:author="Thomas Maldiney" w:date="2022-11-03T13:44:00Z">
                  <w:rPr>
                    <w:ins w:id="170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0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0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550CB5C8" w14:textId="77777777" w:rsidR="009B1258" w:rsidRPr="009B1258" w:rsidRDefault="009B1258" w:rsidP="009B1258">
            <w:pPr>
              <w:jc w:val="both"/>
              <w:rPr>
                <w:ins w:id="1706" w:author="Thomas Maldiney" w:date="2022-11-03T13:43:00Z"/>
                <w:b/>
                <w:bCs/>
                <w:i/>
                <w:iCs/>
                <w:sz w:val="16"/>
                <w:szCs w:val="16"/>
                <w:rPrChange w:id="1707" w:author="Thomas Maldiney" w:date="2022-11-03T13:44:00Z">
                  <w:rPr>
                    <w:ins w:id="170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0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1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</w:t>
              </w:r>
            </w:ins>
          </w:p>
        </w:tc>
        <w:tc>
          <w:tcPr>
            <w:tcW w:w="1788" w:type="dxa"/>
            <w:noWrap/>
            <w:hideMark/>
          </w:tcPr>
          <w:p w14:paraId="63A6A194" w14:textId="77777777" w:rsidR="009B1258" w:rsidRPr="009B1258" w:rsidRDefault="009B1258" w:rsidP="009B1258">
            <w:pPr>
              <w:jc w:val="both"/>
              <w:rPr>
                <w:ins w:id="1711" w:author="Thomas Maldiney" w:date="2022-11-03T13:43:00Z"/>
                <w:b/>
                <w:bCs/>
                <w:i/>
                <w:iCs/>
                <w:sz w:val="16"/>
                <w:szCs w:val="16"/>
                <w:rPrChange w:id="1712" w:author="Thomas Maldiney" w:date="2022-11-03T13:44:00Z">
                  <w:rPr>
                    <w:ins w:id="171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71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1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0A91A880" w14:textId="77777777" w:rsidR="009B1258" w:rsidRPr="009B1258" w:rsidRDefault="009B1258" w:rsidP="009B1258">
            <w:pPr>
              <w:jc w:val="both"/>
              <w:rPr>
                <w:ins w:id="1716" w:author="Thomas Maldiney" w:date="2022-11-03T13:43:00Z"/>
                <w:b/>
                <w:bCs/>
                <w:i/>
                <w:iCs/>
                <w:sz w:val="16"/>
                <w:szCs w:val="16"/>
                <w:rPrChange w:id="1717" w:author="Thomas Maldiney" w:date="2022-11-03T13:44:00Z">
                  <w:rPr>
                    <w:ins w:id="171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1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2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 (10-12)</w:t>
              </w:r>
            </w:ins>
          </w:p>
        </w:tc>
      </w:tr>
      <w:tr w:rsidR="009B1258" w:rsidRPr="009B1258" w14:paraId="63FB669F" w14:textId="77777777" w:rsidTr="009B1258">
        <w:trPr>
          <w:trHeight w:val="288"/>
          <w:ins w:id="1721" w:author="Thomas Maldiney" w:date="2022-11-03T13:43:00Z"/>
        </w:trPr>
        <w:tc>
          <w:tcPr>
            <w:tcW w:w="774" w:type="dxa"/>
            <w:noWrap/>
            <w:hideMark/>
          </w:tcPr>
          <w:p w14:paraId="5D613B33" w14:textId="77777777" w:rsidR="009B1258" w:rsidRPr="009B1258" w:rsidRDefault="009B1258" w:rsidP="009B1258">
            <w:pPr>
              <w:jc w:val="both"/>
              <w:rPr>
                <w:ins w:id="1722" w:author="Thomas Maldiney" w:date="2022-11-03T13:43:00Z"/>
                <w:b/>
                <w:bCs/>
                <w:i/>
                <w:iCs/>
                <w:sz w:val="16"/>
                <w:szCs w:val="16"/>
                <w:rPrChange w:id="1723" w:author="Thomas Maldiney" w:date="2022-11-03T13:44:00Z">
                  <w:rPr>
                    <w:ins w:id="172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2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2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3</w:t>
              </w:r>
            </w:ins>
          </w:p>
        </w:tc>
        <w:tc>
          <w:tcPr>
            <w:tcW w:w="732" w:type="dxa"/>
            <w:noWrap/>
            <w:hideMark/>
          </w:tcPr>
          <w:p w14:paraId="7628FBC0" w14:textId="77777777" w:rsidR="009B1258" w:rsidRPr="009B1258" w:rsidRDefault="009B1258" w:rsidP="009B1258">
            <w:pPr>
              <w:jc w:val="both"/>
              <w:rPr>
                <w:ins w:id="1727" w:author="Thomas Maldiney" w:date="2022-11-03T13:43:00Z"/>
                <w:b/>
                <w:bCs/>
                <w:i/>
                <w:iCs/>
                <w:sz w:val="16"/>
                <w:szCs w:val="16"/>
                <w:rPrChange w:id="1728" w:author="Thomas Maldiney" w:date="2022-11-03T13:44:00Z">
                  <w:rPr>
                    <w:ins w:id="172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3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3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0</w:t>
              </w:r>
            </w:ins>
          </w:p>
        </w:tc>
        <w:tc>
          <w:tcPr>
            <w:tcW w:w="2055" w:type="dxa"/>
            <w:noWrap/>
            <w:hideMark/>
          </w:tcPr>
          <w:p w14:paraId="1D4EE7FE" w14:textId="77777777" w:rsidR="009B1258" w:rsidRPr="009B1258" w:rsidRDefault="009B1258" w:rsidP="009B1258">
            <w:pPr>
              <w:jc w:val="both"/>
              <w:rPr>
                <w:ins w:id="1732" w:author="Thomas Maldiney" w:date="2022-11-03T13:43:00Z"/>
                <w:b/>
                <w:bCs/>
                <w:i/>
                <w:iCs/>
                <w:sz w:val="16"/>
                <w:szCs w:val="16"/>
                <w:rPrChange w:id="1733" w:author="Thomas Maldiney" w:date="2022-11-03T13:44:00Z">
                  <w:rPr>
                    <w:ins w:id="173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3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3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7726BCD5" w14:textId="77777777" w:rsidR="009B1258" w:rsidRPr="009B1258" w:rsidRDefault="009B1258" w:rsidP="009B1258">
            <w:pPr>
              <w:jc w:val="both"/>
              <w:rPr>
                <w:ins w:id="1737" w:author="Thomas Maldiney" w:date="2022-11-03T13:43:00Z"/>
                <w:b/>
                <w:bCs/>
                <w:i/>
                <w:iCs/>
                <w:sz w:val="16"/>
                <w:szCs w:val="16"/>
                <w:rPrChange w:id="1738" w:author="Thomas Maldiney" w:date="2022-11-03T13:44:00Z">
                  <w:rPr>
                    <w:ins w:id="173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4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4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2427351C" w14:textId="77777777" w:rsidR="009B1258" w:rsidRPr="009B1258" w:rsidRDefault="009B1258" w:rsidP="009B1258">
            <w:pPr>
              <w:jc w:val="both"/>
              <w:rPr>
                <w:ins w:id="1742" w:author="Thomas Maldiney" w:date="2022-11-03T13:43:00Z"/>
                <w:b/>
                <w:bCs/>
                <w:i/>
                <w:iCs/>
                <w:sz w:val="16"/>
                <w:szCs w:val="16"/>
                <w:rPrChange w:id="1743" w:author="Thomas Maldiney" w:date="2022-11-03T13:44:00Z">
                  <w:rPr>
                    <w:ins w:id="174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4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4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7</w:t>
              </w:r>
            </w:ins>
          </w:p>
        </w:tc>
        <w:tc>
          <w:tcPr>
            <w:tcW w:w="1788" w:type="dxa"/>
            <w:noWrap/>
            <w:hideMark/>
          </w:tcPr>
          <w:p w14:paraId="0F2D4539" w14:textId="77777777" w:rsidR="009B1258" w:rsidRPr="009B1258" w:rsidRDefault="009B1258" w:rsidP="009B1258">
            <w:pPr>
              <w:jc w:val="both"/>
              <w:rPr>
                <w:ins w:id="1747" w:author="Thomas Maldiney" w:date="2022-11-03T13:43:00Z"/>
                <w:b/>
                <w:bCs/>
                <w:i/>
                <w:iCs/>
                <w:sz w:val="16"/>
                <w:szCs w:val="16"/>
                <w:rPrChange w:id="1748" w:author="Thomas Maldiney" w:date="2022-11-03T13:44:00Z">
                  <w:rPr>
                    <w:ins w:id="174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75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5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56C54B36" w14:textId="77777777" w:rsidR="009B1258" w:rsidRPr="009B1258" w:rsidRDefault="009B1258" w:rsidP="009B1258">
            <w:pPr>
              <w:jc w:val="both"/>
              <w:rPr>
                <w:ins w:id="1752" w:author="Thomas Maldiney" w:date="2022-11-03T13:43:00Z"/>
                <w:b/>
                <w:bCs/>
                <w:i/>
                <w:iCs/>
                <w:sz w:val="16"/>
                <w:szCs w:val="16"/>
                <w:rPrChange w:id="1753" w:author="Thomas Maldiney" w:date="2022-11-03T13:44:00Z">
                  <w:rPr>
                    <w:ins w:id="175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5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5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1 (19-22)</w:t>
              </w:r>
            </w:ins>
          </w:p>
        </w:tc>
      </w:tr>
      <w:tr w:rsidR="009B1258" w:rsidRPr="009B1258" w14:paraId="49B07C0B" w14:textId="77777777" w:rsidTr="009B1258">
        <w:trPr>
          <w:trHeight w:val="288"/>
          <w:ins w:id="1757" w:author="Thomas Maldiney" w:date="2022-11-03T13:43:00Z"/>
        </w:trPr>
        <w:tc>
          <w:tcPr>
            <w:tcW w:w="774" w:type="dxa"/>
            <w:noWrap/>
            <w:hideMark/>
          </w:tcPr>
          <w:p w14:paraId="4CB27F92" w14:textId="77777777" w:rsidR="009B1258" w:rsidRPr="009B1258" w:rsidRDefault="009B1258" w:rsidP="009B1258">
            <w:pPr>
              <w:jc w:val="both"/>
              <w:rPr>
                <w:ins w:id="1758" w:author="Thomas Maldiney" w:date="2022-11-03T13:43:00Z"/>
                <w:b/>
                <w:bCs/>
                <w:i/>
                <w:iCs/>
                <w:sz w:val="16"/>
                <w:szCs w:val="16"/>
                <w:rPrChange w:id="1759" w:author="Thomas Maldiney" w:date="2022-11-03T13:44:00Z">
                  <w:rPr>
                    <w:ins w:id="176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6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6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4</w:t>
              </w:r>
            </w:ins>
          </w:p>
        </w:tc>
        <w:tc>
          <w:tcPr>
            <w:tcW w:w="732" w:type="dxa"/>
            <w:noWrap/>
            <w:hideMark/>
          </w:tcPr>
          <w:p w14:paraId="76D4E4C5" w14:textId="77777777" w:rsidR="009B1258" w:rsidRPr="009B1258" w:rsidRDefault="009B1258" w:rsidP="009B1258">
            <w:pPr>
              <w:jc w:val="both"/>
              <w:rPr>
                <w:ins w:id="1763" w:author="Thomas Maldiney" w:date="2022-11-03T13:43:00Z"/>
                <w:b/>
                <w:bCs/>
                <w:i/>
                <w:iCs/>
                <w:sz w:val="16"/>
                <w:szCs w:val="16"/>
                <w:rPrChange w:id="1764" w:author="Thomas Maldiney" w:date="2022-11-03T13:44:00Z">
                  <w:rPr>
                    <w:ins w:id="176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6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6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1</w:t>
              </w:r>
            </w:ins>
          </w:p>
        </w:tc>
        <w:tc>
          <w:tcPr>
            <w:tcW w:w="2055" w:type="dxa"/>
            <w:noWrap/>
            <w:hideMark/>
          </w:tcPr>
          <w:p w14:paraId="60594683" w14:textId="77777777" w:rsidR="009B1258" w:rsidRPr="009B1258" w:rsidRDefault="009B1258" w:rsidP="009B1258">
            <w:pPr>
              <w:jc w:val="both"/>
              <w:rPr>
                <w:ins w:id="1768" w:author="Thomas Maldiney" w:date="2022-11-03T13:43:00Z"/>
                <w:b/>
                <w:bCs/>
                <w:i/>
                <w:iCs/>
                <w:sz w:val="16"/>
                <w:szCs w:val="16"/>
                <w:rPrChange w:id="1769" w:author="Thomas Maldiney" w:date="2022-11-03T13:44:00Z">
                  <w:rPr>
                    <w:ins w:id="177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77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7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7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5BF2EDA0" w14:textId="77777777" w:rsidR="009B1258" w:rsidRPr="009B1258" w:rsidRDefault="009B1258" w:rsidP="009B1258">
            <w:pPr>
              <w:jc w:val="both"/>
              <w:rPr>
                <w:ins w:id="1774" w:author="Thomas Maldiney" w:date="2022-11-03T13:43:00Z"/>
                <w:b/>
                <w:bCs/>
                <w:i/>
                <w:iCs/>
                <w:sz w:val="16"/>
                <w:szCs w:val="16"/>
                <w:rPrChange w:id="1775" w:author="Thomas Maldiney" w:date="2022-11-03T13:44:00Z">
                  <w:rPr>
                    <w:ins w:id="177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7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7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1192EB65" w14:textId="77777777" w:rsidR="009B1258" w:rsidRPr="009B1258" w:rsidRDefault="009B1258" w:rsidP="009B1258">
            <w:pPr>
              <w:jc w:val="both"/>
              <w:rPr>
                <w:ins w:id="1779" w:author="Thomas Maldiney" w:date="2022-11-03T13:43:00Z"/>
                <w:b/>
                <w:bCs/>
                <w:i/>
                <w:iCs/>
                <w:sz w:val="16"/>
                <w:szCs w:val="16"/>
                <w:rPrChange w:id="1780" w:author="Thomas Maldiney" w:date="2022-11-03T13:44:00Z">
                  <w:rPr>
                    <w:ins w:id="178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8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8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0</w:t>
              </w:r>
            </w:ins>
          </w:p>
        </w:tc>
        <w:tc>
          <w:tcPr>
            <w:tcW w:w="1788" w:type="dxa"/>
            <w:noWrap/>
            <w:hideMark/>
          </w:tcPr>
          <w:p w14:paraId="4C5D341E" w14:textId="77777777" w:rsidR="009B1258" w:rsidRPr="009B1258" w:rsidRDefault="009B1258" w:rsidP="009B1258">
            <w:pPr>
              <w:jc w:val="both"/>
              <w:rPr>
                <w:ins w:id="1784" w:author="Thomas Maldiney" w:date="2022-11-03T13:43:00Z"/>
                <w:b/>
                <w:bCs/>
                <w:i/>
                <w:iCs/>
                <w:sz w:val="16"/>
                <w:szCs w:val="16"/>
                <w:rPrChange w:id="1785" w:author="Thomas Maldiney" w:date="2022-11-03T13:44:00Z">
                  <w:rPr>
                    <w:ins w:id="178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78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8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2EA5461B" w14:textId="77777777" w:rsidR="009B1258" w:rsidRPr="009B1258" w:rsidRDefault="009B1258" w:rsidP="009B1258">
            <w:pPr>
              <w:jc w:val="both"/>
              <w:rPr>
                <w:ins w:id="1789" w:author="Thomas Maldiney" w:date="2022-11-03T13:43:00Z"/>
                <w:b/>
                <w:bCs/>
                <w:i/>
                <w:iCs/>
                <w:sz w:val="16"/>
                <w:szCs w:val="16"/>
                <w:rPrChange w:id="1790" w:author="Thomas Maldiney" w:date="2022-11-03T13:44:00Z">
                  <w:rPr>
                    <w:ins w:id="179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9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9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0 (8-21)</w:t>
              </w:r>
            </w:ins>
          </w:p>
        </w:tc>
      </w:tr>
      <w:tr w:rsidR="009B1258" w:rsidRPr="009B1258" w14:paraId="52F2B092" w14:textId="77777777" w:rsidTr="009B1258">
        <w:trPr>
          <w:trHeight w:val="288"/>
          <w:ins w:id="1794" w:author="Thomas Maldiney" w:date="2022-11-03T13:43:00Z"/>
        </w:trPr>
        <w:tc>
          <w:tcPr>
            <w:tcW w:w="774" w:type="dxa"/>
            <w:noWrap/>
            <w:hideMark/>
          </w:tcPr>
          <w:p w14:paraId="4DCD7A9A" w14:textId="77777777" w:rsidR="009B1258" w:rsidRPr="009B1258" w:rsidRDefault="009B1258" w:rsidP="009B1258">
            <w:pPr>
              <w:jc w:val="both"/>
              <w:rPr>
                <w:ins w:id="1795" w:author="Thomas Maldiney" w:date="2022-11-03T13:43:00Z"/>
                <w:b/>
                <w:bCs/>
                <w:i/>
                <w:iCs/>
                <w:sz w:val="16"/>
                <w:szCs w:val="16"/>
                <w:rPrChange w:id="1796" w:author="Thomas Maldiney" w:date="2022-11-03T13:44:00Z">
                  <w:rPr>
                    <w:ins w:id="179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79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79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5</w:t>
              </w:r>
            </w:ins>
          </w:p>
        </w:tc>
        <w:tc>
          <w:tcPr>
            <w:tcW w:w="732" w:type="dxa"/>
            <w:noWrap/>
            <w:hideMark/>
          </w:tcPr>
          <w:p w14:paraId="5EE53CA3" w14:textId="77777777" w:rsidR="009B1258" w:rsidRPr="009B1258" w:rsidRDefault="009B1258" w:rsidP="009B1258">
            <w:pPr>
              <w:jc w:val="both"/>
              <w:rPr>
                <w:ins w:id="1800" w:author="Thomas Maldiney" w:date="2022-11-03T13:43:00Z"/>
                <w:b/>
                <w:bCs/>
                <w:i/>
                <w:iCs/>
                <w:sz w:val="16"/>
                <w:szCs w:val="16"/>
                <w:rPrChange w:id="1801" w:author="Thomas Maldiney" w:date="2022-11-03T13:44:00Z">
                  <w:rPr>
                    <w:ins w:id="180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0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0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2</w:t>
              </w:r>
            </w:ins>
          </w:p>
        </w:tc>
        <w:tc>
          <w:tcPr>
            <w:tcW w:w="2055" w:type="dxa"/>
            <w:noWrap/>
            <w:hideMark/>
          </w:tcPr>
          <w:p w14:paraId="1B541920" w14:textId="77777777" w:rsidR="009B1258" w:rsidRPr="009B1258" w:rsidRDefault="009B1258" w:rsidP="009B1258">
            <w:pPr>
              <w:jc w:val="both"/>
              <w:rPr>
                <w:ins w:id="1805" w:author="Thomas Maldiney" w:date="2022-11-03T13:43:00Z"/>
                <w:b/>
                <w:bCs/>
                <w:i/>
                <w:iCs/>
                <w:sz w:val="16"/>
                <w:szCs w:val="16"/>
                <w:rPrChange w:id="1806" w:author="Thomas Maldiney" w:date="2022-11-03T13:44:00Z">
                  <w:rPr>
                    <w:ins w:id="180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80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0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1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0454A749" w14:textId="77777777" w:rsidR="009B1258" w:rsidRPr="009B1258" w:rsidRDefault="009B1258" w:rsidP="009B1258">
            <w:pPr>
              <w:jc w:val="both"/>
              <w:rPr>
                <w:ins w:id="1811" w:author="Thomas Maldiney" w:date="2022-11-03T13:43:00Z"/>
                <w:b/>
                <w:bCs/>
                <w:i/>
                <w:iCs/>
                <w:sz w:val="16"/>
                <w:szCs w:val="16"/>
                <w:rPrChange w:id="1812" w:author="Thomas Maldiney" w:date="2022-11-03T13:44:00Z">
                  <w:rPr>
                    <w:ins w:id="181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1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1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3EA25A03" w14:textId="77777777" w:rsidR="009B1258" w:rsidRPr="009B1258" w:rsidRDefault="009B1258" w:rsidP="009B1258">
            <w:pPr>
              <w:jc w:val="both"/>
              <w:rPr>
                <w:ins w:id="1816" w:author="Thomas Maldiney" w:date="2022-11-03T13:43:00Z"/>
                <w:b/>
                <w:bCs/>
                <w:i/>
                <w:iCs/>
                <w:sz w:val="16"/>
                <w:szCs w:val="16"/>
                <w:rPrChange w:id="1817" w:author="Thomas Maldiney" w:date="2022-11-03T13:44:00Z">
                  <w:rPr>
                    <w:ins w:id="181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1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2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7</w:t>
              </w:r>
            </w:ins>
          </w:p>
        </w:tc>
        <w:tc>
          <w:tcPr>
            <w:tcW w:w="1788" w:type="dxa"/>
            <w:noWrap/>
            <w:hideMark/>
          </w:tcPr>
          <w:p w14:paraId="7563EB4B" w14:textId="77777777" w:rsidR="009B1258" w:rsidRPr="009B1258" w:rsidRDefault="009B1258" w:rsidP="009B1258">
            <w:pPr>
              <w:jc w:val="both"/>
              <w:rPr>
                <w:ins w:id="1821" w:author="Thomas Maldiney" w:date="2022-11-03T13:43:00Z"/>
                <w:b/>
                <w:bCs/>
                <w:i/>
                <w:iCs/>
                <w:sz w:val="16"/>
                <w:szCs w:val="16"/>
                <w:rPrChange w:id="1822" w:author="Thomas Maldiney" w:date="2022-11-03T13:44:00Z">
                  <w:rPr>
                    <w:ins w:id="182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82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2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546A405" w14:textId="77777777" w:rsidR="009B1258" w:rsidRPr="009B1258" w:rsidRDefault="009B1258" w:rsidP="009B1258">
            <w:pPr>
              <w:jc w:val="both"/>
              <w:rPr>
                <w:ins w:id="1826" w:author="Thomas Maldiney" w:date="2022-11-03T13:43:00Z"/>
                <w:b/>
                <w:bCs/>
                <w:i/>
                <w:iCs/>
                <w:sz w:val="16"/>
                <w:szCs w:val="16"/>
                <w:rPrChange w:id="1827" w:author="Thomas Maldiney" w:date="2022-11-03T13:44:00Z">
                  <w:rPr>
                    <w:ins w:id="182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2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3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1 (10-25)</w:t>
              </w:r>
            </w:ins>
          </w:p>
        </w:tc>
      </w:tr>
      <w:tr w:rsidR="009B1258" w:rsidRPr="009B1258" w14:paraId="76F17AB6" w14:textId="77777777" w:rsidTr="009B1258">
        <w:trPr>
          <w:trHeight w:val="288"/>
          <w:ins w:id="1831" w:author="Thomas Maldiney" w:date="2022-11-03T13:43:00Z"/>
        </w:trPr>
        <w:tc>
          <w:tcPr>
            <w:tcW w:w="774" w:type="dxa"/>
            <w:noWrap/>
            <w:hideMark/>
          </w:tcPr>
          <w:p w14:paraId="265B1120" w14:textId="77777777" w:rsidR="009B1258" w:rsidRPr="009B1258" w:rsidRDefault="009B1258" w:rsidP="009B1258">
            <w:pPr>
              <w:jc w:val="both"/>
              <w:rPr>
                <w:ins w:id="1832" w:author="Thomas Maldiney" w:date="2022-11-03T13:43:00Z"/>
                <w:b/>
                <w:bCs/>
                <w:i/>
                <w:iCs/>
                <w:sz w:val="16"/>
                <w:szCs w:val="16"/>
                <w:rPrChange w:id="1833" w:author="Thomas Maldiney" w:date="2022-11-03T13:44:00Z">
                  <w:rPr>
                    <w:ins w:id="183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3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3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6</w:t>
              </w:r>
            </w:ins>
          </w:p>
        </w:tc>
        <w:tc>
          <w:tcPr>
            <w:tcW w:w="732" w:type="dxa"/>
            <w:noWrap/>
            <w:hideMark/>
          </w:tcPr>
          <w:p w14:paraId="0EACC654" w14:textId="77777777" w:rsidR="009B1258" w:rsidRPr="009B1258" w:rsidRDefault="009B1258" w:rsidP="009B1258">
            <w:pPr>
              <w:jc w:val="both"/>
              <w:rPr>
                <w:ins w:id="1837" w:author="Thomas Maldiney" w:date="2022-11-03T13:43:00Z"/>
                <w:b/>
                <w:bCs/>
                <w:i/>
                <w:iCs/>
                <w:sz w:val="16"/>
                <w:szCs w:val="16"/>
                <w:rPrChange w:id="1838" w:author="Thomas Maldiney" w:date="2022-11-03T13:44:00Z">
                  <w:rPr>
                    <w:ins w:id="183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4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4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3</w:t>
              </w:r>
            </w:ins>
          </w:p>
        </w:tc>
        <w:tc>
          <w:tcPr>
            <w:tcW w:w="2055" w:type="dxa"/>
            <w:noWrap/>
            <w:hideMark/>
          </w:tcPr>
          <w:p w14:paraId="154145DB" w14:textId="77777777" w:rsidR="009B1258" w:rsidRPr="009B1258" w:rsidRDefault="009B1258" w:rsidP="009B1258">
            <w:pPr>
              <w:jc w:val="both"/>
              <w:rPr>
                <w:ins w:id="1842" w:author="Thomas Maldiney" w:date="2022-11-03T13:43:00Z"/>
                <w:b/>
                <w:bCs/>
                <w:i/>
                <w:iCs/>
                <w:sz w:val="16"/>
                <w:szCs w:val="16"/>
                <w:rPrChange w:id="1843" w:author="Thomas Maldiney" w:date="2022-11-03T13:44:00Z">
                  <w:rPr>
                    <w:ins w:id="184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4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4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0421A506" w14:textId="77777777" w:rsidR="009B1258" w:rsidRPr="009B1258" w:rsidRDefault="009B1258" w:rsidP="009B1258">
            <w:pPr>
              <w:jc w:val="both"/>
              <w:rPr>
                <w:ins w:id="1847" w:author="Thomas Maldiney" w:date="2022-11-03T13:43:00Z"/>
                <w:b/>
                <w:bCs/>
                <w:i/>
                <w:iCs/>
                <w:sz w:val="16"/>
                <w:szCs w:val="16"/>
                <w:rPrChange w:id="1848" w:author="Thomas Maldiney" w:date="2022-11-03T13:44:00Z">
                  <w:rPr>
                    <w:ins w:id="184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5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5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19C48F14" w14:textId="77777777" w:rsidR="009B1258" w:rsidRPr="009B1258" w:rsidRDefault="009B1258" w:rsidP="009B1258">
            <w:pPr>
              <w:jc w:val="both"/>
              <w:rPr>
                <w:ins w:id="1852" w:author="Thomas Maldiney" w:date="2022-11-03T13:43:00Z"/>
                <w:b/>
                <w:bCs/>
                <w:i/>
                <w:iCs/>
                <w:sz w:val="16"/>
                <w:szCs w:val="16"/>
                <w:rPrChange w:id="1853" w:author="Thomas Maldiney" w:date="2022-11-03T13:44:00Z">
                  <w:rPr>
                    <w:ins w:id="185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5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5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3</w:t>
              </w:r>
            </w:ins>
          </w:p>
        </w:tc>
        <w:tc>
          <w:tcPr>
            <w:tcW w:w="1788" w:type="dxa"/>
            <w:noWrap/>
            <w:hideMark/>
          </w:tcPr>
          <w:p w14:paraId="24B1B913" w14:textId="77777777" w:rsidR="009B1258" w:rsidRPr="009B1258" w:rsidRDefault="009B1258" w:rsidP="009B1258">
            <w:pPr>
              <w:jc w:val="both"/>
              <w:rPr>
                <w:ins w:id="1857" w:author="Thomas Maldiney" w:date="2022-11-03T13:43:00Z"/>
                <w:b/>
                <w:bCs/>
                <w:i/>
                <w:iCs/>
                <w:sz w:val="16"/>
                <w:szCs w:val="16"/>
                <w:rPrChange w:id="1858" w:author="Thomas Maldiney" w:date="2022-11-03T13:44:00Z">
                  <w:rPr>
                    <w:ins w:id="185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86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6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5115DA54" w14:textId="77777777" w:rsidR="009B1258" w:rsidRPr="009B1258" w:rsidRDefault="009B1258" w:rsidP="009B1258">
            <w:pPr>
              <w:jc w:val="both"/>
              <w:rPr>
                <w:ins w:id="1862" w:author="Thomas Maldiney" w:date="2022-11-03T13:43:00Z"/>
                <w:b/>
                <w:bCs/>
                <w:i/>
                <w:iCs/>
                <w:sz w:val="16"/>
                <w:szCs w:val="16"/>
                <w:rPrChange w:id="1863" w:author="Thomas Maldiney" w:date="2022-11-03T13:44:00Z">
                  <w:rPr>
                    <w:ins w:id="186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6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6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6 (14-17)</w:t>
              </w:r>
            </w:ins>
          </w:p>
        </w:tc>
      </w:tr>
      <w:tr w:rsidR="009B1258" w:rsidRPr="009B1258" w14:paraId="1A800F36" w14:textId="77777777" w:rsidTr="009B1258">
        <w:trPr>
          <w:trHeight w:val="288"/>
          <w:ins w:id="1867" w:author="Thomas Maldiney" w:date="2022-11-03T13:43:00Z"/>
        </w:trPr>
        <w:tc>
          <w:tcPr>
            <w:tcW w:w="774" w:type="dxa"/>
            <w:noWrap/>
            <w:hideMark/>
          </w:tcPr>
          <w:p w14:paraId="2DA4BCA0" w14:textId="77777777" w:rsidR="009B1258" w:rsidRPr="009B1258" w:rsidRDefault="009B1258" w:rsidP="009B1258">
            <w:pPr>
              <w:jc w:val="both"/>
              <w:rPr>
                <w:ins w:id="1868" w:author="Thomas Maldiney" w:date="2022-11-03T13:43:00Z"/>
                <w:b/>
                <w:bCs/>
                <w:i/>
                <w:iCs/>
                <w:sz w:val="16"/>
                <w:szCs w:val="16"/>
                <w:rPrChange w:id="1869" w:author="Thomas Maldiney" w:date="2022-11-03T13:44:00Z">
                  <w:rPr>
                    <w:ins w:id="187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7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7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7</w:t>
              </w:r>
            </w:ins>
          </w:p>
        </w:tc>
        <w:tc>
          <w:tcPr>
            <w:tcW w:w="732" w:type="dxa"/>
            <w:noWrap/>
            <w:hideMark/>
          </w:tcPr>
          <w:p w14:paraId="23E51E05" w14:textId="77777777" w:rsidR="009B1258" w:rsidRPr="009B1258" w:rsidRDefault="009B1258" w:rsidP="009B1258">
            <w:pPr>
              <w:jc w:val="both"/>
              <w:rPr>
                <w:ins w:id="1873" w:author="Thomas Maldiney" w:date="2022-11-03T13:43:00Z"/>
                <w:b/>
                <w:bCs/>
                <w:i/>
                <w:iCs/>
                <w:sz w:val="16"/>
                <w:szCs w:val="16"/>
                <w:rPrChange w:id="1874" w:author="Thomas Maldiney" w:date="2022-11-03T13:44:00Z">
                  <w:rPr>
                    <w:ins w:id="187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7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7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4</w:t>
              </w:r>
            </w:ins>
          </w:p>
        </w:tc>
        <w:tc>
          <w:tcPr>
            <w:tcW w:w="2055" w:type="dxa"/>
            <w:noWrap/>
            <w:hideMark/>
          </w:tcPr>
          <w:p w14:paraId="27BD5BC4" w14:textId="77777777" w:rsidR="009B1258" w:rsidRPr="009B1258" w:rsidRDefault="009B1258" w:rsidP="009B1258">
            <w:pPr>
              <w:jc w:val="both"/>
              <w:rPr>
                <w:ins w:id="1878" w:author="Thomas Maldiney" w:date="2022-11-03T13:43:00Z"/>
                <w:b/>
                <w:bCs/>
                <w:i/>
                <w:iCs/>
                <w:sz w:val="16"/>
                <w:szCs w:val="16"/>
                <w:rPrChange w:id="1879" w:author="Thomas Maldiney" w:date="2022-11-03T13:44:00Z">
                  <w:rPr>
                    <w:ins w:id="188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8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8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26763FA7" w14:textId="77777777" w:rsidR="009B1258" w:rsidRPr="009B1258" w:rsidRDefault="009B1258" w:rsidP="009B1258">
            <w:pPr>
              <w:jc w:val="both"/>
              <w:rPr>
                <w:ins w:id="1883" w:author="Thomas Maldiney" w:date="2022-11-03T13:43:00Z"/>
                <w:b/>
                <w:bCs/>
                <w:i/>
                <w:iCs/>
                <w:sz w:val="16"/>
                <w:szCs w:val="16"/>
                <w:rPrChange w:id="1884" w:author="Thomas Maldiney" w:date="2022-11-03T13:44:00Z">
                  <w:rPr>
                    <w:ins w:id="188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8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8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2174AE28" w14:textId="77777777" w:rsidR="009B1258" w:rsidRPr="009B1258" w:rsidRDefault="009B1258" w:rsidP="009B1258">
            <w:pPr>
              <w:jc w:val="both"/>
              <w:rPr>
                <w:ins w:id="1888" w:author="Thomas Maldiney" w:date="2022-11-03T13:43:00Z"/>
                <w:b/>
                <w:bCs/>
                <w:i/>
                <w:iCs/>
                <w:sz w:val="16"/>
                <w:szCs w:val="16"/>
                <w:rPrChange w:id="1889" w:author="Thomas Maldiney" w:date="2022-11-03T13:44:00Z">
                  <w:rPr>
                    <w:ins w:id="189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89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9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</w:t>
              </w:r>
            </w:ins>
          </w:p>
        </w:tc>
        <w:tc>
          <w:tcPr>
            <w:tcW w:w="1788" w:type="dxa"/>
            <w:noWrap/>
            <w:hideMark/>
          </w:tcPr>
          <w:p w14:paraId="1449E8C2" w14:textId="77777777" w:rsidR="009B1258" w:rsidRPr="009B1258" w:rsidRDefault="009B1258" w:rsidP="009B1258">
            <w:pPr>
              <w:jc w:val="both"/>
              <w:rPr>
                <w:ins w:id="1893" w:author="Thomas Maldiney" w:date="2022-11-03T13:43:00Z"/>
                <w:b/>
                <w:bCs/>
                <w:i/>
                <w:iCs/>
                <w:sz w:val="16"/>
                <w:szCs w:val="16"/>
                <w:rPrChange w:id="1894" w:author="Thomas Maldiney" w:date="2022-11-03T13:44:00Z">
                  <w:rPr>
                    <w:ins w:id="189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89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8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7273251A" w14:textId="77777777" w:rsidR="009B1258" w:rsidRPr="009B1258" w:rsidRDefault="009B1258" w:rsidP="009B1258">
            <w:pPr>
              <w:jc w:val="both"/>
              <w:rPr>
                <w:ins w:id="1898" w:author="Thomas Maldiney" w:date="2022-11-03T13:43:00Z"/>
                <w:b/>
                <w:bCs/>
                <w:i/>
                <w:iCs/>
                <w:sz w:val="16"/>
                <w:szCs w:val="16"/>
                <w:rPrChange w:id="1899" w:author="Thomas Maldiney" w:date="2022-11-03T13:44:00Z">
                  <w:rPr>
                    <w:ins w:id="19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5 (14-18)</w:t>
              </w:r>
            </w:ins>
          </w:p>
        </w:tc>
      </w:tr>
      <w:tr w:rsidR="009B1258" w:rsidRPr="009B1258" w14:paraId="3BA56541" w14:textId="77777777" w:rsidTr="009B1258">
        <w:trPr>
          <w:trHeight w:val="288"/>
          <w:ins w:id="1903" w:author="Thomas Maldiney" w:date="2022-11-03T13:43:00Z"/>
        </w:trPr>
        <w:tc>
          <w:tcPr>
            <w:tcW w:w="774" w:type="dxa"/>
            <w:noWrap/>
            <w:hideMark/>
          </w:tcPr>
          <w:p w14:paraId="6B8175BD" w14:textId="77777777" w:rsidR="009B1258" w:rsidRPr="009B1258" w:rsidRDefault="009B1258" w:rsidP="009B1258">
            <w:pPr>
              <w:jc w:val="both"/>
              <w:rPr>
                <w:ins w:id="1904" w:author="Thomas Maldiney" w:date="2022-11-03T13:43:00Z"/>
                <w:b/>
                <w:bCs/>
                <w:i/>
                <w:iCs/>
                <w:sz w:val="16"/>
                <w:szCs w:val="16"/>
                <w:rPrChange w:id="1905" w:author="Thomas Maldiney" w:date="2022-11-03T13:44:00Z">
                  <w:rPr>
                    <w:ins w:id="190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0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8</w:t>
              </w:r>
            </w:ins>
          </w:p>
        </w:tc>
        <w:tc>
          <w:tcPr>
            <w:tcW w:w="732" w:type="dxa"/>
            <w:noWrap/>
            <w:hideMark/>
          </w:tcPr>
          <w:p w14:paraId="608ECFE4" w14:textId="77777777" w:rsidR="009B1258" w:rsidRPr="009B1258" w:rsidRDefault="009B1258" w:rsidP="009B1258">
            <w:pPr>
              <w:jc w:val="both"/>
              <w:rPr>
                <w:ins w:id="1909" w:author="Thomas Maldiney" w:date="2022-11-03T13:43:00Z"/>
                <w:b/>
                <w:bCs/>
                <w:i/>
                <w:iCs/>
                <w:sz w:val="16"/>
                <w:szCs w:val="16"/>
                <w:rPrChange w:id="1910" w:author="Thomas Maldiney" w:date="2022-11-03T13:44:00Z">
                  <w:rPr>
                    <w:ins w:id="191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1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1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5</w:t>
              </w:r>
            </w:ins>
          </w:p>
        </w:tc>
        <w:tc>
          <w:tcPr>
            <w:tcW w:w="2055" w:type="dxa"/>
            <w:noWrap/>
            <w:hideMark/>
          </w:tcPr>
          <w:p w14:paraId="61CA3DF6" w14:textId="77777777" w:rsidR="009B1258" w:rsidRPr="009B1258" w:rsidRDefault="009B1258" w:rsidP="009B1258">
            <w:pPr>
              <w:jc w:val="both"/>
              <w:rPr>
                <w:ins w:id="1914" w:author="Thomas Maldiney" w:date="2022-11-03T13:43:00Z"/>
                <w:b/>
                <w:bCs/>
                <w:i/>
                <w:iCs/>
                <w:sz w:val="16"/>
                <w:szCs w:val="16"/>
                <w:rPrChange w:id="1915" w:author="Thomas Maldiney" w:date="2022-11-03T13:44:00Z">
                  <w:rPr>
                    <w:ins w:id="191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91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1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26B7E1EE" w14:textId="77777777" w:rsidR="009B1258" w:rsidRPr="009B1258" w:rsidRDefault="009B1258" w:rsidP="009B1258">
            <w:pPr>
              <w:jc w:val="both"/>
              <w:rPr>
                <w:ins w:id="1920" w:author="Thomas Maldiney" w:date="2022-11-03T13:43:00Z"/>
                <w:b/>
                <w:bCs/>
                <w:i/>
                <w:iCs/>
                <w:sz w:val="16"/>
                <w:szCs w:val="16"/>
                <w:rPrChange w:id="1921" w:author="Thomas Maldiney" w:date="2022-11-03T13:44:00Z">
                  <w:rPr>
                    <w:ins w:id="192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2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2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77633FF3" w14:textId="77777777" w:rsidR="009B1258" w:rsidRPr="009B1258" w:rsidRDefault="009B1258" w:rsidP="009B1258">
            <w:pPr>
              <w:jc w:val="both"/>
              <w:rPr>
                <w:ins w:id="1925" w:author="Thomas Maldiney" w:date="2022-11-03T13:43:00Z"/>
                <w:b/>
                <w:bCs/>
                <w:i/>
                <w:iCs/>
                <w:sz w:val="16"/>
                <w:szCs w:val="16"/>
                <w:rPrChange w:id="1926" w:author="Thomas Maldiney" w:date="2022-11-03T13:44:00Z">
                  <w:rPr>
                    <w:ins w:id="192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2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2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</w:t>
              </w:r>
            </w:ins>
          </w:p>
        </w:tc>
        <w:tc>
          <w:tcPr>
            <w:tcW w:w="1788" w:type="dxa"/>
            <w:noWrap/>
            <w:hideMark/>
          </w:tcPr>
          <w:p w14:paraId="35993AF9" w14:textId="77777777" w:rsidR="009B1258" w:rsidRPr="009B1258" w:rsidRDefault="009B1258" w:rsidP="009B1258">
            <w:pPr>
              <w:jc w:val="both"/>
              <w:rPr>
                <w:ins w:id="1930" w:author="Thomas Maldiney" w:date="2022-11-03T13:43:00Z"/>
                <w:b/>
                <w:bCs/>
                <w:i/>
                <w:iCs/>
                <w:sz w:val="16"/>
                <w:szCs w:val="16"/>
                <w:rPrChange w:id="1931" w:author="Thomas Maldiney" w:date="2022-11-03T13:44:00Z">
                  <w:rPr>
                    <w:ins w:id="193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93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3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5278394C" w14:textId="77777777" w:rsidR="009B1258" w:rsidRPr="009B1258" w:rsidRDefault="009B1258" w:rsidP="009B1258">
            <w:pPr>
              <w:jc w:val="both"/>
              <w:rPr>
                <w:ins w:id="1935" w:author="Thomas Maldiney" w:date="2022-11-03T13:43:00Z"/>
                <w:b/>
                <w:bCs/>
                <w:i/>
                <w:iCs/>
                <w:sz w:val="16"/>
                <w:szCs w:val="16"/>
                <w:rPrChange w:id="1936" w:author="Thomas Maldiney" w:date="2022-11-03T13:44:00Z">
                  <w:rPr>
                    <w:ins w:id="193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3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3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 (7-9)</w:t>
              </w:r>
            </w:ins>
          </w:p>
        </w:tc>
      </w:tr>
      <w:tr w:rsidR="009B1258" w:rsidRPr="009B1258" w14:paraId="6DA48844" w14:textId="77777777" w:rsidTr="009B1258">
        <w:trPr>
          <w:trHeight w:val="288"/>
          <w:ins w:id="1940" w:author="Thomas Maldiney" w:date="2022-11-03T13:43:00Z"/>
        </w:trPr>
        <w:tc>
          <w:tcPr>
            <w:tcW w:w="774" w:type="dxa"/>
            <w:noWrap/>
            <w:hideMark/>
          </w:tcPr>
          <w:p w14:paraId="187374EC" w14:textId="77777777" w:rsidR="009B1258" w:rsidRPr="009B1258" w:rsidRDefault="009B1258" w:rsidP="009B1258">
            <w:pPr>
              <w:jc w:val="both"/>
              <w:rPr>
                <w:ins w:id="1941" w:author="Thomas Maldiney" w:date="2022-11-03T13:43:00Z"/>
                <w:b/>
                <w:bCs/>
                <w:i/>
                <w:iCs/>
                <w:sz w:val="16"/>
                <w:szCs w:val="16"/>
                <w:rPrChange w:id="1942" w:author="Thomas Maldiney" w:date="2022-11-03T13:44:00Z">
                  <w:rPr>
                    <w:ins w:id="194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4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4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9</w:t>
              </w:r>
            </w:ins>
          </w:p>
        </w:tc>
        <w:tc>
          <w:tcPr>
            <w:tcW w:w="732" w:type="dxa"/>
            <w:noWrap/>
            <w:hideMark/>
          </w:tcPr>
          <w:p w14:paraId="205940FA" w14:textId="77777777" w:rsidR="009B1258" w:rsidRPr="009B1258" w:rsidRDefault="009B1258" w:rsidP="009B1258">
            <w:pPr>
              <w:jc w:val="both"/>
              <w:rPr>
                <w:ins w:id="1946" w:author="Thomas Maldiney" w:date="2022-11-03T13:43:00Z"/>
                <w:b/>
                <w:bCs/>
                <w:i/>
                <w:iCs/>
                <w:sz w:val="16"/>
                <w:szCs w:val="16"/>
                <w:rPrChange w:id="1947" w:author="Thomas Maldiney" w:date="2022-11-03T13:44:00Z">
                  <w:rPr>
                    <w:ins w:id="194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4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5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6</w:t>
              </w:r>
            </w:ins>
          </w:p>
        </w:tc>
        <w:tc>
          <w:tcPr>
            <w:tcW w:w="2055" w:type="dxa"/>
            <w:noWrap/>
            <w:hideMark/>
          </w:tcPr>
          <w:p w14:paraId="1B1E75FD" w14:textId="77777777" w:rsidR="009B1258" w:rsidRPr="009B1258" w:rsidRDefault="009B1258" w:rsidP="009B1258">
            <w:pPr>
              <w:jc w:val="both"/>
              <w:rPr>
                <w:ins w:id="1951" w:author="Thomas Maldiney" w:date="2022-11-03T13:43:00Z"/>
                <w:b/>
                <w:bCs/>
                <w:i/>
                <w:iCs/>
                <w:sz w:val="16"/>
                <w:szCs w:val="16"/>
                <w:rPrChange w:id="1952" w:author="Thomas Maldiney" w:date="2022-11-03T13:44:00Z">
                  <w:rPr>
                    <w:ins w:id="195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95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5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5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7AA1231A" w14:textId="77777777" w:rsidR="009B1258" w:rsidRPr="009B1258" w:rsidRDefault="009B1258" w:rsidP="009B1258">
            <w:pPr>
              <w:jc w:val="both"/>
              <w:rPr>
                <w:ins w:id="1957" w:author="Thomas Maldiney" w:date="2022-11-03T13:43:00Z"/>
                <w:b/>
                <w:bCs/>
                <w:i/>
                <w:iCs/>
                <w:sz w:val="16"/>
                <w:szCs w:val="16"/>
                <w:rPrChange w:id="1958" w:author="Thomas Maldiney" w:date="2022-11-03T13:44:00Z">
                  <w:rPr>
                    <w:ins w:id="195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6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6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12CCA57E" w14:textId="77777777" w:rsidR="009B1258" w:rsidRPr="009B1258" w:rsidRDefault="009B1258" w:rsidP="009B1258">
            <w:pPr>
              <w:jc w:val="both"/>
              <w:rPr>
                <w:ins w:id="1962" w:author="Thomas Maldiney" w:date="2022-11-03T13:43:00Z"/>
                <w:b/>
                <w:bCs/>
                <w:i/>
                <w:iCs/>
                <w:sz w:val="16"/>
                <w:szCs w:val="16"/>
                <w:rPrChange w:id="1963" w:author="Thomas Maldiney" w:date="2022-11-03T13:44:00Z">
                  <w:rPr>
                    <w:ins w:id="196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6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6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7</w:t>
              </w:r>
            </w:ins>
          </w:p>
        </w:tc>
        <w:tc>
          <w:tcPr>
            <w:tcW w:w="1788" w:type="dxa"/>
            <w:noWrap/>
            <w:hideMark/>
          </w:tcPr>
          <w:p w14:paraId="4FF58ECA" w14:textId="77777777" w:rsidR="009B1258" w:rsidRPr="009B1258" w:rsidRDefault="009B1258" w:rsidP="009B1258">
            <w:pPr>
              <w:jc w:val="both"/>
              <w:rPr>
                <w:ins w:id="1967" w:author="Thomas Maldiney" w:date="2022-11-03T13:43:00Z"/>
                <w:b/>
                <w:bCs/>
                <w:i/>
                <w:iCs/>
                <w:sz w:val="16"/>
                <w:szCs w:val="16"/>
                <w:rPrChange w:id="1968" w:author="Thomas Maldiney" w:date="2022-11-03T13:44:00Z">
                  <w:rPr>
                    <w:ins w:id="196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197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A73C82E" w14:textId="77777777" w:rsidR="009B1258" w:rsidRPr="009B1258" w:rsidRDefault="009B1258" w:rsidP="009B1258">
            <w:pPr>
              <w:jc w:val="both"/>
              <w:rPr>
                <w:ins w:id="1972" w:author="Thomas Maldiney" w:date="2022-11-03T13:43:00Z"/>
                <w:b/>
                <w:bCs/>
                <w:i/>
                <w:iCs/>
                <w:sz w:val="16"/>
                <w:szCs w:val="16"/>
                <w:rPrChange w:id="1973" w:author="Thomas Maldiney" w:date="2022-11-03T13:44:00Z">
                  <w:rPr>
                    <w:ins w:id="19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 (10-14)</w:t>
              </w:r>
            </w:ins>
          </w:p>
        </w:tc>
      </w:tr>
      <w:tr w:rsidR="009B1258" w:rsidRPr="009B1258" w14:paraId="6B614B34" w14:textId="77777777" w:rsidTr="009B1258">
        <w:trPr>
          <w:trHeight w:val="288"/>
          <w:ins w:id="1977" w:author="Thomas Maldiney" w:date="2022-11-03T13:43:00Z"/>
        </w:trPr>
        <w:tc>
          <w:tcPr>
            <w:tcW w:w="774" w:type="dxa"/>
            <w:noWrap/>
            <w:hideMark/>
          </w:tcPr>
          <w:p w14:paraId="559691F7" w14:textId="77777777" w:rsidR="009B1258" w:rsidRPr="009B1258" w:rsidRDefault="009B1258" w:rsidP="009B1258">
            <w:pPr>
              <w:jc w:val="both"/>
              <w:rPr>
                <w:ins w:id="1978" w:author="Thomas Maldiney" w:date="2022-11-03T13:43:00Z"/>
                <w:b/>
                <w:bCs/>
                <w:i/>
                <w:iCs/>
                <w:sz w:val="16"/>
                <w:szCs w:val="16"/>
                <w:rPrChange w:id="1979" w:author="Thomas Maldiney" w:date="2022-11-03T13:44:00Z">
                  <w:rPr>
                    <w:ins w:id="198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8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8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0</w:t>
              </w:r>
            </w:ins>
          </w:p>
        </w:tc>
        <w:tc>
          <w:tcPr>
            <w:tcW w:w="732" w:type="dxa"/>
            <w:noWrap/>
            <w:hideMark/>
          </w:tcPr>
          <w:p w14:paraId="0C6A9104" w14:textId="77777777" w:rsidR="009B1258" w:rsidRPr="009B1258" w:rsidRDefault="009B1258" w:rsidP="009B1258">
            <w:pPr>
              <w:jc w:val="both"/>
              <w:rPr>
                <w:ins w:id="1983" w:author="Thomas Maldiney" w:date="2022-11-03T13:43:00Z"/>
                <w:b/>
                <w:bCs/>
                <w:i/>
                <w:iCs/>
                <w:sz w:val="16"/>
                <w:szCs w:val="16"/>
                <w:rPrChange w:id="1984" w:author="Thomas Maldiney" w:date="2022-11-03T13:44:00Z">
                  <w:rPr>
                    <w:ins w:id="198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8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8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7</w:t>
              </w:r>
            </w:ins>
          </w:p>
        </w:tc>
        <w:tc>
          <w:tcPr>
            <w:tcW w:w="2055" w:type="dxa"/>
            <w:noWrap/>
            <w:hideMark/>
          </w:tcPr>
          <w:p w14:paraId="6F4A0996" w14:textId="77777777" w:rsidR="009B1258" w:rsidRPr="009B1258" w:rsidRDefault="009B1258" w:rsidP="009B1258">
            <w:pPr>
              <w:jc w:val="both"/>
              <w:rPr>
                <w:ins w:id="1988" w:author="Thomas Maldiney" w:date="2022-11-03T13:43:00Z"/>
                <w:b/>
                <w:bCs/>
                <w:i/>
                <w:iCs/>
                <w:sz w:val="16"/>
                <w:szCs w:val="16"/>
                <w:rPrChange w:id="1989" w:author="Thomas Maldiney" w:date="2022-11-03T13:44:00Z">
                  <w:rPr>
                    <w:ins w:id="199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9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9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065EB61C" w14:textId="77777777" w:rsidR="009B1258" w:rsidRPr="009B1258" w:rsidRDefault="009B1258" w:rsidP="009B1258">
            <w:pPr>
              <w:jc w:val="both"/>
              <w:rPr>
                <w:ins w:id="1993" w:author="Thomas Maldiney" w:date="2022-11-03T13:43:00Z"/>
                <w:b/>
                <w:bCs/>
                <w:i/>
                <w:iCs/>
                <w:sz w:val="16"/>
                <w:szCs w:val="16"/>
                <w:rPrChange w:id="1994" w:author="Thomas Maldiney" w:date="2022-11-03T13:44:00Z">
                  <w:rPr>
                    <w:ins w:id="199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199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19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7A7CF1F6" w14:textId="77777777" w:rsidR="009B1258" w:rsidRPr="009B1258" w:rsidRDefault="009B1258" w:rsidP="009B1258">
            <w:pPr>
              <w:jc w:val="both"/>
              <w:rPr>
                <w:ins w:id="1998" w:author="Thomas Maldiney" w:date="2022-11-03T13:43:00Z"/>
                <w:b/>
                <w:bCs/>
                <w:i/>
                <w:iCs/>
                <w:sz w:val="16"/>
                <w:szCs w:val="16"/>
                <w:rPrChange w:id="1999" w:author="Thomas Maldiney" w:date="2022-11-03T13:44:00Z">
                  <w:rPr>
                    <w:ins w:id="20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</w:t>
              </w:r>
            </w:ins>
          </w:p>
        </w:tc>
        <w:tc>
          <w:tcPr>
            <w:tcW w:w="1788" w:type="dxa"/>
            <w:noWrap/>
            <w:hideMark/>
          </w:tcPr>
          <w:p w14:paraId="265B6780" w14:textId="77777777" w:rsidR="009B1258" w:rsidRPr="009B1258" w:rsidRDefault="009B1258" w:rsidP="009B1258">
            <w:pPr>
              <w:jc w:val="both"/>
              <w:rPr>
                <w:ins w:id="2003" w:author="Thomas Maldiney" w:date="2022-11-03T13:43:00Z"/>
                <w:b/>
                <w:bCs/>
                <w:i/>
                <w:iCs/>
                <w:sz w:val="16"/>
                <w:szCs w:val="16"/>
                <w:rPrChange w:id="2004" w:author="Thomas Maldiney" w:date="2022-11-03T13:44:00Z">
                  <w:rPr>
                    <w:ins w:id="200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00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0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B9E5A2A" w14:textId="77777777" w:rsidR="009B1258" w:rsidRPr="009B1258" w:rsidRDefault="009B1258" w:rsidP="009B1258">
            <w:pPr>
              <w:jc w:val="both"/>
              <w:rPr>
                <w:ins w:id="2008" w:author="Thomas Maldiney" w:date="2022-11-03T13:43:00Z"/>
                <w:b/>
                <w:bCs/>
                <w:i/>
                <w:iCs/>
                <w:sz w:val="16"/>
                <w:szCs w:val="16"/>
                <w:rPrChange w:id="2009" w:author="Thomas Maldiney" w:date="2022-11-03T13:44:00Z">
                  <w:rPr>
                    <w:ins w:id="201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1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1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 (7-10)</w:t>
              </w:r>
            </w:ins>
          </w:p>
        </w:tc>
      </w:tr>
      <w:tr w:rsidR="009B1258" w:rsidRPr="009B1258" w14:paraId="1E315B37" w14:textId="77777777" w:rsidTr="009B1258">
        <w:trPr>
          <w:trHeight w:val="288"/>
          <w:ins w:id="2013" w:author="Thomas Maldiney" w:date="2022-11-03T13:43:00Z"/>
        </w:trPr>
        <w:tc>
          <w:tcPr>
            <w:tcW w:w="774" w:type="dxa"/>
            <w:noWrap/>
            <w:hideMark/>
          </w:tcPr>
          <w:p w14:paraId="04E25BEC" w14:textId="77777777" w:rsidR="009B1258" w:rsidRPr="009B1258" w:rsidRDefault="009B1258" w:rsidP="009B1258">
            <w:pPr>
              <w:jc w:val="both"/>
              <w:rPr>
                <w:ins w:id="2014" w:author="Thomas Maldiney" w:date="2022-11-03T13:43:00Z"/>
                <w:b/>
                <w:bCs/>
                <w:i/>
                <w:iCs/>
                <w:sz w:val="16"/>
                <w:szCs w:val="16"/>
                <w:rPrChange w:id="2015" w:author="Thomas Maldiney" w:date="2022-11-03T13:44:00Z">
                  <w:rPr>
                    <w:ins w:id="201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1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1</w:t>
              </w:r>
            </w:ins>
          </w:p>
        </w:tc>
        <w:tc>
          <w:tcPr>
            <w:tcW w:w="732" w:type="dxa"/>
            <w:noWrap/>
            <w:hideMark/>
          </w:tcPr>
          <w:p w14:paraId="7AED302B" w14:textId="77777777" w:rsidR="009B1258" w:rsidRPr="009B1258" w:rsidRDefault="009B1258" w:rsidP="009B1258">
            <w:pPr>
              <w:jc w:val="both"/>
              <w:rPr>
                <w:ins w:id="2019" w:author="Thomas Maldiney" w:date="2022-11-03T13:43:00Z"/>
                <w:b/>
                <w:bCs/>
                <w:i/>
                <w:iCs/>
                <w:sz w:val="16"/>
                <w:szCs w:val="16"/>
                <w:rPrChange w:id="2020" w:author="Thomas Maldiney" w:date="2022-11-03T13:44:00Z">
                  <w:rPr>
                    <w:ins w:id="202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2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8</w:t>
              </w:r>
            </w:ins>
          </w:p>
        </w:tc>
        <w:tc>
          <w:tcPr>
            <w:tcW w:w="2055" w:type="dxa"/>
            <w:noWrap/>
            <w:hideMark/>
          </w:tcPr>
          <w:p w14:paraId="785DCDBD" w14:textId="77777777" w:rsidR="009B1258" w:rsidRPr="009B1258" w:rsidRDefault="009B1258" w:rsidP="009B1258">
            <w:pPr>
              <w:jc w:val="both"/>
              <w:rPr>
                <w:ins w:id="2024" w:author="Thomas Maldiney" w:date="2022-11-03T13:43:00Z"/>
                <w:b/>
                <w:bCs/>
                <w:i/>
                <w:iCs/>
                <w:sz w:val="16"/>
                <w:szCs w:val="16"/>
                <w:rPrChange w:id="2025" w:author="Thomas Maldiney" w:date="2022-11-03T13:44:00Z">
                  <w:rPr>
                    <w:ins w:id="20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0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2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41AAD00F" w14:textId="77777777" w:rsidR="009B1258" w:rsidRPr="009B1258" w:rsidRDefault="009B1258" w:rsidP="009B1258">
            <w:pPr>
              <w:jc w:val="both"/>
              <w:rPr>
                <w:ins w:id="2030" w:author="Thomas Maldiney" w:date="2022-11-03T13:43:00Z"/>
                <w:b/>
                <w:bCs/>
                <w:i/>
                <w:iCs/>
                <w:sz w:val="16"/>
                <w:szCs w:val="16"/>
                <w:rPrChange w:id="2031" w:author="Thomas Maldiney" w:date="2022-11-03T13:44:00Z">
                  <w:rPr>
                    <w:ins w:id="203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3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3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-</w:t>
              </w:r>
            </w:ins>
          </w:p>
        </w:tc>
        <w:tc>
          <w:tcPr>
            <w:tcW w:w="1231" w:type="dxa"/>
            <w:noWrap/>
            <w:hideMark/>
          </w:tcPr>
          <w:p w14:paraId="50FCA7CA" w14:textId="77777777" w:rsidR="009B1258" w:rsidRPr="009B1258" w:rsidRDefault="009B1258" w:rsidP="009B1258">
            <w:pPr>
              <w:jc w:val="both"/>
              <w:rPr>
                <w:ins w:id="2035" w:author="Thomas Maldiney" w:date="2022-11-03T13:43:00Z"/>
                <w:b/>
                <w:bCs/>
                <w:i/>
                <w:iCs/>
                <w:sz w:val="16"/>
                <w:szCs w:val="16"/>
                <w:rPrChange w:id="2036" w:author="Thomas Maldiney" w:date="2022-11-03T13:44:00Z">
                  <w:rPr>
                    <w:ins w:id="203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3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3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7</w:t>
              </w:r>
            </w:ins>
          </w:p>
        </w:tc>
        <w:tc>
          <w:tcPr>
            <w:tcW w:w="1788" w:type="dxa"/>
            <w:noWrap/>
            <w:hideMark/>
          </w:tcPr>
          <w:p w14:paraId="07BDD025" w14:textId="77777777" w:rsidR="009B1258" w:rsidRPr="009B1258" w:rsidRDefault="009B1258" w:rsidP="009B1258">
            <w:pPr>
              <w:jc w:val="both"/>
              <w:rPr>
                <w:ins w:id="2040" w:author="Thomas Maldiney" w:date="2022-11-03T13:43:00Z"/>
                <w:b/>
                <w:bCs/>
                <w:i/>
                <w:iCs/>
                <w:sz w:val="16"/>
                <w:szCs w:val="16"/>
                <w:rPrChange w:id="2041" w:author="Thomas Maldiney" w:date="2022-11-03T13:44:00Z">
                  <w:rPr>
                    <w:ins w:id="204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04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4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7E6D42A" w14:textId="77777777" w:rsidR="009B1258" w:rsidRPr="009B1258" w:rsidRDefault="009B1258" w:rsidP="009B1258">
            <w:pPr>
              <w:jc w:val="both"/>
              <w:rPr>
                <w:ins w:id="2045" w:author="Thomas Maldiney" w:date="2022-11-03T13:43:00Z"/>
                <w:b/>
                <w:bCs/>
                <w:i/>
                <w:iCs/>
                <w:sz w:val="16"/>
                <w:szCs w:val="16"/>
                <w:rPrChange w:id="2046" w:author="Thomas Maldiney" w:date="2022-11-03T13:44:00Z">
                  <w:rPr>
                    <w:ins w:id="204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4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4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 (7-10)</w:t>
              </w:r>
            </w:ins>
          </w:p>
        </w:tc>
      </w:tr>
      <w:tr w:rsidR="009B1258" w:rsidRPr="009B1258" w14:paraId="6D9D5C79" w14:textId="77777777" w:rsidTr="009B1258">
        <w:trPr>
          <w:trHeight w:val="288"/>
          <w:ins w:id="2050" w:author="Thomas Maldiney" w:date="2022-11-03T13:43:00Z"/>
        </w:trPr>
        <w:tc>
          <w:tcPr>
            <w:tcW w:w="774" w:type="dxa"/>
            <w:noWrap/>
            <w:hideMark/>
          </w:tcPr>
          <w:p w14:paraId="206676BC" w14:textId="77777777" w:rsidR="009B1258" w:rsidRPr="009B1258" w:rsidRDefault="009B1258" w:rsidP="009B1258">
            <w:pPr>
              <w:jc w:val="both"/>
              <w:rPr>
                <w:ins w:id="2051" w:author="Thomas Maldiney" w:date="2022-11-03T13:43:00Z"/>
                <w:b/>
                <w:bCs/>
                <w:i/>
                <w:iCs/>
                <w:sz w:val="16"/>
                <w:szCs w:val="16"/>
                <w:rPrChange w:id="2052" w:author="Thomas Maldiney" w:date="2022-11-03T13:44:00Z">
                  <w:rPr>
                    <w:ins w:id="205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5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5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2</w:t>
              </w:r>
            </w:ins>
          </w:p>
        </w:tc>
        <w:tc>
          <w:tcPr>
            <w:tcW w:w="732" w:type="dxa"/>
            <w:noWrap/>
            <w:hideMark/>
          </w:tcPr>
          <w:p w14:paraId="15E5CC63" w14:textId="77777777" w:rsidR="009B1258" w:rsidRPr="009B1258" w:rsidRDefault="009B1258" w:rsidP="009B1258">
            <w:pPr>
              <w:jc w:val="both"/>
              <w:rPr>
                <w:ins w:id="2056" w:author="Thomas Maldiney" w:date="2022-11-03T13:43:00Z"/>
                <w:b/>
                <w:bCs/>
                <w:i/>
                <w:iCs/>
                <w:sz w:val="16"/>
                <w:szCs w:val="16"/>
                <w:rPrChange w:id="2057" w:author="Thomas Maldiney" w:date="2022-11-03T13:44:00Z">
                  <w:rPr>
                    <w:ins w:id="205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5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6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9</w:t>
              </w:r>
            </w:ins>
          </w:p>
        </w:tc>
        <w:tc>
          <w:tcPr>
            <w:tcW w:w="2055" w:type="dxa"/>
            <w:noWrap/>
            <w:hideMark/>
          </w:tcPr>
          <w:p w14:paraId="2BDEAD62" w14:textId="77777777" w:rsidR="009B1258" w:rsidRPr="009B1258" w:rsidRDefault="009B1258" w:rsidP="009B1258">
            <w:pPr>
              <w:jc w:val="both"/>
              <w:rPr>
                <w:ins w:id="2061" w:author="Thomas Maldiney" w:date="2022-11-03T13:43:00Z"/>
                <w:b/>
                <w:bCs/>
                <w:i/>
                <w:iCs/>
                <w:sz w:val="16"/>
                <w:szCs w:val="16"/>
                <w:rPrChange w:id="2062" w:author="Thomas Maldiney" w:date="2022-11-03T13:44:00Z">
                  <w:rPr>
                    <w:ins w:id="206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06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6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6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18AE6404" w14:textId="77777777" w:rsidR="009B1258" w:rsidRPr="009B1258" w:rsidRDefault="009B1258" w:rsidP="009B1258">
            <w:pPr>
              <w:jc w:val="both"/>
              <w:rPr>
                <w:ins w:id="2067" w:author="Thomas Maldiney" w:date="2022-11-03T13:43:00Z"/>
                <w:b/>
                <w:bCs/>
                <w:i/>
                <w:iCs/>
                <w:sz w:val="16"/>
                <w:szCs w:val="16"/>
                <w:rPrChange w:id="2068" w:author="Thomas Maldiney" w:date="2022-11-03T13:44:00Z">
                  <w:rPr>
                    <w:ins w:id="206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7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753FB801" w14:textId="77777777" w:rsidR="009B1258" w:rsidRPr="009B1258" w:rsidRDefault="009B1258" w:rsidP="009B1258">
            <w:pPr>
              <w:jc w:val="both"/>
              <w:rPr>
                <w:ins w:id="2072" w:author="Thomas Maldiney" w:date="2022-11-03T13:43:00Z"/>
                <w:b/>
                <w:bCs/>
                <w:i/>
                <w:iCs/>
                <w:sz w:val="16"/>
                <w:szCs w:val="16"/>
                <w:rPrChange w:id="2073" w:author="Thomas Maldiney" w:date="2022-11-03T13:44:00Z">
                  <w:rPr>
                    <w:ins w:id="20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5</w:t>
              </w:r>
            </w:ins>
          </w:p>
        </w:tc>
        <w:tc>
          <w:tcPr>
            <w:tcW w:w="1788" w:type="dxa"/>
            <w:noWrap/>
            <w:hideMark/>
          </w:tcPr>
          <w:p w14:paraId="2882F44D" w14:textId="77777777" w:rsidR="009B1258" w:rsidRPr="009B1258" w:rsidRDefault="009B1258" w:rsidP="009B1258">
            <w:pPr>
              <w:jc w:val="both"/>
              <w:rPr>
                <w:ins w:id="2077" w:author="Thomas Maldiney" w:date="2022-11-03T13:43:00Z"/>
                <w:b/>
                <w:bCs/>
                <w:i/>
                <w:iCs/>
                <w:sz w:val="16"/>
                <w:szCs w:val="16"/>
                <w:rPrChange w:id="2078" w:author="Thomas Maldiney" w:date="2022-11-03T13:44:00Z">
                  <w:rPr>
                    <w:ins w:id="207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08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8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42E30437" w14:textId="77777777" w:rsidR="009B1258" w:rsidRPr="009B1258" w:rsidRDefault="009B1258" w:rsidP="009B1258">
            <w:pPr>
              <w:jc w:val="both"/>
              <w:rPr>
                <w:ins w:id="2082" w:author="Thomas Maldiney" w:date="2022-11-03T13:43:00Z"/>
                <w:b/>
                <w:bCs/>
                <w:i/>
                <w:iCs/>
                <w:sz w:val="16"/>
                <w:szCs w:val="16"/>
                <w:rPrChange w:id="2083" w:author="Thomas Maldiney" w:date="2022-11-03T13:44:00Z">
                  <w:rPr>
                    <w:ins w:id="208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8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8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 (11-13)</w:t>
              </w:r>
            </w:ins>
          </w:p>
        </w:tc>
      </w:tr>
      <w:tr w:rsidR="009B1258" w:rsidRPr="009B1258" w14:paraId="676585F7" w14:textId="77777777" w:rsidTr="009B1258">
        <w:trPr>
          <w:trHeight w:val="288"/>
          <w:ins w:id="2087" w:author="Thomas Maldiney" w:date="2022-11-03T13:43:00Z"/>
        </w:trPr>
        <w:tc>
          <w:tcPr>
            <w:tcW w:w="774" w:type="dxa"/>
            <w:noWrap/>
            <w:hideMark/>
          </w:tcPr>
          <w:p w14:paraId="2DD66470" w14:textId="77777777" w:rsidR="009B1258" w:rsidRPr="009B1258" w:rsidRDefault="009B1258" w:rsidP="009B1258">
            <w:pPr>
              <w:jc w:val="both"/>
              <w:rPr>
                <w:ins w:id="2088" w:author="Thomas Maldiney" w:date="2022-11-03T13:43:00Z"/>
                <w:b/>
                <w:bCs/>
                <w:i/>
                <w:iCs/>
                <w:sz w:val="16"/>
                <w:szCs w:val="16"/>
                <w:rPrChange w:id="2089" w:author="Thomas Maldiney" w:date="2022-11-03T13:44:00Z">
                  <w:rPr>
                    <w:ins w:id="209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9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9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3</w:t>
              </w:r>
            </w:ins>
          </w:p>
        </w:tc>
        <w:tc>
          <w:tcPr>
            <w:tcW w:w="732" w:type="dxa"/>
            <w:noWrap/>
            <w:hideMark/>
          </w:tcPr>
          <w:p w14:paraId="14D7D8EF" w14:textId="77777777" w:rsidR="009B1258" w:rsidRPr="009B1258" w:rsidRDefault="009B1258" w:rsidP="009B1258">
            <w:pPr>
              <w:jc w:val="both"/>
              <w:rPr>
                <w:ins w:id="2093" w:author="Thomas Maldiney" w:date="2022-11-03T13:43:00Z"/>
                <w:b/>
                <w:bCs/>
                <w:i/>
                <w:iCs/>
                <w:sz w:val="16"/>
                <w:szCs w:val="16"/>
                <w:rPrChange w:id="2094" w:author="Thomas Maldiney" w:date="2022-11-03T13:44:00Z">
                  <w:rPr>
                    <w:ins w:id="209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09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0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0</w:t>
              </w:r>
            </w:ins>
          </w:p>
        </w:tc>
        <w:tc>
          <w:tcPr>
            <w:tcW w:w="2055" w:type="dxa"/>
            <w:noWrap/>
            <w:hideMark/>
          </w:tcPr>
          <w:p w14:paraId="37A9FDCD" w14:textId="77777777" w:rsidR="009B1258" w:rsidRPr="009B1258" w:rsidRDefault="009B1258" w:rsidP="009B1258">
            <w:pPr>
              <w:jc w:val="both"/>
              <w:rPr>
                <w:ins w:id="2098" w:author="Thomas Maldiney" w:date="2022-11-03T13:43:00Z"/>
                <w:b/>
                <w:bCs/>
                <w:i/>
                <w:iCs/>
                <w:sz w:val="16"/>
                <w:szCs w:val="16"/>
                <w:rPrChange w:id="2099" w:author="Thomas Maldiney" w:date="2022-11-03T13:44:00Z">
                  <w:rPr>
                    <w:ins w:id="21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1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0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0F7A6510" w14:textId="77777777" w:rsidR="009B1258" w:rsidRPr="009B1258" w:rsidRDefault="009B1258" w:rsidP="009B1258">
            <w:pPr>
              <w:jc w:val="both"/>
              <w:rPr>
                <w:ins w:id="2104" w:author="Thomas Maldiney" w:date="2022-11-03T13:43:00Z"/>
                <w:b/>
                <w:bCs/>
                <w:i/>
                <w:iCs/>
                <w:sz w:val="16"/>
                <w:szCs w:val="16"/>
                <w:rPrChange w:id="2105" w:author="Thomas Maldiney" w:date="2022-11-03T13:44:00Z">
                  <w:rPr>
                    <w:ins w:id="210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0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6583C424" w14:textId="77777777" w:rsidR="009B1258" w:rsidRPr="009B1258" w:rsidRDefault="009B1258" w:rsidP="009B1258">
            <w:pPr>
              <w:jc w:val="both"/>
              <w:rPr>
                <w:ins w:id="2109" w:author="Thomas Maldiney" w:date="2022-11-03T13:43:00Z"/>
                <w:b/>
                <w:bCs/>
                <w:i/>
                <w:iCs/>
                <w:sz w:val="16"/>
                <w:szCs w:val="16"/>
                <w:rPrChange w:id="2110" w:author="Thomas Maldiney" w:date="2022-11-03T13:44:00Z">
                  <w:rPr>
                    <w:ins w:id="211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1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1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0</w:t>
              </w:r>
            </w:ins>
          </w:p>
        </w:tc>
        <w:tc>
          <w:tcPr>
            <w:tcW w:w="1788" w:type="dxa"/>
            <w:noWrap/>
            <w:hideMark/>
          </w:tcPr>
          <w:p w14:paraId="0B08952A" w14:textId="77777777" w:rsidR="009B1258" w:rsidRPr="009B1258" w:rsidRDefault="009B1258" w:rsidP="009B1258">
            <w:pPr>
              <w:jc w:val="both"/>
              <w:rPr>
                <w:ins w:id="2114" w:author="Thomas Maldiney" w:date="2022-11-03T13:43:00Z"/>
                <w:b/>
                <w:bCs/>
                <w:i/>
                <w:iCs/>
                <w:sz w:val="16"/>
                <w:szCs w:val="16"/>
                <w:rPrChange w:id="2115" w:author="Thomas Maldiney" w:date="2022-11-03T13:44:00Z">
                  <w:rPr>
                    <w:ins w:id="211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11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634F17F0" w14:textId="77777777" w:rsidR="009B1258" w:rsidRPr="009B1258" w:rsidRDefault="009B1258" w:rsidP="009B1258">
            <w:pPr>
              <w:jc w:val="both"/>
              <w:rPr>
                <w:ins w:id="2119" w:author="Thomas Maldiney" w:date="2022-11-03T13:43:00Z"/>
                <w:b/>
                <w:bCs/>
                <w:i/>
                <w:iCs/>
                <w:sz w:val="16"/>
                <w:szCs w:val="16"/>
                <w:rPrChange w:id="2120" w:author="Thomas Maldiney" w:date="2022-11-03T13:44:00Z">
                  <w:rPr>
                    <w:ins w:id="212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2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 (9-14)</w:t>
              </w:r>
            </w:ins>
          </w:p>
        </w:tc>
      </w:tr>
      <w:tr w:rsidR="009B1258" w:rsidRPr="009B1258" w14:paraId="78546564" w14:textId="77777777" w:rsidTr="009B1258">
        <w:trPr>
          <w:trHeight w:val="288"/>
          <w:ins w:id="2124" w:author="Thomas Maldiney" w:date="2022-11-03T13:43:00Z"/>
        </w:trPr>
        <w:tc>
          <w:tcPr>
            <w:tcW w:w="774" w:type="dxa"/>
            <w:noWrap/>
            <w:hideMark/>
          </w:tcPr>
          <w:p w14:paraId="460B3EDB" w14:textId="77777777" w:rsidR="009B1258" w:rsidRPr="009B1258" w:rsidRDefault="009B1258" w:rsidP="009B1258">
            <w:pPr>
              <w:jc w:val="both"/>
              <w:rPr>
                <w:ins w:id="2125" w:author="Thomas Maldiney" w:date="2022-11-03T13:43:00Z"/>
                <w:b/>
                <w:bCs/>
                <w:i/>
                <w:iCs/>
                <w:sz w:val="16"/>
                <w:szCs w:val="16"/>
                <w:rPrChange w:id="2126" w:author="Thomas Maldiney" w:date="2022-11-03T13:44:00Z">
                  <w:rPr>
                    <w:ins w:id="212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2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2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4</w:t>
              </w:r>
            </w:ins>
          </w:p>
        </w:tc>
        <w:tc>
          <w:tcPr>
            <w:tcW w:w="732" w:type="dxa"/>
            <w:noWrap/>
            <w:hideMark/>
          </w:tcPr>
          <w:p w14:paraId="38772543" w14:textId="77777777" w:rsidR="009B1258" w:rsidRPr="009B1258" w:rsidRDefault="009B1258" w:rsidP="009B1258">
            <w:pPr>
              <w:jc w:val="both"/>
              <w:rPr>
                <w:ins w:id="2130" w:author="Thomas Maldiney" w:date="2022-11-03T13:43:00Z"/>
                <w:b/>
                <w:bCs/>
                <w:i/>
                <w:iCs/>
                <w:sz w:val="16"/>
                <w:szCs w:val="16"/>
                <w:rPrChange w:id="2131" w:author="Thomas Maldiney" w:date="2022-11-03T13:44:00Z">
                  <w:rPr>
                    <w:ins w:id="213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3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3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1</w:t>
              </w:r>
            </w:ins>
          </w:p>
        </w:tc>
        <w:tc>
          <w:tcPr>
            <w:tcW w:w="2055" w:type="dxa"/>
            <w:noWrap/>
            <w:hideMark/>
          </w:tcPr>
          <w:p w14:paraId="4DDD3CAD" w14:textId="77777777" w:rsidR="009B1258" w:rsidRPr="009B1258" w:rsidRDefault="009B1258" w:rsidP="009B1258">
            <w:pPr>
              <w:jc w:val="both"/>
              <w:rPr>
                <w:ins w:id="2135" w:author="Thomas Maldiney" w:date="2022-11-03T13:43:00Z"/>
                <w:b/>
                <w:bCs/>
                <w:i/>
                <w:iCs/>
                <w:sz w:val="16"/>
                <w:szCs w:val="16"/>
                <w:rPrChange w:id="2136" w:author="Thomas Maldiney" w:date="2022-11-03T13:44:00Z">
                  <w:rPr>
                    <w:ins w:id="213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13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3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4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3B6DA1AC" w14:textId="77777777" w:rsidR="009B1258" w:rsidRPr="009B1258" w:rsidRDefault="009B1258" w:rsidP="009B1258">
            <w:pPr>
              <w:jc w:val="both"/>
              <w:rPr>
                <w:ins w:id="2141" w:author="Thomas Maldiney" w:date="2022-11-03T13:43:00Z"/>
                <w:b/>
                <w:bCs/>
                <w:i/>
                <w:iCs/>
                <w:sz w:val="16"/>
                <w:szCs w:val="16"/>
                <w:rPrChange w:id="2142" w:author="Thomas Maldiney" w:date="2022-11-03T13:44:00Z">
                  <w:rPr>
                    <w:ins w:id="214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4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4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77E021BE" w14:textId="77777777" w:rsidR="009B1258" w:rsidRPr="009B1258" w:rsidRDefault="009B1258" w:rsidP="009B1258">
            <w:pPr>
              <w:jc w:val="both"/>
              <w:rPr>
                <w:ins w:id="2146" w:author="Thomas Maldiney" w:date="2022-11-03T13:43:00Z"/>
                <w:b/>
                <w:bCs/>
                <w:i/>
                <w:iCs/>
                <w:sz w:val="16"/>
                <w:szCs w:val="16"/>
                <w:rPrChange w:id="2147" w:author="Thomas Maldiney" w:date="2022-11-03T13:44:00Z">
                  <w:rPr>
                    <w:ins w:id="214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4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5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</w:t>
              </w:r>
            </w:ins>
          </w:p>
        </w:tc>
        <w:tc>
          <w:tcPr>
            <w:tcW w:w="1788" w:type="dxa"/>
            <w:noWrap/>
            <w:hideMark/>
          </w:tcPr>
          <w:p w14:paraId="6C7B6331" w14:textId="77777777" w:rsidR="009B1258" w:rsidRPr="009B1258" w:rsidRDefault="009B1258" w:rsidP="009B1258">
            <w:pPr>
              <w:jc w:val="both"/>
              <w:rPr>
                <w:ins w:id="2151" w:author="Thomas Maldiney" w:date="2022-11-03T13:43:00Z"/>
                <w:b/>
                <w:bCs/>
                <w:i/>
                <w:iCs/>
                <w:sz w:val="16"/>
                <w:szCs w:val="16"/>
                <w:rPrChange w:id="2152" w:author="Thomas Maldiney" w:date="2022-11-03T13:44:00Z">
                  <w:rPr>
                    <w:ins w:id="215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15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5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549941AA" w14:textId="77777777" w:rsidR="009B1258" w:rsidRPr="009B1258" w:rsidRDefault="009B1258" w:rsidP="009B1258">
            <w:pPr>
              <w:jc w:val="both"/>
              <w:rPr>
                <w:ins w:id="2156" w:author="Thomas Maldiney" w:date="2022-11-03T13:43:00Z"/>
                <w:b/>
                <w:bCs/>
                <w:i/>
                <w:iCs/>
                <w:sz w:val="16"/>
                <w:szCs w:val="16"/>
                <w:rPrChange w:id="2157" w:author="Thomas Maldiney" w:date="2022-11-03T13:44:00Z">
                  <w:rPr>
                    <w:ins w:id="215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5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6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 (4-5)</w:t>
              </w:r>
            </w:ins>
          </w:p>
        </w:tc>
      </w:tr>
      <w:tr w:rsidR="009B1258" w:rsidRPr="009B1258" w14:paraId="3B94662E" w14:textId="77777777" w:rsidTr="009B1258">
        <w:trPr>
          <w:trHeight w:val="288"/>
          <w:ins w:id="2161" w:author="Thomas Maldiney" w:date="2022-11-03T13:43:00Z"/>
        </w:trPr>
        <w:tc>
          <w:tcPr>
            <w:tcW w:w="774" w:type="dxa"/>
            <w:noWrap/>
            <w:hideMark/>
          </w:tcPr>
          <w:p w14:paraId="3B5390FE" w14:textId="77777777" w:rsidR="009B1258" w:rsidRPr="009B1258" w:rsidRDefault="009B1258" w:rsidP="009B1258">
            <w:pPr>
              <w:jc w:val="both"/>
              <w:rPr>
                <w:ins w:id="2162" w:author="Thomas Maldiney" w:date="2022-11-03T13:43:00Z"/>
                <w:b/>
                <w:bCs/>
                <w:i/>
                <w:iCs/>
                <w:sz w:val="16"/>
                <w:szCs w:val="16"/>
                <w:rPrChange w:id="2163" w:author="Thomas Maldiney" w:date="2022-11-03T13:44:00Z">
                  <w:rPr>
                    <w:ins w:id="216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6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6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5</w:t>
              </w:r>
            </w:ins>
          </w:p>
        </w:tc>
        <w:tc>
          <w:tcPr>
            <w:tcW w:w="732" w:type="dxa"/>
            <w:noWrap/>
            <w:hideMark/>
          </w:tcPr>
          <w:p w14:paraId="0FEE346C" w14:textId="77777777" w:rsidR="009B1258" w:rsidRPr="009B1258" w:rsidRDefault="009B1258" w:rsidP="009B1258">
            <w:pPr>
              <w:jc w:val="both"/>
              <w:rPr>
                <w:ins w:id="2167" w:author="Thomas Maldiney" w:date="2022-11-03T13:43:00Z"/>
                <w:b/>
                <w:bCs/>
                <w:i/>
                <w:iCs/>
                <w:sz w:val="16"/>
                <w:szCs w:val="16"/>
                <w:rPrChange w:id="2168" w:author="Thomas Maldiney" w:date="2022-11-03T13:44:00Z">
                  <w:rPr>
                    <w:ins w:id="216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7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2</w:t>
              </w:r>
            </w:ins>
          </w:p>
        </w:tc>
        <w:tc>
          <w:tcPr>
            <w:tcW w:w="2055" w:type="dxa"/>
            <w:noWrap/>
            <w:hideMark/>
          </w:tcPr>
          <w:p w14:paraId="405DC609" w14:textId="77777777" w:rsidR="009B1258" w:rsidRPr="009B1258" w:rsidRDefault="009B1258" w:rsidP="009B1258">
            <w:pPr>
              <w:jc w:val="both"/>
              <w:rPr>
                <w:ins w:id="2172" w:author="Thomas Maldiney" w:date="2022-11-03T13:43:00Z"/>
                <w:b/>
                <w:bCs/>
                <w:i/>
                <w:iCs/>
                <w:sz w:val="16"/>
                <w:szCs w:val="16"/>
                <w:rPrChange w:id="2173" w:author="Thomas Maldiney" w:date="2022-11-03T13:44:00Z">
                  <w:rPr>
                    <w:ins w:id="21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1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7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688326F3" w14:textId="77777777" w:rsidR="009B1258" w:rsidRPr="009B1258" w:rsidRDefault="009B1258" w:rsidP="009B1258">
            <w:pPr>
              <w:jc w:val="both"/>
              <w:rPr>
                <w:ins w:id="2178" w:author="Thomas Maldiney" w:date="2022-11-03T13:43:00Z"/>
                <w:b/>
                <w:bCs/>
                <w:i/>
                <w:iCs/>
                <w:sz w:val="16"/>
                <w:szCs w:val="16"/>
                <w:rPrChange w:id="2179" w:author="Thomas Maldiney" w:date="2022-11-03T13:44:00Z">
                  <w:rPr>
                    <w:ins w:id="218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8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8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0A7A36C3" w14:textId="77777777" w:rsidR="009B1258" w:rsidRPr="009B1258" w:rsidRDefault="009B1258" w:rsidP="009B1258">
            <w:pPr>
              <w:jc w:val="both"/>
              <w:rPr>
                <w:ins w:id="2183" w:author="Thomas Maldiney" w:date="2022-11-03T13:43:00Z"/>
                <w:b/>
                <w:bCs/>
                <w:i/>
                <w:iCs/>
                <w:sz w:val="16"/>
                <w:szCs w:val="16"/>
                <w:rPrChange w:id="2184" w:author="Thomas Maldiney" w:date="2022-11-03T13:44:00Z">
                  <w:rPr>
                    <w:ins w:id="218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8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8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</w:t>
              </w:r>
            </w:ins>
          </w:p>
        </w:tc>
        <w:tc>
          <w:tcPr>
            <w:tcW w:w="1788" w:type="dxa"/>
            <w:noWrap/>
            <w:hideMark/>
          </w:tcPr>
          <w:p w14:paraId="0D937B55" w14:textId="77777777" w:rsidR="009B1258" w:rsidRPr="009B1258" w:rsidRDefault="009B1258" w:rsidP="009B1258">
            <w:pPr>
              <w:jc w:val="both"/>
              <w:rPr>
                <w:ins w:id="2188" w:author="Thomas Maldiney" w:date="2022-11-03T13:43:00Z"/>
                <w:b/>
                <w:bCs/>
                <w:i/>
                <w:iCs/>
                <w:sz w:val="16"/>
                <w:szCs w:val="16"/>
                <w:rPrChange w:id="2189" w:author="Thomas Maldiney" w:date="2022-11-03T13:44:00Z">
                  <w:rPr>
                    <w:ins w:id="219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19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9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6DEF30F6" w14:textId="77777777" w:rsidR="009B1258" w:rsidRPr="009B1258" w:rsidRDefault="009B1258" w:rsidP="009B1258">
            <w:pPr>
              <w:jc w:val="both"/>
              <w:rPr>
                <w:ins w:id="2193" w:author="Thomas Maldiney" w:date="2022-11-03T13:43:00Z"/>
                <w:b/>
                <w:bCs/>
                <w:i/>
                <w:iCs/>
                <w:sz w:val="16"/>
                <w:szCs w:val="16"/>
                <w:rPrChange w:id="2194" w:author="Thomas Maldiney" w:date="2022-11-03T13:44:00Z">
                  <w:rPr>
                    <w:ins w:id="219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19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1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2 (11-14)</w:t>
              </w:r>
            </w:ins>
          </w:p>
        </w:tc>
      </w:tr>
      <w:tr w:rsidR="009B1258" w:rsidRPr="009B1258" w14:paraId="7B36C0FC" w14:textId="77777777" w:rsidTr="009B1258">
        <w:trPr>
          <w:trHeight w:val="288"/>
          <w:ins w:id="2198" w:author="Thomas Maldiney" w:date="2022-11-03T13:43:00Z"/>
        </w:trPr>
        <w:tc>
          <w:tcPr>
            <w:tcW w:w="774" w:type="dxa"/>
            <w:noWrap/>
            <w:hideMark/>
          </w:tcPr>
          <w:p w14:paraId="17428EB5" w14:textId="77777777" w:rsidR="009B1258" w:rsidRPr="009B1258" w:rsidRDefault="009B1258" w:rsidP="009B1258">
            <w:pPr>
              <w:jc w:val="both"/>
              <w:rPr>
                <w:ins w:id="2199" w:author="Thomas Maldiney" w:date="2022-11-03T13:43:00Z"/>
                <w:b/>
                <w:bCs/>
                <w:i/>
                <w:iCs/>
                <w:sz w:val="16"/>
                <w:szCs w:val="16"/>
                <w:rPrChange w:id="2200" w:author="Thomas Maldiney" w:date="2022-11-03T13:44:00Z">
                  <w:rPr>
                    <w:ins w:id="220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0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0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6</w:t>
              </w:r>
            </w:ins>
          </w:p>
        </w:tc>
        <w:tc>
          <w:tcPr>
            <w:tcW w:w="732" w:type="dxa"/>
            <w:noWrap/>
            <w:hideMark/>
          </w:tcPr>
          <w:p w14:paraId="6F696FE5" w14:textId="77777777" w:rsidR="009B1258" w:rsidRPr="009B1258" w:rsidRDefault="009B1258" w:rsidP="009B1258">
            <w:pPr>
              <w:jc w:val="both"/>
              <w:rPr>
                <w:ins w:id="2204" w:author="Thomas Maldiney" w:date="2022-11-03T13:43:00Z"/>
                <w:b/>
                <w:bCs/>
                <w:i/>
                <w:iCs/>
                <w:sz w:val="16"/>
                <w:szCs w:val="16"/>
                <w:rPrChange w:id="2205" w:author="Thomas Maldiney" w:date="2022-11-03T13:44:00Z">
                  <w:rPr>
                    <w:ins w:id="220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0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3</w:t>
              </w:r>
            </w:ins>
          </w:p>
        </w:tc>
        <w:tc>
          <w:tcPr>
            <w:tcW w:w="2055" w:type="dxa"/>
            <w:noWrap/>
            <w:hideMark/>
          </w:tcPr>
          <w:p w14:paraId="3AF6A299" w14:textId="77777777" w:rsidR="009B1258" w:rsidRPr="009B1258" w:rsidRDefault="009B1258" w:rsidP="009B1258">
            <w:pPr>
              <w:jc w:val="both"/>
              <w:rPr>
                <w:ins w:id="2209" w:author="Thomas Maldiney" w:date="2022-11-03T13:43:00Z"/>
                <w:b/>
                <w:bCs/>
                <w:i/>
                <w:iCs/>
                <w:sz w:val="16"/>
                <w:szCs w:val="16"/>
                <w:rPrChange w:id="2210" w:author="Thomas Maldiney" w:date="2022-11-03T13:44:00Z">
                  <w:rPr>
                    <w:ins w:id="221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1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1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22C88B8B" w14:textId="77777777" w:rsidR="009B1258" w:rsidRPr="009B1258" w:rsidRDefault="009B1258" w:rsidP="009B1258">
            <w:pPr>
              <w:jc w:val="both"/>
              <w:rPr>
                <w:ins w:id="2214" w:author="Thomas Maldiney" w:date="2022-11-03T13:43:00Z"/>
                <w:b/>
                <w:bCs/>
                <w:i/>
                <w:iCs/>
                <w:sz w:val="16"/>
                <w:szCs w:val="16"/>
                <w:rPrChange w:id="2215" w:author="Thomas Maldiney" w:date="2022-11-03T13:44:00Z">
                  <w:rPr>
                    <w:ins w:id="221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1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029E23AC" w14:textId="77777777" w:rsidR="009B1258" w:rsidRPr="009B1258" w:rsidRDefault="009B1258" w:rsidP="009B1258">
            <w:pPr>
              <w:jc w:val="both"/>
              <w:rPr>
                <w:ins w:id="2219" w:author="Thomas Maldiney" w:date="2022-11-03T13:43:00Z"/>
                <w:b/>
                <w:bCs/>
                <w:i/>
                <w:iCs/>
                <w:sz w:val="16"/>
                <w:szCs w:val="16"/>
                <w:rPrChange w:id="2220" w:author="Thomas Maldiney" w:date="2022-11-03T13:44:00Z">
                  <w:rPr>
                    <w:ins w:id="222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2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</w:t>
              </w:r>
            </w:ins>
          </w:p>
        </w:tc>
        <w:tc>
          <w:tcPr>
            <w:tcW w:w="1788" w:type="dxa"/>
            <w:noWrap/>
            <w:hideMark/>
          </w:tcPr>
          <w:p w14:paraId="07CB3E9A" w14:textId="77777777" w:rsidR="009B1258" w:rsidRPr="009B1258" w:rsidRDefault="009B1258" w:rsidP="009B1258">
            <w:pPr>
              <w:jc w:val="both"/>
              <w:rPr>
                <w:ins w:id="2224" w:author="Thomas Maldiney" w:date="2022-11-03T13:43:00Z"/>
                <w:b/>
                <w:bCs/>
                <w:i/>
                <w:iCs/>
                <w:sz w:val="16"/>
                <w:szCs w:val="16"/>
                <w:rPrChange w:id="2225" w:author="Thomas Maldiney" w:date="2022-11-03T13:44:00Z">
                  <w:rPr>
                    <w:ins w:id="22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2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B2D4782" w14:textId="77777777" w:rsidR="009B1258" w:rsidRPr="009B1258" w:rsidRDefault="009B1258" w:rsidP="009B1258">
            <w:pPr>
              <w:jc w:val="both"/>
              <w:rPr>
                <w:ins w:id="2229" w:author="Thomas Maldiney" w:date="2022-11-03T13:43:00Z"/>
                <w:b/>
                <w:bCs/>
                <w:i/>
                <w:iCs/>
                <w:sz w:val="16"/>
                <w:szCs w:val="16"/>
                <w:rPrChange w:id="2230" w:author="Thomas Maldiney" w:date="2022-11-03T13:44:00Z">
                  <w:rPr>
                    <w:ins w:id="223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3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3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8 (12-23)</w:t>
              </w:r>
            </w:ins>
          </w:p>
        </w:tc>
      </w:tr>
      <w:tr w:rsidR="009B1258" w:rsidRPr="009B1258" w14:paraId="3BD39420" w14:textId="77777777" w:rsidTr="009B1258">
        <w:trPr>
          <w:trHeight w:val="288"/>
          <w:ins w:id="2234" w:author="Thomas Maldiney" w:date="2022-11-03T13:43:00Z"/>
        </w:trPr>
        <w:tc>
          <w:tcPr>
            <w:tcW w:w="774" w:type="dxa"/>
            <w:noWrap/>
            <w:hideMark/>
          </w:tcPr>
          <w:p w14:paraId="79DA81A1" w14:textId="77777777" w:rsidR="009B1258" w:rsidRPr="009B1258" w:rsidRDefault="009B1258" w:rsidP="009B1258">
            <w:pPr>
              <w:jc w:val="both"/>
              <w:rPr>
                <w:ins w:id="2235" w:author="Thomas Maldiney" w:date="2022-11-03T13:43:00Z"/>
                <w:b/>
                <w:bCs/>
                <w:i/>
                <w:iCs/>
                <w:sz w:val="16"/>
                <w:szCs w:val="16"/>
                <w:rPrChange w:id="2236" w:author="Thomas Maldiney" w:date="2022-11-03T13:44:00Z">
                  <w:rPr>
                    <w:ins w:id="223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3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3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lastRenderedPageBreak/>
                <w:t>57</w:t>
              </w:r>
            </w:ins>
          </w:p>
        </w:tc>
        <w:tc>
          <w:tcPr>
            <w:tcW w:w="732" w:type="dxa"/>
            <w:noWrap/>
            <w:hideMark/>
          </w:tcPr>
          <w:p w14:paraId="4EABE9DF" w14:textId="77777777" w:rsidR="009B1258" w:rsidRPr="009B1258" w:rsidRDefault="009B1258" w:rsidP="009B1258">
            <w:pPr>
              <w:jc w:val="both"/>
              <w:rPr>
                <w:ins w:id="2240" w:author="Thomas Maldiney" w:date="2022-11-03T13:43:00Z"/>
                <w:b/>
                <w:bCs/>
                <w:i/>
                <w:iCs/>
                <w:sz w:val="16"/>
                <w:szCs w:val="16"/>
                <w:rPrChange w:id="2241" w:author="Thomas Maldiney" w:date="2022-11-03T13:44:00Z">
                  <w:rPr>
                    <w:ins w:id="224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4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4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4</w:t>
              </w:r>
            </w:ins>
          </w:p>
        </w:tc>
        <w:tc>
          <w:tcPr>
            <w:tcW w:w="2055" w:type="dxa"/>
            <w:noWrap/>
            <w:hideMark/>
          </w:tcPr>
          <w:p w14:paraId="3437F34B" w14:textId="77777777" w:rsidR="009B1258" w:rsidRPr="009B1258" w:rsidRDefault="009B1258" w:rsidP="009B1258">
            <w:pPr>
              <w:jc w:val="both"/>
              <w:rPr>
                <w:ins w:id="2245" w:author="Thomas Maldiney" w:date="2022-11-03T13:43:00Z"/>
                <w:b/>
                <w:bCs/>
                <w:i/>
                <w:iCs/>
                <w:sz w:val="16"/>
                <w:szCs w:val="16"/>
                <w:rPrChange w:id="2246" w:author="Thomas Maldiney" w:date="2022-11-03T13:44:00Z">
                  <w:rPr>
                    <w:ins w:id="224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24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4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5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617D5192" w14:textId="77777777" w:rsidR="009B1258" w:rsidRPr="009B1258" w:rsidRDefault="009B1258" w:rsidP="009B1258">
            <w:pPr>
              <w:jc w:val="both"/>
              <w:rPr>
                <w:ins w:id="2251" w:author="Thomas Maldiney" w:date="2022-11-03T13:43:00Z"/>
                <w:b/>
                <w:bCs/>
                <w:i/>
                <w:iCs/>
                <w:sz w:val="16"/>
                <w:szCs w:val="16"/>
                <w:rPrChange w:id="2252" w:author="Thomas Maldiney" w:date="2022-11-03T13:44:00Z">
                  <w:rPr>
                    <w:ins w:id="225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5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5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1FAF3944" w14:textId="77777777" w:rsidR="009B1258" w:rsidRPr="009B1258" w:rsidRDefault="009B1258" w:rsidP="009B1258">
            <w:pPr>
              <w:jc w:val="both"/>
              <w:rPr>
                <w:ins w:id="2256" w:author="Thomas Maldiney" w:date="2022-11-03T13:43:00Z"/>
                <w:b/>
                <w:bCs/>
                <w:i/>
                <w:iCs/>
                <w:sz w:val="16"/>
                <w:szCs w:val="16"/>
                <w:rPrChange w:id="2257" w:author="Thomas Maldiney" w:date="2022-11-03T13:44:00Z">
                  <w:rPr>
                    <w:ins w:id="225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5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6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</w:t>
              </w:r>
            </w:ins>
          </w:p>
        </w:tc>
        <w:tc>
          <w:tcPr>
            <w:tcW w:w="1788" w:type="dxa"/>
            <w:noWrap/>
            <w:hideMark/>
          </w:tcPr>
          <w:p w14:paraId="20349669" w14:textId="77777777" w:rsidR="009B1258" w:rsidRPr="009B1258" w:rsidRDefault="009B1258" w:rsidP="009B1258">
            <w:pPr>
              <w:jc w:val="both"/>
              <w:rPr>
                <w:ins w:id="2261" w:author="Thomas Maldiney" w:date="2022-11-03T13:43:00Z"/>
                <w:b/>
                <w:bCs/>
                <w:i/>
                <w:iCs/>
                <w:sz w:val="16"/>
                <w:szCs w:val="16"/>
                <w:rPrChange w:id="2262" w:author="Thomas Maldiney" w:date="2022-11-03T13:44:00Z">
                  <w:rPr>
                    <w:ins w:id="226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26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6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C7AF02C" w14:textId="77777777" w:rsidR="009B1258" w:rsidRPr="009B1258" w:rsidRDefault="009B1258" w:rsidP="009B1258">
            <w:pPr>
              <w:jc w:val="both"/>
              <w:rPr>
                <w:ins w:id="2266" w:author="Thomas Maldiney" w:date="2022-11-03T13:43:00Z"/>
                <w:b/>
                <w:bCs/>
                <w:i/>
                <w:iCs/>
                <w:sz w:val="16"/>
                <w:szCs w:val="16"/>
                <w:rPrChange w:id="2267" w:author="Thomas Maldiney" w:date="2022-11-03T13:44:00Z">
                  <w:rPr>
                    <w:ins w:id="226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6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7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 (7-9)</w:t>
              </w:r>
            </w:ins>
          </w:p>
        </w:tc>
      </w:tr>
      <w:tr w:rsidR="009B1258" w:rsidRPr="009B1258" w14:paraId="4D1BAAC7" w14:textId="77777777" w:rsidTr="009B1258">
        <w:trPr>
          <w:trHeight w:val="288"/>
          <w:ins w:id="2271" w:author="Thomas Maldiney" w:date="2022-11-03T13:43:00Z"/>
        </w:trPr>
        <w:tc>
          <w:tcPr>
            <w:tcW w:w="774" w:type="dxa"/>
            <w:noWrap/>
            <w:hideMark/>
          </w:tcPr>
          <w:p w14:paraId="7DC291FE" w14:textId="77777777" w:rsidR="009B1258" w:rsidRPr="009B1258" w:rsidRDefault="009B1258" w:rsidP="009B1258">
            <w:pPr>
              <w:jc w:val="both"/>
              <w:rPr>
                <w:ins w:id="2272" w:author="Thomas Maldiney" w:date="2022-11-03T13:43:00Z"/>
                <w:b/>
                <w:bCs/>
                <w:i/>
                <w:iCs/>
                <w:sz w:val="16"/>
                <w:szCs w:val="16"/>
                <w:rPrChange w:id="2273" w:author="Thomas Maldiney" w:date="2022-11-03T13:44:00Z">
                  <w:rPr>
                    <w:ins w:id="22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8</w:t>
              </w:r>
            </w:ins>
          </w:p>
        </w:tc>
        <w:tc>
          <w:tcPr>
            <w:tcW w:w="732" w:type="dxa"/>
            <w:noWrap/>
            <w:hideMark/>
          </w:tcPr>
          <w:p w14:paraId="2C67BE9A" w14:textId="77777777" w:rsidR="009B1258" w:rsidRPr="009B1258" w:rsidRDefault="009B1258" w:rsidP="009B1258">
            <w:pPr>
              <w:jc w:val="both"/>
              <w:rPr>
                <w:ins w:id="2277" w:author="Thomas Maldiney" w:date="2022-11-03T13:43:00Z"/>
                <w:b/>
                <w:bCs/>
                <w:i/>
                <w:iCs/>
                <w:sz w:val="16"/>
                <w:szCs w:val="16"/>
                <w:rPrChange w:id="2278" w:author="Thomas Maldiney" w:date="2022-11-03T13:44:00Z">
                  <w:rPr>
                    <w:ins w:id="227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8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8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5</w:t>
              </w:r>
            </w:ins>
          </w:p>
        </w:tc>
        <w:tc>
          <w:tcPr>
            <w:tcW w:w="2055" w:type="dxa"/>
            <w:noWrap/>
            <w:hideMark/>
          </w:tcPr>
          <w:p w14:paraId="2307E134" w14:textId="77777777" w:rsidR="009B1258" w:rsidRPr="009B1258" w:rsidRDefault="009B1258" w:rsidP="009B1258">
            <w:pPr>
              <w:jc w:val="both"/>
              <w:rPr>
                <w:ins w:id="2282" w:author="Thomas Maldiney" w:date="2022-11-03T13:43:00Z"/>
                <w:b/>
                <w:bCs/>
                <w:i/>
                <w:iCs/>
                <w:sz w:val="16"/>
                <w:szCs w:val="16"/>
                <w:rPrChange w:id="2283" w:author="Thomas Maldiney" w:date="2022-11-03T13:44:00Z">
                  <w:rPr>
                    <w:ins w:id="228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8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8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William Morey Hospital</w:t>
              </w:r>
            </w:ins>
          </w:p>
        </w:tc>
        <w:tc>
          <w:tcPr>
            <w:tcW w:w="694" w:type="dxa"/>
            <w:noWrap/>
            <w:hideMark/>
          </w:tcPr>
          <w:p w14:paraId="005757C5" w14:textId="77777777" w:rsidR="009B1258" w:rsidRPr="009B1258" w:rsidRDefault="009B1258" w:rsidP="009B1258">
            <w:pPr>
              <w:jc w:val="both"/>
              <w:rPr>
                <w:ins w:id="2287" w:author="Thomas Maldiney" w:date="2022-11-03T13:43:00Z"/>
                <w:b/>
                <w:bCs/>
                <w:i/>
                <w:iCs/>
                <w:sz w:val="16"/>
                <w:szCs w:val="16"/>
                <w:rPrChange w:id="2288" w:author="Thomas Maldiney" w:date="2022-11-03T13:44:00Z">
                  <w:rPr>
                    <w:ins w:id="228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9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9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31CEC5CF" w14:textId="77777777" w:rsidR="009B1258" w:rsidRPr="009B1258" w:rsidRDefault="009B1258" w:rsidP="009B1258">
            <w:pPr>
              <w:jc w:val="both"/>
              <w:rPr>
                <w:ins w:id="2292" w:author="Thomas Maldiney" w:date="2022-11-03T13:43:00Z"/>
                <w:b/>
                <w:bCs/>
                <w:i/>
                <w:iCs/>
                <w:sz w:val="16"/>
                <w:szCs w:val="16"/>
                <w:rPrChange w:id="2293" w:author="Thomas Maldiney" w:date="2022-11-03T13:44:00Z">
                  <w:rPr>
                    <w:ins w:id="229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29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29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8</w:t>
              </w:r>
            </w:ins>
          </w:p>
        </w:tc>
        <w:tc>
          <w:tcPr>
            <w:tcW w:w="1788" w:type="dxa"/>
            <w:noWrap/>
            <w:hideMark/>
          </w:tcPr>
          <w:p w14:paraId="6487543D" w14:textId="77777777" w:rsidR="009B1258" w:rsidRPr="009B1258" w:rsidRDefault="009B1258" w:rsidP="009B1258">
            <w:pPr>
              <w:jc w:val="both"/>
              <w:rPr>
                <w:ins w:id="2297" w:author="Thomas Maldiney" w:date="2022-11-03T13:43:00Z"/>
                <w:b/>
                <w:bCs/>
                <w:i/>
                <w:iCs/>
                <w:sz w:val="16"/>
                <w:szCs w:val="16"/>
                <w:rPrChange w:id="2298" w:author="Thomas Maldiney" w:date="2022-11-03T13:44:00Z">
                  <w:rPr>
                    <w:ins w:id="229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30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0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36B79FAC" w14:textId="77777777" w:rsidR="009B1258" w:rsidRPr="009B1258" w:rsidRDefault="009B1258" w:rsidP="009B1258">
            <w:pPr>
              <w:jc w:val="both"/>
              <w:rPr>
                <w:ins w:id="2302" w:author="Thomas Maldiney" w:date="2022-11-03T13:43:00Z"/>
                <w:b/>
                <w:bCs/>
                <w:i/>
                <w:iCs/>
                <w:sz w:val="16"/>
                <w:szCs w:val="16"/>
                <w:rPrChange w:id="2303" w:author="Thomas Maldiney" w:date="2022-11-03T13:44:00Z">
                  <w:rPr>
                    <w:ins w:id="230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0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0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3 (11-14)</w:t>
              </w:r>
            </w:ins>
          </w:p>
        </w:tc>
      </w:tr>
      <w:tr w:rsidR="009B1258" w:rsidRPr="009B1258" w14:paraId="70E1D008" w14:textId="77777777" w:rsidTr="009B1258">
        <w:trPr>
          <w:trHeight w:val="288"/>
          <w:ins w:id="2307" w:author="Thomas Maldiney" w:date="2022-11-03T13:43:00Z"/>
        </w:trPr>
        <w:tc>
          <w:tcPr>
            <w:tcW w:w="774" w:type="dxa"/>
            <w:noWrap/>
            <w:hideMark/>
          </w:tcPr>
          <w:p w14:paraId="59CF6B93" w14:textId="77777777" w:rsidR="009B1258" w:rsidRPr="009B1258" w:rsidRDefault="009B1258" w:rsidP="009B1258">
            <w:pPr>
              <w:jc w:val="both"/>
              <w:rPr>
                <w:ins w:id="2308" w:author="Thomas Maldiney" w:date="2022-11-03T13:43:00Z"/>
                <w:b/>
                <w:bCs/>
                <w:i/>
                <w:iCs/>
                <w:sz w:val="16"/>
                <w:szCs w:val="16"/>
                <w:rPrChange w:id="2309" w:author="Thomas Maldiney" w:date="2022-11-03T13:44:00Z">
                  <w:rPr>
                    <w:ins w:id="231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1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1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9</w:t>
              </w:r>
            </w:ins>
          </w:p>
        </w:tc>
        <w:tc>
          <w:tcPr>
            <w:tcW w:w="732" w:type="dxa"/>
            <w:noWrap/>
            <w:hideMark/>
          </w:tcPr>
          <w:p w14:paraId="055ED5E6" w14:textId="77777777" w:rsidR="009B1258" w:rsidRPr="009B1258" w:rsidRDefault="009B1258" w:rsidP="009B1258">
            <w:pPr>
              <w:jc w:val="both"/>
              <w:rPr>
                <w:ins w:id="2313" w:author="Thomas Maldiney" w:date="2022-11-03T13:43:00Z"/>
                <w:b/>
                <w:bCs/>
                <w:i/>
                <w:iCs/>
                <w:sz w:val="16"/>
                <w:szCs w:val="16"/>
                <w:rPrChange w:id="2314" w:author="Thomas Maldiney" w:date="2022-11-03T13:44:00Z">
                  <w:rPr>
                    <w:ins w:id="231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1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1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6</w:t>
              </w:r>
            </w:ins>
          </w:p>
        </w:tc>
        <w:tc>
          <w:tcPr>
            <w:tcW w:w="2055" w:type="dxa"/>
            <w:noWrap/>
            <w:hideMark/>
          </w:tcPr>
          <w:p w14:paraId="224096D2" w14:textId="77777777" w:rsidR="009B1258" w:rsidRPr="009B1258" w:rsidRDefault="009B1258" w:rsidP="009B1258">
            <w:pPr>
              <w:jc w:val="both"/>
              <w:rPr>
                <w:ins w:id="2318" w:author="Thomas Maldiney" w:date="2022-11-03T13:43:00Z"/>
                <w:b/>
                <w:bCs/>
                <w:i/>
                <w:iCs/>
                <w:sz w:val="16"/>
                <w:szCs w:val="16"/>
                <w:rPrChange w:id="2319" w:author="Thomas Maldiney" w:date="2022-11-03T13:44:00Z">
                  <w:rPr>
                    <w:ins w:id="232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32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2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22E6CDF5" w14:textId="77777777" w:rsidR="009B1258" w:rsidRPr="009B1258" w:rsidRDefault="009B1258" w:rsidP="009B1258">
            <w:pPr>
              <w:jc w:val="both"/>
              <w:rPr>
                <w:ins w:id="2324" w:author="Thomas Maldiney" w:date="2022-11-03T13:43:00Z"/>
                <w:b/>
                <w:bCs/>
                <w:i/>
                <w:iCs/>
                <w:sz w:val="16"/>
                <w:szCs w:val="16"/>
                <w:rPrChange w:id="2325" w:author="Thomas Maldiney" w:date="2022-11-03T13:44:00Z">
                  <w:rPr>
                    <w:ins w:id="23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0B77F76A" w14:textId="77777777" w:rsidR="009B1258" w:rsidRPr="009B1258" w:rsidRDefault="009B1258" w:rsidP="009B1258">
            <w:pPr>
              <w:jc w:val="both"/>
              <w:rPr>
                <w:ins w:id="2329" w:author="Thomas Maldiney" w:date="2022-11-03T13:43:00Z"/>
                <w:b/>
                <w:bCs/>
                <w:i/>
                <w:iCs/>
                <w:sz w:val="16"/>
                <w:szCs w:val="16"/>
                <w:rPrChange w:id="2330" w:author="Thomas Maldiney" w:date="2022-11-03T13:44:00Z">
                  <w:rPr>
                    <w:ins w:id="233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3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3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</w:t>
              </w:r>
            </w:ins>
          </w:p>
        </w:tc>
        <w:tc>
          <w:tcPr>
            <w:tcW w:w="1788" w:type="dxa"/>
            <w:noWrap/>
            <w:hideMark/>
          </w:tcPr>
          <w:p w14:paraId="145B54F5" w14:textId="77777777" w:rsidR="009B1258" w:rsidRPr="009B1258" w:rsidRDefault="009B1258" w:rsidP="009B1258">
            <w:pPr>
              <w:jc w:val="both"/>
              <w:rPr>
                <w:ins w:id="2334" w:author="Thomas Maldiney" w:date="2022-11-03T13:43:00Z"/>
                <w:b/>
                <w:bCs/>
                <w:i/>
                <w:iCs/>
                <w:sz w:val="16"/>
                <w:szCs w:val="16"/>
                <w:rPrChange w:id="2335" w:author="Thomas Maldiney" w:date="2022-11-03T13:44:00Z">
                  <w:rPr>
                    <w:ins w:id="233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33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3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0ED6FE5E" w14:textId="77777777" w:rsidR="009B1258" w:rsidRPr="009B1258" w:rsidRDefault="009B1258" w:rsidP="009B1258">
            <w:pPr>
              <w:jc w:val="both"/>
              <w:rPr>
                <w:ins w:id="2339" w:author="Thomas Maldiney" w:date="2022-11-03T13:43:00Z"/>
                <w:b/>
                <w:bCs/>
                <w:i/>
                <w:iCs/>
                <w:sz w:val="16"/>
                <w:szCs w:val="16"/>
                <w:rPrChange w:id="2340" w:author="Thomas Maldiney" w:date="2022-11-03T13:44:00Z">
                  <w:rPr>
                    <w:ins w:id="234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4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4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0 (8-10)</w:t>
              </w:r>
            </w:ins>
          </w:p>
        </w:tc>
      </w:tr>
      <w:tr w:rsidR="009B1258" w:rsidRPr="009B1258" w14:paraId="7B954021" w14:textId="77777777" w:rsidTr="009B1258">
        <w:trPr>
          <w:trHeight w:val="288"/>
          <w:ins w:id="2344" w:author="Thomas Maldiney" w:date="2022-11-03T13:43:00Z"/>
        </w:trPr>
        <w:tc>
          <w:tcPr>
            <w:tcW w:w="774" w:type="dxa"/>
            <w:noWrap/>
            <w:hideMark/>
          </w:tcPr>
          <w:p w14:paraId="51BB4B45" w14:textId="77777777" w:rsidR="009B1258" w:rsidRPr="009B1258" w:rsidRDefault="009B1258" w:rsidP="009B1258">
            <w:pPr>
              <w:jc w:val="both"/>
              <w:rPr>
                <w:ins w:id="2345" w:author="Thomas Maldiney" w:date="2022-11-03T13:43:00Z"/>
                <w:b/>
                <w:bCs/>
                <w:i/>
                <w:iCs/>
                <w:sz w:val="16"/>
                <w:szCs w:val="16"/>
                <w:rPrChange w:id="2346" w:author="Thomas Maldiney" w:date="2022-11-03T13:44:00Z">
                  <w:rPr>
                    <w:ins w:id="234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4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4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0</w:t>
              </w:r>
            </w:ins>
          </w:p>
        </w:tc>
        <w:tc>
          <w:tcPr>
            <w:tcW w:w="732" w:type="dxa"/>
            <w:noWrap/>
            <w:hideMark/>
          </w:tcPr>
          <w:p w14:paraId="194366FE" w14:textId="77777777" w:rsidR="009B1258" w:rsidRPr="009B1258" w:rsidRDefault="009B1258" w:rsidP="009B1258">
            <w:pPr>
              <w:jc w:val="both"/>
              <w:rPr>
                <w:ins w:id="2350" w:author="Thomas Maldiney" w:date="2022-11-03T13:43:00Z"/>
                <w:b/>
                <w:bCs/>
                <w:i/>
                <w:iCs/>
                <w:sz w:val="16"/>
                <w:szCs w:val="16"/>
                <w:rPrChange w:id="2351" w:author="Thomas Maldiney" w:date="2022-11-03T13:44:00Z">
                  <w:rPr>
                    <w:ins w:id="235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5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5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7</w:t>
              </w:r>
            </w:ins>
          </w:p>
        </w:tc>
        <w:tc>
          <w:tcPr>
            <w:tcW w:w="2055" w:type="dxa"/>
            <w:noWrap/>
            <w:hideMark/>
          </w:tcPr>
          <w:p w14:paraId="49D2D858" w14:textId="77777777" w:rsidR="009B1258" w:rsidRPr="009B1258" w:rsidRDefault="009B1258" w:rsidP="009B1258">
            <w:pPr>
              <w:jc w:val="both"/>
              <w:rPr>
                <w:ins w:id="2355" w:author="Thomas Maldiney" w:date="2022-11-03T13:43:00Z"/>
                <w:b/>
                <w:bCs/>
                <w:i/>
                <w:iCs/>
                <w:sz w:val="16"/>
                <w:szCs w:val="16"/>
                <w:rPrChange w:id="2356" w:author="Thomas Maldiney" w:date="2022-11-03T13:44:00Z">
                  <w:rPr>
                    <w:ins w:id="235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35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5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6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38C2790B" w14:textId="77777777" w:rsidR="009B1258" w:rsidRPr="009B1258" w:rsidRDefault="009B1258" w:rsidP="009B1258">
            <w:pPr>
              <w:jc w:val="both"/>
              <w:rPr>
                <w:ins w:id="2361" w:author="Thomas Maldiney" w:date="2022-11-03T13:43:00Z"/>
                <w:b/>
                <w:bCs/>
                <w:i/>
                <w:iCs/>
                <w:sz w:val="16"/>
                <w:szCs w:val="16"/>
                <w:rPrChange w:id="2362" w:author="Thomas Maldiney" w:date="2022-11-03T13:44:00Z">
                  <w:rPr>
                    <w:ins w:id="236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6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6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17AA6301" w14:textId="77777777" w:rsidR="009B1258" w:rsidRPr="009B1258" w:rsidRDefault="009B1258" w:rsidP="009B1258">
            <w:pPr>
              <w:jc w:val="both"/>
              <w:rPr>
                <w:ins w:id="2366" w:author="Thomas Maldiney" w:date="2022-11-03T13:43:00Z"/>
                <w:b/>
                <w:bCs/>
                <w:i/>
                <w:iCs/>
                <w:sz w:val="16"/>
                <w:szCs w:val="16"/>
                <w:rPrChange w:id="2367" w:author="Thomas Maldiney" w:date="2022-11-03T13:44:00Z">
                  <w:rPr>
                    <w:ins w:id="236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6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7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3</w:t>
              </w:r>
            </w:ins>
          </w:p>
        </w:tc>
        <w:tc>
          <w:tcPr>
            <w:tcW w:w="1788" w:type="dxa"/>
            <w:noWrap/>
            <w:hideMark/>
          </w:tcPr>
          <w:p w14:paraId="7EA4E631" w14:textId="77777777" w:rsidR="009B1258" w:rsidRPr="009B1258" w:rsidRDefault="009B1258" w:rsidP="009B1258">
            <w:pPr>
              <w:jc w:val="both"/>
              <w:rPr>
                <w:ins w:id="2371" w:author="Thomas Maldiney" w:date="2022-11-03T13:43:00Z"/>
                <w:b/>
                <w:bCs/>
                <w:i/>
                <w:iCs/>
                <w:sz w:val="16"/>
                <w:szCs w:val="16"/>
                <w:rPrChange w:id="2372" w:author="Thomas Maldiney" w:date="2022-11-03T13:44:00Z">
                  <w:rPr>
                    <w:ins w:id="237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37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7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71FD4EC" w14:textId="77777777" w:rsidR="009B1258" w:rsidRPr="009B1258" w:rsidRDefault="009B1258" w:rsidP="009B1258">
            <w:pPr>
              <w:jc w:val="both"/>
              <w:rPr>
                <w:ins w:id="2376" w:author="Thomas Maldiney" w:date="2022-11-03T13:43:00Z"/>
                <w:b/>
                <w:bCs/>
                <w:i/>
                <w:iCs/>
                <w:sz w:val="16"/>
                <w:szCs w:val="16"/>
                <w:rPrChange w:id="2377" w:author="Thomas Maldiney" w:date="2022-11-03T13:44:00Z">
                  <w:rPr>
                    <w:ins w:id="237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7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8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0 (8-11)</w:t>
              </w:r>
            </w:ins>
          </w:p>
        </w:tc>
      </w:tr>
      <w:tr w:rsidR="009B1258" w:rsidRPr="009B1258" w14:paraId="710B2200" w14:textId="77777777" w:rsidTr="009B1258">
        <w:trPr>
          <w:trHeight w:val="288"/>
          <w:ins w:id="2381" w:author="Thomas Maldiney" w:date="2022-11-03T13:43:00Z"/>
        </w:trPr>
        <w:tc>
          <w:tcPr>
            <w:tcW w:w="774" w:type="dxa"/>
            <w:noWrap/>
            <w:hideMark/>
          </w:tcPr>
          <w:p w14:paraId="73BA7175" w14:textId="77777777" w:rsidR="009B1258" w:rsidRPr="009B1258" w:rsidRDefault="009B1258" w:rsidP="009B1258">
            <w:pPr>
              <w:jc w:val="both"/>
              <w:rPr>
                <w:ins w:id="2382" w:author="Thomas Maldiney" w:date="2022-11-03T13:43:00Z"/>
                <w:b/>
                <w:bCs/>
                <w:i/>
                <w:iCs/>
                <w:sz w:val="16"/>
                <w:szCs w:val="16"/>
                <w:rPrChange w:id="2383" w:author="Thomas Maldiney" w:date="2022-11-03T13:44:00Z">
                  <w:rPr>
                    <w:ins w:id="238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8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8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1</w:t>
              </w:r>
            </w:ins>
          </w:p>
        </w:tc>
        <w:tc>
          <w:tcPr>
            <w:tcW w:w="732" w:type="dxa"/>
            <w:noWrap/>
            <w:hideMark/>
          </w:tcPr>
          <w:p w14:paraId="529F7D47" w14:textId="77777777" w:rsidR="009B1258" w:rsidRPr="009B1258" w:rsidRDefault="009B1258" w:rsidP="009B1258">
            <w:pPr>
              <w:jc w:val="both"/>
              <w:rPr>
                <w:ins w:id="2387" w:author="Thomas Maldiney" w:date="2022-11-03T13:43:00Z"/>
                <w:b/>
                <w:bCs/>
                <w:i/>
                <w:iCs/>
                <w:sz w:val="16"/>
                <w:szCs w:val="16"/>
                <w:rPrChange w:id="2388" w:author="Thomas Maldiney" w:date="2022-11-03T13:44:00Z">
                  <w:rPr>
                    <w:ins w:id="238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39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9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8</w:t>
              </w:r>
            </w:ins>
          </w:p>
        </w:tc>
        <w:tc>
          <w:tcPr>
            <w:tcW w:w="2055" w:type="dxa"/>
            <w:noWrap/>
            <w:hideMark/>
          </w:tcPr>
          <w:p w14:paraId="4B95FCA9" w14:textId="77777777" w:rsidR="009B1258" w:rsidRPr="009B1258" w:rsidRDefault="009B1258" w:rsidP="009B1258">
            <w:pPr>
              <w:jc w:val="both"/>
              <w:rPr>
                <w:ins w:id="2392" w:author="Thomas Maldiney" w:date="2022-11-03T13:43:00Z"/>
                <w:b/>
                <w:bCs/>
                <w:i/>
                <w:iCs/>
                <w:sz w:val="16"/>
                <w:szCs w:val="16"/>
                <w:rPrChange w:id="2393" w:author="Thomas Maldiney" w:date="2022-11-03T13:44:00Z">
                  <w:rPr>
                    <w:ins w:id="239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39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9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3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540AC080" w14:textId="77777777" w:rsidR="009B1258" w:rsidRPr="009B1258" w:rsidRDefault="009B1258" w:rsidP="009B1258">
            <w:pPr>
              <w:jc w:val="both"/>
              <w:rPr>
                <w:ins w:id="2398" w:author="Thomas Maldiney" w:date="2022-11-03T13:43:00Z"/>
                <w:b/>
                <w:bCs/>
                <w:i/>
                <w:iCs/>
                <w:sz w:val="16"/>
                <w:szCs w:val="16"/>
                <w:rPrChange w:id="2399" w:author="Thomas Maldiney" w:date="2022-11-03T13:44:00Z">
                  <w:rPr>
                    <w:ins w:id="24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3B87D7ED" w14:textId="77777777" w:rsidR="009B1258" w:rsidRPr="009B1258" w:rsidRDefault="009B1258" w:rsidP="009B1258">
            <w:pPr>
              <w:jc w:val="both"/>
              <w:rPr>
                <w:ins w:id="2403" w:author="Thomas Maldiney" w:date="2022-11-03T13:43:00Z"/>
                <w:b/>
                <w:bCs/>
                <w:i/>
                <w:iCs/>
                <w:sz w:val="16"/>
                <w:szCs w:val="16"/>
                <w:rPrChange w:id="2404" w:author="Thomas Maldiney" w:date="2022-11-03T13:44:00Z">
                  <w:rPr>
                    <w:ins w:id="240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0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0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</w:t>
              </w:r>
            </w:ins>
          </w:p>
        </w:tc>
        <w:tc>
          <w:tcPr>
            <w:tcW w:w="1788" w:type="dxa"/>
            <w:noWrap/>
            <w:hideMark/>
          </w:tcPr>
          <w:p w14:paraId="65736860" w14:textId="77777777" w:rsidR="009B1258" w:rsidRPr="009B1258" w:rsidRDefault="009B1258" w:rsidP="009B1258">
            <w:pPr>
              <w:jc w:val="both"/>
              <w:rPr>
                <w:ins w:id="2408" w:author="Thomas Maldiney" w:date="2022-11-03T13:43:00Z"/>
                <w:b/>
                <w:bCs/>
                <w:i/>
                <w:iCs/>
                <w:sz w:val="16"/>
                <w:szCs w:val="16"/>
                <w:rPrChange w:id="2409" w:author="Thomas Maldiney" w:date="2022-11-03T13:44:00Z">
                  <w:rPr>
                    <w:ins w:id="241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41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1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17781D71" w14:textId="77777777" w:rsidR="009B1258" w:rsidRPr="009B1258" w:rsidRDefault="009B1258" w:rsidP="009B1258">
            <w:pPr>
              <w:jc w:val="both"/>
              <w:rPr>
                <w:ins w:id="2413" w:author="Thomas Maldiney" w:date="2022-11-03T13:43:00Z"/>
                <w:b/>
                <w:bCs/>
                <w:i/>
                <w:iCs/>
                <w:sz w:val="16"/>
                <w:szCs w:val="16"/>
                <w:rPrChange w:id="2414" w:author="Thomas Maldiney" w:date="2022-11-03T13:44:00Z">
                  <w:rPr>
                    <w:ins w:id="241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1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1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 (5-7)</w:t>
              </w:r>
            </w:ins>
          </w:p>
        </w:tc>
      </w:tr>
      <w:tr w:rsidR="009B1258" w:rsidRPr="009B1258" w14:paraId="7C7005D6" w14:textId="77777777" w:rsidTr="009B1258">
        <w:trPr>
          <w:trHeight w:val="288"/>
          <w:ins w:id="2418" w:author="Thomas Maldiney" w:date="2022-11-03T13:43:00Z"/>
        </w:trPr>
        <w:tc>
          <w:tcPr>
            <w:tcW w:w="774" w:type="dxa"/>
            <w:noWrap/>
            <w:hideMark/>
          </w:tcPr>
          <w:p w14:paraId="1CD8DB7B" w14:textId="77777777" w:rsidR="009B1258" w:rsidRPr="009B1258" w:rsidRDefault="009B1258" w:rsidP="009B1258">
            <w:pPr>
              <w:jc w:val="both"/>
              <w:rPr>
                <w:ins w:id="2419" w:author="Thomas Maldiney" w:date="2022-11-03T13:43:00Z"/>
                <w:b/>
                <w:bCs/>
                <w:i/>
                <w:iCs/>
                <w:sz w:val="16"/>
                <w:szCs w:val="16"/>
                <w:rPrChange w:id="2420" w:author="Thomas Maldiney" w:date="2022-11-03T13:44:00Z">
                  <w:rPr>
                    <w:ins w:id="242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2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2</w:t>
              </w:r>
            </w:ins>
          </w:p>
        </w:tc>
        <w:tc>
          <w:tcPr>
            <w:tcW w:w="732" w:type="dxa"/>
            <w:noWrap/>
            <w:hideMark/>
          </w:tcPr>
          <w:p w14:paraId="4668AE2A" w14:textId="77777777" w:rsidR="009B1258" w:rsidRPr="009B1258" w:rsidRDefault="009B1258" w:rsidP="009B1258">
            <w:pPr>
              <w:jc w:val="both"/>
              <w:rPr>
                <w:ins w:id="2424" w:author="Thomas Maldiney" w:date="2022-11-03T13:43:00Z"/>
                <w:b/>
                <w:bCs/>
                <w:i/>
                <w:iCs/>
                <w:sz w:val="16"/>
                <w:szCs w:val="16"/>
                <w:rPrChange w:id="2425" w:author="Thomas Maldiney" w:date="2022-11-03T13:44:00Z">
                  <w:rPr>
                    <w:ins w:id="24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9</w:t>
              </w:r>
            </w:ins>
          </w:p>
        </w:tc>
        <w:tc>
          <w:tcPr>
            <w:tcW w:w="2055" w:type="dxa"/>
            <w:noWrap/>
            <w:hideMark/>
          </w:tcPr>
          <w:p w14:paraId="38EE48BD" w14:textId="77777777" w:rsidR="009B1258" w:rsidRPr="009B1258" w:rsidRDefault="009B1258" w:rsidP="009B1258">
            <w:pPr>
              <w:jc w:val="both"/>
              <w:rPr>
                <w:ins w:id="2429" w:author="Thomas Maldiney" w:date="2022-11-03T13:43:00Z"/>
                <w:b/>
                <w:bCs/>
                <w:i/>
                <w:iCs/>
                <w:sz w:val="16"/>
                <w:szCs w:val="16"/>
                <w:rPrChange w:id="2430" w:author="Thomas Maldiney" w:date="2022-11-03T13:44:00Z">
                  <w:rPr>
                    <w:ins w:id="243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43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3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3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28695F71" w14:textId="77777777" w:rsidR="009B1258" w:rsidRPr="009B1258" w:rsidRDefault="009B1258" w:rsidP="009B1258">
            <w:pPr>
              <w:jc w:val="both"/>
              <w:rPr>
                <w:ins w:id="2435" w:author="Thomas Maldiney" w:date="2022-11-03T13:43:00Z"/>
                <w:b/>
                <w:bCs/>
                <w:i/>
                <w:iCs/>
                <w:sz w:val="16"/>
                <w:szCs w:val="16"/>
                <w:rPrChange w:id="2436" w:author="Thomas Maldiney" w:date="2022-11-03T13:44:00Z">
                  <w:rPr>
                    <w:ins w:id="243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3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3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6D7F314A" w14:textId="77777777" w:rsidR="009B1258" w:rsidRPr="009B1258" w:rsidRDefault="009B1258" w:rsidP="009B1258">
            <w:pPr>
              <w:jc w:val="both"/>
              <w:rPr>
                <w:ins w:id="2440" w:author="Thomas Maldiney" w:date="2022-11-03T13:43:00Z"/>
                <w:b/>
                <w:bCs/>
                <w:i/>
                <w:iCs/>
                <w:sz w:val="16"/>
                <w:szCs w:val="16"/>
                <w:rPrChange w:id="2441" w:author="Thomas Maldiney" w:date="2022-11-03T13:44:00Z">
                  <w:rPr>
                    <w:ins w:id="244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4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4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25</w:t>
              </w:r>
            </w:ins>
          </w:p>
        </w:tc>
        <w:tc>
          <w:tcPr>
            <w:tcW w:w="1788" w:type="dxa"/>
            <w:noWrap/>
            <w:hideMark/>
          </w:tcPr>
          <w:p w14:paraId="4392C969" w14:textId="77777777" w:rsidR="009B1258" w:rsidRPr="009B1258" w:rsidRDefault="009B1258" w:rsidP="009B1258">
            <w:pPr>
              <w:jc w:val="both"/>
              <w:rPr>
                <w:ins w:id="2445" w:author="Thomas Maldiney" w:date="2022-11-03T13:43:00Z"/>
                <w:b/>
                <w:bCs/>
                <w:i/>
                <w:iCs/>
                <w:sz w:val="16"/>
                <w:szCs w:val="16"/>
                <w:rPrChange w:id="2446" w:author="Thomas Maldiney" w:date="2022-11-03T13:44:00Z">
                  <w:rPr>
                    <w:ins w:id="2447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448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49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71459FC7" w14:textId="77777777" w:rsidR="009B1258" w:rsidRPr="009B1258" w:rsidRDefault="009B1258" w:rsidP="009B1258">
            <w:pPr>
              <w:jc w:val="both"/>
              <w:rPr>
                <w:ins w:id="2450" w:author="Thomas Maldiney" w:date="2022-11-03T13:43:00Z"/>
                <w:b/>
                <w:bCs/>
                <w:i/>
                <w:iCs/>
                <w:sz w:val="16"/>
                <w:szCs w:val="16"/>
                <w:rPrChange w:id="2451" w:author="Thomas Maldiney" w:date="2022-11-03T13:44:00Z">
                  <w:rPr>
                    <w:ins w:id="2452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53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54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14 (12-18)</w:t>
              </w:r>
            </w:ins>
          </w:p>
        </w:tc>
      </w:tr>
      <w:tr w:rsidR="009B1258" w:rsidRPr="009B1258" w14:paraId="1CF1F4FC" w14:textId="77777777" w:rsidTr="009B1258">
        <w:trPr>
          <w:trHeight w:val="288"/>
          <w:ins w:id="2455" w:author="Thomas Maldiney" w:date="2022-11-03T13:43:00Z"/>
        </w:trPr>
        <w:tc>
          <w:tcPr>
            <w:tcW w:w="774" w:type="dxa"/>
            <w:noWrap/>
            <w:hideMark/>
          </w:tcPr>
          <w:p w14:paraId="4885C1E3" w14:textId="77777777" w:rsidR="009B1258" w:rsidRPr="009B1258" w:rsidRDefault="009B1258" w:rsidP="009B1258">
            <w:pPr>
              <w:jc w:val="both"/>
              <w:rPr>
                <w:ins w:id="2456" w:author="Thomas Maldiney" w:date="2022-11-03T13:43:00Z"/>
                <w:b/>
                <w:bCs/>
                <w:i/>
                <w:iCs/>
                <w:sz w:val="16"/>
                <w:szCs w:val="16"/>
                <w:rPrChange w:id="2457" w:author="Thomas Maldiney" w:date="2022-11-03T13:44:00Z">
                  <w:rPr>
                    <w:ins w:id="245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5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6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3</w:t>
              </w:r>
            </w:ins>
          </w:p>
        </w:tc>
        <w:tc>
          <w:tcPr>
            <w:tcW w:w="732" w:type="dxa"/>
            <w:noWrap/>
            <w:hideMark/>
          </w:tcPr>
          <w:p w14:paraId="4E6BEF3D" w14:textId="77777777" w:rsidR="009B1258" w:rsidRPr="009B1258" w:rsidRDefault="009B1258" w:rsidP="009B1258">
            <w:pPr>
              <w:jc w:val="both"/>
              <w:rPr>
                <w:ins w:id="2461" w:author="Thomas Maldiney" w:date="2022-11-03T13:43:00Z"/>
                <w:b/>
                <w:bCs/>
                <w:i/>
                <w:iCs/>
                <w:sz w:val="16"/>
                <w:szCs w:val="16"/>
                <w:rPrChange w:id="2462" w:author="Thomas Maldiney" w:date="2022-11-03T13:44:00Z">
                  <w:rPr>
                    <w:ins w:id="2463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64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65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0</w:t>
              </w:r>
            </w:ins>
          </w:p>
        </w:tc>
        <w:tc>
          <w:tcPr>
            <w:tcW w:w="2055" w:type="dxa"/>
            <w:noWrap/>
            <w:hideMark/>
          </w:tcPr>
          <w:p w14:paraId="1DC5E5D5" w14:textId="77777777" w:rsidR="009B1258" w:rsidRPr="009B1258" w:rsidRDefault="009B1258" w:rsidP="009B1258">
            <w:pPr>
              <w:jc w:val="both"/>
              <w:rPr>
                <w:ins w:id="2466" w:author="Thomas Maldiney" w:date="2022-11-03T13:43:00Z"/>
                <w:b/>
                <w:bCs/>
                <w:i/>
                <w:iCs/>
                <w:sz w:val="16"/>
                <w:szCs w:val="16"/>
                <w:rPrChange w:id="2467" w:author="Thomas Maldiney" w:date="2022-11-03T13:44:00Z">
                  <w:rPr>
                    <w:ins w:id="2468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469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70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7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4C0EDAB8" w14:textId="77777777" w:rsidR="009B1258" w:rsidRPr="009B1258" w:rsidRDefault="009B1258" w:rsidP="009B1258">
            <w:pPr>
              <w:jc w:val="both"/>
              <w:rPr>
                <w:ins w:id="2472" w:author="Thomas Maldiney" w:date="2022-11-03T13:43:00Z"/>
                <w:b/>
                <w:bCs/>
                <w:i/>
                <w:iCs/>
                <w:sz w:val="16"/>
                <w:szCs w:val="16"/>
                <w:rPrChange w:id="2473" w:author="Thomas Maldiney" w:date="2022-11-03T13:44:00Z">
                  <w:rPr>
                    <w:ins w:id="247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7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7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70E9A37A" w14:textId="77777777" w:rsidR="009B1258" w:rsidRPr="009B1258" w:rsidRDefault="009B1258" w:rsidP="009B1258">
            <w:pPr>
              <w:jc w:val="both"/>
              <w:rPr>
                <w:ins w:id="2477" w:author="Thomas Maldiney" w:date="2022-11-03T13:43:00Z"/>
                <w:b/>
                <w:bCs/>
                <w:i/>
                <w:iCs/>
                <w:sz w:val="16"/>
                <w:szCs w:val="16"/>
                <w:rPrChange w:id="2478" w:author="Thomas Maldiney" w:date="2022-11-03T13:44:00Z">
                  <w:rPr>
                    <w:ins w:id="247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8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8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5</w:t>
              </w:r>
            </w:ins>
          </w:p>
        </w:tc>
        <w:tc>
          <w:tcPr>
            <w:tcW w:w="1788" w:type="dxa"/>
            <w:noWrap/>
            <w:hideMark/>
          </w:tcPr>
          <w:p w14:paraId="4E3168F8" w14:textId="77777777" w:rsidR="009B1258" w:rsidRPr="009B1258" w:rsidRDefault="009B1258" w:rsidP="009B1258">
            <w:pPr>
              <w:jc w:val="both"/>
              <w:rPr>
                <w:ins w:id="2482" w:author="Thomas Maldiney" w:date="2022-11-03T13:43:00Z"/>
                <w:b/>
                <w:bCs/>
                <w:i/>
                <w:iCs/>
                <w:sz w:val="16"/>
                <w:szCs w:val="16"/>
                <w:rPrChange w:id="2483" w:author="Thomas Maldiney" w:date="2022-11-03T13:44:00Z">
                  <w:rPr>
                    <w:ins w:id="2484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485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86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Ribbon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5894D06D" w14:textId="77777777" w:rsidR="009B1258" w:rsidRPr="009B1258" w:rsidRDefault="009B1258" w:rsidP="009B1258">
            <w:pPr>
              <w:jc w:val="both"/>
              <w:rPr>
                <w:ins w:id="2487" w:author="Thomas Maldiney" w:date="2022-11-03T13:43:00Z"/>
                <w:b/>
                <w:bCs/>
                <w:i/>
                <w:iCs/>
                <w:sz w:val="16"/>
                <w:szCs w:val="16"/>
                <w:rPrChange w:id="2488" w:author="Thomas Maldiney" w:date="2022-11-03T13:44:00Z">
                  <w:rPr>
                    <w:ins w:id="2489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90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91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 (5-7)</w:t>
              </w:r>
            </w:ins>
          </w:p>
        </w:tc>
      </w:tr>
      <w:tr w:rsidR="009B1258" w:rsidRPr="009B1258" w14:paraId="21B342BA" w14:textId="77777777" w:rsidTr="009B1258">
        <w:trPr>
          <w:trHeight w:val="288"/>
          <w:ins w:id="2492" w:author="Thomas Maldiney" w:date="2022-11-03T13:43:00Z"/>
        </w:trPr>
        <w:tc>
          <w:tcPr>
            <w:tcW w:w="774" w:type="dxa"/>
            <w:noWrap/>
            <w:hideMark/>
          </w:tcPr>
          <w:p w14:paraId="6809EFF7" w14:textId="77777777" w:rsidR="009B1258" w:rsidRPr="009B1258" w:rsidRDefault="009B1258" w:rsidP="009B1258">
            <w:pPr>
              <w:jc w:val="both"/>
              <w:rPr>
                <w:ins w:id="2493" w:author="Thomas Maldiney" w:date="2022-11-03T13:43:00Z"/>
                <w:b/>
                <w:bCs/>
                <w:i/>
                <w:iCs/>
                <w:sz w:val="16"/>
                <w:szCs w:val="16"/>
                <w:rPrChange w:id="2494" w:author="Thomas Maldiney" w:date="2022-11-03T13:44:00Z">
                  <w:rPr>
                    <w:ins w:id="249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49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49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4</w:t>
              </w:r>
            </w:ins>
          </w:p>
        </w:tc>
        <w:tc>
          <w:tcPr>
            <w:tcW w:w="732" w:type="dxa"/>
            <w:noWrap/>
            <w:hideMark/>
          </w:tcPr>
          <w:p w14:paraId="6047BB6F" w14:textId="77777777" w:rsidR="009B1258" w:rsidRPr="009B1258" w:rsidRDefault="009B1258" w:rsidP="009B1258">
            <w:pPr>
              <w:jc w:val="both"/>
              <w:rPr>
                <w:ins w:id="2498" w:author="Thomas Maldiney" w:date="2022-11-03T13:43:00Z"/>
                <w:b/>
                <w:bCs/>
                <w:i/>
                <w:iCs/>
                <w:sz w:val="16"/>
                <w:szCs w:val="16"/>
                <w:rPrChange w:id="2499" w:author="Thomas Maldiney" w:date="2022-11-03T13:44:00Z">
                  <w:rPr>
                    <w:ins w:id="2500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501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502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61</w:t>
              </w:r>
            </w:ins>
          </w:p>
        </w:tc>
        <w:tc>
          <w:tcPr>
            <w:tcW w:w="2055" w:type="dxa"/>
            <w:noWrap/>
            <w:hideMark/>
          </w:tcPr>
          <w:p w14:paraId="3AEE6FF6" w14:textId="77777777" w:rsidR="009B1258" w:rsidRPr="009B1258" w:rsidRDefault="009B1258" w:rsidP="009B1258">
            <w:pPr>
              <w:jc w:val="both"/>
              <w:rPr>
                <w:ins w:id="2503" w:author="Thomas Maldiney" w:date="2022-11-03T13:43:00Z"/>
                <w:b/>
                <w:bCs/>
                <w:i/>
                <w:iCs/>
                <w:sz w:val="16"/>
                <w:szCs w:val="16"/>
                <w:rPrChange w:id="2504" w:author="Thomas Maldiney" w:date="2022-11-03T13:44:00Z">
                  <w:rPr>
                    <w:ins w:id="2505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506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507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University</w:t>
              </w:r>
              <w:proofErr w:type="spellEnd"/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50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 xml:space="preserve"> Hospital of Dijon</w:t>
              </w:r>
            </w:ins>
          </w:p>
        </w:tc>
        <w:tc>
          <w:tcPr>
            <w:tcW w:w="694" w:type="dxa"/>
            <w:noWrap/>
            <w:hideMark/>
          </w:tcPr>
          <w:p w14:paraId="6849F3A7" w14:textId="77777777" w:rsidR="009B1258" w:rsidRPr="009B1258" w:rsidRDefault="009B1258" w:rsidP="009B1258">
            <w:pPr>
              <w:jc w:val="both"/>
              <w:rPr>
                <w:ins w:id="2509" w:author="Thomas Maldiney" w:date="2022-11-03T13:43:00Z"/>
                <w:b/>
                <w:bCs/>
                <w:i/>
                <w:iCs/>
                <w:sz w:val="16"/>
                <w:szCs w:val="16"/>
                <w:rPrChange w:id="2510" w:author="Thomas Maldiney" w:date="2022-11-03T13:44:00Z">
                  <w:rPr>
                    <w:ins w:id="251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51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51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+</w:t>
              </w:r>
            </w:ins>
          </w:p>
        </w:tc>
        <w:tc>
          <w:tcPr>
            <w:tcW w:w="1231" w:type="dxa"/>
            <w:noWrap/>
            <w:hideMark/>
          </w:tcPr>
          <w:p w14:paraId="78152BDA" w14:textId="77777777" w:rsidR="009B1258" w:rsidRPr="009B1258" w:rsidRDefault="009B1258" w:rsidP="009B1258">
            <w:pPr>
              <w:jc w:val="both"/>
              <w:rPr>
                <w:ins w:id="2514" w:author="Thomas Maldiney" w:date="2022-11-03T13:43:00Z"/>
                <w:b/>
                <w:bCs/>
                <w:i/>
                <w:iCs/>
                <w:sz w:val="16"/>
                <w:szCs w:val="16"/>
                <w:rPrChange w:id="2515" w:author="Thomas Maldiney" w:date="2022-11-03T13:44:00Z">
                  <w:rPr>
                    <w:ins w:id="251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51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51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4</w:t>
              </w:r>
            </w:ins>
          </w:p>
        </w:tc>
        <w:tc>
          <w:tcPr>
            <w:tcW w:w="1788" w:type="dxa"/>
            <w:noWrap/>
            <w:hideMark/>
          </w:tcPr>
          <w:p w14:paraId="5F403065" w14:textId="77777777" w:rsidR="009B1258" w:rsidRPr="009B1258" w:rsidRDefault="009B1258" w:rsidP="009B1258">
            <w:pPr>
              <w:jc w:val="both"/>
              <w:rPr>
                <w:ins w:id="2519" w:author="Thomas Maldiney" w:date="2022-11-03T13:43:00Z"/>
                <w:b/>
                <w:bCs/>
                <w:i/>
                <w:iCs/>
                <w:sz w:val="16"/>
                <w:szCs w:val="16"/>
                <w:rPrChange w:id="2520" w:author="Thomas Maldiney" w:date="2022-11-03T13:44:00Z">
                  <w:rPr>
                    <w:ins w:id="2521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proofErr w:type="spellStart"/>
            <w:ins w:id="2522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523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Mushroom-shaped</w:t>
              </w:r>
              <w:proofErr w:type="spellEnd"/>
            </w:ins>
          </w:p>
        </w:tc>
        <w:tc>
          <w:tcPr>
            <w:tcW w:w="1788" w:type="dxa"/>
            <w:noWrap/>
            <w:hideMark/>
          </w:tcPr>
          <w:p w14:paraId="3C8D899A" w14:textId="77777777" w:rsidR="009B1258" w:rsidRPr="009B1258" w:rsidRDefault="009B1258" w:rsidP="009B1258">
            <w:pPr>
              <w:jc w:val="both"/>
              <w:rPr>
                <w:ins w:id="2524" w:author="Thomas Maldiney" w:date="2022-11-03T13:43:00Z"/>
                <w:b/>
                <w:bCs/>
                <w:i/>
                <w:iCs/>
                <w:sz w:val="16"/>
                <w:szCs w:val="16"/>
                <w:rPrChange w:id="2525" w:author="Thomas Maldiney" w:date="2022-11-03T13:44:00Z">
                  <w:rPr>
                    <w:ins w:id="2526" w:author="Thomas Maldiney" w:date="2022-11-03T13:43:00Z"/>
                    <w:b/>
                    <w:bCs/>
                    <w:i/>
                    <w:iCs/>
                  </w:rPr>
                </w:rPrChange>
              </w:rPr>
            </w:pPr>
            <w:ins w:id="2527" w:author="Thomas Maldiney" w:date="2022-11-03T13:43:00Z">
              <w:r w:rsidRPr="009B1258">
                <w:rPr>
                  <w:b/>
                  <w:bCs/>
                  <w:i/>
                  <w:iCs/>
                  <w:sz w:val="16"/>
                  <w:szCs w:val="16"/>
                  <w:rPrChange w:id="2528" w:author="Thomas Maldiney" w:date="2022-11-03T13:44:00Z">
                    <w:rPr>
                      <w:b/>
                      <w:bCs/>
                      <w:i/>
                      <w:iCs/>
                    </w:rPr>
                  </w:rPrChange>
                </w:rPr>
                <w:t>9 (7-21)</w:t>
              </w:r>
            </w:ins>
          </w:p>
        </w:tc>
      </w:tr>
    </w:tbl>
    <w:p w14:paraId="71DF71E6" w14:textId="77777777" w:rsidR="009B1258" w:rsidRDefault="009B1258" w:rsidP="005E1B8E">
      <w:pPr>
        <w:jc w:val="both"/>
        <w:rPr>
          <w:ins w:id="2529" w:author="Thomas Maldiney" w:date="2022-11-03T13:42:00Z"/>
          <w:b/>
          <w:bCs/>
          <w:i/>
          <w:iCs/>
          <w:lang w:val="en-US"/>
        </w:rPr>
      </w:pPr>
    </w:p>
    <w:p w14:paraId="3C46B485" w14:textId="011DDE22" w:rsidR="005E1B8E" w:rsidRPr="005E1B8E" w:rsidRDefault="00EA5873" w:rsidP="005E1B8E">
      <w:pPr>
        <w:jc w:val="both"/>
        <w:rPr>
          <w:lang w:val="en-US"/>
        </w:rPr>
      </w:pPr>
      <w:r>
        <w:rPr>
          <w:b/>
          <w:bCs/>
          <w:i/>
          <w:iCs/>
          <w:lang w:val="en-US"/>
        </w:rPr>
        <w:t>Fi</w:t>
      </w:r>
      <w:r w:rsidR="005E1B8E" w:rsidRPr="005E1B8E">
        <w:rPr>
          <w:b/>
          <w:bCs/>
          <w:i/>
          <w:iCs/>
          <w:lang w:val="en-US"/>
        </w:rPr>
        <w:t>gure S1</w:t>
      </w:r>
      <w:r w:rsidR="005E1B8E" w:rsidRPr="005E1B8E">
        <w:rPr>
          <w:lang w:val="en-US"/>
        </w:rPr>
        <w:t>. Mesostructural characterization of ETT-deposited BF</w:t>
      </w:r>
    </w:p>
    <w:p w14:paraId="36107C79" w14:textId="246AD467" w:rsidR="005E1B8E" w:rsidRPr="005E1B8E" w:rsidRDefault="00FD6CF0" w:rsidP="005E1B8E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DAAA58" wp14:editId="33A628D4">
            <wp:extent cx="5776208" cy="2953783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561" cy="2966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88276E" w14:textId="77777777" w:rsidR="005E1B8E" w:rsidRPr="005E1B8E" w:rsidRDefault="005E1B8E" w:rsidP="005E1B8E">
      <w:pPr>
        <w:jc w:val="both"/>
        <w:rPr>
          <w:lang w:val="en-US"/>
        </w:rPr>
      </w:pPr>
      <w:r w:rsidRPr="005E1B8E">
        <w:rPr>
          <w:lang w:val="en-US"/>
        </w:rPr>
        <w:t>A. correlation curve between the length of MV duration and BF thickness for below-the-cuff sections ; B. correlation curve between the length of MV duration and BF thickness for above-the-cuff sections ; C. comparison of BF thickness between patients with ribbon- and mushroom-shaped BF from below-the-cuff sections analysis ; D. comparison of BF thickness between patients with ribbon- and mushroom-shaped BF from above-the-cuff sections analysis ; E. comparison of MV duration between patients with ribbon- and mushroom-shaped BF from below-the-cuff sections analysis ; F. comparison of MV duration between patients with ribbon- and mushroom-shaped BF from above-the-cuff sections analysis.</w:t>
      </w:r>
    </w:p>
    <w:p w14:paraId="255DB45A" w14:textId="77777777" w:rsidR="005E1B8E" w:rsidRPr="008E1169" w:rsidRDefault="005E1B8E" w:rsidP="005E1B8E">
      <w:pPr>
        <w:jc w:val="both"/>
        <w:rPr>
          <w:lang w:val="en-US"/>
        </w:rPr>
      </w:pPr>
      <w:r w:rsidRPr="008E1169">
        <w:rPr>
          <w:lang w:val="en-US"/>
        </w:rPr>
        <w:t>BF biofilm, ETT endotracheal tube, MV mechanical ventilation, ns not significant</w:t>
      </w:r>
    </w:p>
    <w:p w14:paraId="439E8C4D" w14:textId="0AC4ACB8" w:rsidR="005E1B8E" w:rsidRDefault="005E1B8E" w:rsidP="00EA375C">
      <w:pPr>
        <w:rPr>
          <w:lang w:val="en-US"/>
        </w:rPr>
      </w:pPr>
    </w:p>
    <w:p w14:paraId="3622C278" w14:textId="6E8B5533" w:rsidR="00BC5207" w:rsidRDefault="00BC5207" w:rsidP="00EA375C">
      <w:pPr>
        <w:rPr>
          <w:lang w:val="en-US"/>
        </w:rPr>
      </w:pPr>
    </w:p>
    <w:p w14:paraId="72507D09" w14:textId="14D9B7AF" w:rsidR="00BC5207" w:rsidRDefault="00BC5207" w:rsidP="00EA375C">
      <w:pPr>
        <w:rPr>
          <w:lang w:val="en-US"/>
        </w:rPr>
      </w:pPr>
    </w:p>
    <w:p w14:paraId="7F688053" w14:textId="670FE27E" w:rsidR="00BC5207" w:rsidRDefault="00BC5207" w:rsidP="00EA375C">
      <w:pPr>
        <w:rPr>
          <w:lang w:val="en-US"/>
        </w:rPr>
      </w:pPr>
    </w:p>
    <w:p w14:paraId="6770DCCE" w14:textId="6FD3AD4A" w:rsidR="00BC5207" w:rsidRDefault="00BC5207" w:rsidP="00EA375C">
      <w:pPr>
        <w:rPr>
          <w:lang w:val="en-US"/>
        </w:rPr>
      </w:pPr>
    </w:p>
    <w:p w14:paraId="26ABE3A6" w14:textId="2B492335" w:rsidR="00BC5207" w:rsidRDefault="00BC5207" w:rsidP="00EA375C">
      <w:pPr>
        <w:rPr>
          <w:lang w:val="en-US"/>
        </w:rPr>
      </w:pPr>
    </w:p>
    <w:p w14:paraId="19840A77" w14:textId="083FA501" w:rsidR="00F750AA" w:rsidRPr="00FF1BDE" w:rsidRDefault="00F750AA" w:rsidP="00F750AA">
      <w:pPr>
        <w:jc w:val="both"/>
        <w:rPr>
          <w:ins w:id="2530" w:author="Thomas Maldiney" w:date="2022-11-04T13:14:00Z"/>
          <w:lang w:val="en-US"/>
        </w:rPr>
      </w:pPr>
      <w:ins w:id="2531" w:author="Thomas Maldiney" w:date="2022-11-04T13:14:00Z">
        <w:r w:rsidRPr="00BC5207">
          <w:rPr>
            <w:b/>
            <w:bCs/>
            <w:i/>
            <w:iCs/>
            <w:lang w:val="en-US"/>
          </w:rPr>
          <w:lastRenderedPageBreak/>
          <w:t>Figure S</w:t>
        </w:r>
        <w:r>
          <w:rPr>
            <w:b/>
            <w:bCs/>
            <w:i/>
            <w:iCs/>
            <w:lang w:val="en-US"/>
          </w:rPr>
          <w:t>2</w:t>
        </w:r>
        <w:r w:rsidRPr="00BC5207">
          <w:rPr>
            <w:lang w:val="en-US"/>
          </w:rPr>
          <w:t xml:space="preserve">. </w:t>
        </w:r>
        <w:bookmarkStart w:id="2532" w:name="_Hlk118460254"/>
        <w:r w:rsidRPr="00FF1BDE">
          <w:rPr>
            <w:lang w:val="en-US"/>
          </w:rPr>
          <w:t>Mesostructural characterization of ETT-deposited BF depending on the occurrence of VAP and COVID-19</w:t>
        </w:r>
        <w:bookmarkEnd w:id="2532"/>
      </w:ins>
    </w:p>
    <w:p w14:paraId="79922755" w14:textId="77777777" w:rsidR="00F750AA" w:rsidRDefault="00F750AA" w:rsidP="00F750AA">
      <w:pPr>
        <w:jc w:val="center"/>
        <w:rPr>
          <w:ins w:id="2533" w:author="Thomas Maldiney" w:date="2022-11-04T13:14:00Z"/>
          <w:lang w:val="en-US"/>
        </w:rPr>
      </w:pPr>
      <w:ins w:id="2534" w:author="Thomas Maldiney" w:date="2022-11-04T13:14:00Z">
        <w:r>
          <w:rPr>
            <w:noProof/>
            <w:lang w:val="en-US"/>
          </w:rPr>
          <w:drawing>
            <wp:inline distT="0" distB="0" distL="0" distR="0" wp14:anchorId="1B68E897" wp14:editId="22AFB117">
              <wp:extent cx="5683834" cy="3092450"/>
              <wp:effectExtent l="0" t="0" r="0" b="0"/>
              <wp:docPr id="27" name="Image 2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20160" cy="3112214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76FBE79C" w14:textId="77777777" w:rsidR="00F750AA" w:rsidRPr="00FF1BDE" w:rsidRDefault="00F750AA" w:rsidP="00F750AA">
      <w:pPr>
        <w:jc w:val="both"/>
        <w:rPr>
          <w:ins w:id="2535" w:author="Thomas Maldiney" w:date="2022-11-04T13:14:00Z"/>
          <w:lang w:val="en-US"/>
        </w:rPr>
      </w:pPr>
      <w:ins w:id="2536" w:author="Thomas Maldiney" w:date="2022-11-04T13:14:00Z">
        <w:r w:rsidRPr="00FF1BDE">
          <w:rPr>
            <w:lang w:val="en-US"/>
          </w:rPr>
          <w:t xml:space="preserve">A. comparison of median BF thickness depending on the occurrence of </w:t>
        </w:r>
        <w:proofErr w:type="gramStart"/>
        <w:r w:rsidRPr="00FF1BDE">
          <w:rPr>
            <w:lang w:val="en-US"/>
          </w:rPr>
          <w:t>VAP ;</w:t>
        </w:r>
        <w:proofErr w:type="gramEnd"/>
        <w:r w:rsidRPr="00FF1BDE">
          <w:rPr>
            <w:lang w:val="en-US"/>
          </w:rPr>
          <w:t xml:space="preserve"> B. comparison of median BF thickness between patients with COVID-19 and those without COVID-19 ; C. compared percentage of ribbon- and mushroom-shaped BF depending on the occurrence of VAP ; D. compared percentage of ribbon- and mushroom-shaped BF depending on the occurrence of COVID-19</w:t>
        </w:r>
        <w:r>
          <w:rPr>
            <w:lang w:val="en-US"/>
          </w:rPr>
          <w:t xml:space="preserve"> ;</w:t>
        </w:r>
        <w:r w:rsidRPr="00D266FD">
          <w:rPr>
            <w:lang w:val="en-US"/>
          </w:rPr>
          <w:t xml:space="preserve"> </w:t>
        </w:r>
        <w:r>
          <w:rPr>
            <w:lang w:val="en-US"/>
          </w:rPr>
          <w:t>E</w:t>
        </w:r>
        <w:r w:rsidRPr="000D03A3">
          <w:rPr>
            <w:lang w:val="en-US"/>
          </w:rPr>
          <w:t>. compared percentage of ribbon- and mushroom-shaped BF</w:t>
        </w:r>
        <w:r>
          <w:rPr>
            <w:lang w:val="en-US"/>
          </w:rPr>
          <w:t xml:space="preserve"> </w:t>
        </w:r>
        <w:r w:rsidRPr="000D03A3">
          <w:rPr>
            <w:lang w:val="en-US"/>
          </w:rPr>
          <w:t>between</w:t>
        </w:r>
        <w:r>
          <w:rPr>
            <w:lang w:val="en-US"/>
          </w:rPr>
          <w:t xml:space="preserve"> Gram-negative and Gram-positive bacteria.</w:t>
        </w:r>
      </w:ins>
    </w:p>
    <w:p w14:paraId="38F14821" w14:textId="77777777" w:rsidR="00F750AA" w:rsidRPr="00FF1BDE" w:rsidRDefault="00F750AA" w:rsidP="00F750AA">
      <w:pPr>
        <w:jc w:val="both"/>
        <w:rPr>
          <w:ins w:id="2537" w:author="Thomas Maldiney" w:date="2022-11-04T13:14:00Z"/>
          <w:lang w:val="en-US"/>
        </w:rPr>
      </w:pPr>
      <w:ins w:id="2538" w:author="Thomas Maldiney" w:date="2022-11-04T13:14:00Z">
        <w:r w:rsidRPr="00FF1BDE">
          <w:rPr>
            <w:lang w:val="en-US"/>
          </w:rPr>
          <w:t>BF biofilm, ETT endotracheal tube, ns not significant, ns not significant, VAP ventilator-associated pneumonia</w:t>
        </w:r>
      </w:ins>
    </w:p>
    <w:p w14:paraId="2FD8822B" w14:textId="20068443" w:rsidR="00BC5207" w:rsidRDefault="00BC5207" w:rsidP="00EA375C">
      <w:pPr>
        <w:rPr>
          <w:lang w:val="en-US"/>
        </w:rPr>
      </w:pPr>
    </w:p>
    <w:p w14:paraId="350CD39C" w14:textId="481ED646" w:rsidR="00BC5207" w:rsidRDefault="00BC5207" w:rsidP="00EA375C">
      <w:pPr>
        <w:rPr>
          <w:lang w:val="en-US"/>
        </w:rPr>
      </w:pPr>
    </w:p>
    <w:p w14:paraId="620F03A9" w14:textId="750C4820" w:rsidR="00BC5207" w:rsidRDefault="00BC5207" w:rsidP="00EA375C">
      <w:pPr>
        <w:rPr>
          <w:lang w:val="en-US"/>
        </w:rPr>
      </w:pPr>
    </w:p>
    <w:p w14:paraId="7337FCBE" w14:textId="45E7EE73" w:rsidR="00BC5207" w:rsidRDefault="00BC5207" w:rsidP="00EA375C">
      <w:pPr>
        <w:rPr>
          <w:lang w:val="en-US"/>
        </w:rPr>
      </w:pPr>
    </w:p>
    <w:p w14:paraId="6DB37B21" w14:textId="19879A86" w:rsidR="00BC5207" w:rsidRDefault="00BC5207" w:rsidP="00EA375C">
      <w:pPr>
        <w:rPr>
          <w:lang w:val="en-US"/>
        </w:rPr>
      </w:pPr>
    </w:p>
    <w:p w14:paraId="023FD223" w14:textId="656D38D1" w:rsidR="00BC5207" w:rsidRDefault="00BC5207" w:rsidP="00EA375C">
      <w:pPr>
        <w:rPr>
          <w:lang w:val="en-US"/>
        </w:rPr>
      </w:pPr>
    </w:p>
    <w:p w14:paraId="2A299B4C" w14:textId="47EB15B0" w:rsidR="00BC5207" w:rsidRDefault="00BC5207" w:rsidP="00EA375C">
      <w:pPr>
        <w:rPr>
          <w:ins w:id="2539" w:author="Thomas Maldiney" w:date="2022-11-04T13:14:00Z"/>
          <w:lang w:val="en-US"/>
        </w:rPr>
      </w:pPr>
    </w:p>
    <w:p w14:paraId="20ABE831" w14:textId="3B777B82" w:rsidR="00F750AA" w:rsidRDefault="00F750AA" w:rsidP="00EA375C">
      <w:pPr>
        <w:rPr>
          <w:ins w:id="2540" w:author="Thomas Maldiney" w:date="2022-11-04T13:14:00Z"/>
          <w:lang w:val="en-US"/>
        </w:rPr>
      </w:pPr>
    </w:p>
    <w:p w14:paraId="71C9EC50" w14:textId="019D0CB7" w:rsidR="00F750AA" w:rsidRDefault="00F750AA" w:rsidP="00EA375C">
      <w:pPr>
        <w:rPr>
          <w:ins w:id="2541" w:author="Thomas Maldiney" w:date="2022-11-04T13:14:00Z"/>
          <w:lang w:val="en-US"/>
        </w:rPr>
      </w:pPr>
    </w:p>
    <w:p w14:paraId="00FD70DF" w14:textId="01019752" w:rsidR="00F750AA" w:rsidRDefault="00F750AA" w:rsidP="00EA375C">
      <w:pPr>
        <w:rPr>
          <w:ins w:id="2542" w:author="Thomas Maldiney" w:date="2022-11-04T13:14:00Z"/>
          <w:lang w:val="en-US"/>
        </w:rPr>
      </w:pPr>
    </w:p>
    <w:p w14:paraId="3516DB90" w14:textId="7B0473BE" w:rsidR="00F750AA" w:rsidRDefault="00F750AA" w:rsidP="00EA375C">
      <w:pPr>
        <w:rPr>
          <w:ins w:id="2543" w:author="Thomas Maldiney" w:date="2022-11-04T13:14:00Z"/>
          <w:lang w:val="en-US"/>
        </w:rPr>
      </w:pPr>
    </w:p>
    <w:p w14:paraId="74D938BB" w14:textId="77777777" w:rsidR="00F750AA" w:rsidRDefault="00F750AA" w:rsidP="00EA375C">
      <w:pPr>
        <w:rPr>
          <w:lang w:val="en-US"/>
        </w:rPr>
      </w:pPr>
    </w:p>
    <w:p w14:paraId="0659896E" w14:textId="0ED497DD" w:rsidR="00BC5207" w:rsidRDefault="00BC5207" w:rsidP="00BC5207">
      <w:pPr>
        <w:jc w:val="both"/>
        <w:rPr>
          <w:lang w:val="en-US"/>
        </w:rPr>
      </w:pPr>
      <w:r w:rsidRPr="00BC5207">
        <w:rPr>
          <w:b/>
          <w:bCs/>
          <w:i/>
          <w:iCs/>
          <w:lang w:val="en-US"/>
        </w:rPr>
        <w:lastRenderedPageBreak/>
        <w:t>Figure S</w:t>
      </w:r>
      <w:ins w:id="2544" w:author="Thomas Maldiney" w:date="2022-11-04T13:14:00Z">
        <w:r w:rsidR="00F750AA">
          <w:rPr>
            <w:b/>
            <w:bCs/>
            <w:i/>
            <w:iCs/>
            <w:lang w:val="en-US"/>
          </w:rPr>
          <w:t>3</w:t>
        </w:r>
      </w:ins>
      <w:del w:id="2545" w:author="Thomas Maldiney" w:date="2022-11-04T13:14:00Z">
        <w:r w:rsidRPr="00BC5207" w:rsidDel="00F750AA">
          <w:rPr>
            <w:b/>
            <w:bCs/>
            <w:i/>
            <w:iCs/>
            <w:lang w:val="en-US"/>
          </w:rPr>
          <w:delText>2</w:delText>
        </w:r>
      </w:del>
      <w:r w:rsidRPr="00BC5207">
        <w:rPr>
          <w:lang w:val="en-US"/>
        </w:rPr>
        <w:t>. Compared distribution of both bacterial and fungal species between above-the-cuff sections and below-the-cuff sections analysis of ETT-deposited BF</w:t>
      </w:r>
    </w:p>
    <w:p w14:paraId="44D3F1A1" w14:textId="10B69A29" w:rsidR="00BC5207" w:rsidRPr="00BC5207" w:rsidRDefault="00BC5207" w:rsidP="00BC5207">
      <w:pPr>
        <w:jc w:val="both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844D5E9" wp14:editId="00CE9350">
            <wp:extent cx="5760720" cy="3234055"/>
            <wp:effectExtent l="0" t="0" r="0" b="444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9E59A" w14:textId="77777777" w:rsidR="00BC5207" w:rsidRPr="00BC5207" w:rsidRDefault="00BC5207" w:rsidP="00BC5207">
      <w:pPr>
        <w:jc w:val="both"/>
        <w:rPr>
          <w:lang w:val="en-US"/>
        </w:rPr>
      </w:pPr>
      <w:r w:rsidRPr="00BC5207">
        <w:rPr>
          <w:lang w:val="en-US"/>
        </w:rPr>
        <w:t>BF biofilm, ETT endotracheal tube, ns not significant</w:t>
      </w:r>
    </w:p>
    <w:p w14:paraId="1FF1D9DD" w14:textId="1BBD96D5" w:rsidR="009D132C" w:rsidRDefault="00BC5207" w:rsidP="00525490">
      <w:pPr>
        <w:jc w:val="both"/>
        <w:rPr>
          <w:ins w:id="2546" w:author="Thomas Maldiney" w:date="2022-11-03T14:09:00Z"/>
          <w:i/>
          <w:iCs/>
          <w:lang w:val="en-US"/>
        </w:rPr>
      </w:pPr>
      <w:r w:rsidRPr="00BC5207">
        <w:rPr>
          <w:lang w:val="en-US"/>
        </w:rPr>
        <w:t xml:space="preserve">Other (microbiological species retrieved &lt; 5%) : </w:t>
      </w:r>
      <w:r w:rsidRPr="00BC5207">
        <w:rPr>
          <w:i/>
          <w:iCs/>
          <w:lang w:val="en-US"/>
        </w:rPr>
        <w:t xml:space="preserve">Candida </w:t>
      </w:r>
      <w:proofErr w:type="spellStart"/>
      <w:r w:rsidRPr="00BC5207">
        <w:rPr>
          <w:i/>
          <w:iCs/>
          <w:lang w:val="en-US"/>
        </w:rPr>
        <w:t>kefyr</w:t>
      </w:r>
      <w:proofErr w:type="spellEnd"/>
      <w:r w:rsidRPr="00BC5207">
        <w:rPr>
          <w:lang w:val="en-US"/>
        </w:rPr>
        <w:t xml:space="preserve">, </w:t>
      </w:r>
      <w:r w:rsidRPr="00BC5207">
        <w:rPr>
          <w:i/>
          <w:iCs/>
          <w:lang w:val="en-US"/>
        </w:rPr>
        <w:t xml:space="preserve">Candida </w:t>
      </w:r>
      <w:proofErr w:type="spellStart"/>
      <w:r w:rsidRPr="00BC5207">
        <w:rPr>
          <w:i/>
          <w:iCs/>
          <w:lang w:val="en-US"/>
        </w:rPr>
        <w:t>lusitaniae</w:t>
      </w:r>
      <w:proofErr w:type="spellEnd"/>
      <w:r w:rsidRPr="00BC5207">
        <w:rPr>
          <w:lang w:val="en-US"/>
        </w:rPr>
        <w:t xml:space="preserve">, </w:t>
      </w:r>
      <w:r w:rsidRPr="00BC5207">
        <w:rPr>
          <w:i/>
          <w:iCs/>
          <w:lang w:val="en-US"/>
        </w:rPr>
        <w:t xml:space="preserve">Candida </w:t>
      </w:r>
      <w:proofErr w:type="spellStart"/>
      <w:r w:rsidRPr="00BC5207">
        <w:rPr>
          <w:i/>
          <w:iCs/>
          <w:lang w:val="en-US"/>
        </w:rPr>
        <w:t>parapsilosis</w:t>
      </w:r>
      <w:proofErr w:type="spellEnd"/>
      <w:r w:rsidRPr="00BC5207">
        <w:rPr>
          <w:lang w:val="en-US"/>
        </w:rPr>
        <w:t xml:space="preserve">, </w:t>
      </w:r>
      <w:r w:rsidRPr="00BC5207">
        <w:rPr>
          <w:i/>
          <w:iCs/>
          <w:lang w:val="en-US"/>
        </w:rPr>
        <w:t>Candida tropicalis</w:t>
      </w:r>
      <w:r w:rsidRPr="00BC5207">
        <w:rPr>
          <w:lang w:val="en-US"/>
        </w:rPr>
        <w:t xml:space="preserve">, </w:t>
      </w:r>
      <w:r w:rsidRPr="00BC5207">
        <w:rPr>
          <w:i/>
          <w:iCs/>
          <w:lang w:val="en-US"/>
        </w:rPr>
        <w:t xml:space="preserve">Citrobacter </w:t>
      </w:r>
      <w:proofErr w:type="spellStart"/>
      <w:r w:rsidRPr="00BC5207">
        <w:rPr>
          <w:i/>
          <w:iCs/>
          <w:lang w:val="en-US"/>
        </w:rPr>
        <w:t>freundii</w:t>
      </w:r>
      <w:proofErr w:type="spellEnd"/>
      <w:r w:rsidRPr="00BC5207">
        <w:rPr>
          <w:i/>
          <w:iCs/>
          <w:lang w:val="en-US"/>
        </w:rPr>
        <w:t xml:space="preserve">, Enterobacter </w:t>
      </w:r>
      <w:proofErr w:type="spellStart"/>
      <w:r w:rsidRPr="00BC5207">
        <w:rPr>
          <w:i/>
          <w:iCs/>
          <w:lang w:val="en-US"/>
        </w:rPr>
        <w:t>cancerogenus</w:t>
      </w:r>
      <w:proofErr w:type="spellEnd"/>
      <w:r w:rsidRPr="00BC5207">
        <w:rPr>
          <w:i/>
          <w:iCs/>
          <w:lang w:val="en-US"/>
        </w:rPr>
        <w:t xml:space="preserve">, Enterococcus </w:t>
      </w:r>
      <w:proofErr w:type="spellStart"/>
      <w:r w:rsidRPr="00BC5207">
        <w:rPr>
          <w:i/>
          <w:iCs/>
          <w:lang w:val="en-US"/>
        </w:rPr>
        <w:t>durans</w:t>
      </w:r>
      <w:proofErr w:type="spellEnd"/>
      <w:r w:rsidRPr="00BC5207">
        <w:rPr>
          <w:i/>
          <w:iCs/>
          <w:lang w:val="en-US"/>
        </w:rPr>
        <w:t>, Klebsiella aerogenes</w:t>
      </w:r>
      <w:r w:rsidRPr="00BC5207">
        <w:rPr>
          <w:lang w:val="en-US"/>
        </w:rPr>
        <w:t xml:space="preserve">, </w:t>
      </w:r>
      <w:r w:rsidRPr="00BC5207">
        <w:rPr>
          <w:i/>
          <w:iCs/>
          <w:lang w:val="en-US"/>
        </w:rPr>
        <w:t xml:space="preserve">Klebsiella </w:t>
      </w:r>
      <w:proofErr w:type="spellStart"/>
      <w:r w:rsidRPr="00BC5207">
        <w:rPr>
          <w:i/>
          <w:iCs/>
          <w:lang w:val="en-US"/>
        </w:rPr>
        <w:t>variicola</w:t>
      </w:r>
      <w:proofErr w:type="spellEnd"/>
      <w:r w:rsidRPr="00BC5207">
        <w:rPr>
          <w:lang w:val="en-US"/>
        </w:rPr>
        <w:t xml:space="preserve">, </w:t>
      </w:r>
      <w:r w:rsidRPr="00BC5207">
        <w:rPr>
          <w:i/>
          <w:iCs/>
          <w:lang w:val="en-US"/>
        </w:rPr>
        <w:t xml:space="preserve">Lactobacillus </w:t>
      </w:r>
      <w:proofErr w:type="spellStart"/>
      <w:r w:rsidRPr="00BC5207">
        <w:rPr>
          <w:i/>
          <w:iCs/>
          <w:lang w:val="en-US"/>
        </w:rPr>
        <w:t>gasseri</w:t>
      </w:r>
      <w:proofErr w:type="spellEnd"/>
      <w:r w:rsidRPr="00BC5207">
        <w:rPr>
          <w:i/>
          <w:iCs/>
          <w:lang w:val="en-US"/>
        </w:rPr>
        <w:t xml:space="preserve">, Lactobacillus </w:t>
      </w:r>
      <w:proofErr w:type="spellStart"/>
      <w:r w:rsidRPr="00BC5207">
        <w:rPr>
          <w:i/>
          <w:iCs/>
          <w:lang w:val="en-US"/>
        </w:rPr>
        <w:t>paracasei</w:t>
      </w:r>
      <w:proofErr w:type="spellEnd"/>
      <w:r w:rsidRPr="00BC5207">
        <w:rPr>
          <w:i/>
          <w:iCs/>
          <w:lang w:val="en-US"/>
        </w:rPr>
        <w:t xml:space="preserve">, Lactobacillus </w:t>
      </w:r>
      <w:proofErr w:type="spellStart"/>
      <w:r w:rsidRPr="00BC5207">
        <w:rPr>
          <w:i/>
          <w:iCs/>
          <w:lang w:val="en-US"/>
        </w:rPr>
        <w:t>rhamnosus</w:t>
      </w:r>
      <w:proofErr w:type="spellEnd"/>
      <w:r w:rsidRPr="00BC5207">
        <w:rPr>
          <w:lang w:val="en-US"/>
        </w:rPr>
        <w:t xml:space="preserve">, </w:t>
      </w:r>
      <w:proofErr w:type="spellStart"/>
      <w:r w:rsidRPr="00BC5207">
        <w:rPr>
          <w:i/>
          <w:iCs/>
          <w:lang w:val="en-US"/>
        </w:rPr>
        <w:t>Morganella</w:t>
      </w:r>
      <w:proofErr w:type="spellEnd"/>
      <w:r w:rsidRPr="00BC5207">
        <w:rPr>
          <w:i/>
          <w:iCs/>
          <w:lang w:val="en-US"/>
        </w:rPr>
        <w:t xml:space="preserve"> morganii, Neisseria mucosa, Propionibacterium acnes, Proteus mirabilis, Pseudomonas </w:t>
      </w:r>
      <w:proofErr w:type="spellStart"/>
      <w:r w:rsidRPr="00BC5207">
        <w:rPr>
          <w:i/>
          <w:iCs/>
          <w:lang w:val="en-US"/>
        </w:rPr>
        <w:t>oryzihabitans</w:t>
      </w:r>
      <w:proofErr w:type="spellEnd"/>
      <w:r w:rsidRPr="00BC5207">
        <w:rPr>
          <w:lang w:val="en-US"/>
        </w:rPr>
        <w:t xml:space="preserve">, </w:t>
      </w:r>
      <w:proofErr w:type="spellStart"/>
      <w:r w:rsidRPr="00BC5207">
        <w:rPr>
          <w:i/>
          <w:iCs/>
          <w:lang w:val="en-US"/>
        </w:rPr>
        <w:t>Raoultella</w:t>
      </w:r>
      <w:proofErr w:type="spellEnd"/>
      <w:r w:rsidRPr="00BC5207">
        <w:rPr>
          <w:i/>
          <w:iCs/>
          <w:lang w:val="en-US"/>
        </w:rPr>
        <w:t xml:space="preserve"> </w:t>
      </w:r>
      <w:proofErr w:type="spellStart"/>
      <w:r w:rsidRPr="00BC5207">
        <w:rPr>
          <w:i/>
          <w:iCs/>
          <w:lang w:val="en-US"/>
        </w:rPr>
        <w:t>ornithinolytica</w:t>
      </w:r>
      <w:proofErr w:type="spellEnd"/>
      <w:r w:rsidRPr="00BC5207">
        <w:rPr>
          <w:i/>
          <w:iCs/>
          <w:lang w:val="en-US"/>
        </w:rPr>
        <w:t xml:space="preserve">, Serratia </w:t>
      </w:r>
      <w:proofErr w:type="spellStart"/>
      <w:r w:rsidRPr="00BC5207">
        <w:rPr>
          <w:i/>
          <w:iCs/>
          <w:lang w:val="en-US"/>
        </w:rPr>
        <w:t>rubidae</w:t>
      </w:r>
      <w:proofErr w:type="spellEnd"/>
      <w:r w:rsidRPr="00BC5207">
        <w:rPr>
          <w:i/>
          <w:iCs/>
          <w:lang w:val="en-US"/>
        </w:rPr>
        <w:t xml:space="preserve">, Staphylococcus hominis, Stenotrophomonas </w:t>
      </w:r>
      <w:proofErr w:type="spellStart"/>
      <w:r w:rsidRPr="00BC5207">
        <w:rPr>
          <w:i/>
          <w:iCs/>
          <w:lang w:val="en-US"/>
        </w:rPr>
        <w:t>maltophilia</w:t>
      </w:r>
      <w:proofErr w:type="spellEnd"/>
    </w:p>
    <w:p w14:paraId="1241FE51" w14:textId="4DCF3B2C" w:rsidR="00615182" w:rsidRDefault="00615182" w:rsidP="00525490">
      <w:pPr>
        <w:jc w:val="both"/>
        <w:rPr>
          <w:ins w:id="2547" w:author="Thomas Maldiney" w:date="2022-11-04T10:58:00Z"/>
          <w:lang w:val="en-US"/>
        </w:rPr>
      </w:pPr>
    </w:p>
    <w:p w14:paraId="221DE65F" w14:textId="106D2FAA" w:rsidR="003B56C2" w:rsidRDefault="003B56C2" w:rsidP="00525490">
      <w:pPr>
        <w:jc w:val="both"/>
        <w:rPr>
          <w:ins w:id="2548" w:author="Thomas Maldiney" w:date="2022-11-04T10:58:00Z"/>
          <w:lang w:val="en-US"/>
        </w:rPr>
      </w:pPr>
    </w:p>
    <w:p w14:paraId="47CA445B" w14:textId="164C23E2" w:rsidR="003B56C2" w:rsidRDefault="003B56C2" w:rsidP="00525490">
      <w:pPr>
        <w:jc w:val="both"/>
        <w:rPr>
          <w:ins w:id="2549" w:author="Thomas Maldiney" w:date="2022-11-04T10:58:00Z"/>
          <w:lang w:val="en-US"/>
        </w:rPr>
      </w:pPr>
    </w:p>
    <w:p w14:paraId="02095399" w14:textId="10ED1C7E" w:rsidR="003B56C2" w:rsidRDefault="003B56C2" w:rsidP="00525490">
      <w:pPr>
        <w:jc w:val="both"/>
        <w:rPr>
          <w:ins w:id="2550" w:author="Thomas Maldiney" w:date="2022-11-04T13:22:00Z"/>
          <w:lang w:val="en-US"/>
        </w:rPr>
      </w:pPr>
    </w:p>
    <w:p w14:paraId="736AD2DB" w14:textId="07EF1598" w:rsidR="00F750AA" w:rsidRDefault="00F750AA" w:rsidP="00525490">
      <w:pPr>
        <w:jc w:val="both"/>
        <w:rPr>
          <w:ins w:id="2551" w:author="Thomas Maldiney" w:date="2022-11-04T13:22:00Z"/>
          <w:lang w:val="en-US"/>
        </w:rPr>
      </w:pPr>
    </w:p>
    <w:p w14:paraId="7A1C2E3C" w14:textId="3FDB4A05" w:rsidR="00F750AA" w:rsidRDefault="00F750AA" w:rsidP="00525490">
      <w:pPr>
        <w:jc w:val="both"/>
        <w:rPr>
          <w:ins w:id="2552" w:author="Thomas Maldiney" w:date="2022-11-04T13:22:00Z"/>
          <w:lang w:val="en-US"/>
        </w:rPr>
      </w:pPr>
    </w:p>
    <w:p w14:paraId="5AB36B78" w14:textId="3CD5C673" w:rsidR="00F750AA" w:rsidRDefault="00F750AA" w:rsidP="00525490">
      <w:pPr>
        <w:jc w:val="both"/>
        <w:rPr>
          <w:ins w:id="2553" w:author="Thomas Maldiney" w:date="2022-11-04T13:22:00Z"/>
          <w:lang w:val="en-US"/>
        </w:rPr>
      </w:pPr>
    </w:p>
    <w:p w14:paraId="702B0304" w14:textId="6D4CB858" w:rsidR="00F750AA" w:rsidRDefault="00F750AA" w:rsidP="00525490">
      <w:pPr>
        <w:jc w:val="both"/>
        <w:rPr>
          <w:ins w:id="2554" w:author="Thomas Maldiney" w:date="2022-11-04T13:22:00Z"/>
          <w:lang w:val="en-US"/>
        </w:rPr>
      </w:pPr>
    </w:p>
    <w:p w14:paraId="3348E9E7" w14:textId="3545EB8E" w:rsidR="00F750AA" w:rsidRDefault="00F750AA" w:rsidP="00525490">
      <w:pPr>
        <w:jc w:val="both"/>
        <w:rPr>
          <w:ins w:id="2555" w:author="Thomas Maldiney" w:date="2022-11-04T13:22:00Z"/>
          <w:lang w:val="en-US"/>
        </w:rPr>
      </w:pPr>
    </w:p>
    <w:p w14:paraId="566A67B3" w14:textId="3407BE6E" w:rsidR="00F750AA" w:rsidRDefault="00F750AA" w:rsidP="00525490">
      <w:pPr>
        <w:jc w:val="both"/>
        <w:rPr>
          <w:ins w:id="2556" w:author="Thomas Maldiney" w:date="2022-11-04T13:22:00Z"/>
          <w:lang w:val="en-US"/>
        </w:rPr>
      </w:pPr>
    </w:p>
    <w:p w14:paraId="28214FBD" w14:textId="77777777" w:rsidR="00F750AA" w:rsidRDefault="00F750AA" w:rsidP="00525490">
      <w:pPr>
        <w:jc w:val="both"/>
        <w:rPr>
          <w:ins w:id="2557" w:author="Thomas Maldiney" w:date="2022-11-04T10:58:00Z"/>
          <w:lang w:val="en-US"/>
        </w:rPr>
      </w:pPr>
    </w:p>
    <w:p w14:paraId="212B01A7" w14:textId="77777777" w:rsidR="003B56C2" w:rsidRDefault="003B56C2" w:rsidP="00525490">
      <w:pPr>
        <w:jc w:val="both"/>
        <w:rPr>
          <w:ins w:id="2558" w:author="Thomas Maldiney" w:date="2022-11-04T10:52:00Z"/>
          <w:lang w:val="en-US"/>
        </w:rPr>
      </w:pPr>
    </w:p>
    <w:p w14:paraId="36F0EFC1" w14:textId="40D5C1D7" w:rsidR="00561E2C" w:rsidRDefault="00561E2C" w:rsidP="00525490">
      <w:pPr>
        <w:jc w:val="both"/>
        <w:rPr>
          <w:ins w:id="2559" w:author="Thomas Maldiney" w:date="2022-11-04T10:53:00Z"/>
          <w:lang w:val="en-US"/>
        </w:rPr>
      </w:pPr>
      <w:ins w:id="2560" w:author="Thomas Maldiney" w:date="2022-11-04T10:52:00Z">
        <w:r w:rsidRPr="00561E2C">
          <w:rPr>
            <w:b/>
            <w:bCs/>
            <w:i/>
            <w:iCs/>
            <w:lang w:val="en-US"/>
            <w:rPrChange w:id="2561" w:author="Thomas Maldiney" w:date="2022-11-04T10:53:00Z">
              <w:rPr>
                <w:lang w:val="en-US"/>
              </w:rPr>
            </w:rPrChange>
          </w:rPr>
          <w:lastRenderedPageBreak/>
          <w:t>Figure S</w:t>
        </w:r>
      </w:ins>
      <w:ins w:id="2562" w:author="Thomas Maldiney" w:date="2022-11-04T13:14:00Z">
        <w:r w:rsidR="00F750AA">
          <w:rPr>
            <w:b/>
            <w:bCs/>
            <w:i/>
            <w:iCs/>
            <w:lang w:val="en-US"/>
          </w:rPr>
          <w:t>4</w:t>
        </w:r>
      </w:ins>
      <w:ins w:id="2563" w:author="Thomas Maldiney" w:date="2022-11-04T10:52:00Z">
        <w:r>
          <w:rPr>
            <w:lang w:val="en-US"/>
          </w:rPr>
          <w:t xml:space="preserve">. </w:t>
        </w:r>
      </w:ins>
      <w:ins w:id="2564" w:author="Thomas Maldiney" w:date="2022-11-04T10:53:00Z">
        <w:r>
          <w:rPr>
            <w:lang w:val="en-US"/>
          </w:rPr>
          <w:t>F</w:t>
        </w:r>
      </w:ins>
      <w:ins w:id="2565" w:author="Thomas Maldiney" w:date="2022-11-04T10:52:00Z">
        <w:r w:rsidRPr="00561E2C">
          <w:rPr>
            <w:lang w:val="en-US"/>
          </w:rPr>
          <w:t>requency of isolated microorganism</w:t>
        </w:r>
      </w:ins>
      <w:ins w:id="2566" w:author="Thomas Maldiney" w:date="2022-11-04T10:53:00Z">
        <w:r>
          <w:rPr>
            <w:lang w:val="en-US"/>
          </w:rPr>
          <w:t xml:space="preserve"> in both biofilm and respiratory samples</w:t>
        </w:r>
      </w:ins>
    </w:p>
    <w:p w14:paraId="15ED4500" w14:textId="701B0024" w:rsidR="00561E2C" w:rsidRDefault="003B56C2" w:rsidP="00525490">
      <w:pPr>
        <w:jc w:val="both"/>
        <w:rPr>
          <w:ins w:id="2567" w:author="Thomas Maldiney" w:date="2022-11-04T10:52:00Z"/>
          <w:lang w:val="en-US"/>
        </w:rPr>
      </w:pPr>
      <w:ins w:id="2568" w:author="Thomas Maldiney" w:date="2022-11-04T10:55:00Z">
        <w:r>
          <w:rPr>
            <w:noProof/>
            <w:lang w:val="en-US"/>
          </w:rPr>
          <w:drawing>
            <wp:inline distT="0" distB="0" distL="0" distR="0" wp14:anchorId="5413DD5A" wp14:editId="7EB75247">
              <wp:extent cx="5622839" cy="4631817"/>
              <wp:effectExtent l="0" t="0" r="0" b="0"/>
              <wp:docPr id="3" name="Imag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48647" cy="4653076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15A877D4" w14:textId="1DF9368C" w:rsidR="00615182" w:rsidRDefault="003B56C2" w:rsidP="00615182">
      <w:pPr>
        <w:jc w:val="both"/>
        <w:rPr>
          <w:ins w:id="2569" w:author="Thomas Maldiney" w:date="2022-11-04T13:14:00Z"/>
          <w:lang w:val="en-US"/>
        </w:rPr>
      </w:pPr>
      <w:ins w:id="2570" w:author="Thomas Maldiney" w:date="2022-11-04T10:56:00Z">
        <w:r w:rsidRPr="003B56C2">
          <w:rPr>
            <w:lang w:val="en-US"/>
          </w:rPr>
          <w:t>BAL bronchoalveolar lavage, BF biofilm,</w:t>
        </w:r>
      </w:ins>
      <w:ins w:id="2571" w:author="Thomas Maldiney" w:date="2022-11-04T10:57:00Z">
        <w:r>
          <w:rPr>
            <w:lang w:val="en-US"/>
          </w:rPr>
          <w:t xml:space="preserve"> COF </w:t>
        </w:r>
        <w:r>
          <w:rPr>
            <w:lang w:val="en-US"/>
          </w:rPr>
          <w:t>Commensal oropharyngeal flora</w:t>
        </w:r>
      </w:ins>
      <w:ins w:id="2572" w:author="Thomas Maldiney" w:date="2022-11-04T10:56:00Z">
        <w:r w:rsidRPr="003B56C2">
          <w:rPr>
            <w:lang w:val="en-US"/>
          </w:rPr>
          <w:t>, TBA tracheobronchial aspirate</w:t>
        </w:r>
      </w:ins>
    </w:p>
    <w:p w14:paraId="7CAE4D75" w14:textId="5F8483F6" w:rsidR="00F750AA" w:rsidRDefault="00F750AA" w:rsidP="00615182">
      <w:pPr>
        <w:jc w:val="both"/>
        <w:rPr>
          <w:ins w:id="2573" w:author="Thomas Maldiney" w:date="2022-11-04T13:22:00Z"/>
          <w:lang w:val="en-US"/>
        </w:rPr>
      </w:pPr>
    </w:p>
    <w:p w14:paraId="79C757DE" w14:textId="00155163" w:rsidR="00F750AA" w:rsidRDefault="00F750AA" w:rsidP="00615182">
      <w:pPr>
        <w:jc w:val="both"/>
        <w:rPr>
          <w:ins w:id="2574" w:author="Thomas Maldiney" w:date="2022-11-04T13:22:00Z"/>
          <w:lang w:val="en-US"/>
        </w:rPr>
      </w:pPr>
    </w:p>
    <w:p w14:paraId="4CDFE37C" w14:textId="53CF9C9C" w:rsidR="00F750AA" w:rsidRDefault="00F750AA" w:rsidP="00615182">
      <w:pPr>
        <w:jc w:val="both"/>
        <w:rPr>
          <w:ins w:id="2575" w:author="Thomas Maldiney" w:date="2022-11-04T13:22:00Z"/>
          <w:lang w:val="en-US"/>
        </w:rPr>
      </w:pPr>
    </w:p>
    <w:p w14:paraId="5EB7FD83" w14:textId="1FFCE89D" w:rsidR="00F750AA" w:rsidRDefault="00F750AA" w:rsidP="00615182">
      <w:pPr>
        <w:jc w:val="both"/>
        <w:rPr>
          <w:ins w:id="2576" w:author="Thomas Maldiney" w:date="2022-11-04T13:22:00Z"/>
          <w:lang w:val="en-US"/>
        </w:rPr>
      </w:pPr>
    </w:p>
    <w:p w14:paraId="44748C67" w14:textId="22565C24" w:rsidR="00F750AA" w:rsidRDefault="00F750AA" w:rsidP="00615182">
      <w:pPr>
        <w:jc w:val="both"/>
        <w:rPr>
          <w:ins w:id="2577" w:author="Thomas Maldiney" w:date="2022-11-04T13:22:00Z"/>
          <w:lang w:val="en-US"/>
        </w:rPr>
      </w:pPr>
    </w:p>
    <w:p w14:paraId="66198680" w14:textId="01B240FD" w:rsidR="00F750AA" w:rsidRDefault="00F750AA" w:rsidP="00615182">
      <w:pPr>
        <w:jc w:val="both"/>
        <w:rPr>
          <w:ins w:id="2578" w:author="Thomas Maldiney" w:date="2022-11-04T13:22:00Z"/>
          <w:lang w:val="en-US"/>
        </w:rPr>
      </w:pPr>
    </w:p>
    <w:p w14:paraId="2E73E375" w14:textId="670E7092" w:rsidR="00F750AA" w:rsidRDefault="00F750AA" w:rsidP="00615182">
      <w:pPr>
        <w:jc w:val="both"/>
        <w:rPr>
          <w:ins w:id="2579" w:author="Thomas Maldiney" w:date="2022-11-04T13:22:00Z"/>
          <w:lang w:val="en-US"/>
        </w:rPr>
      </w:pPr>
    </w:p>
    <w:p w14:paraId="300173A5" w14:textId="27C79DB3" w:rsidR="00F750AA" w:rsidRDefault="00F750AA" w:rsidP="00615182">
      <w:pPr>
        <w:jc w:val="both"/>
        <w:rPr>
          <w:ins w:id="2580" w:author="Thomas Maldiney" w:date="2022-11-04T13:22:00Z"/>
          <w:lang w:val="en-US"/>
        </w:rPr>
      </w:pPr>
    </w:p>
    <w:p w14:paraId="2FF9B019" w14:textId="201AE3E3" w:rsidR="00F750AA" w:rsidRDefault="00F750AA" w:rsidP="00615182">
      <w:pPr>
        <w:jc w:val="both"/>
        <w:rPr>
          <w:ins w:id="2581" w:author="Thomas Maldiney" w:date="2022-11-04T13:22:00Z"/>
          <w:lang w:val="en-US"/>
        </w:rPr>
      </w:pPr>
    </w:p>
    <w:p w14:paraId="42A5518F" w14:textId="77777777" w:rsidR="00F750AA" w:rsidRDefault="00F750AA" w:rsidP="00615182">
      <w:pPr>
        <w:jc w:val="both"/>
        <w:rPr>
          <w:ins w:id="2582" w:author="Thomas Maldiney" w:date="2022-11-04T13:22:00Z"/>
          <w:lang w:val="en-US"/>
        </w:rPr>
      </w:pPr>
    </w:p>
    <w:p w14:paraId="406ACACB" w14:textId="77777777" w:rsidR="00F750AA" w:rsidRDefault="00F750AA" w:rsidP="00615182">
      <w:pPr>
        <w:jc w:val="both"/>
        <w:rPr>
          <w:ins w:id="2583" w:author="Thomas Maldiney" w:date="2022-11-03T14:11:00Z"/>
          <w:lang w:val="en-US"/>
        </w:rPr>
      </w:pPr>
    </w:p>
    <w:p w14:paraId="48D66DE6" w14:textId="63FB96E7" w:rsidR="00615182" w:rsidRPr="00615182" w:rsidRDefault="00615182" w:rsidP="00615182">
      <w:pPr>
        <w:jc w:val="both"/>
        <w:rPr>
          <w:ins w:id="2584" w:author="Thomas Maldiney" w:date="2022-11-03T14:11:00Z"/>
          <w:lang w:val="en-US"/>
          <w:rPrChange w:id="2585" w:author="Thomas Maldiney" w:date="2022-11-03T14:11:00Z">
            <w:rPr>
              <w:ins w:id="2586" w:author="Thomas Maldiney" w:date="2022-11-03T14:11:00Z"/>
            </w:rPr>
          </w:rPrChange>
        </w:rPr>
      </w:pPr>
      <w:ins w:id="2587" w:author="Thomas Maldiney" w:date="2022-11-03T14:12:00Z">
        <w:r w:rsidRPr="00615182">
          <w:rPr>
            <w:b/>
            <w:bCs/>
            <w:i/>
            <w:iCs/>
            <w:lang w:val="en-US"/>
            <w:rPrChange w:id="2588" w:author="Thomas Maldiney" w:date="2022-11-03T14:12:00Z">
              <w:rPr>
                <w:b/>
                <w:bCs/>
                <w:lang w:val="en-US"/>
              </w:rPr>
            </w:rPrChange>
          </w:rPr>
          <w:lastRenderedPageBreak/>
          <w:t>Figure S</w:t>
        </w:r>
      </w:ins>
      <w:ins w:id="2589" w:author="Thomas Maldiney" w:date="2022-11-04T10:52:00Z">
        <w:r w:rsidR="00561E2C">
          <w:rPr>
            <w:b/>
            <w:bCs/>
            <w:i/>
            <w:iCs/>
            <w:lang w:val="en-US"/>
          </w:rPr>
          <w:t>5</w:t>
        </w:r>
      </w:ins>
      <w:ins w:id="2590" w:author="Thomas Maldiney" w:date="2022-11-03T14:12:00Z">
        <w:r>
          <w:rPr>
            <w:b/>
            <w:bCs/>
            <w:lang w:val="en-US"/>
          </w:rPr>
          <w:t xml:space="preserve">. </w:t>
        </w:r>
      </w:ins>
      <w:ins w:id="2591" w:author="Thomas Maldiney" w:date="2022-11-03T14:11:00Z">
        <w:r w:rsidRPr="003B56C2">
          <w:rPr>
            <w:lang w:val="en-US"/>
            <w:rPrChange w:id="2592" w:author="Thomas Maldiney" w:date="2022-11-04T10:53:00Z">
              <w:rPr>
                <w:b/>
                <w:bCs/>
              </w:rPr>
            </w:rPrChange>
          </w:rPr>
          <w:t>Microbiological characterization of ETT-deposited BF depending on the occurrence of VAP and COVID-19</w:t>
        </w:r>
      </w:ins>
    </w:p>
    <w:p w14:paraId="237E69F9" w14:textId="49B348F2" w:rsidR="00615182" w:rsidRDefault="00615182">
      <w:pPr>
        <w:jc w:val="center"/>
        <w:rPr>
          <w:ins w:id="2593" w:author="Thomas Maldiney" w:date="2022-11-03T14:12:00Z"/>
          <w:lang w:val="en-US"/>
        </w:rPr>
        <w:pPrChange w:id="2594" w:author="Thomas Maldiney" w:date="2022-11-03T14:12:00Z">
          <w:pPr>
            <w:jc w:val="both"/>
          </w:pPr>
        </w:pPrChange>
      </w:pPr>
      <w:ins w:id="2595" w:author="Thomas Maldiney" w:date="2022-11-03T14:12:00Z">
        <w:r>
          <w:rPr>
            <w:noProof/>
            <w:lang w:val="en-US"/>
          </w:rPr>
          <w:drawing>
            <wp:inline distT="0" distB="0" distL="0" distR="0" wp14:anchorId="1F483AC5" wp14:editId="72E9D5A9">
              <wp:extent cx="5719526" cy="3214255"/>
              <wp:effectExtent l="0" t="0" r="0" b="5715"/>
              <wp:docPr id="24" name="Image 2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42009" cy="322689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6542D9C2" w14:textId="6FA4E1FC" w:rsidR="00615182" w:rsidRPr="00615182" w:rsidRDefault="00615182" w:rsidP="00615182">
      <w:pPr>
        <w:jc w:val="both"/>
        <w:rPr>
          <w:ins w:id="2596" w:author="Thomas Maldiney" w:date="2022-11-03T14:11:00Z"/>
          <w:lang w:val="en-US"/>
          <w:rPrChange w:id="2597" w:author="Thomas Maldiney" w:date="2022-11-03T14:11:00Z">
            <w:rPr>
              <w:ins w:id="2598" w:author="Thomas Maldiney" w:date="2022-11-03T14:11:00Z"/>
            </w:rPr>
          </w:rPrChange>
        </w:rPr>
      </w:pPr>
      <w:ins w:id="2599" w:author="Thomas Maldiney" w:date="2022-11-03T14:11:00Z">
        <w:r w:rsidRPr="00615182">
          <w:rPr>
            <w:lang w:val="en-US"/>
            <w:rPrChange w:id="2600" w:author="Thomas Maldiney" w:date="2022-11-03T14:11:00Z">
              <w:rPr/>
            </w:rPrChange>
          </w:rPr>
          <w:t xml:space="preserve">A. compared distribution of both bacterial and fungal species retrieved within ETT-deposited BF depending on the occurrence of </w:t>
        </w:r>
        <w:proofErr w:type="gramStart"/>
        <w:r w:rsidRPr="00615182">
          <w:rPr>
            <w:lang w:val="en-US"/>
            <w:rPrChange w:id="2601" w:author="Thomas Maldiney" w:date="2022-11-03T14:11:00Z">
              <w:rPr/>
            </w:rPrChange>
          </w:rPr>
          <w:t>VAP ;</w:t>
        </w:r>
        <w:proofErr w:type="gramEnd"/>
        <w:r w:rsidRPr="00615182">
          <w:rPr>
            <w:lang w:val="en-US"/>
            <w:rPrChange w:id="2602" w:author="Thomas Maldiney" w:date="2022-11-03T14:11:00Z">
              <w:rPr/>
            </w:rPrChange>
          </w:rPr>
          <w:t xml:space="preserve"> B. compared distribution of both bacterial and fungal species retrieved within ETT-deposited BF depending on the occurrence of COVID-19</w:t>
        </w:r>
      </w:ins>
    </w:p>
    <w:p w14:paraId="50A8D313" w14:textId="77777777" w:rsidR="00615182" w:rsidRPr="00615182" w:rsidRDefault="00615182" w:rsidP="00615182">
      <w:pPr>
        <w:jc w:val="both"/>
        <w:rPr>
          <w:ins w:id="2603" w:author="Thomas Maldiney" w:date="2022-11-03T14:11:00Z"/>
          <w:lang w:val="en-US"/>
          <w:rPrChange w:id="2604" w:author="Thomas Maldiney" w:date="2022-11-03T14:11:00Z">
            <w:rPr>
              <w:ins w:id="2605" w:author="Thomas Maldiney" w:date="2022-11-03T14:11:00Z"/>
            </w:rPr>
          </w:rPrChange>
        </w:rPr>
      </w:pPr>
      <w:ins w:id="2606" w:author="Thomas Maldiney" w:date="2022-11-03T14:11:00Z">
        <w:r w:rsidRPr="00615182">
          <w:rPr>
            <w:lang w:val="en-US"/>
            <w:rPrChange w:id="2607" w:author="Thomas Maldiney" w:date="2022-11-03T14:11:00Z">
              <w:rPr/>
            </w:rPrChange>
          </w:rPr>
          <w:t>BF biofilm, ETT endotracheal tube, ns not significant, VAP ventilator-associated pneumonia</w:t>
        </w:r>
      </w:ins>
    </w:p>
    <w:p w14:paraId="35D8A89F" w14:textId="725A654D" w:rsidR="00615182" w:rsidRPr="00615182" w:rsidRDefault="00615182" w:rsidP="00615182">
      <w:pPr>
        <w:jc w:val="both"/>
        <w:rPr>
          <w:lang w:val="en-US"/>
        </w:rPr>
      </w:pPr>
      <w:ins w:id="2608" w:author="Thomas Maldiney" w:date="2022-11-03T14:11:00Z">
        <w:r w:rsidRPr="00615182">
          <w:rPr>
            <w:lang w:val="en-US"/>
            <w:rPrChange w:id="2609" w:author="Thomas Maldiney" w:date="2022-11-03T14:11:00Z">
              <w:rPr/>
            </w:rPrChange>
          </w:rPr>
          <w:t xml:space="preserve">Other (microbiological species retrieved &lt; 5%) : </w:t>
        </w:r>
        <w:r w:rsidRPr="00615182">
          <w:rPr>
            <w:i/>
            <w:iCs/>
            <w:lang w:val="en-US"/>
            <w:rPrChange w:id="2610" w:author="Thomas Maldiney" w:date="2022-11-03T14:11:00Z">
              <w:rPr>
                <w:i/>
                <w:iCs/>
              </w:rPr>
            </w:rPrChange>
          </w:rPr>
          <w:t xml:space="preserve">Candida </w:t>
        </w:r>
        <w:proofErr w:type="spellStart"/>
        <w:r w:rsidRPr="00615182">
          <w:rPr>
            <w:i/>
            <w:iCs/>
            <w:lang w:val="en-US"/>
            <w:rPrChange w:id="2611" w:author="Thomas Maldiney" w:date="2022-11-03T14:11:00Z">
              <w:rPr>
                <w:i/>
                <w:iCs/>
              </w:rPr>
            </w:rPrChange>
          </w:rPr>
          <w:t>kefyr</w:t>
        </w:r>
        <w:proofErr w:type="spellEnd"/>
        <w:r w:rsidRPr="00615182">
          <w:rPr>
            <w:lang w:val="en-US"/>
            <w:rPrChange w:id="2612" w:author="Thomas Maldiney" w:date="2022-11-03T14:11:00Z">
              <w:rPr/>
            </w:rPrChange>
          </w:rPr>
          <w:t xml:space="preserve">, </w:t>
        </w:r>
        <w:r w:rsidRPr="00615182">
          <w:rPr>
            <w:i/>
            <w:iCs/>
            <w:lang w:val="en-US"/>
            <w:rPrChange w:id="2613" w:author="Thomas Maldiney" w:date="2022-11-03T14:11:00Z">
              <w:rPr>
                <w:i/>
                <w:iCs/>
              </w:rPr>
            </w:rPrChange>
          </w:rPr>
          <w:t xml:space="preserve">Candida </w:t>
        </w:r>
        <w:proofErr w:type="spellStart"/>
        <w:r w:rsidRPr="00615182">
          <w:rPr>
            <w:i/>
            <w:iCs/>
            <w:lang w:val="en-US"/>
            <w:rPrChange w:id="2614" w:author="Thomas Maldiney" w:date="2022-11-03T14:11:00Z">
              <w:rPr>
                <w:i/>
                <w:iCs/>
              </w:rPr>
            </w:rPrChange>
          </w:rPr>
          <w:t>lusitaniae</w:t>
        </w:r>
        <w:proofErr w:type="spellEnd"/>
        <w:r w:rsidRPr="00615182">
          <w:rPr>
            <w:lang w:val="en-US"/>
            <w:rPrChange w:id="2615" w:author="Thomas Maldiney" w:date="2022-11-03T14:11:00Z">
              <w:rPr/>
            </w:rPrChange>
          </w:rPr>
          <w:t xml:space="preserve">, </w:t>
        </w:r>
        <w:r w:rsidRPr="00615182">
          <w:rPr>
            <w:i/>
            <w:iCs/>
            <w:lang w:val="en-US"/>
            <w:rPrChange w:id="2616" w:author="Thomas Maldiney" w:date="2022-11-03T14:11:00Z">
              <w:rPr>
                <w:i/>
                <w:iCs/>
              </w:rPr>
            </w:rPrChange>
          </w:rPr>
          <w:t xml:space="preserve">Candida </w:t>
        </w:r>
        <w:proofErr w:type="spellStart"/>
        <w:r w:rsidRPr="00615182">
          <w:rPr>
            <w:i/>
            <w:iCs/>
            <w:lang w:val="en-US"/>
            <w:rPrChange w:id="2617" w:author="Thomas Maldiney" w:date="2022-11-03T14:11:00Z">
              <w:rPr>
                <w:i/>
                <w:iCs/>
              </w:rPr>
            </w:rPrChange>
          </w:rPr>
          <w:t>parapsilosis</w:t>
        </w:r>
        <w:proofErr w:type="spellEnd"/>
        <w:r w:rsidRPr="00615182">
          <w:rPr>
            <w:lang w:val="en-US"/>
            <w:rPrChange w:id="2618" w:author="Thomas Maldiney" w:date="2022-11-03T14:11:00Z">
              <w:rPr/>
            </w:rPrChange>
          </w:rPr>
          <w:t xml:space="preserve">, </w:t>
        </w:r>
        <w:r w:rsidRPr="00615182">
          <w:rPr>
            <w:i/>
            <w:iCs/>
            <w:lang w:val="en-US"/>
            <w:rPrChange w:id="2619" w:author="Thomas Maldiney" w:date="2022-11-03T14:11:00Z">
              <w:rPr>
                <w:i/>
                <w:iCs/>
              </w:rPr>
            </w:rPrChange>
          </w:rPr>
          <w:t>Candida tropicalis</w:t>
        </w:r>
        <w:r w:rsidRPr="00615182">
          <w:rPr>
            <w:lang w:val="en-US"/>
            <w:rPrChange w:id="2620" w:author="Thomas Maldiney" w:date="2022-11-03T14:11:00Z">
              <w:rPr/>
            </w:rPrChange>
          </w:rPr>
          <w:t xml:space="preserve">, </w:t>
        </w:r>
        <w:r w:rsidRPr="00615182">
          <w:rPr>
            <w:i/>
            <w:iCs/>
            <w:lang w:val="en-US"/>
            <w:rPrChange w:id="2621" w:author="Thomas Maldiney" w:date="2022-11-03T14:11:00Z">
              <w:rPr>
                <w:i/>
                <w:iCs/>
              </w:rPr>
            </w:rPrChange>
          </w:rPr>
          <w:t xml:space="preserve">Citrobacter </w:t>
        </w:r>
        <w:proofErr w:type="spellStart"/>
        <w:r w:rsidRPr="00615182">
          <w:rPr>
            <w:i/>
            <w:iCs/>
            <w:lang w:val="en-US"/>
            <w:rPrChange w:id="2622" w:author="Thomas Maldiney" w:date="2022-11-03T14:11:00Z">
              <w:rPr>
                <w:i/>
                <w:iCs/>
              </w:rPr>
            </w:rPrChange>
          </w:rPr>
          <w:t>freundii</w:t>
        </w:r>
        <w:proofErr w:type="spellEnd"/>
        <w:r w:rsidRPr="00615182">
          <w:rPr>
            <w:i/>
            <w:iCs/>
            <w:lang w:val="en-US"/>
            <w:rPrChange w:id="2623" w:author="Thomas Maldiney" w:date="2022-11-03T14:11:00Z">
              <w:rPr>
                <w:i/>
                <w:iCs/>
              </w:rPr>
            </w:rPrChange>
          </w:rPr>
          <w:t xml:space="preserve">, Enterobacter </w:t>
        </w:r>
        <w:proofErr w:type="spellStart"/>
        <w:r w:rsidRPr="00615182">
          <w:rPr>
            <w:i/>
            <w:iCs/>
            <w:lang w:val="en-US"/>
            <w:rPrChange w:id="2624" w:author="Thomas Maldiney" w:date="2022-11-03T14:11:00Z">
              <w:rPr>
                <w:i/>
                <w:iCs/>
              </w:rPr>
            </w:rPrChange>
          </w:rPr>
          <w:t>cancerogenus</w:t>
        </w:r>
        <w:proofErr w:type="spellEnd"/>
        <w:r w:rsidRPr="00615182">
          <w:rPr>
            <w:i/>
            <w:iCs/>
            <w:lang w:val="en-US"/>
            <w:rPrChange w:id="2625" w:author="Thomas Maldiney" w:date="2022-11-03T14:11:00Z">
              <w:rPr>
                <w:i/>
                <w:iCs/>
              </w:rPr>
            </w:rPrChange>
          </w:rPr>
          <w:t xml:space="preserve">, Enterococcus </w:t>
        </w:r>
        <w:proofErr w:type="spellStart"/>
        <w:r w:rsidRPr="00615182">
          <w:rPr>
            <w:i/>
            <w:iCs/>
            <w:lang w:val="en-US"/>
            <w:rPrChange w:id="2626" w:author="Thomas Maldiney" w:date="2022-11-03T14:11:00Z">
              <w:rPr>
                <w:i/>
                <w:iCs/>
              </w:rPr>
            </w:rPrChange>
          </w:rPr>
          <w:t>durans</w:t>
        </w:r>
        <w:proofErr w:type="spellEnd"/>
        <w:r w:rsidRPr="00615182">
          <w:rPr>
            <w:i/>
            <w:iCs/>
            <w:lang w:val="en-US"/>
            <w:rPrChange w:id="2627" w:author="Thomas Maldiney" w:date="2022-11-03T14:11:00Z">
              <w:rPr>
                <w:i/>
                <w:iCs/>
              </w:rPr>
            </w:rPrChange>
          </w:rPr>
          <w:t>, Klebsiella aerogenes</w:t>
        </w:r>
        <w:r w:rsidRPr="00615182">
          <w:rPr>
            <w:lang w:val="en-US"/>
            <w:rPrChange w:id="2628" w:author="Thomas Maldiney" w:date="2022-11-03T14:11:00Z">
              <w:rPr/>
            </w:rPrChange>
          </w:rPr>
          <w:t xml:space="preserve">, </w:t>
        </w:r>
        <w:r w:rsidRPr="00615182">
          <w:rPr>
            <w:i/>
            <w:iCs/>
            <w:lang w:val="en-US"/>
            <w:rPrChange w:id="2629" w:author="Thomas Maldiney" w:date="2022-11-03T14:11:00Z">
              <w:rPr>
                <w:i/>
                <w:iCs/>
              </w:rPr>
            </w:rPrChange>
          </w:rPr>
          <w:t xml:space="preserve">Klebsiella </w:t>
        </w:r>
        <w:proofErr w:type="spellStart"/>
        <w:r w:rsidRPr="00615182">
          <w:rPr>
            <w:i/>
            <w:iCs/>
            <w:lang w:val="en-US"/>
            <w:rPrChange w:id="2630" w:author="Thomas Maldiney" w:date="2022-11-03T14:11:00Z">
              <w:rPr>
                <w:i/>
                <w:iCs/>
              </w:rPr>
            </w:rPrChange>
          </w:rPr>
          <w:t>variicola</w:t>
        </w:r>
        <w:proofErr w:type="spellEnd"/>
        <w:r w:rsidRPr="00615182">
          <w:rPr>
            <w:lang w:val="en-US"/>
            <w:rPrChange w:id="2631" w:author="Thomas Maldiney" w:date="2022-11-03T14:11:00Z">
              <w:rPr/>
            </w:rPrChange>
          </w:rPr>
          <w:t xml:space="preserve">, </w:t>
        </w:r>
        <w:r w:rsidRPr="00615182">
          <w:rPr>
            <w:i/>
            <w:iCs/>
            <w:lang w:val="en-US"/>
            <w:rPrChange w:id="2632" w:author="Thomas Maldiney" w:date="2022-11-03T14:11:00Z">
              <w:rPr>
                <w:i/>
                <w:iCs/>
              </w:rPr>
            </w:rPrChange>
          </w:rPr>
          <w:t xml:space="preserve">Lactobacillus </w:t>
        </w:r>
        <w:proofErr w:type="spellStart"/>
        <w:r w:rsidRPr="00615182">
          <w:rPr>
            <w:i/>
            <w:iCs/>
            <w:lang w:val="en-US"/>
            <w:rPrChange w:id="2633" w:author="Thomas Maldiney" w:date="2022-11-03T14:11:00Z">
              <w:rPr>
                <w:i/>
                <w:iCs/>
              </w:rPr>
            </w:rPrChange>
          </w:rPr>
          <w:t>gasseri</w:t>
        </w:r>
        <w:proofErr w:type="spellEnd"/>
        <w:r w:rsidRPr="00615182">
          <w:rPr>
            <w:i/>
            <w:iCs/>
            <w:lang w:val="en-US"/>
            <w:rPrChange w:id="2634" w:author="Thomas Maldiney" w:date="2022-11-03T14:11:00Z">
              <w:rPr>
                <w:i/>
                <w:iCs/>
              </w:rPr>
            </w:rPrChange>
          </w:rPr>
          <w:t xml:space="preserve">, Lactobacillus </w:t>
        </w:r>
        <w:proofErr w:type="spellStart"/>
        <w:r w:rsidRPr="00615182">
          <w:rPr>
            <w:i/>
            <w:iCs/>
            <w:lang w:val="en-US"/>
            <w:rPrChange w:id="2635" w:author="Thomas Maldiney" w:date="2022-11-03T14:11:00Z">
              <w:rPr>
                <w:i/>
                <w:iCs/>
              </w:rPr>
            </w:rPrChange>
          </w:rPr>
          <w:t>paracasei</w:t>
        </w:r>
        <w:proofErr w:type="spellEnd"/>
        <w:r w:rsidRPr="00615182">
          <w:rPr>
            <w:i/>
            <w:iCs/>
            <w:lang w:val="en-US"/>
            <w:rPrChange w:id="2636" w:author="Thomas Maldiney" w:date="2022-11-03T14:11:00Z">
              <w:rPr>
                <w:i/>
                <w:iCs/>
              </w:rPr>
            </w:rPrChange>
          </w:rPr>
          <w:t xml:space="preserve">, Lactobacillus </w:t>
        </w:r>
        <w:proofErr w:type="spellStart"/>
        <w:r w:rsidRPr="00615182">
          <w:rPr>
            <w:i/>
            <w:iCs/>
            <w:lang w:val="en-US"/>
            <w:rPrChange w:id="2637" w:author="Thomas Maldiney" w:date="2022-11-03T14:11:00Z">
              <w:rPr>
                <w:i/>
                <w:iCs/>
              </w:rPr>
            </w:rPrChange>
          </w:rPr>
          <w:t>rhamnosus</w:t>
        </w:r>
        <w:proofErr w:type="spellEnd"/>
        <w:r w:rsidRPr="00615182">
          <w:rPr>
            <w:lang w:val="en-US"/>
            <w:rPrChange w:id="2638" w:author="Thomas Maldiney" w:date="2022-11-03T14:11:00Z">
              <w:rPr/>
            </w:rPrChange>
          </w:rPr>
          <w:t xml:space="preserve">, </w:t>
        </w:r>
        <w:proofErr w:type="spellStart"/>
        <w:r w:rsidRPr="00615182">
          <w:rPr>
            <w:i/>
            <w:iCs/>
            <w:lang w:val="en-US"/>
            <w:rPrChange w:id="2639" w:author="Thomas Maldiney" w:date="2022-11-03T14:11:00Z">
              <w:rPr>
                <w:i/>
                <w:iCs/>
              </w:rPr>
            </w:rPrChange>
          </w:rPr>
          <w:t>Morganella</w:t>
        </w:r>
        <w:proofErr w:type="spellEnd"/>
        <w:r w:rsidRPr="00615182">
          <w:rPr>
            <w:i/>
            <w:iCs/>
            <w:lang w:val="en-US"/>
            <w:rPrChange w:id="2640" w:author="Thomas Maldiney" w:date="2022-11-03T14:11:00Z">
              <w:rPr>
                <w:i/>
                <w:iCs/>
              </w:rPr>
            </w:rPrChange>
          </w:rPr>
          <w:t xml:space="preserve"> morganii, Neisseria mucosa, Propionibacterium acnes, Proteus mirabilis, Pseudomonas </w:t>
        </w:r>
        <w:proofErr w:type="spellStart"/>
        <w:r w:rsidRPr="00615182">
          <w:rPr>
            <w:i/>
            <w:iCs/>
            <w:lang w:val="en-US"/>
            <w:rPrChange w:id="2641" w:author="Thomas Maldiney" w:date="2022-11-03T14:11:00Z">
              <w:rPr>
                <w:i/>
                <w:iCs/>
              </w:rPr>
            </w:rPrChange>
          </w:rPr>
          <w:t>oryzihabitans</w:t>
        </w:r>
        <w:proofErr w:type="spellEnd"/>
        <w:r w:rsidRPr="00615182">
          <w:rPr>
            <w:lang w:val="en-US"/>
            <w:rPrChange w:id="2642" w:author="Thomas Maldiney" w:date="2022-11-03T14:11:00Z">
              <w:rPr/>
            </w:rPrChange>
          </w:rPr>
          <w:t xml:space="preserve">, </w:t>
        </w:r>
        <w:proofErr w:type="spellStart"/>
        <w:r w:rsidRPr="00615182">
          <w:rPr>
            <w:i/>
            <w:iCs/>
            <w:lang w:val="en-US"/>
            <w:rPrChange w:id="2643" w:author="Thomas Maldiney" w:date="2022-11-03T14:11:00Z">
              <w:rPr>
                <w:i/>
                <w:iCs/>
              </w:rPr>
            </w:rPrChange>
          </w:rPr>
          <w:t>Raoultella</w:t>
        </w:r>
        <w:proofErr w:type="spellEnd"/>
        <w:r w:rsidRPr="00615182">
          <w:rPr>
            <w:i/>
            <w:iCs/>
            <w:lang w:val="en-US"/>
            <w:rPrChange w:id="2644" w:author="Thomas Maldiney" w:date="2022-11-03T14:11:00Z">
              <w:rPr>
                <w:i/>
                <w:iCs/>
              </w:rPr>
            </w:rPrChange>
          </w:rPr>
          <w:t xml:space="preserve"> </w:t>
        </w:r>
        <w:proofErr w:type="spellStart"/>
        <w:r w:rsidRPr="00615182">
          <w:rPr>
            <w:i/>
            <w:iCs/>
            <w:lang w:val="en-US"/>
            <w:rPrChange w:id="2645" w:author="Thomas Maldiney" w:date="2022-11-03T14:11:00Z">
              <w:rPr>
                <w:i/>
                <w:iCs/>
              </w:rPr>
            </w:rPrChange>
          </w:rPr>
          <w:t>ornithinolytica</w:t>
        </w:r>
        <w:proofErr w:type="spellEnd"/>
        <w:r w:rsidRPr="00615182">
          <w:rPr>
            <w:i/>
            <w:iCs/>
            <w:lang w:val="en-US"/>
            <w:rPrChange w:id="2646" w:author="Thomas Maldiney" w:date="2022-11-03T14:11:00Z">
              <w:rPr>
                <w:i/>
                <w:iCs/>
              </w:rPr>
            </w:rPrChange>
          </w:rPr>
          <w:t xml:space="preserve">, Serratia </w:t>
        </w:r>
        <w:proofErr w:type="spellStart"/>
        <w:r w:rsidRPr="00615182">
          <w:rPr>
            <w:i/>
            <w:iCs/>
            <w:lang w:val="en-US"/>
            <w:rPrChange w:id="2647" w:author="Thomas Maldiney" w:date="2022-11-03T14:11:00Z">
              <w:rPr>
                <w:i/>
                <w:iCs/>
              </w:rPr>
            </w:rPrChange>
          </w:rPr>
          <w:t>rubidae</w:t>
        </w:r>
        <w:proofErr w:type="spellEnd"/>
        <w:r w:rsidRPr="00615182">
          <w:rPr>
            <w:i/>
            <w:iCs/>
            <w:lang w:val="en-US"/>
            <w:rPrChange w:id="2648" w:author="Thomas Maldiney" w:date="2022-11-03T14:11:00Z">
              <w:rPr>
                <w:i/>
                <w:iCs/>
              </w:rPr>
            </w:rPrChange>
          </w:rPr>
          <w:t xml:space="preserve">, Staphylococcus hominis, Stenotrophomonas </w:t>
        </w:r>
        <w:proofErr w:type="spellStart"/>
        <w:r w:rsidRPr="00615182">
          <w:rPr>
            <w:i/>
            <w:iCs/>
            <w:lang w:val="en-US"/>
            <w:rPrChange w:id="2649" w:author="Thomas Maldiney" w:date="2022-11-03T14:11:00Z">
              <w:rPr>
                <w:i/>
                <w:iCs/>
              </w:rPr>
            </w:rPrChange>
          </w:rPr>
          <w:t>maltophilia</w:t>
        </w:r>
      </w:ins>
      <w:proofErr w:type="spellEnd"/>
    </w:p>
    <w:sectPr w:rsidR="00615182" w:rsidRPr="00615182" w:rsidSect="00B61346">
      <w:footerReference w:type="default" r:id="rId13"/>
      <w:headerReference w:type="first" r:id="rId14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F6799" w14:textId="77777777" w:rsidR="00817F12" w:rsidRDefault="00817F12" w:rsidP="00B61346">
      <w:pPr>
        <w:spacing w:after="0" w:line="240" w:lineRule="auto"/>
      </w:pPr>
      <w:r>
        <w:separator/>
      </w:r>
    </w:p>
  </w:endnote>
  <w:endnote w:type="continuationSeparator" w:id="0">
    <w:p w14:paraId="213C217C" w14:textId="77777777" w:rsidR="00817F12" w:rsidRDefault="00817F12" w:rsidP="00B61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KwkbsxAdvTT99c4c969">
    <w:altName w:val="Cambria"/>
    <w:panose1 w:val="00000000000000000000"/>
    <w:charset w:val="00"/>
    <w:family w:val="roman"/>
    <w:notTrueType/>
    <w:pitch w:val="default"/>
  </w:font>
  <w:font w:name="QkrtrkAdvTTb5929f4c">
    <w:altName w:val="Cambria"/>
    <w:panose1 w:val="00000000000000000000"/>
    <w:charset w:val="00"/>
    <w:family w:val="roman"/>
    <w:notTrueType/>
    <w:pitch w:val="default"/>
  </w:font>
  <w:font w:name="XlgwdtAdvTT1b53b5fb.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6881756"/>
      <w:docPartObj>
        <w:docPartGallery w:val="Page Numbers (Bottom of Page)"/>
        <w:docPartUnique/>
      </w:docPartObj>
    </w:sdtPr>
    <w:sdtContent>
      <w:p w14:paraId="4B93A777" w14:textId="74855AAD" w:rsidR="00736F2C" w:rsidRDefault="00736F2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0D1D">
          <w:rPr>
            <w:noProof/>
          </w:rPr>
          <w:t>2</w:t>
        </w:r>
        <w:r>
          <w:fldChar w:fldCharType="end"/>
        </w:r>
      </w:p>
    </w:sdtContent>
  </w:sdt>
  <w:p w14:paraId="4CB722AA" w14:textId="77777777" w:rsidR="00736F2C" w:rsidRDefault="00736F2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36605" w14:textId="77777777" w:rsidR="00817F12" w:rsidRDefault="00817F12" w:rsidP="00B61346">
      <w:pPr>
        <w:spacing w:after="0" w:line="240" w:lineRule="auto"/>
      </w:pPr>
      <w:r>
        <w:separator/>
      </w:r>
    </w:p>
  </w:footnote>
  <w:footnote w:type="continuationSeparator" w:id="0">
    <w:p w14:paraId="31996320" w14:textId="77777777" w:rsidR="00817F12" w:rsidRDefault="00817F12" w:rsidP="00B613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565F1" w14:textId="3ACB6D34" w:rsidR="00B61346" w:rsidRDefault="00B61346">
    <w:pPr>
      <w:pStyle w:val="En-tte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7236B"/>
    <w:multiLevelType w:val="hybridMultilevel"/>
    <w:tmpl w:val="B21A0A3E"/>
    <w:lvl w:ilvl="0" w:tplc="D76A84D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3B6246"/>
    <w:multiLevelType w:val="hybridMultilevel"/>
    <w:tmpl w:val="4A4E271E"/>
    <w:lvl w:ilvl="0" w:tplc="FB326D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5E7642"/>
    <w:multiLevelType w:val="hybridMultilevel"/>
    <w:tmpl w:val="952C212E"/>
    <w:lvl w:ilvl="0" w:tplc="94E0C77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3924490">
    <w:abstractNumId w:val="0"/>
  </w:num>
  <w:num w:numId="2" w16cid:durableId="1677459733">
    <w:abstractNumId w:val="1"/>
  </w:num>
  <w:num w:numId="3" w16cid:durableId="214199593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omas Maldiney">
    <w15:presenceInfo w15:providerId="None" w15:userId="Thomas Maldin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700"/>
    <w:rsid w:val="00014967"/>
    <w:rsid w:val="00015014"/>
    <w:rsid w:val="00025E91"/>
    <w:rsid w:val="00047D98"/>
    <w:rsid w:val="0005004B"/>
    <w:rsid w:val="00052E58"/>
    <w:rsid w:val="00055142"/>
    <w:rsid w:val="0006019A"/>
    <w:rsid w:val="000609B2"/>
    <w:rsid w:val="0006316E"/>
    <w:rsid w:val="0006416D"/>
    <w:rsid w:val="00070688"/>
    <w:rsid w:val="00073E31"/>
    <w:rsid w:val="00091CD3"/>
    <w:rsid w:val="00094715"/>
    <w:rsid w:val="000B157F"/>
    <w:rsid w:val="000B7C22"/>
    <w:rsid w:val="000C1ECB"/>
    <w:rsid w:val="000C2D1F"/>
    <w:rsid w:val="000C5B2B"/>
    <w:rsid w:val="000C7303"/>
    <w:rsid w:val="000D1AD3"/>
    <w:rsid w:val="000D3AFE"/>
    <w:rsid w:val="000D5269"/>
    <w:rsid w:val="000E06CE"/>
    <w:rsid w:val="000E08FD"/>
    <w:rsid w:val="000E3395"/>
    <w:rsid w:val="000E38DF"/>
    <w:rsid w:val="000F061C"/>
    <w:rsid w:val="000F3A82"/>
    <w:rsid w:val="000F4500"/>
    <w:rsid w:val="000F5C7A"/>
    <w:rsid w:val="00104CFA"/>
    <w:rsid w:val="0012190B"/>
    <w:rsid w:val="00123636"/>
    <w:rsid w:val="00125BBA"/>
    <w:rsid w:val="00131F3C"/>
    <w:rsid w:val="001445CF"/>
    <w:rsid w:val="001468C1"/>
    <w:rsid w:val="00147AA4"/>
    <w:rsid w:val="00164151"/>
    <w:rsid w:val="0017308E"/>
    <w:rsid w:val="00177472"/>
    <w:rsid w:val="00177644"/>
    <w:rsid w:val="00183277"/>
    <w:rsid w:val="00184B06"/>
    <w:rsid w:val="00193564"/>
    <w:rsid w:val="00195E56"/>
    <w:rsid w:val="00197B7D"/>
    <w:rsid w:val="001A05F1"/>
    <w:rsid w:val="001A0BC4"/>
    <w:rsid w:val="001A0F1C"/>
    <w:rsid w:val="001A4A32"/>
    <w:rsid w:val="001A7020"/>
    <w:rsid w:val="001A796D"/>
    <w:rsid w:val="001B5ECA"/>
    <w:rsid w:val="001C4EEB"/>
    <w:rsid w:val="001C671E"/>
    <w:rsid w:val="001D3A26"/>
    <w:rsid w:val="001D4D23"/>
    <w:rsid w:val="001E07F7"/>
    <w:rsid w:val="001E519F"/>
    <w:rsid w:val="001F1607"/>
    <w:rsid w:val="001F192D"/>
    <w:rsid w:val="001F4401"/>
    <w:rsid w:val="001F507E"/>
    <w:rsid w:val="001F6045"/>
    <w:rsid w:val="001F6F78"/>
    <w:rsid w:val="00210E5B"/>
    <w:rsid w:val="002318DD"/>
    <w:rsid w:val="00240805"/>
    <w:rsid w:val="00240884"/>
    <w:rsid w:val="00252F83"/>
    <w:rsid w:val="00274C69"/>
    <w:rsid w:val="00274E9C"/>
    <w:rsid w:val="00280336"/>
    <w:rsid w:val="00282A86"/>
    <w:rsid w:val="00282EDC"/>
    <w:rsid w:val="002911AA"/>
    <w:rsid w:val="00292DAC"/>
    <w:rsid w:val="00294BD3"/>
    <w:rsid w:val="002A0156"/>
    <w:rsid w:val="002A138D"/>
    <w:rsid w:val="002A2D43"/>
    <w:rsid w:val="002A4D71"/>
    <w:rsid w:val="002A7CC4"/>
    <w:rsid w:val="002B2D10"/>
    <w:rsid w:val="002B3B3B"/>
    <w:rsid w:val="002B63FD"/>
    <w:rsid w:val="002C13FF"/>
    <w:rsid w:val="002C1A91"/>
    <w:rsid w:val="002C776F"/>
    <w:rsid w:val="002D329C"/>
    <w:rsid w:val="002D776F"/>
    <w:rsid w:val="002E4B33"/>
    <w:rsid w:val="002E781E"/>
    <w:rsid w:val="002E7976"/>
    <w:rsid w:val="002F09A5"/>
    <w:rsid w:val="002F1CDF"/>
    <w:rsid w:val="002F2374"/>
    <w:rsid w:val="002F4006"/>
    <w:rsid w:val="002F5446"/>
    <w:rsid w:val="002F5E04"/>
    <w:rsid w:val="00303E38"/>
    <w:rsid w:val="00305222"/>
    <w:rsid w:val="00310BA5"/>
    <w:rsid w:val="00315884"/>
    <w:rsid w:val="00317999"/>
    <w:rsid w:val="003213B5"/>
    <w:rsid w:val="00321B85"/>
    <w:rsid w:val="00321C3A"/>
    <w:rsid w:val="00323E05"/>
    <w:rsid w:val="00331424"/>
    <w:rsid w:val="00331F8E"/>
    <w:rsid w:val="00333197"/>
    <w:rsid w:val="003355D0"/>
    <w:rsid w:val="00337322"/>
    <w:rsid w:val="003402D1"/>
    <w:rsid w:val="003461DD"/>
    <w:rsid w:val="003533E2"/>
    <w:rsid w:val="00353FE0"/>
    <w:rsid w:val="003547FB"/>
    <w:rsid w:val="00354E29"/>
    <w:rsid w:val="00355090"/>
    <w:rsid w:val="00356DA8"/>
    <w:rsid w:val="00361188"/>
    <w:rsid w:val="00363691"/>
    <w:rsid w:val="00364520"/>
    <w:rsid w:val="00364563"/>
    <w:rsid w:val="00365F42"/>
    <w:rsid w:val="00374D2D"/>
    <w:rsid w:val="0038177E"/>
    <w:rsid w:val="003817D9"/>
    <w:rsid w:val="00382397"/>
    <w:rsid w:val="00390787"/>
    <w:rsid w:val="00393435"/>
    <w:rsid w:val="003955AE"/>
    <w:rsid w:val="00397903"/>
    <w:rsid w:val="003A3EE0"/>
    <w:rsid w:val="003B02B8"/>
    <w:rsid w:val="003B4BBA"/>
    <w:rsid w:val="003B56C2"/>
    <w:rsid w:val="003C1E2C"/>
    <w:rsid w:val="003C267E"/>
    <w:rsid w:val="003D100E"/>
    <w:rsid w:val="003D19F6"/>
    <w:rsid w:val="003D4023"/>
    <w:rsid w:val="003E0F7B"/>
    <w:rsid w:val="003E3874"/>
    <w:rsid w:val="003E3E24"/>
    <w:rsid w:val="003E7F3E"/>
    <w:rsid w:val="003F1404"/>
    <w:rsid w:val="003F1DDE"/>
    <w:rsid w:val="00401A16"/>
    <w:rsid w:val="00401EAA"/>
    <w:rsid w:val="00404BA9"/>
    <w:rsid w:val="004053CC"/>
    <w:rsid w:val="00407228"/>
    <w:rsid w:val="00411220"/>
    <w:rsid w:val="00411E1F"/>
    <w:rsid w:val="00413C21"/>
    <w:rsid w:val="004152EB"/>
    <w:rsid w:val="00430CD4"/>
    <w:rsid w:val="00430FB1"/>
    <w:rsid w:val="00435931"/>
    <w:rsid w:val="00440E03"/>
    <w:rsid w:val="004461DB"/>
    <w:rsid w:val="00454EF8"/>
    <w:rsid w:val="00457525"/>
    <w:rsid w:val="00461AEC"/>
    <w:rsid w:val="00464B0A"/>
    <w:rsid w:val="00467CEF"/>
    <w:rsid w:val="00476F26"/>
    <w:rsid w:val="00480EB2"/>
    <w:rsid w:val="004819EC"/>
    <w:rsid w:val="00482827"/>
    <w:rsid w:val="004843EB"/>
    <w:rsid w:val="00490D3A"/>
    <w:rsid w:val="00491ED8"/>
    <w:rsid w:val="00492C2F"/>
    <w:rsid w:val="004B16A8"/>
    <w:rsid w:val="004B5593"/>
    <w:rsid w:val="004B5FED"/>
    <w:rsid w:val="004C4097"/>
    <w:rsid w:val="004D04E5"/>
    <w:rsid w:val="004D2A76"/>
    <w:rsid w:val="004D37BC"/>
    <w:rsid w:val="004D5E73"/>
    <w:rsid w:val="004D6B95"/>
    <w:rsid w:val="004D6C27"/>
    <w:rsid w:val="004E0DDD"/>
    <w:rsid w:val="004E40C5"/>
    <w:rsid w:val="004F122A"/>
    <w:rsid w:val="004F2170"/>
    <w:rsid w:val="004F3276"/>
    <w:rsid w:val="004F35BE"/>
    <w:rsid w:val="004F3665"/>
    <w:rsid w:val="00500371"/>
    <w:rsid w:val="00502DAE"/>
    <w:rsid w:val="00503BF6"/>
    <w:rsid w:val="0050790F"/>
    <w:rsid w:val="005238F0"/>
    <w:rsid w:val="00525490"/>
    <w:rsid w:val="00526B7E"/>
    <w:rsid w:val="00526D27"/>
    <w:rsid w:val="00541834"/>
    <w:rsid w:val="0054266A"/>
    <w:rsid w:val="005447A0"/>
    <w:rsid w:val="0055007D"/>
    <w:rsid w:val="005504B6"/>
    <w:rsid w:val="00561E2C"/>
    <w:rsid w:val="00565B54"/>
    <w:rsid w:val="0057234E"/>
    <w:rsid w:val="00582874"/>
    <w:rsid w:val="005909A4"/>
    <w:rsid w:val="00594EC9"/>
    <w:rsid w:val="00596F8D"/>
    <w:rsid w:val="005A3E3E"/>
    <w:rsid w:val="005A6969"/>
    <w:rsid w:val="005B0DB4"/>
    <w:rsid w:val="005B3D85"/>
    <w:rsid w:val="005B62E3"/>
    <w:rsid w:val="005C10AD"/>
    <w:rsid w:val="005C51AE"/>
    <w:rsid w:val="005C673D"/>
    <w:rsid w:val="005D6B35"/>
    <w:rsid w:val="005D77A7"/>
    <w:rsid w:val="005E14AA"/>
    <w:rsid w:val="005E1B8E"/>
    <w:rsid w:val="005E1CFA"/>
    <w:rsid w:val="005F7C1F"/>
    <w:rsid w:val="00601452"/>
    <w:rsid w:val="00606787"/>
    <w:rsid w:val="00612B06"/>
    <w:rsid w:val="00615182"/>
    <w:rsid w:val="00622611"/>
    <w:rsid w:val="00624D75"/>
    <w:rsid w:val="00625352"/>
    <w:rsid w:val="0063031D"/>
    <w:rsid w:val="00650323"/>
    <w:rsid w:val="00654964"/>
    <w:rsid w:val="006550AB"/>
    <w:rsid w:val="00660EB0"/>
    <w:rsid w:val="006666DA"/>
    <w:rsid w:val="00667DFA"/>
    <w:rsid w:val="006706B6"/>
    <w:rsid w:val="00672021"/>
    <w:rsid w:val="00681700"/>
    <w:rsid w:val="00685367"/>
    <w:rsid w:val="00693833"/>
    <w:rsid w:val="00696341"/>
    <w:rsid w:val="006A789C"/>
    <w:rsid w:val="006B2238"/>
    <w:rsid w:val="006B368E"/>
    <w:rsid w:val="006B3C81"/>
    <w:rsid w:val="006B468D"/>
    <w:rsid w:val="006B7C9C"/>
    <w:rsid w:val="006D26F8"/>
    <w:rsid w:val="006D28E6"/>
    <w:rsid w:val="006D2DCA"/>
    <w:rsid w:val="006E38A2"/>
    <w:rsid w:val="006E45AE"/>
    <w:rsid w:val="006F3F28"/>
    <w:rsid w:val="006F6F2F"/>
    <w:rsid w:val="00700E94"/>
    <w:rsid w:val="007107AA"/>
    <w:rsid w:val="00712613"/>
    <w:rsid w:val="007174B7"/>
    <w:rsid w:val="007266A7"/>
    <w:rsid w:val="00730146"/>
    <w:rsid w:val="00736F2C"/>
    <w:rsid w:val="007404D1"/>
    <w:rsid w:val="00744B67"/>
    <w:rsid w:val="00745877"/>
    <w:rsid w:val="007465EC"/>
    <w:rsid w:val="00751452"/>
    <w:rsid w:val="0075378F"/>
    <w:rsid w:val="00753FF5"/>
    <w:rsid w:val="0075585A"/>
    <w:rsid w:val="0075799B"/>
    <w:rsid w:val="007607A7"/>
    <w:rsid w:val="0076192A"/>
    <w:rsid w:val="00782071"/>
    <w:rsid w:val="007904B9"/>
    <w:rsid w:val="007A3368"/>
    <w:rsid w:val="007A5E60"/>
    <w:rsid w:val="007B0DB8"/>
    <w:rsid w:val="007B0F3A"/>
    <w:rsid w:val="007B721B"/>
    <w:rsid w:val="007C0FE5"/>
    <w:rsid w:val="007C1308"/>
    <w:rsid w:val="007C2A1D"/>
    <w:rsid w:val="007C33A1"/>
    <w:rsid w:val="007C3894"/>
    <w:rsid w:val="007C6BC2"/>
    <w:rsid w:val="007D0474"/>
    <w:rsid w:val="007E0C40"/>
    <w:rsid w:val="007E4418"/>
    <w:rsid w:val="007E691D"/>
    <w:rsid w:val="008047D9"/>
    <w:rsid w:val="00804E93"/>
    <w:rsid w:val="0080771C"/>
    <w:rsid w:val="0081129C"/>
    <w:rsid w:val="0081285A"/>
    <w:rsid w:val="00817F12"/>
    <w:rsid w:val="00821F75"/>
    <w:rsid w:val="008226FF"/>
    <w:rsid w:val="0082744B"/>
    <w:rsid w:val="008326C5"/>
    <w:rsid w:val="00837B4C"/>
    <w:rsid w:val="00840E56"/>
    <w:rsid w:val="00844D10"/>
    <w:rsid w:val="0085127D"/>
    <w:rsid w:val="00861F5C"/>
    <w:rsid w:val="008624FE"/>
    <w:rsid w:val="008627DE"/>
    <w:rsid w:val="008729C7"/>
    <w:rsid w:val="00873A02"/>
    <w:rsid w:val="00880F17"/>
    <w:rsid w:val="00881256"/>
    <w:rsid w:val="008828E9"/>
    <w:rsid w:val="00883587"/>
    <w:rsid w:val="008872A5"/>
    <w:rsid w:val="00896686"/>
    <w:rsid w:val="008A29E4"/>
    <w:rsid w:val="008A7BFD"/>
    <w:rsid w:val="008B0C2C"/>
    <w:rsid w:val="008B2785"/>
    <w:rsid w:val="008B6AD4"/>
    <w:rsid w:val="008B7B79"/>
    <w:rsid w:val="008C1C80"/>
    <w:rsid w:val="008C39C4"/>
    <w:rsid w:val="008C6932"/>
    <w:rsid w:val="008D3993"/>
    <w:rsid w:val="008D4A87"/>
    <w:rsid w:val="008D6F30"/>
    <w:rsid w:val="008D7A6A"/>
    <w:rsid w:val="008E1169"/>
    <w:rsid w:val="008F23D5"/>
    <w:rsid w:val="00902363"/>
    <w:rsid w:val="0090683C"/>
    <w:rsid w:val="00910F27"/>
    <w:rsid w:val="00911232"/>
    <w:rsid w:val="00917E97"/>
    <w:rsid w:val="00923938"/>
    <w:rsid w:val="00926679"/>
    <w:rsid w:val="00927137"/>
    <w:rsid w:val="0094789E"/>
    <w:rsid w:val="00950DA4"/>
    <w:rsid w:val="00954209"/>
    <w:rsid w:val="00955C14"/>
    <w:rsid w:val="00955FB6"/>
    <w:rsid w:val="00960862"/>
    <w:rsid w:val="00961A4F"/>
    <w:rsid w:val="00966821"/>
    <w:rsid w:val="00971492"/>
    <w:rsid w:val="00984845"/>
    <w:rsid w:val="00985C33"/>
    <w:rsid w:val="0098641C"/>
    <w:rsid w:val="00991EB6"/>
    <w:rsid w:val="009965EB"/>
    <w:rsid w:val="009A019E"/>
    <w:rsid w:val="009A01D7"/>
    <w:rsid w:val="009A1000"/>
    <w:rsid w:val="009A3F82"/>
    <w:rsid w:val="009A691A"/>
    <w:rsid w:val="009B1258"/>
    <w:rsid w:val="009C1447"/>
    <w:rsid w:val="009C63AB"/>
    <w:rsid w:val="009C68C2"/>
    <w:rsid w:val="009C6BC7"/>
    <w:rsid w:val="009D132C"/>
    <w:rsid w:val="009D2BE6"/>
    <w:rsid w:val="009E246A"/>
    <w:rsid w:val="009E3BE0"/>
    <w:rsid w:val="009E56A7"/>
    <w:rsid w:val="009E7AAD"/>
    <w:rsid w:val="00A01E5D"/>
    <w:rsid w:val="00A03B30"/>
    <w:rsid w:val="00A0776A"/>
    <w:rsid w:val="00A1096F"/>
    <w:rsid w:val="00A125A2"/>
    <w:rsid w:val="00A13972"/>
    <w:rsid w:val="00A17BE6"/>
    <w:rsid w:val="00A2129C"/>
    <w:rsid w:val="00A27901"/>
    <w:rsid w:val="00A3122C"/>
    <w:rsid w:val="00A3141C"/>
    <w:rsid w:val="00A3434B"/>
    <w:rsid w:val="00A45949"/>
    <w:rsid w:val="00A46993"/>
    <w:rsid w:val="00A548B2"/>
    <w:rsid w:val="00A577EF"/>
    <w:rsid w:val="00A66492"/>
    <w:rsid w:val="00A76122"/>
    <w:rsid w:val="00A802C7"/>
    <w:rsid w:val="00A81EBC"/>
    <w:rsid w:val="00A8520E"/>
    <w:rsid w:val="00A971D4"/>
    <w:rsid w:val="00AA28F0"/>
    <w:rsid w:val="00AA5C22"/>
    <w:rsid w:val="00AB02B9"/>
    <w:rsid w:val="00AB0D1D"/>
    <w:rsid w:val="00AB3B46"/>
    <w:rsid w:val="00AB45DA"/>
    <w:rsid w:val="00AC2DB6"/>
    <w:rsid w:val="00AC4342"/>
    <w:rsid w:val="00AC47B9"/>
    <w:rsid w:val="00AC6169"/>
    <w:rsid w:val="00AD0A2B"/>
    <w:rsid w:val="00AD1152"/>
    <w:rsid w:val="00AF2AA4"/>
    <w:rsid w:val="00AF70AC"/>
    <w:rsid w:val="00B03861"/>
    <w:rsid w:val="00B06B7D"/>
    <w:rsid w:val="00B07B0C"/>
    <w:rsid w:val="00B222E3"/>
    <w:rsid w:val="00B239A8"/>
    <w:rsid w:val="00B421EA"/>
    <w:rsid w:val="00B45B4A"/>
    <w:rsid w:val="00B527F2"/>
    <w:rsid w:val="00B61346"/>
    <w:rsid w:val="00B63CDF"/>
    <w:rsid w:val="00B66BFB"/>
    <w:rsid w:val="00B70D93"/>
    <w:rsid w:val="00B755D1"/>
    <w:rsid w:val="00B8234C"/>
    <w:rsid w:val="00B8388F"/>
    <w:rsid w:val="00B85592"/>
    <w:rsid w:val="00B85C35"/>
    <w:rsid w:val="00B876FC"/>
    <w:rsid w:val="00B87E2C"/>
    <w:rsid w:val="00B943D4"/>
    <w:rsid w:val="00B97594"/>
    <w:rsid w:val="00BA41D2"/>
    <w:rsid w:val="00BA6E0D"/>
    <w:rsid w:val="00BB3A75"/>
    <w:rsid w:val="00BB59E4"/>
    <w:rsid w:val="00BB6BCF"/>
    <w:rsid w:val="00BC28B4"/>
    <w:rsid w:val="00BC363E"/>
    <w:rsid w:val="00BC370A"/>
    <w:rsid w:val="00BC5207"/>
    <w:rsid w:val="00BC5845"/>
    <w:rsid w:val="00BD11AB"/>
    <w:rsid w:val="00BD3472"/>
    <w:rsid w:val="00BD6FD7"/>
    <w:rsid w:val="00BD7458"/>
    <w:rsid w:val="00BE2EF9"/>
    <w:rsid w:val="00BE3392"/>
    <w:rsid w:val="00BE368F"/>
    <w:rsid w:val="00BE73FA"/>
    <w:rsid w:val="00C031D5"/>
    <w:rsid w:val="00C1688A"/>
    <w:rsid w:val="00C203FC"/>
    <w:rsid w:val="00C220FE"/>
    <w:rsid w:val="00C322DC"/>
    <w:rsid w:val="00C40CF5"/>
    <w:rsid w:val="00C5356A"/>
    <w:rsid w:val="00C538FC"/>
    <w:rsid w:val="00C55956"/>
    <w:rsid w:val="00C5688E"/>
    <w:rsid w:val="00C57BE7"/>
    <w:rsid w:val="00C60240"/>
    <w:rsid w:val="00C60878"/>
    <w:rsid w:val="00C62108"/>
    <w:rsid w:val="00C639A6"/>
    <w:rsid w:val="00C66FE4"/>
    <w:rsid w:val="00C7006F"/>
    <w:rsid w:val="00C736D7"/>
    <w:rsid w:val="00C962CA"/>
    <w:rsid w:val="00CA0B91"/>
    <w:rsid w:val="00CA2A36"/>
    <w:rsid w:val="00CB4065"/>
    <w:rsid w:val="00CC211B"/>
    <w:rsid w:val="00CD26AE"/>
    <w:rsid w:val="00CE12EB"/>
    <w:rsid w:val="00CE32E4"/>
    <w:rsid w:val="00CE3FED"/>
    <w:rsid w:val="00CF16DA"/>
    <w:rsid w:val="00CF6A9C"/>
    <w:rsid w:val="00D00DD2"/>
    <w:rsid w:val="00D11488"/>
    <w:rsid w:val="00D20FEC"/>
    <w:rsid w:val="00D218B8"/>
    <w:rsid w:val="00D24372"/>
    <w:rsid w:val="00D266FD"/>
    <w:rsid w:val="00D2683E"/>
    <w:rsid w:val="00D314BF"/>
    <w:rsid w:val="00D31C3D"/>
    <w:rsid w:val="00D34E7C"/>
    <w:rsid w:val="00D372EB"/>
    <w:rsid w:val="00D40149"/>
    <w:rsid w:val="00D412FB"/>
    <w:rsid w:val="00D502D7"/>
    <w:rsid w:val="00D5084C"/>
    <w:rsid w:val="00D65297"/>
    <w:rsid w:val="00D673BE"/>
    <w:rsid w:val="00D709EC"/>
    <w:rsid w:val="00D71E23"/>
    <w:rsid w:val="00D76E1D"/>
    <w:rsid w:val="00D816CB"/>
    <w:rsid w:val="00D86863"/>
    <w:rsid w:val="00DA0431"/>
    <w:rsid w:val="00DA74E9"/>
    <w:rsid w:val="00DA770B"/>
    <w:rsid w:val="00DB0C41"/>
    <w:rsid w:val="00DC02E5"/>
    <w:rsid w:val="00DC0D95"/>
    <w:rsid w:val="00DC5415"/>
    <w:rsid w:val="00DC611F"/>
    <w:rsid w:val="00DC76A2"/>
    <w:rsid w:val="00DE1385"/>
    <w:rsid w:val="00DE174B"/>
    <w:rsid w:val="00DF0C5F"/>
    <w:rsid w:val="00E10439"/>
    <w:rsid w:val="00E150B1"/>
    <w:rsid w:val="00E246B5"/>
    <w:rsid w:val="00E24D74"/>
    <w:rsid w:val="00E34FED"/>
    <w:rsid w:val="00E3541F"/>
    <w:rsid w:val="00E42B56"/>
    <w:rsid w:val="00E50C86"/>
    <w:rsid w:val="00E53FB2"/>
    <w:rsid w:val="00E559EC"/>
    <w:rsid w:val="00E56B40"/>
    <w:rsid w:val="00E57950"/>
    <w:rsid w:val="00E7067F"/>
    <w:rsid w:val="00E81357"/>
    <w:rsid w:val="00EA0CE7"/>
    <w:rsid w:val="00EA0FC7"/>
    <w:rsid w:val="00EA3379"/>
    <w:rsid w:val="00EA375C"/>
    <w:rsid w:val="00EA5735"/>
    <w:rsid w:val="00EA5873"/>
    <w:rsid w:val="00EA78FA"/>
    <w:rsid w:val="00EB0575"/>
    <w:rsid w:val="00EB0E16"/>
    <w:rsid w:val="00EB156B"/>
    <w:rsid w:val="00EC0373"/>
    <w:rsid w:val="00EC36A6"/>
    <w:rsid w:val="00ED1EC9"/>
    <w:rsid w:val="00ED2497"/>
    <w:rsid w:val="00ED3251"/>
    <w:rsid w:val="00EE0C39"/>
    <w:rsid w:val="00EF1727"/>
    <w:rsid w:val="00EF25D3"/>
    <w:rsid w:val="00EF28CB"/>
    <w:rsid w:val="00EF449D"/>
    <w:rsid w:val="00EF59D3"/>
    <w:rsid w:val="00EF77B3"/>
    <w:rsid w:val="00EF7D88"/>
    <w:rsid w:val="00F07E55"/>
    <w:rsid w:val="00F113C2"/>
    <w:rsid w:val="00F13763"/>
    <w:rsid w:val="00F177BC"/>
    <w:rsid w:val="00F2339A"/>
    <w:rsid w:val="00F23F73"/>
    <w:rsid w:val="00F25BD8"/>
    <w:rsid w:val="00F268F7"/>
    <w:rsid w:val="00F44372"/>
    <w:rsid w:val="00F4516D"/>
    <w:rsid w:val="00F45FC0"/>
    <w:rsid w:val="00F47372"/>
    <w:rsid w:val="00F559B0"/>
    <w:rsid w:val="00F56053"/>
    <w:rsid w:val="00F601FA"/>
    <w:rsid w:val="00F60273"/>
    <w:rsid w:val="00F60A69"/>
    <w:rsid w:val="00F62E65"/>
    <w:rsid w:val="00F636D0"/>
    <w:rsid w:val="00F72F51"/>
    <w:rsid w:val="00F750AA"/>
    <w:rsid w:val="00F77C2C"/>
    <w:rsid w:val="00F845F1"/>
    <w:rsid w:val="00F91804"/>
    <w:rsid w:val="00F9499F"/>
    <w:rsid w:val="00F94A60"/>
    <w:rsid w:val="00F95FF1"/>
    <w:rsid w:val="00F975BE"/>
    <w:rsid w:val="00FA4C9D"/>
    <w:rsid w:val="00FA5195"/>
    <w:rsid w:val="00FA5A7A"/>
    <w:rsid w:val="00FB2AE1"/>
    <w:rsid w:val="00FC28E2"/>
    <w:rsid w:val="00FD3CA9"/>
    <w:rsid w:val="00FD6CF0"/>
    <w:rsid w:val="00FE07D6"/>
    <w:rsid w:val="00FE37FD"/>
    <w:rsid w:val="00FE69FC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4FCFA0"/>
  <w15:chartTrackingRefBased/>
  <w15:docId w15:val="{9AB87858-5FC7-43D2-8E36-710E4FF0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E12EB"/>
    <w:pPr>
      <w:keepNext/>
      <w:keepLines/>
      <w:spacing w:before="120" w:after="120"/>
      <w:outlineLvl w:val="0"/>
    </w:pPr>
    <w:rPr>
      <w:rFonts w:eastAsiaTheme="majorEastAsia" w:cstheme="majorBidi"/>
      <w:b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26D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D100E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8B6AD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fontstyle01">
    <w:name w:val="fontstyle01"/>
    <w:basedOn w:val="Policepardfaut"/>
    <w:rsid w:val="003533E2"/>
    <w:rPr>
      <w:rFonts w:ascii="KwkbsxAdvTT99c4c969" w:hAnsi="KwkbsxAdvTT99c4c969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Policepardfaut"/>
    <w:rsid w:val="003533E2"/>
    <w:rPr>
      <w:rFonts w:ascii="QkrtrkAdvTTb5929f4c" w:hAnsi="QkrtrkAdvTTb5929f4c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Policepardfaut"/>
    <w:rsid w:val="003533E2"/>
    <w:rPr>
      <w:rFonts w:ascii="XlgwdtAdvTT1b53b5fb.I" w:hAnsi="XlgwdtAdvTT1b53b5fb.I" w:hint="default"/>
      <w:b w:val="0"/>
      <w:bCs w:val="0"/>
      <w:i w:val="0"/>
      <w:iCs w:val="0"/>
      <w:color w:val="242021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61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1346"/>
  </w:style>
  <w:style w:type="paragraph" w:styleId="Pieddepage">
    <w:name w:val="footer"/>
    <w:basedOn w:val="Normal"/>
    <w:link w:val="PieddepageCar"/>
    <w:uiPriority w:val="99"/>
    <w:unhideWhenUsed/>
    <w:rsid w:val="00B61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1346"/>
  </w:style>
  <w:style w:type="character" w:customStyle="1" w:styleId="Titre1Car">
    <w:name w:val="Titre 1 Car"/>
    <w:basedOn w:val="Policepardfaut"/>
    <w:link w:val="Titre1"/>
    <w:uiPriority w:val="9"/>
    <w:rsid w:val="00CE12EB"/>
    <w:rPr>
      <w:rFonts w:eastAsiaTheme="majorEastAsia" w:cstheme="majorBidi"/>
      <w:b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E12EB"/>
    <w:pPr>
      <w:spacing w:before="240" w:after="0"/>
      <w:outlineLvl w:val="9"/>
    </w:pPr>
    <w:rPr>
      <w:rFonts w:asciiTheme="majorHAnsi" w:hAnsiTheme="majorHAnsi"/>
      <w:b w:val="0"/>
      <w:color w:val="2F5496" w:themeColor="accent1" w:themeShade="BF"/>
      <w:sz w:val="3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E12EB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CE12EB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CE12EB"/>
    <w:pPr>
      <w:spacing w:after="100"/>
      <w:ind w:left="22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E12EB"/>
    <w:pPr>
      <w:spacing w:after="100"/>
      <w:ind w:left="440"/>
    </w:pPr>
    <w:rPr>
      <w:rFonts w:eastAsiaTheme="minorEastAsia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F36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F36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F366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36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366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1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17D9"/>
    <w:rPr>
      <w:rFonts w:ascii="Segoe UI" w:hAnsi="Segoe UI" w:cs="Segoe UI"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semiHidden/>
    <w:rsid w:val="00526D2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vision">
    <w:name w:val="Revision"/>
    <w:hidden/>
    <w:uiPriority w:val="99"/>
    <w:semiHidden/>
    <w:rsid w:val="009B1258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9B1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151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1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7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13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F2126-B851-47F8-9C38-4887CA299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8</Pages>
  <Words>1782</Words>
  <Characters>9805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DINEY THOMAS</dc:creator>
  <cp:keywords/>
  <dc:description/>
  <cp:lastModifiedBy>Thomas Maldiney</cp:lastModifiedBy>
  <cp:revision>84</cp:revision>
  <cp:lastPrinted>2021-10-06T20:05:00Z</cp:lastPrinted>
  <dcterms:created xsi:type="dcterms:W3CDTF">2022-03-08T18:26:00Z</dcterms:created>
  <dcterms:modified xsi:type="dcterms:W3CDTF">2022-11-04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0tleYjF"/&gt;&lt;style id="http://www.zotero.org/styles/vancouver" locale="fr-FR" hasBibliography="1" bibliographyStyleHasBeenSet="1"/&gt;&lt;prefs&gt;&lt;pref name="fieldType" value="Field"/&gt;&lt;/prefs&gt;&lt;/data&gt;</vt:lpwstr>
  </property>
</Properties>
</file>